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1012"/>
        <w:gridCol w:w="709"/>
        <w:gridCol w:w="992"/>
        <w:gridCol w:w="850"/>
        <w:gridCol w:w="1134"/>
        <w:gridCol w:w="851"/>
        <w:gridCol w:w="709"/>
        <w:gridCol w:w="567"/>
        <w:gridCol w:w="992"/>
        <w:gridCol w:w="1134"/>
        <w:gridCol w:w="709"/>
        <w:gridCol w:w="850"/>
        <w:gridCol w:w="851"/>
        <w:gridCol w:w="826"/>
        <w:gridCol w:w="9"/>
        <w:gridCol w:w="1232"/>
        <w:gridCol w:w="9"/>
      </w:tblGrid>
      <w:tr w:rsidR="00B816C3" w:rsidRPr="00ED413D" w14:paraId="15BF46A8" w14:textId="77777777" w:rsidTr="00B816C3">
        <w:trPr>
          <w:trHeight w:val="390"/>
        </w:trPr>
        <w:tc>
          <w:tcPr>
            <w:tcW w:w="13159" w:type="dxa"/>
            <w:gridSpan w:val="16"/>
            <w:noWrap/>
            <w:hideMark/>
          </w:tcPr>
          <w:p w14:paraId="72325B59" w14:textId="36E88FC0" w:rsidR="00B816C3" w:rsidRPr="00ED413D" w:rsidRDefault="00ED413D" w:rsidP="00B816C3">
            <w:pPr>
              <w:rPr>
                <w:b/>
                <w:bCs/>
              </w:rPr>
            </w:pPr>
            <w:r>
              <w:rPr>
                <w:b/>
                <w:bCs/>
              </w:rPr>
              <w:t>Additional</w:t>
            </w:r>
            <w:r w:rsidRPr="00ED413D">
              <w:rPr>
                <w:b/>
                <w:bCs/>
              </w:rPr>
              <w:t xml:space="preserve"> </w:t>
            </w:r>
            <w:r w:rsidR="00B816C3" w:rsidRPr="00ED413D">
              <w:rPr>
                <w:b/>
                <w:bCs/>
              </w:rPr>
              <w:t xml:space="preserve">Table 1. </w:t>
            </w:r>
            <w:r w:rsidR="00E2046D">
              <w:rPr>
                <w:b/>
                <w:bCs/>
              </w:rPr>
              <w:t>R</w:t>
            </w:r>
            <w:r w:rsidR="00E2046D" w:rsidRPr="00ED413D">
              <w:rPr>
                <w:b/>
                <w:bCs/>
              </w:rPr>
              <w:t xml:space="preserve">aw </w:t>
            </w:r>
            <w:r w:rsidR="00B816C3" w:rsidRPr="00ED413D">
              <w:rPr>
                <w:b/>
                <w:bCs/>
              </w:rPr>
              <w:t>data for baseline characteristics, echocardiography</w:t>
            </w:r>
            <w:r w:rsidR="008C6283">
              <w:rPr>
                <w:b/>
                <w:bCs/>
              </w:rPr>
              <w:t>,</w:t>
            </w:r>
            <w:r w:rsidR="00B816C3" w:rsidRPr="00ED413D">
              <w:rPr>
                <w:b/>
                <w:bCs/>
              </w:rPr>
              <w:t xml:space="preserve"> and cardiac MRI</w:t>
            </w:r>
          </w:p>
        </w:tc>
        <w:tc>
          <w:tcPr>
            <w:tcW w:w="1241" w:type="dxa"/>
            <w:gridSpan w:val="2"/>
            <w:noWrap/>
            <w:hideMark/>
          </w:tcPr>
          <w:p w14:paraId="10E75547" w14:textId="77777777" w:rsidR="00B816C3" w:rsidRPr="00ED413D" w:rsidRDefault="00B816C3">
            <w:pPr>
              <w:rPr>
                <w:b/>
                <w:bCs/>
              </w:rPr>
            </w:pPr>
          </w:p>
        </w:tc>
      </w:tr>
      <w:tr w:rsidR="00B816C3" w:rsidRPr="00ED413D" w14:paraId="06810C03" w14:textId="77777777" w:rsidTr="000153E1">
        <w:trPr>
          <w:gridAfter w:val="1"/>
          <w:wAfter w:w="9" w:type="dxa"/>
          <w:trHeight w:val="1215"/>
        </w:trPr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60667E8" w14:textId="77777777" w:rsidR="00B816C3" w:rsidRPr="00ED413D" w:rsidRDefault="00B816C3" w:rsidP="000153E1">
            <w:pPr>
              <w:jc w:val="left"/>
              <w:rPr>
                <w:b/>
                <w:bCs/>
              </w:rPr>
            </w:pPr>
            <w:r w:rsidRPr="00ED413D">
              <w:rPr>
                <w:b/>
                <w:bCs/>
              </w:rPr>
              <w:t>Case number</w:t>
            </w:r>
          </w:p>
        </w:tc>
        <w:tc>
          <w:tcPr>
            <w:tcW w:w="101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ECD170F" w14:textId="1D129717" w:rsidR="00B816C3" w:rsidRPr="00ED413D" w:rsidRDefault="00B816C3" w:rsidP="000153E1">
            <w:pPr>
              <w:jc w:val="left"/>
            </w:pPr>
            <w:r w:rsidRPr="00ED413D">
              <w:t>Age, year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3CFA63E1" w14:textId="77777777" w:rsidR="00B816C3" w:rsidRPr="00ED413D" w:rsidRDefault="00B816C3" w:rsidP="000153E1">
            <w:pPr>
              <w:jc w:val="left"/>
            </w:pPr>
            <w:r w:rsidRPr="00ED413D">
              <w:t>Ma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6CD688E0" w14:textId="6D3AFE6E" w:rsidR="00B816C3" w:rsidRPr="00ED413D" w:rsidRDefault="00B816C3" w:rsidP="000153E1">
            <w:pPr>
              <w:jc w:val="left"/>
            </w:pPr>
            <w:r w:rsidRPr="00ED413D">
              <w:t>BMI, kg/m</w:t>
            </w:r>
            <w:r w:rsidRPr="00A87DCF">
              <w:rPr>
                <w:vertAlign w:val="superscript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7D4DE6EB" w14:textId="12DF9C1C" w:rsidR="00B816C3" w:rsidRPr="00ED413D" w:rsidRDefault="00B816C3" w:rsidP="000153E1">
            <w:pPr>
              <w:jc w:val="left"/>
            </w:pPr>
            <w:r w:rsidRPr="00ED413D">
              <w:t>NYHA</w:t>
            </w:r>
            <w:r w:rsidR="007F1DC4">
              <w:t xml:space="preserve"> </w:t>
            </w:r>
            <w:r w:rsidRPr="00ED413D">
              <w:t>III/IV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0A0B4CA" w14:textId="77777777" w:rsidR="00B816C3" w:rsidRPr="00ED413D" w:rsidRDefault="00B816C3" w:rsidP="000153E1">
            <w:pPr>
              <w:jc w:val="left"/>
            </w:pPr>
            <w:r w:rsidRPr="00ED413D">
              <w:t>Syncop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2044871F" w14:textId="77777777" w:rsidR="00B816C3" w:rsidRPr="00ED413D" w:rsidRDefault="00B816C3" w:rsidP="000153E1">
            <w:pPr>
              <w:jc w:val="left"/>
            </w:pPr>
            <w:r w:rsidRPr="00ED413D">
              <w:t>HT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00006CA8" w14:textId="77777777" w:rsidR="00B816C3" w:rsidRPr="00ED413D" w:rsidRDefault="00B816C3" w:rsidP="000153E1">
            <w:pPr>
              <w:jc w:val="left"/>
            </w:pPr>
            <w:r w:rsidRPr="00ED413D">
              <w:t>D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2B552BF2" w14:textId="27748C1B" w:rsidR="00B816C3" w:rsidRPr="00ED413D" w:rsidRDefault="003B4B21" w:rsidP="000153E1">
            <w:pPr>
              <w:jc w:val="left"/>
            </w:pPr>
            <w:r>
              <w:t>L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7D839E41" w14:textId="77777777" w:rsidR="00B816C3" w:rsidRPr="00ED413D" w:rsidRDefault="00B816C3" w:rsidP="000153E1">
            <w:pPr>
              <w:jc w:val="left"/>
            </w:pPr>
            <w:r w:rsidRPr="00ED413D">
              <w:t>COP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D5B2C35" w14:textId="77777777" w:rsidR="00B816C3" w:rsidRPr="00ED413D" w:rsidRDefault="00B816C3" w:rsidP="000153E1">
            <w:pPr>
              <w:jc w:val="left"/>
            </w:pPr>
            <w:r w:rsidRPr="00ED413D">
              <w:t>Current smokin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6DBBCC30" w14:textId="77777777" w:rsidR="00B816C3" w:rsidRPr="00ED413D" w:rsidRDefault="00B816C3" w:rsidP="000153E1">
            <w:pPr>
              <w:jc w:val="left"/>
            </w:pPr>
            <w:r w:rsidRPr="00ED413D">
              <w:t>CP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58952C98" w14:textId="77777777" w:rsidR="00B816C3" w:rsidRPr="00ED413D" w:rsidRDefault="00B816C3" w:rsidP="000153E1">
            <w:pPr>
              <w:jc w:val="left"/>
            </w:pPr>
            <w:r w:rsidRPr="00ED413D">
              <w:t>Strok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6DDCB76E" w14:textId="77777777" w:rsidR="00B816C3" w:rsidRPr="00ED413D" w:rsidRDefault="00B816C3" w:rsidP="000153E1">
            <w:pPr>
              <w:jc w:val="left"/>
            </w:pPr>
            <w:r w:rsidRPr="00ED413D">
              <w:t>PAF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hideMark/>
          </w:tcPr>
          <w:p w14:paraId="4775EC99" w14:textId="77777777" w:rsidR="00B816C3" w:rsidRPr="00ED413D" w:rsidRDefault="00B816C3" w:rsidP="000153E1">
            <w:pPr>
              <w:jc w:val="left"/>
            </w:pPr>
            <w:r w:rsidRPr="00ED413D">
              <w:t>CIED</w:t>
            </w:r>
          </w:p>
        </w:tc>
        <w:tc>
          <w:tcPr>
            <w:tcW w:w="1241" w:type="dxa"/>
            <w:gridSpan w:val="2"/>
            <w:tcBorders>
              <w:bottom w:val="single" w:sz="4" w:space="0" w:color="auto"/>
            </w:tcBorders>
            <w:hideMark/>
          </w:tcPr>
          <w:p w14:paraId="12028A51" w14:textId="77777777" w:rsidR="00B816C3" w:rsidRPr="00ED413D" w:rsidRDefault="00B816C3" w:rsidP="000153E1">
            <w:pPr>
              <w:jc w:val="left"/>
            </w:pPr>
            <w:r w:rsidRPr="00ED413D">
              <w:t>FH of SCD</w:t>
            </w:r>
          </w:p>
        </w:tc>
      </w:tr>
      <w:tr w:rsidR="00B816C3" w:rsidRPr="00ED413D" w14:paraId="11F3CB15" w14:textId="77777777" w:rsidTr="000153E1">
        <w:trPr>
          <w:gridAfter w:val="1"/>
          <w:wAfter w:w="9" w:type="dxa"/>
          <w:trHeight w:val="390"/>
        </w:trPr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FB6869D" w14:textId="77777777" w:rsidR="00B816C3" w:rsidRPr="00ED413D" w:rsidRDefault="00B816C3">
            <w:r w:rsidRPr="00ED413D">
              <w:t>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856FF5D" w14:textId="77777777" w:rsidR="00B816C3" w:rsidRPr="00ED413D" w:rsidRDefault="00B816C3">
            <w:r w:rsidRPr="00ED413D">
              <w:t>7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C8F73D0" w14:textId="77777777" w:rsidR="00B816C3" w:rsidRPr="00ED413D" w:rsidRDefault="00B816C3">
            <w:r w:rsidRPr="00ED413D"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65AFB62" w14:textId="77777777" w:rsidR="00B816C3" w:rsidRPr="00ED413D" w:rsidRDefault="00B816C3">
            <w:r w:rsidRPr="00ED413D">
              <w:t xml:space="preserve">24.0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B6AAC28" w14:textId="77777777" w:rsidR="00B816C3" w:rsidRPr="00ED413D" w:rsidRDefault="00B816C3">
            <w:r w:rsidRPr="00ED413D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65B2DEF" w14:textId="77777777" w:rsidR="00B816C3" w:rsidRPr="00ED413D" w:rsidRDefault="00B816C3">
            <w:r w:rsidRPr="00ED413D"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2FDF487" w14:textId="77777777" w:rsidR="00B816C3" w:rsidRPr="00ED413D" w:rsidRDefault="00B816C3">
            <w:r w:rsidRPr="00ED413D"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39ABC8E" w14:textId="77777777" w:rsidR="00B816C3" w:rsidRPr="00ED413D" w:rsidRDefault="00B816C3">
            <w:r w:rsidRPr="00ED413D"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2406171" w14:textId="77777777" w:rsidR="00B816C3" w:rsidRPr="00ED413D" w:rsidRDefault="00B816C3">
            <w:r w:rsidRPr="00ED413D"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AE6D4F5" w14:textId="77777777" w:rsidR="00B816C3" w:rsidRPr="00ED413D" w:rsidRDefault="00B816C3">
            <w:r w:rsidRPr="00ED413D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484C1F5" w14:textId="77777777" w:rsidR="00B816C3" w:rsidRPr="00ED413D" w:rsidRDefault="00B816C3">
            <w:r w:rsidRPr="00ED413D"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4117D49" w14:textId="77777777" w:rsidR="00B816C3" w:rsidRPr="00ED413D" w:rsidRDefault="00B816C3">
            <w:r w:rsidRPr="00ED413D"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E005CF1" w14:textId="77777777" w:rsidR="00B816C3" w:rsidRPr="00ED413D" w:rsidRDefault="00B816C3">
            <w:r w:rsidRPr="00ED413D"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EFA7A78" w14:textId="77777777" w:rsidR="00B816C3" w:rsidRPr="00ED413D" w:rsidRDefault="00B816C3">
            <w:r w:rsidRPr="00ED413D">
              <w:t>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7A391D2A" w14:textId="77777777" w:rsidR="00B816C3" w:rsidRPr="00ED413D" w:rsidRDefault="00B816C3">
            <w:r w:rsidRPr="00ED413D">
              <w:t>0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</w:tcBorders>
            <w:noWrap/>
            <w:hideMark/>
          </w:tcPr>
          <w:p w14:paraId="7C20D0B6" w14:textId="77777777" w:rsidR="00B816C3" w:rsidRPr="00ED413D" w:rsidRDefault="00B816C3">
            <w:r w:rsidRPr="00ED413D">
              <w:t>0</w:t>
            </w:r>
          </w:p>
        </w:tc>
      </w:tr>
      <w:tr w:rsidR="00B816C3" w:rsidRPr="00ED413D" w14:paraId="51951FF8" w14:textId="77777777" w:rsidTr="000153E1">
        <w:trPr>
          <w:gridAfter w:val="1"/>
          <w:wAfter w:w="9" w:type="dxa"/>
          <w:trHeight w:val="390"/>
        </w:trPr>
        <w:tc>
          <w:tcPr>
            <w:tcW w:w="964" w:type="dxa"/>
            <w:tcBorders>
              <w:right w:val="single" w:sz="4" w:space="0" w:color="auto"/>
            </w:tcBorders>
            <w:noWrap/>
            <w:hideMark/>
          </w:tcPr>
          <w:p w14:paraId="50C2ACEF" w14:textId="77777777" w:rsidR="00B816C3" w:rsidRPr="00ED413D" w:rsidRDefault="00B816C3">
            <w:r w:rsidRPr="00ED413D">
              <w:t>2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noWrap/>
            <w:hideMark/>
          </w:tcPr>
          <w:p w14:paraId="57713187" w14:textId="77777777" w:rsidR="00B816C3" w:rsidRPr="00ED413D" w:rsidRDefault="00B816C3">
            <w:r w:rsidRPr="00ED413D">
              <w:t>79</w:t>
            </w:r>
          </w:p>
        </w:tc>
        <w:tc>
          <w:tcPr>
            <w:tcW w:w="709" w:type="dxa"/>
            <w:noWrap/>
            <w:hideMark/>
          </w:tcPr>
          <w:p w14:paraId="2C85E6AE" w14:textId="77777777" w:rsidR="00B816C3" w:rsidRPr="00ED413D" w:rsidRDefault="00B816C3">
            <w:r w:rsidRPr="00ED413D">
              <w:t>0</w:t>
            </w:r>
          </w:p>
        </w:tc>
        <w:tc>
          <w:tcPr>
            <w:tcW w:w="992" w:type="dxa"/>
            <w:noWrap/>
            <w:hideMark/>
          </w:tcPr>
          <w:p w14:paraId="27EF6480" w14:textId="77777777" w:rsidR="00B816C3" w:rsidRPr="00ED413D" w:rsidRDefault="00B816C3">
            <w:r w:rsidRPr="00ED413D">
              <w:t xml:space="preserve">20.0 </w:t>
            </w:r>
          </w:p>
        </w:tc>
        <w:tc>
          <w:tcPr>
            <w:tcW w:w="850" w:type="dxa"/>
            <w:noWrap/>
            <w:hideMark/>
          </w:tcPr>
          <w:p w14:paraId="25EF3A53" w14:textId="77777777" w:rsidR="00B816C3" w:rsidRPr="00ED413D" w:rsidRDefault="00B816C3">
            <w:r w:rsidRPr="00ED413D">
              <w:t>1</w:t>
            </w:r>
          </w:p>
        </w:tc>
        <w:tc>
          <w:tcPr>
            <w:tcW w:w="1134" w:type="dxa"/>
            <w:noWrap/>
            <w:hideMark/>
          </w:tcPr>
          <w:p w14:paraId="659D41FD" w14:textId="77777777" w:rsidR="00B816C3" w:rsidRPr="00ED413D" w:rsidRDefault="00B816C3">
            <w:r w:rsidRPr="00ED413D">
              <w:t>0</w:t>
            </w:r>
          </w:p>
        </w:tc>
        <w:tc>
          <w:tcPr>
            <w:tcW w:w="851" w:type="dxa"/>
            <w:noWrap/>
            <w:hideMark/>
          </w:tcPr>
          <w:p w14:paraId="5CF97DD2" w14:textId="77777777" w:rsidR="00B816C3" w:rsidRPr="00ED413D" w:rsidRDefault="00B816C3">
            <w:r w:rsidRPr="00ED413D">
              <w:t>0</w:t>
            </w:r>
          </w:p>
        </w:tc>
        <w:tc>
          <w:tcPr>
            <w:tcW w:w="709" w:type="dxa"/>
            <w:noWrap/>
            <w:hideMark/>
          </w:tcPr>
          <w:p w14:paraId="6A5CC53E" w14:textId="77777777" w:rsidR="00B816C3" w:rsidRPr="00ED413D" w:rsidRDefault="00B816C3">
            <w:r w:rsidRPr="00ED413D">
              <w:t>0</w:t>
            </w:r>
          </w:p>
        </w:tc>
        <w:tc>
          <w:tcPr>
            <w:tcW w:w="567" w:type="dxa"/>
            <w:noWrap/>
            <w:hideMark/>
          </w:tcPr>
          <w:p w14:paraId="0407C135" w14:textId="77777777" w:rsidR="00B816C3" w:rsidRPr="00ED413D" w:rsidRDefault="00B816C3">
            <w:r w:rsidRPr="00ED413D">
              <w:t>0</w:t>
            </w:r>
          </w:p>
        </w:tc>
        <w:tc>
          <w:tcPr>
            <w:tcW w:w="992" w:type="dxa"/>
            <w:noWrap/>
            <w:hideMark/>
          </w:tcPr>
          <w:p w14:paraId="388BAE06" w14:textId="77777777" w:rsidR="00B816C3" w:rsidRPr="00ED413D" w:rsidRDefault="00B816C3">
            <w:r w:rsidRPr="00ED413D">
              <w:t>0</w:t>
            </w:r>
          </w:p>
        </w:tc>
        <w:tc>
          <w:tcPr>
            <w:tcW w:w="1134" w:type="dxa"/>
            <w:noWrap/>
            <w:hideMark/>
          </w:tcPr>
          <w:p w14:paraId="619FF69E" w14:textId="77777777" w:rsidR="00B816C3" w:rsidRPr="00ED413D" w:rsidRDefault="00B816C3">
            <w:r w:rsidRPr="00ED413D">
              <w:t>0</w:t>
            </w:r>
          </w:p>
        </w:tc>
        <w:tc>
          <w:tcPr>
            <w:tcW w:w="709" w:type="dxa"/>
            <w:noWrap/>
            <w:hideMark/>
          </w:tcPr>
          <w:p w14:paraId="50C4EE74" w14:textId="77777777" w:rsidR="00B816C3" w:rsidRPr="00ED413D" w:rsidRDefault="00B816C3">
            <w:r w:rsidRPr="00ED413D">
              <w:t>0</w:t>
            </w:r>
          </w:p>
        </w:tc>
        <w:tc>
          <w:tcPr>
            <w:tcW w:w="850" w:type="dxa"/>
            <w:noWrap/>
            <w:hideMark/>
          </w:tcPr>
          <w:p w14:paraId="2DFCB6ED" w14:textId="77777777" w:rsidR="00B816C3" w:rsidRPr="00ED413D" w:rsidRDefault="00B816C3">
            <w:r w:rsidRPr="00ED413D">
              <w:t>0</w:t>
            </w:r>
          </w:p>
        </w:tc>
        <w:tc>
          <w:tcPr>
            <w:tcW w:w="851" w:type="dxa"/>
            <w:noWrap/>
            <w:hideMark/>
          </w:tcPr>
          <w:p w14:paraId="53027352" w14:textId="77777777" w:rsidR="00B816C3" w:rsidRPr="00ED413D" w:rsidRDefault="00B816C3">
            <w:r w:rsidRPr="00ED413D">
              <w:t>0</w:t>
            </w:r>
          </w:p>
        </w:tc>
        <w:tc>
          <w:tcPr>
            <w:tcW w:w="826" w:type="dxa"/>
            <w:noWrap/>
            <w:hideMark/>
          </w:tcPr>
          <w:p w14:paraId="200EE6BC" w14:textId="77777777" w:rsidR="00B816C3" w:rsidRPr="00ED413D" w:rsidRDefault="00B816C3">
            <w:r w:rsidRPr="00ED413D">
              <w:t>0</w:t>
            </w:r>
          </w:p>
        </w:tc>
        <w:tc>
          <w:tcPr>
            <w:tcW w:w="1241" w:type="dxa"/>
            <w:gridSpan w:val="2"/>
            <w:noWrap/>
            <w:hideMark/>
          </w:tcPr>
          <w:p w14:paraId="76B67AE2" w14:textId="77777777" w:rsidR="00B816C3" w:rsidRPr="00ED413D" w:rsidRDefault="00B816C3">
            <w:r w:rsidRPr="00ED413D">
              <w:t>0</w:t>
            </w:r>
          </w:p>
        </w:tc>
      </w:tr>
      <w:tr w:rsidR="00B816C3" w:rsidRPr="00ED413D" w14:paraId="04D75C8A" w14:textId="77777777" w:rsidTr="000153E1">
        <w:trPr>
          <w:gridAfter w:val="1"/>
          <w:wAfter w:w="9" w:type="dxa"/>
          <w:trHeight w:val="390"/>
        </w:trPr>
        <w:tc>
          <w:tcPr>
            <w:tcW w:w="964" w:type="dxa"/>
            <w:tcBorders>
              <w:right w:val="single" w:sz="4" w:space="0" w:color="auto"/>
            </w:tcBorders>
            <w:noWrap/>
            <w:hideMark/>
          </w:tcPr>
          <w:p w14:paraId="60F84E46" w14:textId="77777777" w:rsidR="00B816C3" w:rsidRPr="00ED413D" w:rsidRDefault="00B816C3">
            <w:r w:rsidRPr="00ED413D">
              <w:t>3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noWrap/>
            <w:hideMark/>
          </w:tcPr>
          <w:p w14:paraId="30DFC3D3" w14:textId="77777777" w:rsidR="00B816C3" w:rsidRPr="00ED413D" w:rsidRDefault="00B816C3">
            <w:r w:rsidRPr="00ED413D">
              <w:t>45</w:t>
            </w:r>
          </w:p>
        </w:tc>
        <w:tc>
          <w:tcPr>
            <w:tcW w:w="709" w:type="dxa"/>
            <w:noWrap/>
            <w:hideMark/>
          </w:tcPr>
          <w:p w14:paraId="13683AD0" w14:textId="77777777" w:rsidR="00B816C3" w:rsidRPr="00ED413D" w:rsidRDefault="00B816C3">
            <w:r w:rsidRPr="00ED413D">
              <w:t>1</w:t>
            </w:r>
          </w:p>
        </w:tc>
        <w:tc>
          <w:tcPr>
            <w:tcW w:w="992" w:type="dxa"/>
            <w:noWrap/>
            <w:hideMark/>
          </w:tcPr>
          <w:p w14:paraId="20A50A24" w14:textId="77777777" w:rsidR="00B816C3" w:rsidRPr="00ED413D" w:rsidRDefault="00B816C3">
            <w:r w:rsidRPr="00ED413D">
              <w:t xml:space="preserve">25.7 </w:t>
            </w:r>
          </w:p>
        </w:tc>
        <w:tc>
          <w:tcPr>
            <w:tcW w:w="850" w:type="dxa"/>
            <w:noWrap/>
            <w:hideMark/>
          </w:tcPr>
          <w:p w14:paraId="7682D2FA" w14:textId="77777777" w:rsidR="00B816C3" w:rsidRPr="00ED413D" w:rsidRDefault="00B816C3">
            <w:r w:rsidRPr="00ED413D">
              <w:t>1</w:t>
            </w:r>
          </w:p>
        </w:tc>
        <w:tc>
          <w:tcPr>
            <w:tcW w:w="1134" w:type="dxa"/>
            <w:noWrap/>
            <w:hideMark/>
          </w:tcPr>
          <w:p w14:paraId="13E4C11A" w14:textId="77777777" w:rsidR="00B816C3" w:rsidRPr="00ED413D" w:rsidRDefault="00B816C3">
            <w:r w:rsidRPr="00ED413D">
              <w:t>0</w:t>
            </w:r>
          </w:p>
        </w:tc>
        <w:tc>
          <w:tcPr>
            <w:tcW w:w="851" w:type="dxa"/>
            <w:noWrap/>
            <w:hideMark/>
          </w:tcPr>
          <w:p w14:paraId="49D0B4B9" w14:textId="77777777" w:rsidR="00B816C3" w:rsidRPr="00ED413D" w:rsidRDefault="00B816C3">
            <w:r w:rsidRPr="00ED413D">
              <w:t>0</w:t>
            </w:r>
          </w:p>
        </w:tc>
        <w:tc>
          <w:tcPr>
            <w:tcW w:w="709" w:type="dxa"/>
            <w:noWrap/>
            <w:hideMark/>
          </w:tcPr>
          <w:p w14:paraId="66B1F279" w14:textId="77777777" w:rsidR="00B816C3" w:rsidRPr="00ED413D" w:rsidRDefault="00B816C3">
            <w:r w:rsidRPr="00ED413D">
              <w:t>0</w:t>
            </w:r>
          </w:p>
        </w:tc>
        <w:tc>
          <w:tcPr>
            <w:tcW w:w="567" w:type="dxa"/>
            <w:noWrap/>
            <w:hideMark/>
          </w:tcPr>
          <w:p w14:paraId="53B000EB" w14:textId="77777777" w:rsidR="00B816C3" w:rsidRPr="00ED413D" w:rsidRDefault="00B816C3">
            <w:r w:rsidRPr="00ED413D">
              <w:t>0</w:t>
            </w:r>
          </w:p>
        </w:tc>
        <w:tc>
          <w:tcPr>
            <w:tcW w:w="992" w:type="dxa"/>
            <w:noWrap/>
            <w:hideMark/>
          </w:tcPr>
          <w:p w14:paraId="222025F8" w14:textId="77777777" w:rsidR="00B816C3" w:rsidRPr="00ED413D" w:rsidRDefault="00B816C3">
            <w:r w:rsidRPr="00ED413D">
              <w:t>0</w:t>
            </w:r>
          </w:p>
        </w:tc>
        <w:tc>
          <w:tcPr>
            <w:tcW w:w="1134" w:type="dxa"/>
            <w:noWrap/>
            <w:hideMark/>
          </w:tcPr>
          <w:p w14:paraId="465D5277" w14:textId="77777777" w:rsidR="00B816C3" w:rsidRPr="00ED413D" w:rsidRDefault="00B816C3">
            <w:r w:rsidRPr="00ED413D">
              <w:t>0</w:t>
            </w:r>
          </w:p>
        </w:tc>
        <w:tc>
          <w:tcPr>
            <w:tcW w:w="709" w:type="dxa"/>
            <w:noWrap/>
            <w:hideMark/>
          </w:tcPr>
          <w:p w14:paraId="053181FD" w14:textId="77777777" w:rsidR="00B816C3" w:rsidRPr="00ED413D" w:rsidRDefault="00B816C3">
            <w:r w:rsidRPr="00ED413D">
              <w:t>0</w:t>
            </w:r>
          </w:p>
        </w:tc>
        <w:tc>
          <w:tcPr>
            <w:tcW w:w="850" w:type="dxa"/>
            <w:noWrap/>
            <w:hideMark/>
          </w:tcPr>
          <w:p w14:paraId="575489D2" w14:textId="77777777" w:rsidR="00B816C3" w:rsidRPr="00ED413D" w:rsidRDefault="00B816C3">
            <w:r w:rsidRPr="00ED413D">
              <w:t>0</w:t>
            </w:r>
          </w:p>
        </w:tc>
        <w:tc>
          <w:tcPr>
            <w:tcW w:w="851" w:type="dxa"/>
            <w:noWrap/>
            <w:hideMark/>
          </w:tcPr>
          <w:p w14:paraId="61381EFE" w14:textId="77777777" w:rsidR="00B816C3" w:rsidRPr="00ED413D" w:rsidRDefault="00B816C3">
            <w:r w:rsidRPr="00ED413D">
              <w:t>1</w:t>
            </w:r>
          </w:p>
        </w:tc>
        <w:tc>
          <w:tcPr>
            <w:tcW w:w="826" w:type="dxa"/>
            <w:noWrap/>
            <w:hideMark/>
          </w:tcPr>
          <w:p w14:paraId="4109F115" w14:textId="77777777" w:rsidR="00B816C3" w:rsidRPr="00ED413D" w:rsidRDefault="00B816C3">
            <w:r w:rsidRPr="00ED413D">
              <w:t>0</w:t>
            </w:r>
          </w:p>
        </w:tc>
        <w:tc>
          <w:tcPr>
            <w:tcW w:w="1241" w:type="dxa"/>
            <w:gridSpan w:val="2"/>
            <w:noWrap/>
            <w:hideMark/>
          </w:tcPr>
          <w:p w14:paraId="3572814E" w14:textId="77777777" w:rsidR="00B816C3" w:rsidRPr="00ED413D" w:rsidRDefault="00B816C3">
            <w:r w:rsidRPr="00ED413D">
              <w:t>0</w:t>
            </w:r>
          </w:p>
        </w:tc>
      </w:tr>
      <w:tr w:rsidR="00B816C3" w:rsidRPr="00ED413D" w14:paraId="08063597" w14:textId="77777777" w:rsidTr="000153E1">
        <w:trPr>
          <w:gridAfter w:val="1"/>
          <w:wAfter w:w="9" w:type="dxa"/>
          <w:trHeight w:val="390"/>
        </w:trPr>
        <w:tc>
          <w:tcPr>
            <w:tcW w:w="964" w:type="dxa"/>
            <w:tcBorders>
              <w:right w:val="single" w:sz="4" w:space="0" w:color="auto"/>
            </w:tcBorders>
            <w:noWrap/>
            <w:hideMark/>
          </w:tcPr>
          <w:p w14:paraId="5505CD62" w14:textId="77777777" w:rsidR="00B816C3" w:rsidRPr="00ED413D" w:rsidRDefault="00B816C3">
            <w:r w:rsidRPr="00ED413D">
              <w:t>4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noWrap/>
            <w:hideMark/>
          </w:tcPr>
          <w:p w14:paraId="5AA50BBB" w14:textId="77777777" w:rsidR="00B816C3" w:rsidRPr="00ED413D" w:rsidRDefault="00B816C3">
            <w:r w:rsidRPr="00ED413D">
              <w:t>54</w:t>
            </w:r>
          </w:p>
        </w:tc>
        <w:tc>
          <w:tcPr>
            <w:tcW w:w="709" w:type="dxa"/>
            <w:noWrap/>
            <w:hideMark/>
          </w:tcPr>
          <w:p w14:paraId="08BFEAB1" w14:textId="77777777" w:rsidR="00B816C3" w:rsidRPr="00ED413D" w:rsidRDefault="00B816C3">
            <w:r w:rsidRPr="00ED413D">
              <w:t>0</w:t>
            </w:r>
          </w:p>
        </w:tc>
        <w:tc>
          <w:tcPr>
            <w:tcW w:w="992" w:type="dxa"/>
            <w:noWrap/>
            <w:hideMark/>
          </w:tcPr>
          <w:p w14:paraId="459B2F0A" w14:textId="77777777" w:rsidR="00B816C3" w:rsidRPr="00ED413D" w:rsidRDefault="00B816C3">
            <w:r w:rsidRPr="00ED413D">
              <w:t xml:space="preserve">24.8 </w:t>
            </w:r>
          </w:p>
        </w:tc>
        <w:tc>
          <w:tcPr>
            <w:tcW w:w="850" w:type="dxa"/>
            <w:noWrap/>
            <w:hideMark/>
          </w:tcPr>
          <w:p w14:paraId="6D6868F3" w14:textId="77777777" w:rsidR="00B816C3" w:rsidRPr="00ED413D" w:rsidRDefault="00B816C3">
            <w:r w:rsidRPr="00ED413D">
              <w:t>1</w:t>
            </w:r>
          </w:p>
        </w:tc>
        <w:tc>
          <w:tcPr>
            <w:tcW w:w="1134" w:type="dxa"/>
            <w:noWrap/>
            <w:hideMark/>
          </w:tcPr>
          <w:p w14:paraId="598F15B5" w14:textId="77777777" w:rsidR="00B816C3" w:rsidRPr="00ED413D" w:rsidRDefault="00B816C3">
            <w:r w:rsidRPr="00ED413D">
              <w:t>0</w:t>
            </w:r>
          </w:p>
        </w:tc>
        <w:tc>
          <w:tcPr>
            <w:tcW w:w="851" w:type="dxa"/>
            <w:noWrap/>
            <w:hideMark/>
          </w:tcPr>
          <w:p w14:paraId="61409C17" w14:textId="77777777" w:rsidR="00B816C3" w:rsidRPr="00ED413D" w:rsidRDefault="00B816C3">
            <w:r w:rsidRPr="00ED413D">
              <w:t>0</w:t>
            </w:r>
          </w:p>
        </w:tc>
        <w:tc>
          <w:tcPr>
            <w:tcW w:w="709" w:type="dxa"/>
            <w:noWrap/>
            <w:hideMark/>
          </w:tcPr>
          <w:p w14:paraId="06B1084F" w14:textId="77777777" w:rsidR="00B816C3" w:rsidRPr="00ED413D" w:rsidRDefault="00B816C3">
            <w:r w:rsidRPr="00ED413D">
              <w:t>0</w:t>
            </w:r>
          </w:p>
        </w:tc>
        <w:tc>
          <w:tcPr>
            <w:tcW w:w="567" w:type="dxa"/>
            <w:noWrap/>
            <w:hideMark/>
          </w:tcPr>
          <w:p w14:paraId="50986C08" w14:textId="77777777" w:rsidR="00B816C3" w:rsidRPr="00ED413D" w:rsidRDefault="00B816C3">
            <w:r w:rsidRPr="00ED413D">
              <w:t>1</w:t>
            </w:r>
          </w:p>
        </w:tc>
        <w:tc>
          <w:tcPr>
            <w:tcW w:w="992" w:type="dxa"/>
            <w:noWrap/>
            <w:hideMark/>
          </w:tcPr>
          <w:p w14:paraId="027544A1" w14:textId="77777777" w:rsidR="00B816C3" w:rsidRPr="00ED413D" w:rsidRDefault="00B816C3">
            <w:r w:rsidRPr="00ED413D">
              <w:t>0</w:t>
            </w:r>
          </w:p>
        </w:tc>
        <w:tc>
          <w:tcPr>
            <w:tcW w:w="1134" w:type="dxa"/>
            <w:noWrap/>
            <w:hideMark/>
          </w:tcPr>
          <w:p w14:paraId="67D6802B" w14:textId="77777777" w:rsidR="00B816C3" w:rsidRPr="00ED413D" w:rsidRDefault="00B816C3">
            <w:r w:rsidRPr="00ED413D">
              <w:t>0</w:t>
            </w:r>
          </w:p>
        </w:tc>
        <w:tc>
          <w:tcPr>
            <w:tcW w:w="709" w:type="dxa"/>
            <w:noWrap/>
            <w:hideMark/>
          </w:tcPr>
          <w:p w14:paraId="2AFFEDDB" w14:textId="77777777" w:rsidR="00B816C3" w:rsidRPr="00ED413D" w:rsidRDefault="00B816C3">
            <w:r w:rsidRPr="00ED413D">
              <w:t>0</w:t>
            </w:r>
          </w:p>
        </w:tc>
        <w:tc>
          <w:tcPr>
            <w:tcW w:w="850" w:type="dxa"/>
            <w:noWrap/>
            <w:hideMark/>
          </w:tcPr>
          <w:p w14:paraId="3754BB2F" w14:textId="77777777" w:rsidR="00B816C3" w:rsidRPr="00ED413D" w:rsidRDefault="00B816C3">
            <w:r w:rsidRPr="00ED413D">
              <w:t>0</w:t>
            </w:r>
          </w:p>
        </w:tc>
        <w:tc>
          <w:tcPr>
            <w:tcW w:w="851" w:type="dxa"/>
            <w:noWrap/>
            <w:hideMark/>
          </w:tcPr>
          <w:p w14:paraId="489DBEA2" w14:textId="77777777" w:rsidR="00B816C3" w:rsidRPr="00ED413D" w:rsidRDefault="00B816C3">
            <w:r w:rsidRPr="00ED413D">
              <w:t>0</w:t>
            </w:r>
          </w:p>
        </w:tc>
        <w:tc>
          <w:tcPr>
            <w:tcW w:w="826" w:type="dxa"/>
            <w:noWrap/>
            <w:hideMark/>
          </w:tcPr>
          <w:p w14:paraId="66A72E68" w14:textId="77777777" w:rsidR="00B816C3" w:rsidRPr="00ED413D" w:rsidRDefault="00B816C3">
            <w:r w:rsidRPr="00ED413D">
              <w:t>0</w:t>
            </w:r>
          </w:p>
        </w:tc>
        <w:tc>
          <w:tcPr>
            <w:tcW w:w="1241" w:type="dxa"/>
            <w:gridSpan w:val="2"/>
            <w:noWrap/>
            <w:hideMark/>
          </w:tcPr>
          <w:p w14:paraId="36AC38A7" w14:textId="77777777" w:rsidR="00B816C3" w:rsidRPr="00ED413D" w:rsidRDefault="00B816C3">
            <w:r w:rsidRPr="00ED413D">
              <w:t>0</w:t>
            </w:r>
          </w:p>
        </w:tc>
      </w:tr>
      <w:tr w:rsidR="00B816C3" w:rsidRPr="00ED413D" w14:paraId="3307DF0F" w14:textId="77777777" w:rsidTr="000153E1">
        <w:trPr>
          <w:gridAfter w:val="1"/>
          <w:wAfter w:w="9" w:type="dxa"/>
          <w:trHeight w:val="390"/>
        </w:trPr>
        <w:tc>
          <w:tcPr>
            <w:tcW w:w="964" w:type="dxa"/>
            <w:tcBorders>
              <w:right w:val="single" w:sz="4" w:space="0" w:color="auto"/>
            </w:tcBorders>
            <w:noWrap/>
            <w:hideMark/>
          </w:tcPr>
          <w:p w14:paraId="714289F0" w14:textId="77777777" w:rsidR="00B816C3" w:rsidRPr="00ED413D" w:rsidRDefault="00B816C3">
            <w:r w:rsidRPr="00ED413D">
              <w:t>5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noWrap/>
            <w:hideMark/>
          </w:tcPr>
          <w:p w14:paraId="20B2C336" w14:textId="77777777" w:rsidR="00B816C3" w:rsidRPr="00ED413D" w:rsidRDefault="00B816C3">
            <w:r w:rsidRPr="00ED413D">
              <w:t>77</w:t>
            </w:r>
          </w:p>
        </w:tc>
        <w:tc>
          <w:tcPr>
            <w:tcW w:w="709" w:type="dxa"/>
            <w:noWrap/>
            <w:hideMark/>
          </w:tcPr>
          <w:p w14:paraId="04F7AE63" w14:textId="77777777" w:rsidR="00B816C3" w:rsidRPr="00ED413D" w:rsidRDefault="00B816C3">
            <w:r w:rsidRPr="00ED413D">
              <w:t>0</w:t>
            </w:r>
          </w:p>
        </w:tc>
        <w:tc>
          <w:tcPr>
            <w:tcW w:w="992" w:type="dxa"/>
            <w:noWrap/>
            <w:hideMark/>
          </w:tcPr>
          <w:p w14:paraId="2CE9AF2F" w14:textId="77777777" w:rsidR="00B816C3" w:rsidRPr="00ED413D" w:rsidRDefault="00B816C3">
            <w:r w:rsidRPr="00ED413D">
              <w:t xml:space="preserve">20.9 </w:t>
            </w:r>
          </w:p>
        </w:tc>
        <w:tc>
          <w:tcPr>
            <w:tcW w:w="850" w:type="dxa"/>
            <w:noWrap/>
            <w:hideMark/>
          </w:tcPr>
          <w:p w14:paraId="1BF25FCA" w14:textId="77777777" w:rsidR="00B816C3" w:rsidRPr="00ED413D" w:rsidRDefault="00B816C3">
            <w:r w:rsidRPr="00ED413D">
              <w:t>1</w:t>
            </w:r>
          </w:p>
        </w:tc>
        <w:tc>
          <w:tcPr>
            <w:tcW w:w="1134" w:type="dxa"/>
            <w:noWrap/>
            <w:hideMark/>
          </w:tcPr>
          <w:p w14:paraId="3C518753" w14:textId="77777777" w:rsidR="00B816C3" w:rsidRPr="00ED413D" w:rsidRDefault="00B816C3">
            <w:r w:rsidRPr="00ED413D">
              <w:t>1</w:t>
            </w:r>
          </w:p>
        </w:tc>
        <w:tc>
          <w:tcPr>
            <w:tcW w:w="851" w:type="dxa"/>
            <w:noWrap/>
            <w:hideMark/>
          </w:tcPr>
          <w:p w14:paraId="1EC144CF" w14:textId="77777777" w:rsidR="00B816C3" w:rsidRPr="00ED413D" w:rsidRDefault="00B816C3">
            <w:r w:rsidRPr="00ED413D">
              <w:t>0</w:t>
            </w:r>
          </w:p>
        </w:tc>
        <w:tc>
          <w:tcPr>
            <w:tcW w:w="709" w:type="dxa"/>
            <w:noWrap/>
            <w:hideMark/>
          </w:tcPr>
          <w:p w14:paraId="777981E0" w14:textId="77777777" w:rsidR="00B816C3" w:rsidRPr="00ED413D" w:rsidRDefault="00B816C3">
            <w:r w:rsidRPr="00ED413D">
              <w:t>0</w:t>
            </w:r>
          </w:p>
        </w:tc>
        <w:tc>
          <w:tcPr>
            <w:tcW w:w="567" w:type="dxa"/>
            <w:noWrap/>
            <w:hideMark/>
          </w:tcPr>
          <w:p w14:paraId="0B7875EC" w14:textId="77777777" w:rsidR="00B816C3" w:rsidRPr="00ED413D" w:rsidRDefault="00B816C3">
            <w:r w:rsidRPr="00ED413D">
              <w:t>0</w:t>
            </w:r>
          </w:p>
        </w:tc>
        <w:tc>
          <w:tcPr>
            <w:tcW w:w="992" w:type="dxa"/>
            <w:noWrap/>
            <w:hideMark/>
          </w:tcPr>
          <w:p w14:paraId="2750A8D7" w14:textId="77777777" w:rsidR="00B816C3" w:rsidRPr="00ED413D" w:rsidRDefault="00B816C3">
            <w:r w:rsidRPr="00ED413D">
              <w:t>0</w:t>
            </w:r>
          </w:p>
        </w:tc>
        <w:tc>
          <w:tcPr>
            <w:tcW w:w="1134" w:type="dxa"/>
            <w:noWrap/>
            <w:hideMark/>
          </w:tcPr>
          <w:p w14:paraId="5C6A0C3B" w14:textId="77777777" w:rsidR="00B816C3" w:rsidRPr="00ED413D" w:rsidRDefault="00B816C3">
            <w:r w:rsidRPr="00ED413D">
              <w:t>0</w:t>
            </w:r>
          </w:p>
        </w:tc>
        <w:tc>
          <w:tcPr>
            <w:tcW w:w="709" w:type="dxa"/>
            <w:noWrap/>
            <w:hideMark/>
          </w:tcPr>
          <w:p w14:paraId="6B642240" w14:textId="77777777" w:rsidR="00B816C3" w:rsidRPr="00ED413D" w:rsidRDefault="00B816C3">
            <w:r w:rsidRPr="00ED413D">
              <w:t>0</w:t>
            </w:r>
          </w:p>
        </w:tc>
        <w:tc>
          <w:tcPr>
            <w:tcW w:w="850" w:type="dxa"/>
            <w:noWrap/>
            <w:hideMark/>
          </w:tcPr>
          <w:p w14:paraId="7B82E3E3" w14:textId="77777777" w:rsidR="00B816C3" w:rsidRPr="00ED413D" w:rsidRDefault="00B816C3">
            <w:r w:rsidRPr="00ED413D">
              <w:t>0</w:t>
            </w:r>
          </w:p>
        </w:tc>
        <w:tc>
          <w:tcPr>
            <w:tcW w:w="851" w:type="dxa"/>
            <w:noWrap/>
            <w:hideMark/>
          </w:tcPr>
          <w:p w14:paraId="676D785E" w14:textId="77777777" w:rsidR="00B816C3" w:rsidRPr="00ED413D" w:rsidRDefault="00B816C3">
            <w:r w:rsidRPr="00ED413D">
              <w:t>0</w:t>
            </w:r>
          </w:p>
        </w:tc>
        <w:tc>
          <w:tcPr>
            <w:tcW w:w="826" w:type="dxa"/>
            <w:noWrap/>
            <w:hideMark/>
          </w:tcPr>
          <w:p w14:paraId="6DAFA68E" w14:textId="77777777" w:rsidR="00B816C3" w:rsidRPr="00ED413D" w:rsidRDefault="00B816C3">
            <w:r w:rsidRPr="00ED413D">
              <w:t>0</w:t>
            </w:r>
          </w:p>
        </w:tc>
        <w:tc>
          <w:tcPr>
            <w:tcW w:w="1241" w:type="dxa"/>
            <w:gridSpan w:val="2"/>
            <w:noWrap/>
            <w:hideMark/>
          </w:tcPr>
          <w:p w14:paraId="069591D2" w14:textId="77777777" w:rsidR="00B816C3" w:rsidRPr="00ED413D" w:rsidRDefault="00B816C3">
            <w:r w:rsidRPr="00ED413D">
              <w:t>0</w:t>
            </w:r>
          </w:p>
        </w:tc>
      </w:tr>
      <w:tr w:rsidR="00B816C3" w:rsidRPr="00ED413D" w14:paraId="0D0C029F" w14:textId="77777777" w:rsidTr="000153E1">
        <w:trPr>
          <w:gridAfter w:val="1"/>
          <w:wAfter w:w="9" w:type="dxa"/>
          <w:trHeight w:val="390"/>
        </w:trPr>
        <w:tc>
          <w:tcPr>
            <w:tcW w:w="964" w:type="dxa"/>
            <w:tcBorders>
              <w:right w:val="single" w:sz="4" w:space="0" w:color="auto"/>
            </w:tcBorders>
            <w:noWrap/>
            <w:hideMark/>
          </w:tcPr>
          <w:p w14:paraId="50051E03" w14:textId="77777777" w:rsidR="00B816C3" w:rsidRPr="00ED413D" w:rsidRDefault="00B816C3">
            <w:r w:rsidRPr="00ED413D">
              <w:t>6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noWrap/>
            <w:hideMark/>
          </w:tcPr>
          <w:p w14:paraId="6F5D3194" w14:textId="77777777" w:rsidR="00B816C3" w:rsidRPr="00ED413D" w:rsidRDefault="00B816C3">
            <w:r w:rsidRPr="00ED413D">
              <w:t>63</w:t>
            </w:r>
          </w:p>
        </w:tc>
        <w:tc>
          <w:tcPr>
            <w:tcW w:w="709" w:type="dxa"/>
            <w:noWrap/>
            <w:hideMark/>
          </w:tcPr>
          <w:p w14:paraId="6543E875" w14:textId="77777777" w:rsidR="00B816C3" w:rsidRPr="00ED413D" w:rsidRDefault="00B816C3">
            <w:r w:rsidRPr="00ED413D">
              <w:t>1</w:t>
            </w:r>
          </w:p>
        </w:tc>
        <w:tc>
          <w:tcPr>
            <w:tcW w:w="992" w:type="dxa"/>
            <w:noWrap/>
            <w:hideMark/>
          </w:tcPr>
          <w:p w14:paraId="7939CDB5" w14:textId="77777777" w:rsidR="00B816C3" w:rsidRPr="00ED413D" w:rsidRDefault="00B816C3">
            <w:r w:rsidRPr="00ED413D">
              <w:t xml:space="preserve">26.4 </w:t>
            </w:r>
          </w:p>
        </w:tc>
        <w:tc>
          <w:tcPr>
            <w:tcW w:w="850" w:type="dxa"/>
            <w:noWrap/>
            <w:hideMark/>
          </w:tcPr>
          <w:p w14:paraId="39958699" w14:textId="77777777" w:rsidR="00B816C3" w:rsidRPr="00ED413D" w:rsidRDefault="00B816C3">
            <w:r w:rsidRPr="00ED413D">
              <w:t>1</w:t>
            </w:r>
          </w:p>
        </w:tc>
        <w:tc>
          <w:tcPr>
            <w:tcW w:w="1134" w:type="dxa"/>
            <w:noWrap/>
            <w:hideMark/>
          </w:tcPr>
          <w:p w14:paraId="38598083" w14:textId="77777777" w:rsidR="00B816C3" w:rsidRPr="00ED413D" w:rsidRDefault="00B816C3">
            <w:r w:rsidRPr="00ED413D">
              <w:t>0</w:t>
            </w:r>
          </w:p>
        </w:tc>
        <w:tc>
          <w:tcPr>
            <w:tcW w:w="851" w:type="dxa"/>
            <w:noWrap/>
            <w:hideMark/>
          </w:tcPr>
          <w:p w14:paraId="5CA3EEC4" w14:textId="77777777" w:rsidR="00B816C3" w:rsidRPr="00ED413D" w:rsidRDefault="00B816C3">
            <w:r w:rsidRPr="00ED413D">
              <w:t>0</w:t>
            </w:r>
          </w:p>
        </w:tc>
        <w:tc>
          <w:tcPr>
            <w:tcW w:w="709" w:type="dxa"/>
            <w:noWrap/>
            <w:hideMark/>
          </w:tcPr>
          <w:p w14:paraId="180BB27E" w14:textId="77777777" w:rsidR="00B816C3" w:rsidRPr="00ED413D" w:rsidRDefault="00B816C3">
            <w:r w:rsidRPr="00ED413D">
              <w:t>0</w:t>
            </w:r>
          </w:p>
        </w:tc>
        <w:tc>
          <w:tcPr>
            <w:tcW w:w="567" w:type="dxa"/>
            <w:noWrap/>
            <w:hideMark/>
          </w:tcPr>
          <w:p w14:paraId="13CB44B9" w14:textId="77777777" w:rsidR="00B816C3" w:rsidRPr="00ED413D" w:rsidRDefault="00B816C3">
            <w:r w:rsidRPr="00ED413D">
              <w:t>1</w:t>
            </w:r>
          </w:p>
        </w:tc>
        <w:tc>
          <w:tcPr>
            <w:tcW w:w="992" w:type="dxa"/>
            <w:noWrap/>
            <w:hideMark/>
          </w:tcPr>
          <w:p w14:paraId="7818227A" w14:textId="77777777" w:rsidR="00B816C3" w:rsidRPr="00ED413D" w:rsidRDefault="00B816C3">
            <w:r w:rsidRPr="00ED413D">
              <w:t>0</w:t>
            </w:r>
          </w:p>
        </w:tc>
        <w:tc>
          <w:tcPr>
            <w:tcW w:w="1134" w:type="dxa"/>
            <w:noWrap/>
            <w:hideMark/>
          </w:tcPr>
          <w:p w14:paraId="50EFA824" w14:textId="77777777" w:rsidR="00B816C3" w:rsidRPr="00ED413D" w:rsidRDefault="00B816C3">
            <w:r w:rsidRPr="00ED413D">
              <w:t>0</w:t>
            </w:r>
          </w:p>
        </w:tc>
        <w:tc>
          <w:tcPr>
            <w:tcW w:w="709" w:type="dxa"/>
            <w:noWrap/>
            <w:hideMark/>
          </w:tcPr>
          <w:p w14:paraId="151256CE" w14:textId="77777777" w:rsidR="00B816C3" w:rsidRPr="00ED413D" w:rsidRDefault="00B816C3">
            <w:r w:rsidRPr="00ED413D">
              <w:t>0</w:t>
            </w:r>
          </w:p>
        </w:tc>
        <w:tc>
          <w:tcPr>
            <w:tcW w:w="850" w:type="dxa"/>
            <w:noWrap/>
            <w:hideMark/>
          </w:tcPr>
          <w:p w14:paraId="7B98DB9F" w14:textId="77777777" w:rsidR="00B816C3" w:rsidRPr="00ED413D" w:rsidRDefault="00B816C3">
            <w:r w:rsidRPr="00ED413D">
              <w:t>0</w:t>
            </w:r>
          </w:p>
        </w:tc>
        <w:tc>
          <w:tcPr>
            <w:tcW w:w="851" w:type="dxa"/>
            <w:noWrap/>
            <w:hideMark/>
          </w:tcPr>
          <w:p w14:paraId="322E6B35" w14:textId="77777777" w:rsidR="00B816C3" w:rsidRPr="00ED413D" w:rsidRDefault="00B816C3">
            <w:r w:rsidRPr="00ED413D">
              <w:t>0</w:t>
            </w:r>
          </w:p>
        </w:tc>
        <w:tc>
          <w:tcPr>
            <w:tcW w:w="826" w:type="dxa"/>
            <w:noWrap/>
            <w:hideMark/>
          </w:tcPr>
          <w:p w14:paraId="39D3A141" w14:textId="77777777" w:rsidR="00B816C3" w:rsidRPr="00ED413D" w:rsidRDefault="00B816C3">
            <w:r w:rsidRPr="00ED413D">
              <w:t>0</w:t>
            </w:r>
          </w:p>
        </w:tc>
        <w:tc>
          <w:tcPr>
            <w:tcW w:w="1241" w:type="dxa"/>
            <w:gridSpan w:val="2"/>
            <w:noWrap/>
            <w:hideMark/>
          </w:tcPr>
          <w:p w14:paraId="06DDFBA8" w14:textId="77777777" w:rsidR="00B816C3" w:rsidRPr="00ED413D" w:rsidRDefault="00B816C3">
            <w:r w:rsidRPr="00ED413D">
              <w:t>0</w:t>
            </w:r>
          </w:p>
        </w:tc>
      </w:tr>
      <w:tr w:rsidR="00B816C3" w:rsidRPr="00ED413D" w14:paraId="2180F037" w14:textId="77777777" w:rsidTr="000153E1">
        <w:trPr>
          <w:gridAfter w:val="1"/>
          <w:wAfter w:w="9" w:type="dxa"/>
          <w:trHeight w:val="390"/>
        </w:trPr>
        <w:tc>
          <w:tcPr>
            <w:tcW w:w="964" w:type="dxa"/>
            <w:tcBorders>
              <w:right w:val="single" w:sz="4" w:space="0" w:color="auto"/>
            </w:tcBorders>
            <w:noWrap/>
            <w:hideMark/>
          </w:tcPr>
          <w:p w14:paraId="20CD5625" w14:textId="77777777" w:rsidR="00B816C3" w:rsidRPr="00ED413D" w:rsidRDefault="00B816C3">
            <w:r w:rsidRPr="00ED413D">
              <w:t>7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noWrap/>
            <w:hideMark/>
          </w:tcPr>
          <w:p w14:paraId="006E8EC1" w14:textId="77777777" w:rsidR="00B816C3" w:rsidRPr="00ED413D" w:rsidRDefault="00B816C3">
            <w:r w:rsidRPr="00ED413D">
              <w:t>70</w:t>
            </w:r>
          </w:p>
        </w:tc>
        <w:tc>
          <w:tcPr>
            <w:tcW w:w="709" w:type="dxa"/>
            <w:noWrap/>
            <w:hideMark/>
          </w:tcPr>
          <w:p w14:paraId="2C673644" w14:textId="77777777" w:rsidR="00B816C3" w:rsidRPr="00ED413D" w:rsidRDefault="00B816C3">
            <w:r w:rsidRPr="00ED413D">
              <w:t>0</w:t>
            </w:r>
          </w:p>
        </w:tc>
        <w:tc>
          <w:tcPr>
            <w:tcW w:w="992" w:type="dxa"/>
            <w:noWrap/>
            <w:hideMark/>
          </w:tcPr>
          <w:p w14:paraId="0E99925E" w14:textId="77777777" w:rsidR="00B816C3" w:rsidRPr="00ED413D" w:rsidRDefault="00B816C3">
            <w:r w:rsidRPr="00ED413D">
              <w:t xml:space="preserve">20.4 </w:t>
            </w:r>
          </w:p>
        </w:tc>
        <w:tc>
          <w:tcPr>
            <w:tcW w:w="850" w:type="dxa"/>
            <w:noWrap/>
            <w:hideMark/>
          </w:tcPr>
          <w:p w14:paraId="3490DFF3" w14:textId="77777777" w:rsidR="00B816C3" w:rsidRPr="00ED413D" w:rsidRDefault="00B816C3">
            <w:r w:rsidRPr="00ED413D">
              <w:t>0</w:t>
            </w:r>
          </w:p>
        </w:tc>
        <w:tc>
          <w:tcPr>
            <w:tcW w:w="1134" w:type="dxa"/>
            <w:noWrap/>
            <w:hideMark/>
          </w:tcPr>
          <w:p w14:paraId="34EC4D86" w14:textId="77777777" w:rsidR="00B816C3" w:rsidRPr="00ED413D" w:rsidRDefault="00B816C3">
            <w:r w:rsidRPr="00ED413D">
              <w:t>0</w:t>
            </w:r>
          </w:p>
        </w:tc>
        <w:tc>
          <w:tcPr>
            <w:tcW w:w="851" w:type="dxa"/>
            <w:noWrap/>
            <w:hideMark/>
          </w:tcPr>
          <w:p w14:paraId="6866E083" w14:textId="77777777" w:rsidR="00B816C3" w:rsidRPr="00ED413D" w:rsidRDefault="00B816C3">
            <w:r w:rsidRPr="00ED413D">
              <w:t>1</w:t>
            </w:r>
          </w:p>
        </w:tc>
        <w:tc>
          <w:tcPr>
            <w:tcW w:w="709" w:type="dxa"/>
            <w:noWrap/>
            <w:hideMark/>
          </w:tcPr>
          <w:p w14:paraId="4DBFE714" w14:textId="77777777" w:rsidR="00B816C3" w:rsidRPr="00ED413D" w:rsidRDefault="00B816C3">
            <w:r w:rsidRPr="00ED413D">
              <w:t>0</w:t>
            </w:r>
          </w:p>
        </w:tc>
        <w:tc>
          <w:tcPr>
            <w:tcW w:w="567" w:type="dxa"/>
            <w:noWrap/>
            <w:hideMark/>
          </w:tcPr>
          <w:p w14:paraId="5610D88F" w14:textId="77777777" w:rsidR="00B816C3" w:rsidRPr="00ED413D" w:rsidRDefault="00B816C3">
            <w:r w:rsidRPr="00ED413D">
              <w:t>1</w:t>
            </w:r>
          </w:p>
        </w:tc>
        <w:tc>
          <w:tcPr>
            <w:tcW w:w="992" w:type="dxa"/>
            <w:noWrap/>
            <w:hideMark/>
          </w:tcPr>
          <w:p w14:paraId="5F50CE2C" w14:textId="77777777" w:rsidR="00B816C3" w:rsidRPr="00ED413D" w:rsidRDefault="00B816C3">
            <w:r w:rsidRPr="00ED413D">
              <w:t>0</w:t>
            </w:r>
          </w:p>
        </w:tc>
        <w:tc>
          <w:tcPr>
            <w:tcW w:w="1134" w:type="dxa"/>
            <w:noWrap/>
            <w:hideMark/>
          </w:tcPr>
          <w:p w14:paraId="3A02613A" w14:textId="77777777" w:rsidR="00B816C3" w:rsidRPr="00ED413D" w:rsidRDefault="00B816C3">
            <w:r w:rsidRPr="00ED413D">
              <w:t>0</w:t>
            </w:r>
          </w:p>
        </w:tc>
        <w:tc>
          <w:tcPr>
            <w:tcW w:w="709" w:type="dxa"/>
            <w:noWrap/>
            <w:hideMark/>
          </w:tcPr>
          <w:p w14:paraId="0858AF7D" w14:textId="77777777" w:rsidR="00B816C3" w:rsidRPr="00ED413D" w:rsidRDefault="00B816C3">
            <w:r w:rsidRPr="00ED413D">
              <w:t>0</w:t>
            </w:r>
          </w:p>
        </w:tc>
        <w:tc>
          <w:tcPr>
            <w:tcW w:w="850" w:type="dxa"/>
            <w:noWrap/>
            <w:hideMark/>
          </w:tcPr>
          <w:p w14:paraId="4D50F17A" w14:textId="77777777" w:rsidR="00B816C3" w:rsidRPr="00ED413D" w:rsidRDefault="00B816C3">
            <w:r w:rsidRPr="00ED413D">
              <w:t>0</w:t>
            </w:r>
          </w:p>
        </w:tc>
        <w:tc>
          <w:tcPr>
            <w:tcW w:w="851" w:type="dxa"/>
            <w:noWrap/>
            <w:hideMark/>
          </w:tcPr>
          <w:p w14:paraId="354CAF76" w14:textId="77777777" w:rsidR="00B816C3" w:rsidRPr="00ED413D" w:rsidRDefault="00B816C3">
            <w:r w:rsidRPr="00ED413D">
              <w:t>1</w:t>
            </w:r>
          </w:p>
        </w:tc>
        <w:tc>
          <w:tcPr>
            <w:tcW w:w="826" w:type="dxa"/>
            <w:noWrap/>
            <w:hideMark/>
          </w:tcPr>
          <w:p w14:paraId="59F4090C" w14:textId="77777777" w:rsidR="00B816C3" w:rsidRPr="00ED413D" w:rsidRDefault="00B816C3">
            <w:r w:rsidRPr="00ED413D">
              <w:t>0</w:t>
            </w:r>
          </w:p>
        </w:tc>
        <w:tc>
          <w:tcPr>
            <w:tcW w:w="1241" w:type="dxa"/>
            <w:gridSpan w:val="2"/>
            <w:noWrap/>
            <w:hideMark/>
          </w:tcPr>
          <w:p w14:paraId="020C00A2" w14:textId="77777777" w:rsidR="00B816C3" w:rsidRPr="00ED413D" w:rsidRDefault="00B816C3">
            <w:r w:rsidRPr="00ED413D">
              <w:t>0</w:t>
            </w:r>
          </w:p>
        </w:tc>
      </w:tr>
      <w:tr w:rsidR="00B816C3" w:rsidRPr="00ED413D" w14:paraId="746699D9" w14:textId="77777777" w:rsidTr="000153E1">
        <w:trPr>
          <w:gridAfter w:val="1"/>
          <w:wAfter w:w="9" w:type="dxa"/>
          <w:trHeight w:val="390"/>
        </w:trPr>
        <w:tc>
          <w:tcPr>
            <w:tcW w:w="964" w:type="dxa"/>
            <w:tcBorders>
              <w:right w:val="single" w:sz="4" w:space="0" w:color="auto"/>
            </w:tcBorders>
            <w:noWrap/>
            <w:hideMark/>
          </w:tcPr>
          <w:p w14:paraId="6A8C2BA6" w14:textId="77777777" w:rsidR="00B816C3" w:rsidRPr="00ED413D" w:rsidRDefault="00B816C3">
            <w:r w:rsidRPr="00ED413D">
              <w:t>8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noWrap/>
            <w:hideMark/>
          </w:tcPr>
          <w:p w14:paraId="1E735C98" w14:textId="77777777" w:rsidR="00B816C3" w:rsidRPr="00ED413D" w:rsidRDefault="00B816C3">
            <w:r w:rsidRPr="00ED413D">
              <w:t>81</w:t>
            </w:r>
          </w:p>
        </w:tc>
        <w:tc>
          <w:tcPr>
            <w:tcW w:w="709" w:type="dxa"/>
            <w:noWrap/>
            <w:hideMark/>
          </w:tcPr>
          <w:p w14:paraId="4AB3EC2A" w14:textId="77777777" w:rsidR="00B816C3" w:rsidRPr="00ED413D" w:rsidRDefault="00B816C3">
            <w:r w:rsidRPr="00ED413D">
              <w:t>1</w:t>
            </w:r>
          </w:p>
        </w:tc>
        <w:tc>
          <w:tcPr>
            <w:tcW w:w="992" w:type="dxa"/>
            <w:noWrap/>
            <w:hideMark/>
          </w:tcPr>
          <w:p w14:paraId="7377E2E4" w14:textId="77777777" w:rsidR="00B816C3" w:rsidRPr="00ED413D" w:rsidRDefault="00B816C3">
            <w:r w:rsidRPr="00ED413D">
              <w:t xml:space="preserve">19.0 </w:t>
            </w:r>
          </w:p>
        </w:tc>
        <w:tc>
          <w:tcPr>
            <w:tcW w:w="850" w:type="dxa"/>
            <w:noWrap/>
            <w:hideMark/>
          </w:tcPr>
          <w:p w14:paraId="59484AA6" w14:textId="77777777" w:rsidR="00B816C3" w:rsidRPr="00ED413D" w:rsidRDefault="00B816C3">
            <w:r w:rsidRPr="00ED413D">
              <w:t>0</w:t>
            </w:r>
          </w:p>
        </w:tc>
        <w:tc>
          <w:tcPr>
            <w:tcW w:w="1134" w:type="dxa"/>
            <w:noWrap/>
            <w:hideMark/>
          </w:tcPr>
          <w:p w14:paraId="4564AC07" w14:textId="77777777" w:rsidR="00B816C3" w:rsidRPr="00ED413D" w:rsidRDefault="00B816C3">
            <w:r w:rsidRPr="00ED413D">
              <w:t>0</w:t>
            </w:r>
          </w:p>
        </w:tc>
        <w:tc>
          <w:tcPr>
            <w:tcW w:w="851" w:type="dxa"/>
            <w:noWrap/>
            <w:hideMark/>
          </w:tcPr>
          <w:p w14:paraId="42286DB2" w14:textId="77777777" w:rsidR="00B816C3" w:rsidRPr="00ED413D" w:rsidRDefault="00B816C3">
            <w:r w:rsidRPr="00ED413D">
              <w:t>1</w:t>
            </w:r>
          </w:p>
        </w:tc>
        <w:tc>
          <w:tcPr>
            <w:tcW w:w="709" w:type="dxa"/>
            <w:noWrap/>
            <w:hideMark/>
          </w:tcPr>
          <w:p w14:paraId="240527BF" w14:textId="77777777" w:rsidR="00B816C3" w:rsidRPr="00ED413D" w:rsidRDefault="00B816C3">
            <w:r w:rsidRPr="00ED413D">
              <w:t>0</w:t>
            </w:r>
          </w:p>
        </w:tc>
        <w:tc>
          <w:tcPr>
            <w:tcW w:w="567" w:type="dxa"/>
            <w:noWrap/>
            <w:hideMark/>
          </w:tcPr>
          <w:p w14:paraId="74D29B4E" w14:textId="77777777" w:rsidR="00B816C3" w:rsidRPr="00ED413D" w:rsidRDefault="00B816C3">
            <w:r w:rsidRPr="00ED413D">
              <w:t>1</w:t>
            </w:r>
          </w:p>
        </w:tc>
        <w:tc>
          <w:tcPr>
            <w:tcW w:w="992" w:type="dxa"/>
            <w:noWrap/>
            <w:hideMark/>
          </w:tcPr>
          <w:p w14:paraId="4E9D0622" w14:textId="77777777" w:rsidR="00B816C3" w:rsidRPr="00ED413D" w:rsidRDefault="00B816C3">
            <w:r w:rsidRPr="00ED413D">
              <w:t>0</w:t>
            </w:r>
          </w:p>
        </w:tc>
        <w:tc>
          <w:tcPr>
            <w:tcW w:w="1134" w:type="dxa"/>
            <w:noWrap/>
            <w:hideMark/>
          </w:tcPr>
          <w:p w14:paraId="7901177F" w14:textId="77777777" w:rsidR="00B816C3" w:rsidRPr="00ED413D" w:rsidRDefault="00B816C3">
            <w:r w:rsidRPr="00ED413D">
              <w:t>0</w:t>
            </w:r>
          </w:p>
        </w:tc>
        <w:tc>
          <w:tcPr>
            <w:tcW w:w="709" w:type="dxa"/>
            <w:noWrap/>
            <w:hideMark/>
          </w:tcPr>
          <w:p w14:paraId="39EF587A" w14:textId="77777777" w:rsidR="00B816C3" w:rsidRPr="00ED413D" w:rsidRDefault="00B816C3">
            <w:r w:rsidRPr="00ED413D">
              <w:t>0</w:t>
            </w:r>
          </w:p>
        </w:tc>
        <w:tc>
          <w:tcPr>
            <w:tcW w:w="850" w:type="dxa"/>
            <w:noWrap/>
            <w:hideMark/>
          </w:tcPr>
          <w:p w14:paraId="2E22052E" w14:textId="77777777" w:rsidR="00B816C3" w:rsidRPr="00ED413D" w:rsidRDefault="00B816C3">
            <w:r w:rsidRPr="00ED413D">
              <w:t>0</w:t>
            </w:r>
          </w:p>
        </w:tc>
        <w:tc>
          <w:tcPr>
            <w:tcW w:w="851" w:type="dxa"/>
            <w:noWrap/>
            <w:hideMark/>
          </w:tcPr>
          <w:p w14:paraId="6A2D8CC6" w14:textId="77777777" w:rsidR="00B816C3" w:rsidRPr="00ED413D" w:rsidRDefault="00B816C3">
            <w:r w:rsidRPr="00ED413D">
              <w:t>0</w:t>
            </w:r>
          </w:p>
        </w:tc>
        <w:tc>
          <w:tcPr>
            <w:tcW w:w="826" w:type="dxa"/>
            <w:noWrap/>
            <w:hideMark/>
          </w:tcPr>
          <w:p w14:paraId="707E8AAD" w14:textId="77777777" w:rsidR="00B816C3" w:rsidRPr="00ED413D" w:rsidRDefault="00B816C3">
            <w:r w:rsidRPr="00ED413D">
              <w:t>0</w:t>
            </w:r>
          </w:p>
        </w:tc>
        <w:tc>
          <w:tcPr>
            <w:tcW w:w="1241" w:type="dxa"/>
            <w:gridSpan w:val="2"/>
            <w:noWrap/>
            <w:hideMark/>
          </w:tcPr>
          <w:p w14:paraId="419B0DA0" w14:textId="77777777" w:rsidR="00B816C3" w:rsidRPr="00ED413D" w:rsidRDefault="00B816C3">
            <w:r w:rsidRPr="00ED413D">
              <w:t>0</w:t>
            </w:r>
          </w:p>
        </w:tc>
      </w:tr>
      <w:tr w:rsidR="00B816C3" w:rsidRPr="00ED413D" w14:paraId="4AA4A575" w14:textId="77777777" w:rsidTr="000153E1">
        <w:trPr>
          <w:gridAfter w:val="1"/>
          <w:wAfter w:w="9" w:type="dxa"/>
          <w:trHeight w:val="390"/>
        </w:trPr>
        <w:tc>
          <w:tcPr>
            <w:tcW w:w="964" w:type="dxa"/>
            <w:tcBorders>
              <w:right w:val="single" w:sz="4" w:space="0" w:color="auto"/>
            </w:tcBorders>
            <w:noWrap/>
            <w:hideMark/>
          </w:tcPr>
          <w:p w14:paraId="1F291B29" w14:textId="77777777" w:rsidR="00B816C3" w:rsidRPr="00ED413D" w:rsidRDefault="00B816C3">
            <w:r w:rsidRPr="00ED413D">
              <w:t>9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noWrap/>
            <w:hideMark/>
          </w:tcPr>
          <w:p w14:paraId="0703BB28" w14:textId="77777777" w:rsidR="00B816C3" w:rsidRPr="00ED413D" w:rsidRDefault="00B816C3">
            <w:r w:rsidRPr="00ED413D">
              <w:t>56</w:t>
            </w:r>
          </w:p>
        </w:tc>
        <w:tc>
          <w:tcPr>
            <w:tcW w:w="709" w:type="dxa"/>
            <w:noWrap/>
            <w:hideMark/>
          </w:tcPr>
          <w:p w14:paraId="352F970B" w14:textId="77777777" w:rsidR="00B816C3" w:rsidRPr="00ED413D" w:rsidRDefault="00B816C3">
            <w:r w:rsidRPr="00ED413D">
              <w:t>0</w:t>
            </w:r>
          </w:p>
        </w:tc>
        <w:tc>
          <w:tcPr>
            <w:tcW w:w="992" w:type="dxa"/>
            <w:noWrap/>
            <w:hideMark/>
          </w:tcPr>
          <w:p w14:paraId="7DC24C98" w14:textId="77777777" w:rsidR="00B816C3" w:rsidRPr="00ED413D" w:rsidRDefault="00B816C3">
            <w:r w:rsidRPr="00ED413D">
              <w:t xml:space="preserve">23.0 </w:t>
            </w:r>
          </w:p>
        </w:tc>
        <w:tc>
          <w:tcPr>
            <w:tcW w:w="850" w:type="dxa"/>
            <w:noWrap/>
            <w:hideMark/>
          </w:tcPr>
          <w:p w14:paraId="22016DFD" w14:textId="77777777" w:rsidR="00B816C3" w:rsidRPr="00ED413D" w:rsidRDefault="00B816C3">
            <w:r w:rsidRPr="00ED413D">
              <w:t>1</w:t>
            </w:r>
          </w:p>
        </w:tc>
        <w:tc>
          <w:tcPr>
            <w:tcW w:w="1134" w:type="dxa"/>
            <w:noWrap/>
            <w:hideMark/>
          </w:tcPr>
          <w:p w14:paraId="2BE545AC" w14:textId="77777777" w:rsidR="00B816C3" w:rsidRPr="00ED413D" w:rsidRDefault="00B816C3">
            <w:r w:rsidRPr="00ED413D">
              <w:t>0</w:t>
            </w:r>
          </w:p>
        </w:tc>
        <w:tc>
          <w:tcPr>
            <w:tcW w:w="851" w:type="dxa"/>
            <w:noWrap/>
            <w:hideMark/>
          </w:tcPr>
          <w:p w14:paraId="15AEAB42" w14:textId="77777777" w:rsidR="00B816C3" w:rsidRPr="00ED413D" w:rsidRDefault="00B816C3">
            <w:r w:rsidRPr="00ED413D">
              <w:t>0</w:t>
            </w:r>
          </w:p>
        </w:tc>
        <w:tc>
          <w:tcPr>
            <w:tcW w:w="709" w:type="dxa"/>
            <w:noWrap/>
            <w:hideMark/>
          </w:tcPr>
          <w:p w14:paraId="68ECB94C" w14:textId="77777777" w:rsidR="00B816C3" w:rsidRPr="00ED413D" w:rsidRDefault="00B816C3">
            <w:r w:rsidRPr="00ED413D">
              <w:t>0</w:t>
            </w:r>
          </w:p>
        </w:tc>
        <w:tc>
          <w:tcPr>
            <w:tcW w:w="567" w:type="dxa"/>
            <w:noWrap/>
            <w:hideMark/>
          </w:tcPr>
          <w:p w14:paraId="5C8D8CE6" w14:textId="77777777" w:rsidR="00B816C3" w:rsidRPr="00ED413D" w:rsidRDefault="00B816C3">
            <w:r w:rsidRPr="00ED413D">
              <w:t>0</w:t>
            </w:r>
          </w:p>
        </w:tc>
        <w:tc>
          <w:tcPr>
            <w:tcW w:w="992" w:type="dxa"/>
            <w:noWrap/>
            <w:hideMark/>
          </w:tcPr>
          <w:p w14:paraId="3D6329CC" w14:textId="77777777" w:rsidR="00B816C3" w:rsidRPr="00ED413D" w:rsidRDefault="00B816C3">
            <w:r w:rsidRPr="00ED413D">
              <w:t>0</w:t>
            </w:r>
          </w:p>
        </w:tc>
        <w:tc>
          <w:tcPr>
            <w:tcW w:w="1134" w:type="dxa"/>
            <w:noWrap/>
            <w:hideMark/>
          </w:tcPr>
          <w:p w14:paraId="20475393" w14:textId="77777777" w:rsidR="00B816C3" w:rsidRPr="00ED413D" w:rsidRDefault="00B816C3">
            <w:r w:rsidRPr="00ED413D">
              <w:t>0</w:t>
            </w:r>
          </w:p>
        </w:tc>
        <w:tc>
          <w:tcPr>
            <w:tcW w:w="709" w:type="dxa"/>
            <w:noWrap/>
            <w:hideMark/>
          </w:tcPr>
          <w:p w14:paraId="6B5DE76C" w14:textId="77777777" w:rsidR="00B816C3" w:rsidRPr="00ED413D" w:rsidRDefault="00B816C3">
            <w:r w:rsidRPr="00ED413D">
              <w:t>0</w:t>
            </w:r>
          </w:p>
        </w:tc>
        <w:tc>
          <w:tcPr>
            <w:tcW w:w="850" w:type="dxa"/>
            <w:noWrap/>
            <w:hideMark/>
          </w:tcPr>
          <w:p w14:paraId="0C83FCD8" w14:textId="77777777" w:rsidR="00B816C3" w:rsidRPr="00ED413D" w:rsidRDefault="00B816C3">
            <w:r w:rsidRPr="00ED413D">
              <w:t>0</w:t>
            </w:r>
          </w:p>
        </w:tc>
        <w:tc>
          <w:tcPr>
            <w:tcW w:w="851" w:type="dxa"/>
            <w:noWrap/>
            <w:hideMark/>
          </w:tcPr>
          <w:p w14:paraId="3E879F72" w14:textId="77777777" w:rsidR="00B816C3" w:rsidRPr="00ED413D" w:rsidRDefault="00B816C3">
            <w:r w:rsidRPr="00ED413D">
              <w:t>0</w:t>
            </w:r>
          </w:p>
        </w:tc>
        <w:tc>
          <w:tcPr>
            <w:tcW w:w="826" w:type="dxa"/>
            <w:noWrap/>
            <w:hideMark/>
          </w:tcPr>
          <w:p w14:paraId="73FC9BFF" w14:textId="77777777" w:rsidR="00B816C3" w:rsidRPr="00ED413D" w:rsidRDefault="00B816C3">
            <w:r w:rsidRPr="00ED413D">
              <w:t>0</w:t>
            </w:r>
          </w:p>
        </w:tc>
        <w:tc>
          <w:tcPr>
            <w:tcW w:w="1241" w:type="dxa"/>
            <w:gridSpan w:val="2"/>
            <w:noWrap/>
            <w:hideMark/>
          </w:tcPr>
          <w:p w14:paraId="3CF97FB2" w14:textId="77777777" w:rsidR="00B816C3" w:rsidRPr="00ED413D" w:rsidRDefault="00B816C3">
            <w:r w:rsidRPr="00ED413D">
              <w:t>1</w:t>
            </w:r>
          </w:p>
        </w:tc>
      </w:tr>
      <w:tr w:rsidR="00B816C3" w:rsidRPr="00ED413D" w14:paraId="31AA0ED9" w14:textId="77777777" w:rsidTr="000153E1">
        <w:trPr>
          <w:gridAfter w:val="1"/>
          <w:wAfter w:w="9" w:type="dxa"/>
          <w:trHeight w:val="390"/>
        </w:trPr>
        <w:tc>
          <w:tcPr>
            <w:tcW w:w="964" w:type="dxa"/>
            <w:tcBorders>
              <w:right w:val="single" w:sz="4" w:space="0" w:color="auto"/>
            </w:tcBorders>
            <w:noWrap/>
            <w:hideMark/>
          </w:tcPr>
          <w:p w14:paraId="296C5285" w14:textId="77777777" w:rsidR="00B816C3" w:rsidRPr="00ED413D" w:rsidRDefault="00B816C3">
            <w:r w:rsidRPr="00ED413D">
              <w:t>10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noWrap/>
            <w:hideMark/>
          </w:tcPr>
          <w:p w14:paraId="3BA68A10" w14:textId="77777777" w:rsidR="00B816C3" w:rsidRPr="00ED413D" w:rsidRDefault="00B816C3">
            <w:r w:rsidRPr="00ED413D">
              <w:t>61</w:t>
            </w:r>
          </w:p>
        </w:tc>
        <w:tc>
          <w:tcPr>
            <w:tcW w:w="709" w:type="dxa"/>
            <w:noWrap/>
            <w:hideMark/>
          </w:tcPr>
          <w:p w14:paraId="7F0B682B" w14:textId="77777777" w:rsidR="00B816C3" w:rsidRPr="00ED413D" w:rsidRDefault="00B816C3">
            <w:r w:rsidRPr="00ED413D">
              <w:t>0</w:t>
            </w:r>
          </w:p>
        </w:tc>
        <w:tc>
          <w:tcPr>
            <w:tcW w:w="992" w:type="dxa"/>
            <w:noWrap/>
            <w:hideMark/>
          </w:tcPr>
          <w:p w14:paraId="73A82A16" w14:textId="77777777" w:rsidR="00B816C3" w:rsidRPr="00ED413D" w:rsidRDefault="00B816C3">
            <w:r w:rsidRPr="00ED413D">
              <w:t xml:space="preserve">20.2 </w:t>
            </w:r>
          </w:p>
        </w:tc>
        <w:tc>
          <w:tcPr>
            <w:tcW w:w="850" w:type="dxa"/>
            <w:noWrap/>
            <w:hideMark/>
          </w:tcPr>
          <w:p w14:paraId="1563808F" w14:textId="77777777" w:rsidR="00B816C3" w:rsidRPr="00ED413D" w:rsidRDefault="00B816C3">
            <w:r w:rsidRPr="00ED413D">
              <w:t>1</w:t>
            </w:r>
          </w:p>
        </w:tc>
        <w:tc>
          <w:tcPr>
            <w:tcW w:w="1134" w:type="dxa"/>
            <w:noWrap/>
            <w:hideMark/>
          </w:tcPr>
          <w:p w14:paraId="2547BD73" w14:textId="77777777" w:rsidR="00B816C3" w:rsidRPr="00ED413D" w:rsidRDefault="00B816C3">
            <w:r w:rsidRPr="00ED413D">
              <w:t>0</w:t>
            </w:r>
          </w:p>
        </w:tc>
        <w:tc>
          <w:tcPr>
            <w:tcW w:w="851" w:type="dxa"/>
            <w:noWrap/>
            <w:hideMark/>
          </w:tcPr>
          <w:p w14:paraId="4C3BB3E7" w14:textId="77777777" w:rsidR="00B816C3" w:rsidRPr="00ED413D" w:rsidRDefault="00B816C3">
            <w:r w:rsidRPr="00ED413D">
              <w:t>1</w:t>
            </w:r>
          </w:p>
        </w:tc>
        <w:tc>
          <w:tcPr>
            <w:tcW w:w="709" w:type="dxa"/>
            <w:noWrap/>
            <w:hideMark/>
          </w:tcPr>
          <w:p w14:paraId="29717791" w14:textId="77777777" w:rsidR="00B816C3" w:rsidRPr="00ED413D" w:rsidRDefault="00B816C3">
            <w:r w:rsidRPr="00ED413D">
              <w:t>0</w:t>
            </w:r>
          </w:p>
        </w:tc>
        <w:tc>
          <w:tcPr>
            <w:tcW w:w="567" w:type="dxa"/>
            <w:noWrap/>
            <w:hideMark/>
          </w:tcPr>
          <w:p w14:paraId="0104B691" w14:textId="77777777" w:rsidR="00B816C3" w:rsidRPr="00ED413D" w:rsidRDefault="00B816C3">
            <w:r w:rsidRPr="00ED413D">
              <w:t>0</w:t>
            </w:r>
          </w:p>
        </w:tc>
        <w:tc>
          <w:tcPr>
            <w:tcW w:w="992" w:type="dxa"/>
            <w:noWrap/>
            <w:hideMark/>
          </w:tcPr>
          <w:p w14:paraId="2CDC97B1" w14:textId="77777777" w:rsidR="00B816C3" w:rsidRPr="00ED413D" w:rsidRDefault="00B816C3">
            <w:r w:rsidRPr="00ED413D">
              <w:t>0</w:t>
            </w:r>
          </w:p>
        </w:tc>
        <w:tc>
          <w:tcPr>
            <w:tcW w:w="1134" w:type="dxa"/>
            <w:noWrap/>
            <w:hideMark/>
          </w:tcPr>
          <w:p w14:paraId="25B431ED" w14:textId="77777777" w:rsidR="00B816C3" w:rsidRPr="00ED413D" w:rsidRDefault="00B816C3">
            <w:r w:rsidRPr="00ED413D">
              <w:t>0</w:t>
            </w:r>
          </w:p>
        </w:tc>
        <w:tc>
          <w:tcPr>
            <w:tcW w:w="709" w:type="dxa"/>
            <w:noWrap/>
            <w:hideMark/>
          </w:tcPr>
          <w:p w14:paraId="0CEC2129" w14:textId="77777777" w:rsidR="00B816C3" w:rsidRPr="00ED413D" w:rsidRDefault="00B816C3">
            <w:r w:rsidRPr="00ED413D">
              <w:t>0</w:t>
            </w:r>
          </w:p>
        </w:tc>
        <w:tc>
          <w:tcPr>
            <w:tcW w:w="850" w:type="dxa"/>
            <w:noWrap/>
            <w:hideMark/>
          </w:tcPr>
          <w:p w14:paraId="59C0EBBC" w14:textId="77777777" w:rsidR="00B816C3" w:rsidRPr="00ED413D" w:rsidRDefault="00B816C3">
            <w:r w:rsidRPr="00ED413D">
              <w:t>0</w:t>
            </w:r>
          </w:p>
        </w:tc>
        <w:tc>
          <w:tcPr>
            <w:tcW w:w="851" w:type="dxa"/>
            <w:noWrap/>
            <w:hideMark/>
          </w:tcPr>
          <w:p w14:paraId="59207894" w14:textId="77777777" w:rsidR="00B816C3" w:rsidRPr="00ED413D" w:rsidRDefault="00B816C3">
            <w:r w:rsidRPr="00ED413D">
              <w:t>0</w:t>
            </w:r>
          </w:p>
        </w:tc>
        <w:tc>
          <w:tcPr>
            <w:tcW w:w="826" w:type="dxa"/>
            <w:noWrap/>
            <w:hideMark/>
          </w:tcPr>
          <w:p w14:paraId="4DBEAFDD" w14:textId="77777777" w:rsidR="00B816C3" w:rsidRPr="00ED413D" w:rsidRDefault="00B816C3">
            <w:r w:rsidRPr="00ED413D">
              <w:t>0</w:t>
            </w:r>
          </w:p>
        </w:tc>
        <w:tc>
          <w:tcPr>
            <w:tcW w:w="1241" w:type="dxa"/>
            <w:gridSpan w:val="2"/>
            <w:noWrap/>
            <w:hideMark/>
          </w:tcPr>
          <w:p w14:paraId="276D92EB" w14:textId="77777777" w:rsidR="00B816C3" w:rsidRPr="00ED413D" w:rsidRDefault="00B816C3">
            <w:r w:rsidRPr="00ED413D">
              <w:t>0</w:t>
            </w:r>
          </w:p>
        </w:tc>
      </w:tr>
      <w:tr w:rsidR="00B816C3" w:rsidRPr="00ED413D" w14:paraId="230F37E8" w14:textId="77777777" w:rsidTr="000153E1">
        <w:trPr>
          <w:gridAfter w:val="1"/>
          <w:wAfter w:w="9" w:type="dxa"/>
          <w:trHeight w:val="390"/>
        </w:trPr>
        <w:tc>
          <w:tcPr>
            <w:tcW w:w="964" w:type="dxa"/>
            <w:tcBorders>
              <w:right w:val="single" w:sz="4" w:space="0" w:color="auto"/>
            </w:tcBorders>
            <w:noWrap/>
            <w:hideMark/>
          </w:tcPr>
          <w:p w14:paraId="64086DA0" w14:textId="77777777" w:rsidR="00B816C3" w:rsidRPr="00ED413D" w:rsidRDefault="00B816C3">
            <w:r w:rsidRPr="00ED413D">
              <w:t>11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noWrap/>
            <w:hideMark/>
          </w:tcPr>
          <w:p w14:paraId="32628850" w14:textId="77777777" w:rsidR="00B816C3" w:rsidRPr="00ED413D" w:rsidRDefault="00B816C3">
            <w:r w:rsidRPr="00ED413D">
              <w:t>75</w:t>
            </w:r>
          </w:p>
        </w:tc>
        <w:tc>
          <w:tcPr>
            <w:tcW w:w="709" w:type="dxa"/>
            <w:noWrap/>
            <w:hideMark/>
          </w:tcPr>
          <w:p w14:paraId="09144234" w14:textId="77777777" w:rsidR="00B816C3" w:rsidRPr="00ED413D" w:rsidRDefault="00B816C3">
            <w:r w:rsidRPr="00ED413D">
              <w:t>0</w:t>
            </w:r>
          </w:p>
        </w:tc>
        <w:tc>
          <w:tcPr>
            <w:tcW w:w="992" w:type="dxa"/>
            <w:noWrap/>
            <w:hideMark/>
          </w:tcPr>
          <w:p w14:paraId="693C6FE6" w14:textId="77777777" w:rsidR="00B816C3" w:rsidRPr="00ED413D" w:rsidRDefault="00B816C3">
            <w:r w:rsidRPr="00ED413D">
              <w:t xml:space="preserve">22.4 </w:t>
            </w:r>
          </w:p>
        </w:tc>
        <w:tc>
          <w:tcPr>
            <w:tcW w:w="850" w:type="dxa"/>
            <w:noWrap/>
            <w:hideMark/>
          </w:tcPr>
          <w:p w14:paraId="4E9DAE6F" w14:textId="77777777" w:rsidR="00B816C3" w:rsidRPr="00ED413D" w:rsidRDefault="00B816C3">
            <w:r w:rsidRPr="00ED413D">
              <w:t>0</w:t>
            </w:r>
          </w:p>
        </w:tc>
        <w:tc>
          <w:tcPr>
            <w:tcW w:w="1134" w:type="dxa"/>
            <w:noWrap/>
            <w:hideMark/>
          </w:tcPr>
          <w:p w14:paraId="1239B709" w14:textId="77777777" w:rsidR="00B816C3" w:rsidRPr="00ED413D" w:rsidRDefault="00B816C3">
            <w:r w:rsidRPr="00ED413D">
              <w:t>0</w:t>
            </w:r>
          </w:p>
        </w:tc>
        <w:tc>
          <w:tcPr>
            <w:tcW w:w="851" w:type="dxa"/>
            <w:noWrap/>
            <w:hideMark/>
          </w:tcPr>
          <w:p w14:paraId="4B2F9E86" w14:textId="77777777" w:rsidR="00B816C3" w:rsidRPr="00ED413D" w:rsidRDefault="00B816C3">
            <w:r w:rsidRPr="00ED413D">
              <w:t>0</w:t>
            </w:r>
          </w:p>
        </w:tc>
        <w:tc>
          <w:tcPr>
            <w:tcW w:w="709" w:type="dxa"/>
            <w:noWrap/>
            <w:hideMark/>
          </w:tcPr>
          <w:p w14:paraId="7CE154BD" w14:textId="77777777" w:rsidR="00B816C3" w:rsidRPr="00ED413D" w:rsidRDefault="00B816C3">
            <w:r w:rsidRPr="00ED413D">
              <w:t>0</w:t>
            </w:r>
          </w:p>
        </w:tc>
        <w:tc>
          <w:tcPr>
            <w:tcW w:w="567" w:type="dxa"/>
            <w:noWrap/>
            <w:hideMark/>
          </w:tcPr>
          <w:p w14:paraId="6B7CE399" w14:textId="77777777" w:rsidR="00B816C3" w:rsidRPr="00ED413D" w:rsidRDefault="00B816C3">
            <w:r w:rsidRPr="00ED413D">
              <w:t>0</w:t>
            </w:r>
          </w:p>
        </w:tc>
        <w:tc>
          <w:tcPr>
            <w:tcW w:w="992" w:type="dxa"/>
            <w:noWrap/>
            <w:hideMark/>
          </w:tcPr>
          <w:p w14:paraId="3134580C" w14:textId="77777777" w:rsidR="00B816C3" w:rsidRPr="00ED413D" w:rsidRDefault="00B816C3">
            <w:r w:rsidRPr="00ED413D">
              <w:t>0</w:t>
            </w:r>
          </w:p>
        </w:tc>
        <w:tc>
          <w:tcPr>
            <w:tcW w:w="1134" w:type="dxa"/>
            <w:noWrap/>
            <w:hideMark/>
          </w:tcPr>
          <w:p w14:paraId="40229AC1" w14:textId="77777777" w:rsidR="00B816C3" w:rsidRPr="00ED413D" w:rsidRDefault="00B816C3">
            <w:r w:rsidRPr="00ED413D">
              <w:t>0</w:t>
            </w:r>
          </w:p>
        </w:tc>
        <w:tc>
          <w:tcPr>
            <w:tcW w:w="709" w:type="dxa"/>
            <w:noWrap/>
            <w:hideMark/>
          </w:tcPr>
          <w:p w14:paraId="0A97A227" w14:textId="77777777" w:rsidR="00B816C3" w:rsidRPr="00ED413D" w:rsidRDefault="00B816C3">
            <w:r w:rsidRPr="00ED413D">
              <w:t>0</w:t>
            </w:r>
          </w:p>
        </w:tc>
        <w:tc>
          <w:tcPr>
            <w:tcW w:w="850" w:type="dxa"/>
            <w:noWrap/>
            <w:hideMark/>
          </w:tcPr>
          <w:p w14:paraId="763462F1" w14:textId="77777777" w:rsidR="00B816C3" w:rsidRPr="00ED413D" w:rsidRDefault="00B816C3">
            <w:r w:rsidRPr="00ED413D">
              <w:t>0</w:t>
            </w:r>
          </w:p>
        </w:tc>
        <w:tc>
          <w:tcPr>
            <w:tcW w:w="851" w:type="dxa"/>
            <w:noWrap/>
            <w:hideMark/>
          </w:tcPr>
          <w:p w14:paraId="52C4C145" w14:textId="77777777" w:rsidR="00B816C3" w:rsidRPr="00ED413D" w:rsidRDefault="00B816C3">
            <w:r w:rsidRPr="00ED413D">
              <w:t>0</w:t>
            </w:r>
          </w:p>
        </w:tc>
        <w:tc>
          <w:tcPr>
            <w:tcW w:w="826" w:type="dxa"/>
            <w:noWrap/>
            <w:hideMark/>
          </w:tcPr>
          <w:p w14:paraId="61374882" w14:textId="77777777" w:rsidR="00B816C3" w:rsidRPr="00ED413D" w:rsidRDefault="00B816C3">
            <w:r w:rsidRPr="00ED413D">
              <w:t>0</w:t>
            </w:r>
          </w:p>
        </w:tc>
        <w:tc>
          <w:tcPr>
            <w:tcW w:w="1241" w:type="dxa"/>
            <w:gridSpan w:val="2"/>
            <w:noWrap/>
            <w:hideMark/>
          </w:tcPr>
          <w:p w14:paraId="20E59844" w14:textId="77777777" w:rsidR="00B816C3" w:rsidRPr="00ED413D" w:rsidRDefault="00B816C3">
            <w:r w:rsidRPr="00ED413D">
              <w:t>0</w:t>
            </w:r>
          </w:p>
        </w:tc>
      </w:tr>
    </w:tbl>
    <w:p w14:paraId="6B408BB8" w14:textId="35155C46" w:rsidR="00B816C3" w:rsidRPr="00ED413D" w:rsidRDefault="00B816C3">
      <w:r w:rsidRPr="00ED413D">
        <w:br w:type="page"/>
      </w:r>
    </w:p>
    <w:tbl>
      <w:tblPr>
        <w:tblStyle w:val="a3"/>
        <w:tblW w:w="146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"/>
        <w:gridCol w:w="744"/>
        <w:gridCol w:w="976"/>
        <w:gridCol w:w="976"/>
        <w:gridCol w:w="982"/>
        <w:gridCol w:w="968"/>
        <w:gridCol w:w="184"/>
        <w:gridCol w:w="1196"/>
        <w:gridCol w:w="184"/>
        <w:gridCol w:w="647"/>
        <w:gridCol w:w="184"/>
        <w:gridCol w:w="1334"/>
        <w:gridCol w:w="184"/>
        <w:gridCol w:w="773"/>
        <w:gridCol w:w="31"/>
        <w:gridCol w:w="988"/>
        <w:gridCol w:w="164"/>
        <w:gridCol w:w="827"/>
        <w:gridCol w:w="164"/>
        <w:gridCol w:w="1111"/>
        <w:gridCol w:w="164"/>
        <w:gridCol w:w="855"/>
        <w:gridCol w:w="164"/>
      </w:tblGrid>
      <w:tr w:rsidR="00B816C3" w:rsidRPr="00ED413D" w14:paraId="13A335FB" w14:textId="77777777" w:rsidTr="00ED413D">
        <w:trPr>
          <w:gridAfter w:val="1"/>
          <w:wAfter w:w="164" w:type="dxa"/>
          <w:trHeight w:val="390"/>
        </w:trPr>
        <w:tc>
          <w:tcPr>
            <w:tcW w:w="938" w:type="dxa"/>
          </w:tcPr>
          <w:p w14:paraId="2DE863D3" w14:textId="77777777" w:rsidR="00B816C3" w:rsidRPr="00ED413D" w:rsidRDefault="00B816C3" w:rsidP="00B816C3">
            <w:bookmarkStart w:id="0" w:name="_Hlk62488394"/>
          </w:p>
        </w:tc>
        <w:tc>
          <w:tcPr>
            <w:tcW w:w="744" w:type="dxa"/>
            <w:tcBorders>
              <w:left w:val="nil"/>
            </w:tcBorders>
            <w:noWrap/>
            <w:hideMark/>
          </w:tcPr>
          <w:p w14:paraId="765D5BF4" w14:textId="003C8C8B" w:rsidR="00B816C3" w:rsidRPr="00ED413D" w:rsidRDefault="00B816C3" w:rsidP="00B816C3"/>
        </w:tc>
        <w:tc>
          <w:tcPr>
            <w:tcW w:w="976" w:type="dxa"/>
            <w:noWrap/>
            <w:hideMark/>
          </w:tcPr>
          <w:p w14:paraId="769DA456" w14:textId="77777777" w:rsidR="00B816C3" w:rsidRPr="00ED413D" w:rsidRDefault="00B816C3"/>
        </w:tc>
        <w:tc>
          <w:tcPr>
            <w:tcW w:w="976" w:type="dxa"/>
            <w:noWrap/>
            <w:hideMark/>
          </w:tcPr>
          <w:p w14:paraId="18B66B75" w14:textId="77777777" w:rsidR="00B816C3" w:rsidRPr="00ED413D" w:rsidRDefault="00B816C3"/>
        </w:tc>
        <w:tc>
          <w:tcPr>
            <w:tcW w:w="982" w:type="dxa"/>
            <w:noWrap/>
            <w:hideMark/>
          </w:tcPr>
          <w:p w14:paraId="294536DB" w14:textId="77777777" w:rsidR="00B816C3" w:rsidRPr="00ED413D" w:rsidRDefault="00B816C3"/>
        </w:tc>
        <w:tc>
          <w:tcPr>
            <w:tcW w:w="968" w:type="dxa"/>
            <w:noWrap/>
            <w:hideMark/>
          </w:tcPr>
          <w:p w14:paraId="5F5630BF" w14:textId="77777777" w:rsidR="00B816C3" w:rsidRPr="00ED413D" w:rsidRDefault="00B816C3"/>
        </w:tc>
        <w:tc>
          <w:tcPr>
            <w:tcW w:w="1380" w:type="dxa"/>
            <w:gridSpan w:val="2"/>
            <w:noWrap/>
            <w:hideMark/>
          </w:tcPr>
          <w:p w14:paraId="0898EA47" w14:textId="77777777" w:rsidR="00B816C3" w:rsidRPr="00ED413D" w:rsidRDefault="00B816C3"/>
        </w:tc>
        <w:tc>
          <w:tcPr>
            <w:tcW w:w="831" w:type="dxa"/>
            <w:gridSpan w:val="2"/>
            <w:noWrap/>
            <w:hideMark/>
          </w:tcPr>
          <w:p w14:paraId="6D6065EE" w14:textId="77777777" w:rsidR="00B816C3" w:rsidRPr="00ED413D" w:rsidRDefault="00B816C3"/>
        </w:tc>
        <w:tc>
          <w:tcPr>
            <w:tcW w:w="1518" w:type="dxa"/>
            <w:gridSpan w:val="2"/>
            <w:noWrap/>
            <w:hideMark/>
          </w:tcPr>
          <w:p w14:paraId="263347E2" w14:textId="77777777" w:rsidR="00B816C3" w:rsidRPr="00ED413D" w:rsidRDefault="00B816C3"/>
        </w:tc>
        <w:tc>
          <w:tcPr>
            <w:tcW w:w="876" w:type="dxa"/>
            <w:gridSpan w:val="2"/>
            <w:noWrap/>
            <w:hideMark/>
          </w:tcPr>
          <w:p w14:paraId="18597CA6" w14:textId="77777777" w:rsidR="00B816C3" w:rsidRPr="00ED413D" w:rsidRDefault="00B816C3"/>
        </w:tc>
        <w:tc>
          <w:tcPr>
            <w:tcW w:w="1016" w:type="dxa"/>
            <w:gridSpan w:val="2"/>
            <w:noWrap/>
            <w:hideMark/>
          </w:tcPr>
          <w:p w14:paraId="3C0FB416" w14:textId="77777777" w:rsidR="00B816C3" w:rsidRPr="00ED413D" w:rsidRDefault="00B816C3"/>
        </w:tc>
        <w:tc>
          <w:tcPr>
            <w:tcW w:w="991" w:type="dxa"/>
            <w:gridSpan w:val="2"/>
            <w:noWrap/>
            <w:hideMark/>
          </w:tcPr>
          <w:p w14:paraId="417C8A48" w14:textId="77777777" w:rsidR="00B816C3" w:rsidRPr="00ED413D" w:rsidRDefault="00B816C3"/>
        </w:tc>
        <w:tc>
          <w:tcPr>
            <w:tcW w:w="1275" w:type="dxa"/>
            <w:gridSpan w:val="2"/>
            <w:noWrap/>
            <w:hideMark/>
          </w:tcPr>
          <w:p w14:paraId="61D1C146" w14:textId="77777777" w:rsidR="00B816C3" w:rsidRPr="00ED413D" w:rsidRDefault="00B816C3"/>
        </w:tc>
        <w:tc>
          <w:tcPr>
            <w:tcW w:w="1019" w:type="dxa"/>
            <w:gridSpan w:val="2"/>
            <w:noWrap/>
            <w:hideMark/>
          </w:tcPr>
          <w:p w14:paraId="46F08175" w14:textId="77777777" w:rsidR="00B816C3" w:rsidRPr="00ED413D" w:rsidRDefault="00B816C3"/>
        </w:tc>
      </w:tr>
      <w:tr w:rsidR="00B816C3" w:rsidRPr="00ED413D" w14:paraId="4DC11574" w14:textId="77777777" w:rsidTr="00ED413D">
        <w:trPr>
          <w:trHeight w:val="1215"/>
        </w:trPr>
        <w:tc>
          <w:tcPr>
            <w:tcW w:w="938" w:type="dxa"/>
            <w:tcBorders>
              <w:bottom w:val="single" w:sz="4" w:space="0" w:color="auto"/>
              <w:right w:val="single" w:sz="4" w:space="0" w:color="auto"/>
            </w:tcBorders>
          </w:tcPr>
          <w:p w14:paraId="1CEAD7B1" w14:textId="77777777" w:rsidR="00B816C3" w:rsidRPr="00ED413D" w:rsidRDefault="00B816C3" w:rsidP="000153E1">
            <w:pPr>
              <w:jc w:val="left"/>
              <w:rPr>
                <w:b/>
                <w:bCs/>
              </w:rPr>
            </w:pPr>
            <w:r w:rsidRPr="00ED413D">
              <w:rPr>
                <w:b/>
                <w:bCs/>
              </w:rPr>
              <w:t>Case</w:t>
            </w:r>
          </w:p>
          <w:p w14:paraId="0A541AFC" w14:textId="7E702950" w:rsidR="00B816C3" w:rsidRPr="00ED413D" w:rsidRDefault="00B816C3" w:rsidP="000153E1">
            <w:pPr>
              <w:jc w:val="left"/>
              <w:rPr>
                <w:b/>
                <w:bCs/>
              </w:rPr>
            </w:pPr>
            <w:r w:rsidRPr="00ED413D">
              <w:rPr>
                <w:b/>
                <w:bCs/>
              </w:rPr>
              <w:t>number</w:t>
            </w: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1FA1EB1" w14:textId="77777777" w:rsidR="00B816C3" w:rsidRPr="00ED413D" w:rsidRDefault="00B816C3" w:rsidP="000153E1">
            <w:pPr>
              <w:jc w:val="left"/>
            </w:pPr>
            <w:r w:rsidRPr="00ED413D">
              <w:t xml:space="preserve">FH </w:t>
            </w:r>
          </w:p>
          <w:p w14:paraId="775A94CE" w14:textId="07ED3440" w:rsidR="00B816C3" w:rsidRPr="00ED413D" w:rsidRDefault="00B816C3" w:rsidP="000153E1">
            <w:pPr>
              <w:jc w:val="left"/>
            </w:pPr>
            <w:r w:rsidRPr="00ED413D">
              <w:t>of HCM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hideMark/>
          </w:tcPr>
          <w:p w14:paraId="17AC0A50" w14:textId="77777777" w:rsidR="00B816C3" w:rsidRPr="00ED413D" w:rsidRDefault="00B816C3" w:rsidP="000153E1">
            <w:pPr>
              <w:jc w:val="left"/>
            </w:pPr>
            <w:r w:rsidRPr="00ED413D">
              <w:t xml:space="preserve">Na </w:t>
            </w:r>
          </w:p>
          <w:p w14:paraId="690B8CA2" w14:textId="637842EB" w:rsidR="00B816C3" w:rsidRPr="00ED413D" w:rsidRDefault="00B816C3" w:rsidP="000153E1">
            <w:pPr>
              <w:jc w:val="left"/>
            </w:pPr>
            <w:r w:rsidRPr="00ED413D">
              <w:t>channel blockers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hideMark/>
          </w:tcPr>
          <w:p w14:paraId="7B1F0EF8" w14:textId="77777777" w:rsidR="00B816C3" w:rsidRPr="00ED413D" w:rsidRDefault="00B816C3" w:rsidP="000153E1">
            <w:pPr>
              <w:jc w:val="left"/>
            </w:pPr>
            <w:r w:rsidRPr="00ED413D">
              <w:t>Beta blockers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hideMark/>
          </w:tcPr>
          <w:p w14:paraId="718E446A" w14:textId="77777777" w:rsidR="00B816C3" w:rsidRPr="00ED413D" w:rsidRDefault="00B816C3" w:rsidP="000153E1">
            <w:pPr>
              <w:jc w:val="left"/>
            </w:pPr>
            <w:r w:rsidRPr="00ED413D">
              <w:t>Calcium channel blockers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hideMark/>
          </w:tcPr>
          <w:p w14:paraId="79E38E51" w14:textId="0B3FC131" w:rsidR="00B816C3" w:rsidRPr="00ED413D" w:rsidRDefault="00B816C3" w:rsidP="000153E1">
            <w:pPr>
              <w:jc w:val="left"/>
            </w:pPr>
            <w:r w:rsidRPr="00ED413D">
              <w:t>ACE-Is /</w:t>
            </w:r>
            <w:r w:rsidR="000B7934" w:rsidRPr="00ED413D">
              <w:t xml:space="preserve"> </w:t>
            </w:r>
            <w:r w:rsidRPr="00ED413D">
              <w:t>ARBs</w:t>
            </w:r>
          </w:p>
        </w:tc>
        <w:tc>
          <w:tcPr>
            <w:tcW w:w="1380" w:type="dxa"/>
            <w:gridSpan w:val="2"/>
            <w:tcBorders>
              <w:bottom w:val="single" w:sz="4" w:space="0" w:color="auto"/>
            </w:tcBorders>
            <w:hideMark/>
          </w:tcPr>
          <w:p w14:paraId="29D7A45A" w14:textId="77777777" w:rsidR="00B816C3" w:rsidRPr="00ED413D" w:rsidRDefault="00B816C3" w:rsidP="000153E1">
            <w:pPr>
              <w:jc w:val="left"/>
            </w:pPr>
            <w:r w:rsidRPr="00ED413D">
              <w:t>Amiodarone</w:t>
            </w: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  <w:hideMark/>
          </w:tcPr>
          <w:p w14:paraId="50C8CBF7" w14:textId="77777777" w:rsidR="00B816C3" w:rsidRPr="00ED413D" w:rsidRDefault="00B816C3" w:rsidP="000153E1">
            <w:pPr>
              <w:jc w:val="left"/>
            </w:pPr>
            <w:r w:rsidRPr="00ED413D">
              <w:t>OACs</w:t>
            </w:r>
          </w:p>
        </w:tc>
        <w:tc>
          <w:tcPr>
            <w:tcW w:w="1518" w:type="dxa"/>
            <w:gridSpan w:val="2"/>
            <w:tcBorders>
              <w:bottom w:val="single" w:sz="4" w:space="0" w:color="auto"/>
            </w:tcBorders>
            <w:hideMark/>
          </w:tcPr>
          <w:p w14:paraId="42459035" w14:textId="27E338C3" w:rsidR="00B816C3" w:rsidRPr="00ED413D" w:rsidRDefault="00B816C3" w:rsidP="000153E1">
            <w:pPr>
              <w:jc w:val="left"/>
            </w:pPr>
            <w:r w:rsidRPr="00ED413D">
              <w:t>NT-proBNP, pg/mL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hideMark/>
          </w:tcPr>
          <w:p w14:paraId="01BA140E" w14:textId="5E876A70" w:rsidR="00B816C3" w:rsidRPr="00ED413D" w:rsidRDefault="00B816C3" w:rsidP="000153E1">
            <w:pPr>
              <w:jc w:val="left"/>
              <w:rPr>
                <w:b/>
                <w:bCs/>
              </w:rPr>
            </w:pPr>
            <w:r w:rsidRPr="00ED413D">
              <w:rPr>
                <w:b/>
                <w:bCs/>
              </w:rPr>
              <w:t>TTE</w:t>
            </w:r>
            <w:r w:rsidR="00E23418" w:rsidRPr="00ED413D">
              <w:rPr>
                <w:b/>
                <w:bCs/>
              </w:rPr>
              <w:t xml:space="preserve">　before ASA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hideMark/>
          </w:tcPr>
          <w:p w14:paraId="5AA0058C" w14:textId="53056103" w:rsidR="00B816C3" w:rsidRPr="00ED413D" w:rsidRDefault="00B816C3" w:rsidP="000153E1">
            <w:pPr>
              <w:jc w:val="left"/>
            </w:pPr>
            <w:r w:rsidRPr="00ED413D">
              <w:t>LVEDD, mm</w:t>
            </w:r>
          </w:p>
        </w:tc>
        <w:tc>
          <w:tcPr>
            <w:tcW w:w="991" w:type="dxa"/>
            <w:gridSpan w:val="2"/>
            <w:tcBorders>
              <w:bottom w:val="single" w:sz="4" w:space="0" w:color="auto"/>
            </w:tcBorders>
            <w:hideMark/>
          </w:tcPr>
          <w:p w14:paraId="4801A8FF" w14:textId="10679792" w:rsidR="00B816C3" w:rsidRPr="00ED413D" w:rsidRDefault="00B816C3" w:rsidP="000153E1">
            <w:pPr>
              <w:jc w:val="left"/>
            </w:pPr>
            <w:r w:rsidRPr="00ED413D">
              <w:t>LVESD, mm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hideMark/>
          </w:tcPr>
          <w:p w14:paraId="02BD2704" w14:textId="712E6998" w:rsidR="00B816C3" w:rsidRPr="00ED413D" w:rsidRDefault="00B816C3" w:rsidP="000153E1">
            <w:pPr>
              <w:jc w:val="left"/>
            </w:pPr>
            <w:r w:rsidRPr="00ED413D">
              <w:t>Max-IVST, mm</w:t>
            </w:r>
          </w:p>
        </w:tc>
        <w:tc>
          <w:tcPr>
            <w:tcW w:w="1019" w:type="dxa"/>
            <w:gridSpan w:val="2"/>
            <w:tcBorders>
              <w:bottom w:val="single" w:sz="4" w:space="0" w:color="auto"/>
            </w:tcBorders>
            <w:hideMark/>
          </w:tcPr>
          <w:p w14:paraId="2D8E78E8" w14:textId="1C95D6D8" w:rsidR="00B816C3" w:rsidRPr="00ED413D" w:rsidRDefault="00B816C3" w:rsidP="000153E1">
            <w:pPr>
              <w:jc w:val="left"/>
            </w:pPr>
            <w:r w:rsidRPr="00ED413D">
              <w:t>LAD, mm</w:t>
            </w:r>
          </w:p>
        </w:tc>
      </w:tr>
      <w:tr w:rsidR="00B816C3" w:rsidRPr="00ED413D" w14:paraId="3BBD28C0" w14:textId="77777777" w:rsidTr="00ED413D">
        <w:trPr>
          <w:trHeight w:val="390"/>
        </w:trPr>
        <w:tc>
          <w:tcPr>
            <w:tcW w:w="938" w:type="dxa"/>
            <w:tcBorders>
              <w:top w:val="single" w:sz="4" w:space="0" w:color="auto"/>
              <w:right w:val="single" w:sz="4" w:space="0" w:color="auto"/>
            </w:tcBorders>
          </w:tcPr>
          <w:p w14:paraId="1674D841" w14:textId="191FF3A4" w:rsidR="00B816C3" w:rsidRPr="00ED413D" w:rsidRDefault="00B816C3">
            <w:r w:rsidRPr="00ED413D">
              <w:t>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360E454" w14:textId="579BFE3A" w:rsidR="00B816C3" w:rsidRPr="00ED413D" w:rsidRDefault="00B816C3">
            <w:r w:rsidRPr="00ED413D"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37240E2F" w14:textId="77777777" w:rsidR="00B816C3" w:rsidRPr="00ED413D" w:rsidRDefault="00B816C3">
            <w:r w:rsidRPr="00ED413D">
              <w:t>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7D40E63B" w14:textId="77777777" w:rsidR="00B816C3" w:rsidRPr="00ED413D" w:rsidRDefault="00B816C3">
            <w:r w:rsidRPr="00ED413D">
              <w:t>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hideMark/>
          </w:tcPr>
          <w:p w14:paraId="3DCD5860" w14:textId="77777777" w:rsidR="00B816C3" w:rsidRPr="00ED413D" w:rsidRDefault="00B816C3">
            <w:r w:rsidRPr="00ED413D">
              <w:t>1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  <w:noWrap/>
            <w:hideMark/>
          </w:tcPr>
          <w:p w14:paraId="09C426EE" w14:textId="77777777" w:rsidR="00B816C3" w:rsidRPr="00ED413D" w:rsidRDefault="00B816C3">
            <w:r w:rsidRPr="00ED413D">
              <w:t>0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</w:tcBorders>
            <w:noWrap/>
            <w:hideMark/>
          </w:tcPr>
          <w:p w14:paraId="451639F3" w14:textId="77777777" w:rsidR="00B816C3" w:rsidRPr="00ED413D" w:rsidRDefault="00B816C3">
            <w:r w:rsidRPr="00ED413D">
              <w:t>0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</w:tcBorders>
            <w:noWrap/>
            <w:hideMark/>
          </w:tcPr>
          <w:p w14:paraId="00B9EFAE" w14:textId="77777777" w:rsidR="00B816C3" w:rsidRPr="00ED413D" w:rsidRDefault="00B816C3">
            <w:r w:rsidRPr="00ED413D">
              <w:t>0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</w:tcBorders>
            <w:noWrap/>
            <w:hideMark/>
          </w:tcPr>
          <w:p w14:paraId="782C95DD" w14:textId="77777777" w:rsidR="00B816C3" w:rsidRPr="00ED413D" w:rsidRDefault="00B816C3">
            <w:r w:rsidRPr="00ED413D">
              <w:t xml:space="preserve">1541.0 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noWrap/>
            <w:hideMark/>
          </w:tcPr>
          <w:p w14:paraId="617E2D34" w14:textId="77777777" w:rsidR="00B816C3" w:rsidRPr="00ED413D" w:rsidRDefault="00B816C3"/>
        </w:tc>
        <w:tc>
          <w:tcPr>
            <w:tcW w:w="1152" w:type="dxa"/>
            <w:gridSpan w:val="2"/>
            <w:tcBorders>
              <w:top w:val="single" w:sz="4" w:space="0" w:color="auto"/>
            </w:tcBorders>
            <w:noWrap/>
            <w:hideMark/>
          </w:tcPr>
          <w:p w14:paraId="40991B40" w14:textId="77777777" w:rsidR="00B816C3" w:rsidRPr="00ED413D" w:rsidRDefault="00B816C3">
            <w:r w:rsidRPr="00ED413D">
              <w:t xml:space="preserve">41.6 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noWrap/>
            <w:hideMark/>
          </w:tcPr>
          <w:p w14:paraId="4CB74DA7" w14:textId="77777777" w:rsidR="00B816C3" w:rsidRPr="00ED413D" w:rsidRDefault="00B816C3">
            <w:r w:rsidRPr="00ED413D">
              <w:t xml:space="preserve">20.5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noWrap/>
            <w:hideMark/>
          </w:tcPr>
          <w:p w14:paraId="2F2ACC9F" w14:textId="77777777" w:rsidR="00B816C3" w:rsidRPr="00ED413D" w:rsidRDefault="00B816C3">
            <w:r w:rsidRPr="00ED413D">
              <w:t xml:space="preserve">19.1 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</w:tcBorders>
            <w:noWrap/>
            <w:hideMark/>
          </w:tcPr>
          <w:p w14:paraId="17F8B825" w14:textId="77777777" w:rsidR="00B816C3" w:rsidRPr="00ED413D" w:rsidRDefault="00B816C3">
            <w:r w:rsidRPr="00ED413D">
              <w:t xml:space="preserve">40.4 </w:t>
            </w:r>
          </w:p>
        </w:tc>
      </w:tr>
      <w:tr w:rsidR="00B816C3" w:rsidRPr="00ED413D" w14:paraId="3A7314DF" w14:textId="77777777" w:rsidTr="00ED413D">
        <w:trPr>
          <w:trHeight w:val="390"/>
        </w:trPr>
        <w:tc>
          <w:tcPr>
            <w:tcW w:w="938" w:type="dxa"/>
            <w:tcBorders>
              <w:right w:val="single" w:sz="4" w:space="0" w:color="auto"/>
            </w:tcBorders>
          </w:tcPr>
          <w:p w14:paraId="57942219" w14:textId="79D28F66" w:rsidR="00B816C3" w:rsidRPr="00ED413D" w:rsidRDefault="00B816C3">
            <w:r w:rsidRPr="00ED413D">
              <w:t>2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noWrap/>
            <w:hideMark/>
          </w:tcPr>
          <w:p w14:paraId="62D12843" w14:textId="1B98FFA5" w:rsidR="00B816C3" w:rsidRPr="00ED413D" w:rsidRDefault="00B816C3">
            <w:r w:rsidRPr="00ED413D">
              <w:t>0</w:t>
            </w:r>
          </w:p>
        </w:tc>
        <w:tc>
          <w:tcPr>
            <w:tcW w:w="976" w:type="dxa"/>
            <w:noWrap/>
            <w:hideMark/>
          </w:tcPr>
          <w:p w14:paraId="0D027C5E" w14:textId="77777777" w:rsidR="00B816C3" w:rsidRPr="00ED413D" w:rsidRDefault="00B816C3">
            <w:r w:rsidRPr="00ED413D">
              <w:t>0</w:t>
            </w:r>
          </w:p>
        </w:tc>
        <w:tc>
          <w:tcPr>
            <w:tcW w:w="976" w:type="dxa"/>
            <w:noWrap/>
            <w:hideMark/>
          </w:tcPr>
          <w:p w14:paraId="3369D673" w14:textId="77777777" w:rsidR="00B816C3" w:rsidRPr="00ED413D" w:rsidRDefault="00B816C3">
            <w:r w:rsidRPr="00ED413D">
              <w:t>1</w:t>
            </w:r>
          </w:p>
        </w:tc>
        <w:tc>
          <w:tcPr>
            <w:tcW w:w="982" w:type="dxa"/>
            <w:noWrap/>
            <w:hideMark/>
          </w:tcPr>
          <w:p w14:paraId="7E54CB5F" w14:textId="77777777" w:rsidR="00B816C3" w:rsidRPr="00ED413D" w:rsidRDefault="00B816C3">
            <w:r w:rsidRPr="00ED413D">
              <w:t>0</w:t>
            </w:r>
          </w:p>
        </w:tc>
        <w:tc>
          <w:tcPr>
            <w:tcW w:w="1152" w:type="dxa"/>
            <w:gridSpan w:val="2"/>
            <w:noWrap/>
            <w:hideMark/>
          </w:tcPr>
          <w:p w14:paraId="160AF44D" w14:textId="77777777" w:rsidR="00B816C3" w:rsidRPr="00ED413D" w:rsidRDefault="00B816C3">
            <w:r w:rsidRPr="00ED413D">
              <w:t>0</w:t>
            </w:r>
          </w:p>
        </w:tc>
        <w:tc>
          <w:tcPr>
            <w:tcW w:w="1380" w:type="dxa"/>
            <w:gridSpan w:val="2"/>
            <w:noWrap/>
            <w:hideMark/>
          </w:tcPr>
          <w:p w14:paraId="3D4AD9F5" w14:textId="77777777" w:rsidR="00B816C3" w:rsidRPr="00ED413D" w:rsidRDefault="00B816C3">
            <w:r w:rsidRPr="00ED413D">
              <w:t>0</w:t>
            </w:r>
          </w:p>
        </w:tc>
        <w:tc>
          <w:tcPr>
            <w:tcW w:w="831" w:type="dxa"/>
            <w:gridSpan w:val="2"/>
            <w:noWrap/>
            <w:hideMark/>
          </w:tcPr>
          <w:p w14:paraId="7B985761" w14:textId="77777777" w:rsidR="00B816C3" w:rsidRPr="00ED413D" w:rsidRDefault="00B816C3">
            <w:r w:rsidRPr="00ED413D">
              <w:t>0</w:t>
            </w:r>
          </w:p>
        </w:tc>
        <w:tc>
          <w:tcPr>
            <w:tcW w:w="1518" w:type="dxa"/>
            <w:gridSpan w:val="2"/>
            <w:noWrap/>
            <w:hideMark/>
          </w:tcPr>
          <w:p w14:paraId="1E5D1A1A" w14:textId="77777777" w:rsidR="00B816C3" w:rsidRPr="00ED413D" w:rsidRDefault="00B816C3">
            <w:r w:rsidRPr="00ED413D">
              <w:t xml:space="preserve">1114.0 </w:t>
            </w:r>
          </w:p>
        </w:tc>
        <w:tc>
          <w:tcPr>
            <w:tcW w:w="720" w:type="dxa"/>
            <w:gridSpan w:val="2"/>
            <w:noWrap/>
            <w:hideMark/>
          </w:tcPr>
          <w:p w14:paraId="74BF26A4" w14:textId="77777777" w:rsidR="00B816C3" w:rsidRPr="00ED413D" w:rsidRDefault="00B816C3"/>
        </w:tc>
        <w:tc>
          <w:tcPr>
            <w:tcW w:w="1152" w:type="dxa"/>
            <w:gridSpan w:val="2"/>
            <w:noWrap/>
            <w:hideMark/>
          </w:tcPr>
          <w:p w14:paraId="643A618E" w14:textId="77777777" w:rsidR="00B816C3" w:rsidRPr="00ED413D" w:rsidRDefault="00B816C3">
            <w:r w:rsidRPr="00ED413D">
              <w:t xml:space="preserve">42.8 </w:t>
            </w:r>
          </w:p>
        </w:tc>
        <w:tc>
          <w:tcPr>
            <w:tcW w:w="991" w:type="dxa"/>
            <w:gridSpan w:val="2"/>
            <w:noWrap/>
            <w:hideMark/>
          </w:tcPr>
          <w:p w14:paraId="2EBD67B8" w14:textId="77777777" w:rsidR="00B816C3" w:rsidRPr="00ED413D" w:rsidRDefault="00B816C3">
            <w:r w:rsidRPr="00ED413D">
              <w:t xml:space="preserve">27.1 </w:t>
            </w:r>
          </w:p>
        </w:tc>
        <w:tc>
          <w:tcPr>
            <w:tcW w:w="1275" w:type="dxa"/>
            <w:gridSpan w:val="2"/>
            <w:noWrap/>
            <w:hideMark/>
          </w:tcPr>
          <w:p w14:paraId="3340BD3C" w14:textId="77777777" w:rsidR="00B816C3" w:rsidRPr="00ED413D" w:rsidRDefault="00B816C3">
            <w:r w:rsidRPr="00ED413D">
              <w:t xml:space="preserve">15.1 </w:t>
            </w:r>
          </w:p>
        </w:tc>
        <w:tc>
          <w:tcPr>
            <w:tcW w:w="1019" w:type="dxa"/>
            <w:gridSpan w:val="2"/>
            <w:noWrap/>
            <w:hideMark/>
          </w:tcPr>
          <w:p w14:paraId="55A873E6" w14:textId="77777777" w:rsidR="00B816C3" w:rsidRPr="00ED413D" w:rsidRDefault="00B816C3">
            <w:r w:rsidRPr="00ED413D">
              <w:t xml:space="preserve">33.8 </w:t>
            </w:r>
          </w:p>
        </w:tc>
      </w:tr>
      <w:tr w:rsidR="00B816C3" w:rsidRPr="00ED413D" w14:paraId="3BA34F3C" w14:textId="77777777" w:rsidTr="00ED413D">
        <w:trPr>
          <w:trHeight w:val="390"/>
        </w:trPr>
        <w:tc>
          <w:tcPr>
            <w:tcW w:w="938" w:type="dxa"/>
            <w:tcBorders>
              <w:right w:val="single" w:sz="4" w:space="0" w:color="auto"/>
            </w:tcBorders>
          </w:tcPr>
          <w:p w14:paraId="68F30E14" w14:textId="1DD43E6F" w:rsidR="00B816C3" w:rsidRPr="00ED413D" w:rsidRDefault="00B816C3">
            <w:r w:rsidRPr="00ED413D">
              <w:t>3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noWrap/>
            <w:hideMark/>
          </w:tcPr>
          <w:p w14:paraId="6BF49270" w14:textId="68ED0C05" w:rsidR="00B816C3" w:rsidRPr="00ED413D" w:rsidRDefault="00B816C3">
            <w:r w:rsidRPr="00ED413D">
              <w:t>0</w:t>
            </w:r>
          </w:p>
        </w:tc>
        <w:tc>
          <w:tcPr>
            <w:tcW w:w="976" w:type="dxa"/>
            <w:noWrap/>
            <w:hideMark/>
          </w:tcPr>
          <w:p w14:paraId="20A2D451" w14:textId="77777777" w:rsidR="00B816C3" w:rsidRPr="00ED413D" w:rsidRDefault="00B816C3">
            <w:r w:rsidRPr="00ED413D">
              <w:t>0</w:t>
            </w:r>
          </w:p>
        </w:tc>
        <w:tc>
          <w:tcPr>
            <w:tcW w:w="976" w:type="dxa"/>
            <w:noWrap/>
            <w:hideMark/>
          </w:tcPr>
          <w:p w14:paraId="21B7E432" w14:textId="77777777" w:rsidR="00B816C3" w:rsidRPr="00ED413D" w:rsidRDefault="00B816C3">
            <w:r w:rsidRPr="00ED413D">
              <w:t>1</w:t>
            </w:r>
          </w:p>
        </w:tc>
        <w:tc>
          <w:tcPr>
            <w:tcW w:w="982" w:type="dxa"/>
            <w:noWrap/>
            <w:hideMark/>
          </w:tcPr>
          <w:p w14:paraId="26BA118E" w14:textId="77777777" w:rsidR="00B816C3" w:rsidRPr="00ED413D" w:rsidRDefault="00B816C3">
            <w:r w:rsidRPr="00ED413D">
              <w:t>0</w:t>
            </w:r>
          </w:p>
        </w:tc>
        <w:tc>
          <w:tcPr>
            <w:tcW w:w="1152" w:type="dxa"/>
            <w:gridSpan w:val="2"/>
            <w:noWrap/>
            <w:hideMark/>
          </w:tcPr>
          <w:p w14:paraId="4B4041B0" w14:textId="77777777" w:rsidR="00B816C3" w:rsidRPr="00ED413D" w:rsidRDefault="00B816C3">
            <w:r w:rsidRPr="00ED413D">
              <w:t>0</w:t>
            </w:r>
          </w:p>
        </w:tc>
        <w:tc>
          <w:tcPr>
            <w:tcW w:w="1380" w:type="dxa"/>
            <w:gridSpan w:val="2"/>
            <w:noWrap/>
            <w:hideMark/>
          </w:tcPr>
          <w:p w14:paraId="7B24D340" w14:textId="77777777" w:rsidR="00B816C3" w:rsidRPr="00ED413D" w:rsidRDefault="00B816C3">
            <w:r w:rsidRPr="00ED413D">
              <w:t>1</w:t>
            </w:r>
          </w:p>
        </w:tc>
        <w:tc>
          <w:tcPr>
            <w:tcW w:w="831" w:type="dxa"/>
            <w:gridSpan w:val="2"/>
            <w:noWrap/>
            <w:hideMark/>
          </w:tcPr>
          <w:p w14:paraId="4EC9480B" w14:textId="77777777" w:rsidR="00B816C3" w:rsidRPr="00ED413D" w:rsidRDefault="00B816C3">
            <w:r w:rsidRPr="00ED413D">
              <w:t>1</w:t>
            </w:r>
          </w:p>
        </w:tc>
        <w:tc>
          <w:tcPr>
            <w:tcW w:w="1518" w:type="dxa"/>
            <w:gridSpan w:val="2"/>
            <w:noWrap/>
            <w:hideMark/>
          </w:tcPr>
          <w:p w14:paraId="1ADDA956" w14:textId="77777777" w:rsidR="00B816C3" w:rsidRPr="00ED413D" w:rsidRDefault="00B816C3">
            <w:r w:rsidRPr="00ED413D">
              <w:t xml:space="preserve">999.0 </w:t>
            </w:r>
          </w:p>
        </w:tc>
        <w:tc>
          <w:tcPr>
            <w:tcW w:w="720" w:type="dxa"/>
            <w:gridSpan w:val="2"/>
            <w:noWrap/>
            <w:hideMark/>
          </w:tcPr>
          <w:p w14:paraId="44B60BD4" w14:textId="77777777" w:rsidR="00B816C3" w:rsidRPr="00ED413D" w:rsidRDefault="00B816C3"/>
        </w:tc>
        <w:tc>
          <w:tcPr>
            <w:tcW w:w="1152" w:type="dxa"/>
            <w:gridSpan w:val="2"/>
            <w:noWrap/>
            <w:hideMark/>
          </w:tcPr>
          <w:p w14:paraId="16F097B7" w14:textId="77777777" w:rsidR="00B816C3" w:rsidRPr="00ED413D" w:rsidRDefault="00B816C3">
            <w:r w:rsidRPr="00ED413D">
              <w:t xml:space="preserve">49.5 </w:t>
            </w:r>
          </w:p>
        </w:tc>
        <w:tc>
          <w:tcPr>
            <w:tcW w:w="991" w:type="dxa"/>
            <w:gridSpan w:val="2"/>
            <w:noWrap/>
            <w:hideMark/>
          </w:tcPr>
          <w:p w14:paraId="26F8F6D6" w14:textId="77777777" w:rsidR="00B816C3" w:rsidRPr="00ED413D" w:rsidRDefault="00B816C3">
            <w:r w:rsidRPr="00ED413D">
              <w:t xml:space="preserve">23.1 </w:t>
            </w:r>
          </w:p>
        </w:tc>
        <w:tc>
          <w:tcPr>
            <w:tcW w:w="1275" w:type="dxa"/>
            <w:gridSpan w:val="2"/>
            <w:noWrap/>
            <w:hideMark/>
          </w:tcPr>
          <w:p w14:paraId="382241CA" w14:textId="77777777" w:rsidR="00B816C3" w:rsidRPr="00ED413D" w:rsidRDefault="00B816C3">
            <w:r w:rsidRPr="00ED413D">
              <w:t xml:space="preserve">16.9 </w:t>
            </w:r>
          </w:p>
        </w:tc>
        <w:tc>
          <w:tcPr>
            <w:tcW w:w="1019" w:type="dxa"/>
            <w:gridSpan w:val="2"/>
            <w:noWrap/>
            <w:hideMark/>
          </w:tcPr>
          <w:p w14:paraId="1542B841" w14:textId="77777777" w:rsidR="00B816C3" w:rsidRPr="00ED413D" w:rsidRDefault="00B816C3">
            <w:r w:rsidRPr="00ED413D">
              <w:t xml:space="preserve">52.4 </w:t>
            </w:r>
          </w:p>
        </w:tc>
      </w:tr>
      <w:tr w:rsidR="00B816C3" w:rsidRPr="00ED413D" w14:paraId="1DDCB830" w14:textId="77777777" w:rsidTr="00ED413D">
        <w:trPr>
          <w:trHeight w:val="390"/>
        </w:trPr>
        <w:tc>
          <w:tcPr>
            <w:tcW w:w="938" w:type="dxa"/>
            <w:tcBorders>
              <w:right w:val="single" w:sz="4" w:space="0" w:color="auto"/>
            </w:tcBorders>
          </w:tcPr>
          <w:p w14:paraId="19F74E24" w14:textId="726BDDE5" w:rsidR="00B816C3" w:rsidRPr="00ED413D" w:rsidRDefault="00B816C3">
            <w:r w:rsidRPr="00ED413D">
              <w:t>4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noWrap/>
            <w:hideMark/>
          </w:tcPr>
          <w:p w14:paraId="03237E6D" w14:textId="4F70158B" w:rsidR="00B816C3" w:rsidRPr="00ED413D" w:rsidRDefault="00B816C3">
            <w:r w:rsidRPr="00ED413D">
              <w:t>1</w:t>
            </w:r>
          </w:p>
        </w:tc>
        <w:tc>
          <w:tcPr>
            <w:tcW w:w="976" w:type="dxa"/>
            <w:noWrap/>
            <w:hideMark/>
          </w:tcPr>
          <w:p w14:paraId="03B5D5F9" w14:textId="77777777" w:rsidR="00B816C3" w:rsidRPr="00ED413D" w:rsidRDefault="00B816C3">
            <w:r w:rsidRPr="00ED413D">
              <w:t>1</w:t>
            </w:r>
          </w:p>
        </w:tc>
        <w:tc>
          <w:tcPr>
            <w:tcW w:w="976" w:type="dxa"/>
            <w:noWrap/>
            <w:hideMark/>
          </w:tcPr>
          <w:p w14:paraId="71DE51AD" w14:textId="77777777" w:rsidR="00B816C3" w:rsidRPr="00ED413D" w:rsidRDefault="00B816C3">
            <w:r w:rsidRPr="00ED413D">
              <w:t>1</w:t>
            </w:r>
          </w:p>
        </w:tc>
        <w:tc>
          <w:tcPr>
            <w:tcW w:w="982" w:type="dxa"/>
            <w:noWrap/>
            <w:hideMark/>
          </w:tcPr>
          <w:p w14:paraId="78F04EB9" w14:textId="77777777" w:rsidR="00B816C3" w:rsidRPr="00ED413D" w:rsidRDefault="00B816C3">
            <w:r w:rsidRPr="00ED413D">
              <w:t>1</w:t>
            </w:r>
          </w:p>
        </w:tc>
        <w:tc>
          <w:tcPr>
            <w:tcW w:w="1152" w:type="dxa"/>
            <w:gridSpan w:val="2"/>
            <w:noWrap/>
            <w:hideMark/>
          </w:tcPr>
          <w:p w14:paraId="36090E10" w14:textId="77777777" w:rsidR="00B816C3" w:rsidRPr="00ED413D" w:rsidRDefault="00B816C3">
            <w:r w:rsidRPr="00ED413D">
              <w:t>0</w:t>
            </w:r>
          </w:p>
        </w:tc>
        <w:tc>
          <w:tcPr>
            <w:tcW w:w="1380" w:type="dxa"/>
            <w:gridSpan w:val="2"/>
            <w:noWrap/>
            <w:hideMark/>
          </w:tcPr>
          <w:p w14:paraId="146D4339" w14:textId="77777777" w:rsidR="00B816C3" w:rsidRPr="00ED413D" w:rsidRDefault="00B816C3">
            <w:r w:rsidRPr="00ED413D">
              <w:t>0</w:t>
            </w:r>
          </w:p>
        </w:tc>
        <w:tc>
          <w:tcPr>
            <w:tcW w:w="831" w:type="dxa"/>
            <w:gridSpan w:val="2"/>
            <w:noWrap/>
            <w:hideMark/>
          </w:tcPr>
          <w:p w14:paraId="3EB89928" w14:textId="77777777" w:rsidR="00B816C3" w:rsidRPr="00ED413D" w:rsidRDefault="00B816C3">
            <w:r w:rsidRPr="00ED413D">
              <w:t>0</w:t>
            </w:r>
          </w:p>
        </w:tc>
        <w:tc>
          <w:tcPr>
            <w:tcW w:w="1518" w:type="dxa"/>
            <w:gridSpan w:val="2"/>
            <w:noWrap/>
            <w:hideMark/>
          </w:tcPr>
          <w:p w14:paraId="4AD856E4" w14:textId="77777777" w:rsidR="00B816C3" w:rsidRPr="00ED413D" w:rsidRDefault="00B816C3">
            <w:r w:rsidRPr="00ED413D">
              <w:t xml:space="preserve">211.0 </w:t>
            </w:r>
          </w:p>
        </w:tc>
        <w:tc>
          <w:tcPr>
            <w:tcW w:w="720" w:type="dxa"/>
            <w:gridSpan w:val="2"/>
            <w:noWrap/>
            <w:hideMark/>
          </w:tcPr>
          <w:p w14:paraId="688A4DFB" w14:textId="77777777" w:rsidR="00B816C3" w:rsidRPr="00ED413D" w:rsidRDefault="00B816C3"/>
        </w:tc>
        <w:tc>
          <w:tcPr>
            <w:tcW w:w="1152" w:type="dxa"/>
            <w:gridSpan w:val="2"/>
            <w:noWrap/>
            <w:hideMark/>
          </w:tcPr>
          <w:p w14:paraId="1CDE7844" w14:textId="77777777" w:rsidR="00B816C3" w:rsidRPr="00ED413D" w:rsidRDefault="00B816C3">
            <w:r w:rsidRPr="00ED413D">
              <w:t xml:space="preserve">41.8 </w:t>
            </w:r>
          </w:p>
        </w:tc>
        <w:tc>
          <w:tcPr>
            <w:tcW w:w="991" w:type="dxa"/>
            <w:gridSpan w:val="2"/>
            <w:noWrap/>
            <w:hideMark/>
          </w:tcPr>
          <w:p w14:paraId="1DB899A1" w14:textId="77777777" w:rsidR="00B816C3" w:rsidRPr="00ED413D" w:rsidRDefault="00B816C3">
            <w:r w:rsidRPr="00ED413D">
              <w:t xml:space="preserve">24.6 </w:t>
            </w:r>
          </w:p>
        </w:tc>
        <w:tc>
          <w:tcPr>
            <w:tcW w:w="1275" w:type="dxa"/>
            <w:gridSpan w:val="2"/>
            <w:noWrap/>
            <w:hideMark/>
          </w:tcPr>
          <w:p w14:paraId="4DEA6F8F" w14:textId="77777777" w:rsidR="00B816C3" w:rsidRPr="00ED413D" w:rsidRDefault="00B816C3">
            <w:r w:rsidRPr="00ED413D">
              <w:t xml:space="preserve">13.5 </w:t>
            </w:r>
          </w:p>
        </w:tc>
        <w:tc>
          <w:tcPr>
            <w:tcW w:w="1019" w:type="dxa"/>
            <w:gridSpan w:val="2"/>
            <w:noWrap/>
            <w:hideMark/>
          </w:tcPr>
          <w:p w14:paraId="35C69206" w14:textId="77777777" w:rsidR="00B816C3" w:rsidRPr="00ED413D" w:rsidRDefault="00B816C3">
            <w:r w:rsidRPr="00ED413D">
              <w:t xml:space="preserve">38.8 </w:t>
            </w:r>
          </w:p>
        </w:tc>
      </w:tr>
      <w:tr w:rsidR="00B816C3" w:rsidRPr="00ED413D" w14:paraId="0ACE89B5" w14:textId="77777777" w:rsidTr="00ED413D">
        <w:trPr>
          <w:trHeight w:val="390"/>
        </w:trPr>
        <w:tc>
          <w:tcPr>
            <w:tcW w:w="938" w:type="dxa"/>
            <w:tcBorders>
              <w:right w:val="single" w:sz="4" w:space="0" w:color="auto"/>
            </w:tcBorders>
          </w:tcPr>
          <w:p w14:paraId="4957B725" w14:textId="2F2C9586" w:rsidR="00B816C3" w:rsidRPr="00ED413D" w:rsidRDefault="00B816C3">
            <w:r w:rsidRPr="00ED413D">
              <w:t>5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noWrap/>
            <w:hideMark/>
          </w:tcPr>
          <w:p w14:paraId="3792D245" w14:textId="3F7D69FC" w:rsidR="00B816C3" w:rsidRPr="00ED413D" w:rsidRDefault="00B816C3">
            <w:r w:rsidRPr="00ED413D">
              <w:t>0</w:t>
            </w:r>
          </w:p>
        </w:tc>
        <w:tc>
          <w:tcPr>
            <w:tcW w:w="976" w:type="dxa"/>
            <w:noWrap/>
            <w:hideMark/>
          </w:tcPr>
          <w:p w14:paraId="169969D3" w14:textId="77777777" w:rsidR="00B816C3" w:rsidRPr="00ED413D" w:rsidRDefault="00B816C3">
            <w:r w:rsidRPr="00ED413D">
              <w:t>1</w:t>
            </w:r>
          </w:p>
        </w:tc>
        <w:tc>
          <w:tcPr>
            <w:tcW w:w="976" w:type="dxa"/>
            <w:noWrap/>
            <w:hideMark/>
          </w:tcPr>
          <w:p w14:paraId="167D8571" w14:textId="77777777" w:rsidR="00B816C3" w:rsidRPr="00ED413D" w:rsidRDefault="00B816C3">
            <w:r w:rsidRPr="00ED413D">
              <w:t>0</w:t>
            </w:r>
          </w:p>
        </w:tc>
        <w:tc>
          <w:tcPr>
            <w:tcW w:w="982" w:type="dxa"/>
            <w:noWrap/>
            <w:hideMark/>
          </w:tcPr>
          <w:p w14:paraId="687505F5" w14:textId="77777777" w:rsidR="00B816C3" w:rsidRPr="00ED413D" w:rsidRDefault="00B816C3">
            <w:r w:rsidRPr="00ED413D">
              <w:t>0</w:t>
            </w:r>
          </w:p>
        </w:tc>
        <w:tc>
          <w:tcPr>
            <w:tcW w:w="1152" w:type="dxa"/>
            <w:gridSpan w:val="2"/>
            <w:noWrap/>
            <w:hideMark/>
          </w:tcPr>
          <w:p w14:paraId="6C7273E6" w14:textId="77777777" w:rsidR="00B816C3" w:rsidRPr="00ED413D" w:rsidRDefault="00B816C3">
            <w:r w:rsidRPr="00ED413D">
              <w:t>0</w:t>
            </w:r>
          </w:p>
        </w:tc>
        <w:tc>
          <w:tcPr>
            <w:tcW w:w="1380" w:type="dxa"/>
            <w:gridSpan w:val="2"/>
            <w:noWrap/>
            <w:hideMark/>
          </w:tcPr>
          <w:p w14:paraId="7DD52DF8" w14:textId="77777777" w:rsidR="00B816C3" w:rsidRPr="00ED413D" w:rsidRDefault="00B816C3">
            <w:r w:rsidRPr="00ED413D">
              <w:t>0</w:t>
            </w:r>
          </w:p>
        </w:tc>
        <w:tc>
          <w:tcPr>
            <w:tcW w:w="831" w:type="dxa"/>
            <w:gridSpan w:val="2"/>
            <w:noWrap/>
            <w:hideMark/>
          </w:tcPr>
          <w:p w14:paraId="76518730" w14:textId="77777777" w:rsidR="00B816C3" w:rsidRPr="00ED413D" w:rsidRDefault="00B816C3">
            <w:r w:rsidRPr="00ED413D">
              <w:t>0</w:t>
            </w:r>
          </w:p>
        </w:tc>
        <w:tc>
          <w:tcPr>
            <w:tcW w:w="1518" w:type="dxa"/>
            <w:gridSpan w:val="2"/>
            <w:noWrap/>
            <w:hideMark/>
          </w:tcPr>
          <w:p w14:paraId="30BC45A2" w14:textId="77777777" w:rsidR="00B816C3" w:rsidRPr="00ED413D" w:rsidRDefault="00B816C3">
            <w:r w:rsidRPr="00ED413D">
              <w:t xml:space="preserve">1940.0 </w:t>
            </w:r>
          </w:p>
        </w:tc>
        <w:tc>
          <w:tcPr>
            <w:tcW w:w="720" w:type="dxa"/>
            <w:gridSpan w:val="2"/>
            <w:noWrap/>
            <w:hideMark/>
          </w:tcPr>
          <w:p w14:paraId="41C821CE" w14:textId="77777777" w:rsidR="00B816C3" w:rsidRPr="00ED413D" w:rsidRDefault="00B816C3"/>
        </w:tc>
        <w:tc>
          <w:tcPr>
            <w:tcW w:w="1152" w:type="dxa"/>
            <w:gridSpan w:val="2"/>
            <w:noWrap/>
            <w:hideMark/>
          </w:tcPr>
          <w:p w14:paraId="35C5C064" w14:textId="77777777" w:rsidR="00B816C3" w:rsidRPr="00ED413D" w:rsidRDefault="00B816C3">
            <w:r w:rsidRPr="00ED413D">
              <w:t xml:space="preserve">40.2 </w:t>
            </w:r>
          </w:p>
        </w:tc>
        <w:tc>
          <w:tcPr>
            <w:tcW w:w="991" w:type="dxa"/>
            <w:gridSpan w:val="2"/>
            <w:noWrap/>
            <w:hideMark/>
          </w:tcPr>
          <w:p w14:paraId="7E728D06" w14:textId="77777777" w:rsidR="00B816C3" w:rsidRPr="00ED413D" w:rsidRDefault="00B816C3">
            <w:r w:rsidRPr="00ED413D">
              <w:t xml:space="preserve">23.9 </w:t>
            </w:r>
          </w:p>
        </w:tc>
        <w:tc>
          <w:tcPr>
            <w:tcW w:w="1275" w:type="dxa"/>
            <w:gridSpan w:val="2"/>
            <w:noWrap/>
            <w:hideMark/>
          </w:tcPr>
          <w:p w14:paraId="0B991113" w14:textId="77777777" w:rsidR="00B816C3" w:rsidRPr="00ED413D" w:rsidRDefault="00B816C3">
            <w:r w:rsidRPr="00ED413D">
              <w:t xml:space="preserve">15.6 </w:t>
            </w:r>
          </w:p>
        </w:tc>
        <w:tc>
          <w:tcPr>
            <w:tcW w:w="1019" w:type="dxa"/>
            <w:gridSpan w:val="2"/>
            <w:noWrap/>
            <w:hideMark/>
          </w:tcPr>
          <w:p w14:paraId="0A30BCFA" w14:textId="77777777" w:rsidR="00B816C3" w:rsidRPr="00ED413D" w:rsidRDefault="00B816C3">
            <w:r w:rsidRPr="00ED413D">
              <w:t xml:space="preserve">38.8 </w:t>
            </w:r>
          </w:p>
        </w:tc>
      </w:tr>
      <w:tr w:rsidR="00B816C3" w:rsidRPr="00ED413D" w14:paraId="40E3B097" w14:textId="77777777" w:rsidTr="00ED413D">
        <w:trPr>
          <w:trHeight w:val="390"/>
        </w:trPr>
        <w:tc>
          <w:tcPr>
            <w:tcW w:w="938" w:type="dxa"/>
            <w:tcBorders>
              <w:right w:val="single" w:sz="4" w:space="0" w:color="auto"/>
            </w:tcBorders>
          </w:tcPr>
          <w:p w14:paraId="0FDA3802" w14:textId="5C710EEB" w:rsidR="00B816C3" w:rsidRPr="00ED413D" w:rsidRDefault="00B816C3">
            <w:r w:rsidRPr="00ED413D">
              <w:t>6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noWrap/>
            <w:hideMark/>
          </w:tcPr>
          <w:p w14:paraId="308591C9" w14:textId="4519F509" w:rsidR="00B816C3" w:rsidRPr="00ED413D" w:rsidRDefault="00B816C3">
            <w:r w:rsidRPr="00ED413D">
              <w:t>0</w:t>
            </w:r>
          </w:p>
        </w:tc>
        <w:tc>
          <w:tcPr>
            <w:tcW w:w="976" w:type="dxa"/>
            <w:noWrap/>
            <w:hideMark/>
          </w:tcPr>
          <w:p w14:paraId="0F36AC3B" w14:textId="77777777" w:rsidR="00B816C3" w:rsidRPr="00ED413D" w:rsidRDefault="00B816C3">
            <w:r w:rsidRPr="00ED413D">
              <w:t>1</w:t>
            </w:r>
          </w:p>
        </w:tc>
        <w:tc>
          <w:tcPr>
            <w:tcW w:w="976" w:type="dxa"/>
            <w:noWrap/>
            <w:hideMark/>
          </w:tcPr>
          <w:p w14:paraId="3F7A0F9A" w14:textId="77777777" w:rsidR="00B816C3" w:rsidRPr="00ED413D" w:rsidRDefault="00B816C3">
            <w:r w:rsidRPr="00ED413D">
              <w:t>1</w:t>
            </w:r>
          </w:p>
        </w:tc>
        <w:tc>
          <w:tcPr>
            <w:tcW w:w="982" w:type="dxa"/>
            <w:noWrap/>
            <w:hideMark/>
          </w:tcPr>
          <w:p w14:paraId="48B55B50" w14:textId="77777777" w:rsidR="00B816C3" w:rsidRPr="00ED413D" w:rsidRDefault="00B816C3">
            <w:r w:rsidRPr="00ED413D">
              <w:t>1</w:t>
            </w:r>
          </w:p>
        </w:tc>
        <w:tc>
          <w:tcPr>
            <w:tcW w:w="1152" w:type="dxa"/>
            <w:gridSpan w:val="2"/>
            <w:noWrap/>
            <w:hideMark/>
          </w:tcPr>
          <w:p w14:paraId="707CFA21" w14:textId="77777777" w:rsidR="00B816C3" w:rsidRPr="00ED413D" w:rsidRDefault="00B816C3">
            <w:r w:rsidRPr="00ED413D">
              <w:t>1</w:t>
            </w:r>
          </w:p>
        </w:tc>
        <w:tc>
          <w:tcPr>
            <w:tcW w:w="1380" w:type="dxa"/>
            <w:gridSpan w:val="2"/>
            <w:noWrap/>
            <w:hideMark/>
          </w:tcPr>
          <w:p w14:paraId="0594BDAD" w14:textId="77777777" w:rsidR="00B816C3" w:rsidRPr="00ED413D" w:rsidRDefault="00B816C3">
            <w:r w:rsidRPr="00ED413D">
              <w:t>0</w:t>
            </w:r>
          </w:p>
        </w:tc>
        <w:tc>
          <w:tcPr>
            <w:tcW w:w="831" w:type="dxa"/>
            <w:gridSpan w:val="2"/>
            <w:noWrap/>
            <w:hideMark/>
          </w:tcPr>
          <w:p w14:paraId="363D48BA" w14:textId="77777777" w:rsidR="00B816C3" w:rsidRPr="00ED413D" w:rsidRDefault="00B816C3">
            <w:r w:rsidRPr="00ED413D">
              <w:t>0</w:t>
            </w:r>
          </w:p>
        </w:tc>
        <w:tc>
          <w:tcPr>
            <w:tcW w:w="1518" w:type="dxa"/>
            <w:gridSpan w:val="2"/>
            <w:noWrap/>
            <w:hideMark/>
          </w:tcPr>
          <w:p w14:paraId="681BC7DB" w14:textId="77777777" w:rsidR="00B816C3" w:rsidRPr="00ED413D" w:rsidRDefault="00B816C3">
            <w:r w:rsidRPr="00ED413D">
              <w:t xml:space="preserve">858.0 </w:t>
            </w:r>
          </w:p>
        </w:tc>
        <w:tc>
          <w:tcPr>
            <w:tcW w:w="720" w:type="dxa"/>
            <w:gridSpan w:val="2"/>
            <w:noWrap/>
            <w:hideMark/>
          </w:tcPr>
          <w:p w14:paraId="0CCF16EC" w14:textId="77777777" w:rsidR="00B816C3" w:rsidRPr="00ED413D" w:rsidRDefault="00B816C3"/>
        </w:tc>
        <w:tc>
          <w:tcPr>
            <w:tcW w:w="1152" w:type="dxa"/>
            <w:gridSpan w:val="2"/>
            <w:noWrap/>
            <w:hideMark/>
          </w:tcPr>
          <w:p w14:paraId="7FAF0098" w14:textId="77777777" w:rsidR="00B816C3" w:rsidRPr="00ED413D" w:rsidRDefault="00B816C3">
            <w:r w:rsidRPr="00ED413D">
              <w:t xml:space="preserve">41.5 </w:t>
            </w:r>
          </w:p>
        </w:tc>
        <w:tc>
          <w:tcPr>
            <w:tcW w:w="991" w:type="dxa"/>
            <w:gridSpan w:val="2"/>
            <w:noWrap/>
            <w:hideMark/>
          </w:tcPr>
          <w:p w14:paraId="77B6D581" w14:textId="77777777" w:rsidR="00B816C3" w:rsidRPr="00ED413D" w:rsidRDefault="00B816C3">
            <w:r w:rsidRPr="00ED413D">
              <w:t xml:space="preserve">33.1 </w:t>
            </w:r>
          </w:p>
        </w:tc>
        <w:tc>
          <w:tcPr>
            <w:tcW w:w="1275" w:type="dxa"/>
            <w:gridSpan w:val="2"/>
            <w:noWrap/>
            <w:hideMark/>
          </w:tcPr>
          <w:p w14:paraId="3C29B3AB" w14:textId="77777777" w:rsidR="00B816C3" w:rsidRPr="00ED413D" w:rsidRDefault="00B816C3">
            <w:r w:rsidRPr="00ED413D">
              <w:t xml:space="preserve">29.4 </w:t>
            </w:r>
          </w:p>
        </w:tc>
        <w:tc>
          <w:tcPr>
            <w:tcW w:w="1019" w:type="dxa"/>
            <w:gridSpan w:val="2"/>
            <w:noWrap/>
            <w:hideMark/>
          </w:tcPr>
          <w:p w14:paraId="26DE8010" w14:textId="77777777" w:rsidR="00B816C3" w:rsidRPr="00ED413D" w:rsidRDefault="00B816C3">
            <w:r w:rsidRPr="00ED413D">
              <w:t xml:space="preserve">44.6 </w:t>
            </w:r>
          </w:p>
        </w:tc>
      </w:tr>
      <w:tr w:rsidR="00B816C3" w:rsidRPr="00ED413D" w14:paraId="5B5DD367" w14:textId="77777777" w:rsidTr="00ED413D">
        <w:trPr>
          <w:trHeight w:val="390"/>
        </w:trPr>
        <w:tc>
          <w:tcPr>
            <w:tcW w:w="938" w:type="dxa"/>
            <w:tcBorders>
              <w:right w:val="single" w:sz="4" w:space="0" w:color="auto"/>
            </w:tcBorders>
          </w:tcPr>
          <w:p w14:paraId="33D1A52C" w14:textId="78563405" w:rsidR="00B816C3" w:rsidRPr="00ED413D" w:rsidRDefault="00B816C3">
            <w:r w:rsidRPr="00ED413D">
              <w:t>7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noWrap/>
            <w:hideMark/>
          </w:tcPr>
          <w:p w14:paraId="79FA7555" w14:textId="41A3611E" w:rsidR="00B816C3" w:rsidRPr="00ED413D" w:rsidRDefault="00B816C3">
            <w:r w:rsidRPr="00ED413D">
              <w:t>0</w:t>
            </w:r>
          </w:p>
        </w:tc>
        <w:tc>
          <w:tcPr>
            <w:tcW w:w="976" w:type="dxa"/>
            <w:noWrap/>
            <w:hideMark/>
          </w:tcPr>
          <w:p w14:paraId="18742DF9" w14:textId="77777777" w:rsidR="00B816C3" w:rsidRPr="00ED413D" w:rsidRDefault="00B816C3">
            <w:r w:rsidRPr="00ED413D">
              <w:t>1</w:t>
            </w:r>
          </w:p>
        </w:tc>
        <w:tc>
          <w:tcPr>
            <w:tcW w:w="976" w:type="dxa"/>
            <w:noWrap/>
            <w:hideMark/>
          </w:tcPr>
          <w:p w14:paraId="3C14791B" w14:textId="77777777" w:rsidR="00B816C3" w:rsidRPr="00ED413D" w:rsidRDefault="00B816C3">
            <w:r w:rsidRPr="00ED413D">
              <w:t>1</w:t>
            </w:r>
          </w:p>
        </w:tc>
        <w:tc>
          <w:tcPr>
            <w:tcW w:w="982" w:type="dxa"/>
            <w:noWrap/>
            <w:hideMark/>
          </w:tcPr>
          <w:p w14:paraId="7876DDDE" w14:textId="77777777" w:rsidR="00B816C3" w:rsidRPr="00ED413D" w:rsidRDefault="00B816C3">
            <w:r w:rsidRPr="00ED413D">
              <w:t>1</w:t>
            </w:r>
          </w:p>
        </w:tc>
        <w:tc>
          <w:tcPr>
            <w:tcW w:w="1152" w:type="dxa"/>
            <w:gridSpan w:val="2"/>
            <w:noWrap/>
            <w:hideMark/>
          </w:tcPr>
          <w:p w14:paraId="032A7E6B" w14:textId="77777777" w:rsidR="00B816C3" w:rsidRPr="00ED413D" w:rsidRDefault="00B816C3">
            <w:r w:rsidRPr="00ED413D">
              <w:t>0</w:t>
            </w:r>
          </w:p>
        </w:tc>
        <w:tc>
          <w:tcPr>
            <w:tcW w:w="1380" w:type="dxa"/>
            <w:gridSpan w:val="2"/>
            <w:noWrap/>
            <w:hideMark/>
          </w:tcPr>
          <w:p w14:paraId="10409096" w14:textId="77777777" w:rsidR="00B816C3" w:rsidRPr="00ED413D" w:rsidRDefault="00B816C3">
            <w:r w:rsidRPr="00ED413D">
              <w:t>0</w:t>
            </w:r>
          </w:p>
        </w:tc>
        <w:tc>
          <w:tcPr>
            <w:tcW w:w="831" w:type="dxa"/>
            <w:gridSpan w:val="2"/>
            <w:noWrap/>
            <w:hideMark/>
          </w:tcPr>
          <w:p w14:paraId="17F78970" w14:textId="77777777" w:rsidR="00B816C3" w:rsidRPr="00ED413D" w:rsidRDefault="00B816C3">
            <w:r w:rsidRPr="00ED413D">
              <w:t>1</w:t>
            </w:r>
          </w:p>
        </w:tc>
        <w:tc>
          <w:tcPr>
            <w:tcW w:w="1518" w:type="dxa"/>
            <w:gridSpan w:val="2"/>
            <w:noWrap/>
            <w:hideMark/>
          </w:tcPr>
          <w:p w14:paraId="0E6047FC" w14:textId="77777777" w:rsidR="00B816C3" w:rsidRPr="00ED413D" w:rsidRDefault="00B816C3">
            <w:r w:rsidRPr="00ED413D">
              <w:t xml:space="preserve">970.0 </w:t>
            </w:r>
          </w:p>
        </w:tc>
        <w:tc>
          <w:tcPr>
            <w:tcW w:w="720" w:type="dxa"/>
            <w:gridSpan w:val="2"/>
            <w:noWrap/>
            <w:hideMark/>
          </w:tcPr>
          <w:p w14:paraId="1EB64E2A" w14:textId="77777777" w:rsidR="00B816C3" w:rsidRPr="00ED413D" w:rsidRDefault="00B816C3"/>
        </w:tc>
        <w:tc>
          <w:tcPr>
            <w:tcW w:w="1152" w:type="dxa"/>
            <w:gridSpan w:val="2"/>
            <w:noWrap/>
            <w:hideMark/>
          </w:tcPr>
          <w:p w14:paraId="52E15CE6" w14:textId="77777777" w:rsidR="00B816C3" w:rsidRPr="00ED413D" w:rsidRDefault="00B816C3">
            <w:r w:rsidRPr="00ED413D">
              <w:t xml:space="preserve">45.0 </w:t>
            </w:r>
          </w:p>
        </w:tc>
        <w:tc>
          <w:tcPr>
            <w:tcW w:w="991" w:type="dxa"/>
            <w:gridSpan w:val="2"/>
            <w:noWrap/>
            <w:hideMark/>
          </w:tcPr>
          <w:p w14:paraId="2AB5D3E0" w14:textId="77777777" w:rsidR="00B816C3" w:rsidRPr="00ED413D" w:rsidRDefault="00B816C3">
            <w:r w:rsidRPr="00ED413D">
              <w:t xml:space="preserve">28.8 </w:t>
            </w:r>
          </w:p>
        </w:tc>
        <w:tc>
          <w:tcPr>
            <w:tcW w:w="1275" w:type="dxa"/>
            <w:gridSpan w:val="2"/>
            <w:noWrap/>
            <w:hideMark/>
          </w:tcPr>
          <w:p w14:paraId="1C8DF691" w14:textId="77777777" w:rsidR="00B816C3" w:rsidRPr="00ED413D" w:rsidRDefault="00B816C3">
            <w:r w:rsidRPr="00ED413D">
              <w:t xml:space="preserve">18.4 </w:t>
            </w:r>
          </w:p>
        </w:tc>
        <w:tc>
          <w:tcPr>
            <w:tcW w:w="1019" w:type="dxa"/>
            <w:gridSpan w:val="2"/>
            <w:noWrap/>
            <w:hideMark/>
          </w:tcPr>
          <w:p w14:paraId="0D38E961" w14:textId="77777777" w:rsidR="00B816C3" w:rsidRPr="00ED413D" w:rsidRDefault="00B816C3">
            <w:r w:rsidRPr="00ED413D">
              <w:t xml:space="preserve">36.7 </w:t>
            </w:r>
          </w:p>
        </w:tc>
      </w:tr>
      <w:tr w:rsidR="00B816C3" w:rsidRPr="00ED413D" w14:paraId="5AB24143" w14:textId="77777777" w:rsidTr="00ED413D">
        <w:trPr>
          <w:trHeight w:val="390"/>
        </w:trPr>
        <w:tc>
          <w:tcPr>
            <w:tcW w:w="938" w:type="dxa"/>
            <w:tcBorders>
              <w:right w:val="single" w:sz="4" w:space="0" w:color="auto"/>
            </w:tcBorders>
          </w:tcPr>
          <w:p w14:paraId="669BDCBE" w14:textId="1E169E2D" w:rsidR="00B816C3" w:rsidRPr="00ED413D" w:rsidRDefault="00B816C3">
            <w:r w:rsidRPr="00ED413D">
              <w:t>8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noWrap/>
            <w:hideMark/>
          </w:tcPr>
          <w:p w14:paraId="3983F3DB" w14:textId="0CBA6AB2" w:rsidR="00B816C3" w:rsidRPr="00ED413D" w:rsidRDefault="00B816C3">
            <w:r w:rsidRPr="00ED413D">
              <w:t>0</w:t>
            </w:r>
          </w:p>
        </w:tc>
        <w:tc>
          <w:tcPr>
            <w:tcW w:w="976" w:type="dxa"/>
            <w:noWrap/>
            <w:hideMark/>
          </w:tcPr>
          <w:p w14:paraId="162EDF72" w14:textId="77777777" w:rsidR="00B816C3" w:rsidRPr="00ED413D" w:rsidRDefault="00B816C3">
            <w:r w:rsidRPr="00ED413D">
              <w:t>1</w:t>
            </w:r>
          </w:p>
        </w:tc>
        <w:tc>
          <w:tcPr>
            <w:tcW w:w="976" w:type="dxa"/>
            <w:noWrap/>
            <w:hideMark/>
          </w:tcPr>
          <w:p w14:paraId="1F3EC573" w14:textId="77777777" w:rsidR="00B816C3" w:rsidRPr="00ED413D" w:rsidRDefault="00B816C3">
            <w:r w:rsidRPr="00ED413D">
              <w:t>1</w:t>
            </w:r>
          </w:p>
        </w:tc>
        <w:tc>
          <w:tcPr>
            <w:tcW w:w="982" w:type="dxa"/>
            <w:noWrap/>
            <w:hideMark/>
          </w:tcPr>
          <w:p w14:paraId="4629869F" w14:textId="77777777" w:rsidR="00B816C3" w:rsidRPr="00ED413D" w:rsidRDefault="00B816C3">
            <w:r w:rsidRPr="00ED413D">
              <w:t>1</w:t>
            </w:r>
          </w:p>
        </w:tc>
        <w:tc>
          <w:tcPr>
            <w:tcW w:w="1152" w:type="dxa"/>
            <w:gridSpan w:val="2"/>
            <w:noWrap/>
            <w:hideMark/>
          </w:tcPr>
          <w:p w14:paraId="421E644B" w14:textId="77777777" w:rsidR="00B816C3" w:rsidRPr="00ED413D" w:rsidRDefault="00B816C3">
            <w:r w:rsidRPr="00ED413D">
              <w:t>0</w:t>
            </w:r>
          </w:p>
        </w:tc>
        <w:tc>
          <w:tcPr>
            <w:tcW w:w="1380" w:type="dxa"/>
            <w:gridSpan w:val="2"/>
            <w:noWrap/>
            <w:hideMark/>
          </w:tcPr>
          <w:p w14:paraId="22FA659E" w14:textId="77777777" w:rsidR="00B816C3" w:rsidRPr="00ED413D" w:rsidRDefault="00B816C3">
            <w:r w:rsidRPr="00ED413D">
              <w:t>0</w:t>
            </w:r>
          </w:p>
        </w:tc>
        <w:tc>
          <w:tcPr>
            <w:tcW w:w="831" w:type="dxa"/>
            <w:gridSpan w:val="2"/>
            <w:noWrap/>
            <w:hideMark/>
          </w:tcPr>
          <w:p w14:paraId="7B19261A" w14:textId="77777777" w:rsidR="00B816C3" w:rsidRPr="00ED413D" w:rsidRDefault="00B816C3">
            <w:r w:rsidRPr="00ED413D">
              <w:t>0</w:t>
            </w:r>
          </w:p>
        </w:tc>
        <w:tc>
          <w:tcPr>
            <w:tcW w:w="1518" w:type="dxa"/>
            <w:gridSpan w:val="2"/>
            <w:noWrap/>
            <w:hideMark/>
          </w:tcPr>
          <w:p w14:paraId="0ED7AD22" w14:textId="77777777" w:rsidR="00B816C3" w:rsidRPr="00ED413D" w:rsidRDefault="00B816C3">
            <w:r w:rsidRPr="00ED413D">
              <w:t xml:space="preserve">919.0 </w:t>
            </w:r>
          </w:p>
        </w:tc>
        <w:tc>
          <w:tcPr>
            <w:tcW w:w="720" w:type="dxa"/>
            <w:gridSpan w:val="2"/>
            <w:noWrap/>
            <w:hideMark/>
          </w:tcPr>
          <w:p w14:paraId="0319A43B" w14:textId="77777777" w:rsidR="00B816C3" w:rsidRPr="00ED413D" w:rsidRDefault="00B816C3"/>
        </w:tc>
        <w:tc>
          <w:tcPr>
            <w:tcW w:w="1152" w:type="dxa"/>
            <w:gridSpan w:val="2"/>
            <w:noWrap/>
            <w:hideMark/>
          </w:tcPr>
          <w:p w14:paraId="09BE2BBA" w14:textId="77777777" w:rsidR="00B816C3" w:rsidRPr="00ED413D" w:rsidRDefault="00B816C3">
            <w:r w:rsidRPr="00ED413D">
              <w:t xml:space="preserve">42.3 </w:t>
            </w:r>
          </w:p>
        </w:tc>
        <w:tc>
          <w:tcPr>
            <w:tcW w:w="991" w:type="dxa"/>
            <w:gridSpan w:val="2"/>
            <w:noWrap/>
            <w:hideMark/>
          </w:tcPr>
          <w:p w14:paraId="5FA02C34" w14:textId="77777777" w:rsidR="00B816C3" w:rsidRPr="00ED413D" w:rsidRDefault="00B816C3">
            <w:r w:rsidRPr="00ED413D">
              <w:t xml:space="preserve">24.8 </w:t>
            </w:r>
          </w:p>
        </w:tc>
        <w:tc>
          <w:tcPr>
            <w:tcW w:w="1275" w:type="dxa"/>
            <w:gridSpan w:val="2"/>
            <w:noWrap/>
            <w:hideMark/>
          </w:tcPr>
          <w:p w14:paraId="1ECCA91D" w14:textId="77777777" w:rsidR="00B816C3" w:rsidRPr="00ED413D" w:rsidRDefault="00B816C3">
            <w:r w:rsidRPr="00ED413D">
              <w:t xml:space="preserve">14.9 </w:t>
            </w:r>
          </w:p>
        </w:tc>
        <w:tc>
          <w:tcPr>
            <w:tcW w:w="1019" w:type="dxa"/>
            <w:gridSpan w:val="2"/>
            <w:noWrap/>
            <w:hideMark/>
          </w:tcPr>
          <w:p w14:paraId="2C808D1C" w14:textId="77777777" w:rsidR="00B816C3" w:rsidRPr="00ED413D" w:rsidRDefault="00B816C3">
            <w:r w:rsidRPr="00ED413D">
              <w:t xml:space="preserve">36.6 </w:t>
            </w:r>
          </w:p>
        </w:tc>
      </w:tr>
      <w:tr w:rsidR="00B816C3" w:rsidRPr="00ED413D" w14:paraId="5FB487F1" w14:textId="77777777" w:rsidTr="00ED413D">
        <w:trPr>
          <w:trHeight w:val="390"/>
        </w:trPr>
        <w:tc>
          <w:tcPr>
            <w:tcW w:w="938" w:type="dxa"/>
            <w:tcBorders>
              <w:right w:val="single" w:sz="4" w:space="0" w:color="auto"/>
            </w:tcBorders>
          </w:tcPr>
          <w:p w14:paraId="653BE702" w14:textId="64BEEFA6" w:rsidR="00B816C3" w:rsidRPr="00ED413D" w:rsidRDefault="00B816C3">
            <w:r w:rsidRPr="00ED413D">
              <w:t>9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noWrap/>
            <w:hideMark/>
          </w:tcPr>
          <w:p w14:paraId="037E9C3B" w14:textId="04705A11" w:rsidR="00B816C3" w:rsidRPr="00ED413D" w:rsidRDefault="00B816C3">
            <w:r w:rsidRPr="00ED413D">
              <w:t>1</w:t>
            </w:r>
          </w:p>
        </w:tc>
        <w:tc>
          <w:tcPr>
            <w:tcW w:w="976" w:type="dxa"/>
            <w:noWrap/>
            <w:hideMark/>
          </w:tcPr>
          <w:p w14:paraId="2B3C44B3" w14:textId="77777777" w:rsidR="00B816C3" w:rsidRPr="00ED413D" w:rsidRDefault="00B816C3">
            <w:r w:rsidRPr="00ED413D">
              <w:t>1</w:t>
            </w:r>
          </w:p>
        </w:tc>
        <w:tc>
          <w:tcPr>
            <w:tcW w:w="976" w:type="dxa"/>
            <w:noWrap/>
            <w:hideMark/>
          </w:tcPr>
          <w:p w14:paraId="42244285" w14:textId="77777777" w:rsidR="00B816C3" w:rsidRPr="00ED413D" w:rsidRDefault="00B816C3">
            <w:r w:rsidRPr="00ED413D">
              <w:t>1</w:t>
            </w:r>
          </w:p>
        </w:tc>
        <w:tc>
          <w:tcPr>
            <w:tcW w:w="982" w:type="dxa"/>
            <w:noWrap/>
            <w:hideMark/>
          </w:tcPr>
          <w:p w14:paraId="0418CAB4" w14:textId="77777777" w:rsidR="00B816C3" w:rsidRPr="00ED413D" w:rsidRDefault="00B816C3">
            <w:r w:rsidRPr="00ED413D">
              <w:t>1</w:t>
            </w:r>
          </w:p>
        </w:tc>
        <w:tc>
          <w:tcPr>
            <w:tcW w:w="1152" w:type="dxa"/>
            <w:gridSpan w:val="2"/>
            <w:noWrap/>
            <w:hideMark/>
          </w:tcPr>
          <w:p w14:paraId="4624FB76" w14:textId="77777777" w:rsidR="00B816C3" w:rsidRPr="00ED413D" w:rsidRDefault="00B816C3">
            <w:r w:rsidRPr="00ED413D">
              <w:t>0</w:t>
            </w:r>
          </w:p>
        </w:tc>
        <w:tc>
          <w:tcPr>
            <w:tcW w:w="1380" w:type="dxa"/>
            <w:gridSpan w:val="2"/>
            <w:noWrap/>
            <w:hideMark/>
          </w:tcPr>
          <w:p w14:paraId="13CFADD2" w14:textId="77777777" w:rsidR="00B816C3" w:rsidRPr="00ED413D" w:rsidRDefault="00B816C3">
            <w:r w:rsidRPr="00ED413D">
              <w:t>0</w:t>
            </w:r>
          </w:p>
        </w:tc>
        <w:tc>
          <w:tcPr>
            <w:tcW w:w="831" w:type="dxa"/>
            <w:gridSpan w:val="2"/>
            <w:noWrap/>
            <w:hideMark/>
          </w:tcPr>
          <w:p w14:paraId="214BFD80" w14:textId="77777777" w:rsidR="00B816C3" w:rsidRPr="00ED413D" w:rsidRDefault="00B816C3">
            <w:r w:rsidRPr="00ED413D">
              <w:t>0</w:t>
            </w:r>
          </w:p>
        </w:tc>
        <w:tc>
          <w:tcPr>
            <w:tcW w:w="1518" w:type="dxa"/>
            <w:gridSpan w:val="2"/>
            <w:noWrap/>
            <w:hideMark/>
          </w:tcPr>
          <w:p w14:paraId="7B48D16B" w14:textId="77777777" w:rsidR="00B816C3" w:rsidRPr="00ED413D" w:rsidRDefault="00B816C3">
            <w:r w:rsidRPr="00ED413D">
              <w:t xml:space="preserve">5060.0 </w:t>
            </w:r>
          </w:p>
        </w:tc>
        <w:tc>
          <w:tcPr>
            <w:tcW w:w="720" w:type="dxa"/>
            <w:gridSpan w:val="2"/>
            <w:noWrap/>
            <w:hideMark/>
          </w:tcPr>
          <w:p w14:paraId="3396DF5F" w14:textId="77777777" w:rsidR="00B816C3" w:rsidRPr="00ED413D" w:rsidRDefault="00B816C3"/>
        </w:tc>
        <w:tc>
          <w:tcPr>
            <w:tcW w:w="1152" w:type="dxa"/>
            <w:gridSpan w:val="2"/>
            <w:noWrap/>
            <w:hideMark/>
          </w:tcPr>
          <w:p w14:paraId="3E040FC3" w14:textId="77777777" w:rsidR="00B816C3" w:rsidRPr="00ED413D" w:rsidRDefault="00B816C3">
            <w:r w:rsidRPr="00ED413D">
              <w:t xml:space="preserve">39.2 </w:t>
            </w:r>
          </w:p>
        </w:tc>
        <w:tc>
          <w:tcPr>
            <w:tcW w:w="991" w:type="dxa"/>
            <w:gridSpan w:val="2"/>
            <w:noWrap/>
            <w:hideMark/>
          </w:tcPr>
          <w:p w14:paraId="3CDD73EC" w14:textId="77777777" w:rsidR="00B816C3" w:rsidRPr="00ED413D" w:rsidRDefault="00B816C3">
            <w:r w:rsidRPr="00ED413D">
              <w:t xml:space="preserve">22.9 </w:t>
            </w:r>
          </w:p>
        </w:tc>
        <w:tc>
          <w:tcPr>
            <w:tcW w:w="1275" w:type="dxa"/>
            <w:gridSpan w:val="2"/>
            <w:noWrap/>
            <w:hideMark/>
          </w:tcPr>
          <w:p w14:paraId="16B4F489" w14:textId="77777777" w:rsidR="00B816C3" w:rsidRPr="00ED413D" w:rsidRDefault="00B816C3">
            <w:r w:rsidRPr="00ED413D">
              <w:t xml:space="preserve">15.5 </w:t>
            </w:r>
          </w:p>
        </w:tc>
        <w:tc>
          <w:tcPr>
            <w:tcW w:w="1019" w:type="dxa"/>
            <w:gridSpan w:val="2"/>
            <w:noWrap/>
            <w:hideMark/>
          </w:tcPr>
          <w:p w14:paraId="3715F068" w14:textId="77777777" w:rsidR="00B816C3" w:rsidRPr="00ED413D" w:rsidRDefault="00B816C3">
            <w:r w:rsidRPr="00ED413D">
              <w:t xml:space="preserve">41.7 </w:t>
            </w:r>
          </w:p>
        </w:tc>
      </w:tr>
      <w:tr w:rsidR="00B816C3" w:rsidRPr="00ED413D" w14:paraId="794AFE5B" w14:textId="77777777" w:rsidTr="00ED413D">
        <w:trPr>
          <w:trHeight w:val="390"/>
        </w:trPr>
        <w:tc>
          <w:tcPr>
            <w:tcW w:w="938" w:type="dxa"/>
            <w:tcBorders>
              <w:right w:val="single" w:sz="4" w:space="0" w:color="auto"/>
            </w:tcBorders>
          </w:tcPr>
          <w:p w14:paraId="76D7D785" w14:textId="16C410C1" w:rsidR="00B816C3" w:rsidRPr="00ED413D" w:rsidRDefault="00B816C3">
            <w:r w:rsidRPr="00ED413D">
              <w:t>10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noWrap/>
            <w:hideMark/>
          </w:tcPr>
          <w:p w14:paraId="2BD0114D" w14:textId="461A37B4" w:rsidR="00B816C3" w:rsidRPr="00ED413D" w:rsidRDefault="00B816C3">
            <w:r w:rsidRPr="00ED413D">
              <w:t>1</w:t>
            </w:r>
          </w:p>
        </w:tc>
        <w:tc>
          <w:tcPr>
            <w:tcW w:w="976" w:type="dxa"/>
            <w:noWrap/>
            <w:hideMark/>
          </w:tcPr>
          <w:p w14:paraId="68348E43" w14:textId="77777777" w:rsidR="00B816C3" w:rsidRPr="00ED413D" w:rsidRDefault="00B816C3">
            <w:r w:rsidRPr="00ED413D">
              <w:t>0</w:t>
            </w:r>
          </w:p>
        </w:tc>
        <w:tc>
          <w:tcPr>
            <w:tcW w:w="976" w:type="dxa"/>
            <w:noWrap/>
            <w:hideMark/>
          </w:tcPr>
          <w:p w14:paraId="434291A2" w14:textId="77777777" w:rsidR="00B816C3" w:rsidRPr="00ED413D" w:rsidRDefault="00B816C3">
            <w:r w:rsidRPr="00ED413D">
              <w:t>1</w:t>
            </w:r>
          </w:p>
        </w:tc>
        <w:tc>
          <w:tcPr>
            <w:tcW w:w="982" w:type="dxa"/>
            <w:noWrap/>
            <w:hideMark/>
          </w:tcPr>
          <w:p w14:paraId="6BD9BFE7" w14:textId="77777777" w:rsidR="00B816C3" w:rsidRPr="00ED413D" w:rsidRDefault="00B816C3">
            <w:r w:rsidRPr="00ED413D">
              <w:t>1</w:t>
            </w:r>
          </w:p>
        </w:tc>
        <w:tc>
          <w:tcPr>
            <w:tcW w:w="1152" w:type="dxa"/>
            <w:gridSpan w:val="2"/>
            <w:noWrap/>
            <w:hideMark/>
          </w:tcPr>
          <w:p w14:paraId="1BA3E8C5" w14:textId="77777777" w:rsidR="00B816C3" w:rsidRPr="00ED413D" w:rsidRDefault="00B816C3">
            <w:r w:rsidRPr="00ED413D">
              <w:t>0</w:t>
            </w:r>
          </w:p>
        </w:tc>
        <w:tc>
          <w:tcPr>
            <w:tcW w:w="1380" w:type="dxa"/>
            <w:gridSpan w:val="2"/>
            <w:noWrap/>
            <w:hideMark/>
          </w:tcPr>
          <w:p w14:paraId="7A259E1C" w14:textId="77777777" w:rsidR="00B816C3" w:rsidRPr="00ED413D" w:rsidRDefault="00B816C3">
            <w:r w:rsidRPr="00ED413D">
              <w:t>0</w:t>
            </w:r>
          </w:p>
        </w:tc>
        <w:tc>
          <w:tcPr>
            <w:tcW w:w="831" w:type="dxa"/>
            <w:gridSpan w:val="2"/>
            <w:noWrap/>
            <w:hideMark/>
          </w:tcPr>
          <w:p w14:paraId="102FA27E" w14:textId="77777777" w:rsidR="00B816C3" w:rsidRPr="00ED413D" w:rsidRDefault="00B816C3">
            <w:r w:rsidRPr="00ED413D">
              <w:t>0</w:t>
            </w:r>
          </w:p>
        </w:tc>
        <w:tc>
          <w:tcPr>
            <w:tcW w:w="1518" w:type="dxa"/>
            <w:gridSpan w:val="2"/>
            <w:noWrap/>
            <w:hideMark/>
          </w:tcPr>
          <w:p w14:paraId="0E797B3E" w14:textId="77777777" w:rsidR="00B816C3" w:rsidRPr="00ED413D" w:rsidRDefault="00B816C3">
            <w:r w:rsidRPr="00ED413D">
              <w:t xml:space="preserve">1277.0 </w:t>
            </w:r>
          </w:p>
        </w:tc>
        <w:tc>
          <w:tcPr>
            <w:tcW w:w="720" w:type="dxa"/>
            <w:gridSpan w:val="2"/>
            <w:noWrap/>
            <w:hideMark/>
          </w:tcPr>
          <w:p w14:paraId="6579A73A" w14:textId="77777777" w:rsidR="00B816C3" w:rsidRPr="00ED413D" w:rsidRDefault="00B816C3"/>
        </w:tc>
        <w:tc>
          <w:tcPr>
            <w:tcW w:w="1152" w:type="dxa"/>
            <w:gridSpan w:val="2"/>
            <w:noWrap/>
            <w:hideMark/>
          </w:tcPr>
          <w:p w14:paraId="071154A2" w14:textId="77777777" w:rsidR="00B816C3" w:rsidRPr="00ED413D" w:rsidRDefault="00B816C3">
            <w:r w:rsidRPr="00ED413D">
              <w:t xml:space="preserve">33.3 </w:t>
            </w:r>
          </w:p>
        </w:tc>
        <w:tc>
          <w:tcPr>
            <w:tcW w:w="991" w:type="dxa"/>
            <w:gridSpan w:val="2"/>
            <w:noWrap/>
            <w:hideMark/>
          </w:tcPr>
          <w:p w14:paraId="3EE8884B" w14:textId="77777777" w:rsidR="00B816C3" w:rsidRPr="00ED413D" w:rsidRDefault="00B816C3">
            <w:r w:rsidRPr="00ED413D">
              <w:t xml:space="preserve">21.0 </w:t>
            </w:r>
          </w:p>
        </w:tc>
        <w:tc>
          <w:tcPr>
            <w:tcW w:w="1275" w:type="dxa"/>
            <w:gridSpan w:val="2"/>
            <w:noWrap/>
            <w:hideMark/>
          </w:tcPr>
          <w:p w14:paraId="79C17CFC" w14:textId="77777777" w:rsidR="00B816C3" w:rsidRPr="00ED413D" w:rsidRDefault="00B816C3">
            <w:r w:rsidRPr="00ED413D">
              <w:t xml:space="preserve">15.1 </w:t>
            </w:r>
          </w:p>
        </w:tc>
        <w:tc>
          <w:tcPr>
            <w:tcW w:w="1019" w:type="dxa"/>
            <w:gridSpan w:val="2"/>
            <w:noWrap/>
            <w:hideMark/>
          </w:tcPr>
          <w:p w14:paraId="0EE4C44A" w14:textId="77777777" w:rsidR="00B816C3" w:rsidRPr="00ED413D" w:rsidRDefault="00B816C3">
            <w:r w:rsidRPr="00ED413D">
              <w:t xml:space="preserve">37.2 </w:t>
            </w:r>
          </w:p>
        </w:tc>
      </w:tr>
      <w:tr w:rsidR="00B816C3" w:rsidRPr="00ED413D" w14:paraId="21580885" w14:textId="77777777" w:rsidTr="00ED413D">
        <w:trPr>
          <w:trHeight w:val="390"/>
        </w:trPr>
        <w:tc>
          <w:tcPr>
            <w:tcW w:w="938" w:type="dxa"/>
            <w:tcBorders>
              <w:right w:val="single" w:sz="4" w:space="0" w:color="auto"/>
            </w:tcBorders>
          </w:tcPr>
          <w:p w14:paraId="67A752CA" w14:textId="7BFF9355" w:rsidR="00B816C3" w:rsidRPr="00ED413D" w:rsidRDefault="00B816C3">
            <w:r w:rsidRPr="00ED413D">
              <w:t>11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noWrap/>
            <w:hideMark/>
          </w:tcPr>
          <w:p w14:paraId="4D0CE118" w14:textId="5173EF11" w:rsidR="00B816C3" w:rsidRPr="00ED413D" w:rsidRDefault="00B816C3">
            <w:r w:rsidRPr="00ED413D">
              <w:t>0</w:t>
            </w:r>
          </w:p>
        </w:tc>
        <w:tc>
          <w:tcPr>
            <w:tcW w:w="976" w:type="dxa"/>
            <w:noWrap/>
            <w:hideMark/>
          </w:tcPr>
          <w:p w14:paraId="02242F43" w14:textId="77777777" w:rsidR="00B816C3" w:rsidRPr="00ED413D" w:rsidRDefault="00B816C3">
            <w:r w:rsidRPr="00ED413D">
              <w:t>1</w:t>
            </w:r>
          </w:p>
        </w:tc>
        <w:tc>
          <w:tcPr>
            <w:tcW w:w="976" w:type="dxa"/>
            <w:noWrap/>
            <w:hideMark/>
          </w:tcPr>
          <w:p w14:paraId="4135D323" w14:textId="77777777" w:rsidR="00B816C3" w:rsidRPr="00ED413D" w:rsidRDefault="00B816C3">
            <w:r w:rsidRPr="00ED413D">
              <w:t>1</w:t>
            </w:r>
          </w:p>
        </w:tc>
        <w:tc>
          <w:tcPr>
            <w:tcW w:w="982" w:type="dxa"/>
            <w:noWrap/>
            <w:hideMark/>
          </w:tcPr>
          <w:p w14:paraId="48F1CF97" w14:textId="77777777" w:rsidR="00B816C3" w:rsidRPr="00ED413D" w:rsidRDefault="00B816C3">
            <w:r w:rsidRPr="00ED413D">
              <w:t>0</w:t>
            </w:r>
          </w:p>
        </w:tc>
        <w:tc>
          <w:tcPr>
            <w:tcW w:w="1152" w:type="dxa"/>
            <w:gridSpan w:val="2"/>
            <w:noWrap/>
            <w:hideMark/>
          </w:tcPr>
          <w:p w14:paraId="7FB5B795" w14:textId="77777777" w:rsidR="00B816C3" w:rsidRPr="00ED413D" w:rsidRDefault="00B816C3">
            <w:r w:rsidRPr="00ED413D">
              <w:t>0</w:t>
            </w:r>
          </w:p>
        </w:tc>
        <w:tc>
          <w:tcPr>
            <w:tcW w:w="1380" w:type="dxa"/>
            <w:gridSpan w:val="2"/>
            <w:noWrap/>
            <w:hideMark/>
          </w:tcPr>
          <w:p w14:paraId="7950C643" w14:textId="77777777" w:rsidR="00B816C3" w:rsidRPr="00ED413D" w:rsidRDefault="00B816C3">
            <w:r w:rsidRPr="00ED413D">
              <w:t>0</w:t>
            </w:r>
          </w:p>
        </w:tc>
        <w:tc>
          <w:tcPr>
            <w:tcW w:w="831" w:type="dxa"/>
            <w:gridSpan w:val="2"/>
            <w:noWrap/>
            <w:hideMark/>
          </w:tcPr>
          <w:p w14:paraId="2AD2F15A" w14:textId="77777777" w:rsidR="00B816C3" w:rsidRPr="00ED413D" w:rsidRDefault="00B816C3">
            <w:r w:rsidRPr="00ED413D">
              <w:t>0</w:t>
            </w:r>
          </w:p>
        </w:tc>
        <w:tc>
          <w:tcPr>
            <w:tcW w:w="1518" w:type="dxa"/>
            <w:gridSpan w:val="2"/>
            <w:noWrap/>
            <w:hideMark/>
          </w:tcPr>
          <w:p w14:paraId="7981CAA8" w14:textId="77777777" w:rsidR="00B816C3" w:rsidRPr="00ED413D" w:rsidRDefault="00B816C3">
            <w:r w:rsidRPr="00ED413D">
              <w:t xml:space="preserve">2804.0 </w:t>
            </w:r>
          </w:p>
        </w:tc>
        <w:tc>
          <w:tcPr>
            <w:tcW w:w="720" w:type="dxa"/>
            <w:gridSpan w:val="2"/>
            <w:noWrap/>
            <w:hideMark/>
          </w:tcPr>
          <w:p w14:paraId="03487B62" w14:textId="77777777" w:rsidR="00B816C3" w:rsidRPr="00ED413D" w:rsidRDefault="00B816C3"/>
        </w:tc>
        <w:tc>
          <w:tcPr>
            <w:tcW w:w="1152" w:type="dxa"/>
            <w:gridSpan w:val="2"/>
            <w:noWrap/>
            <w:hideMark/>
          </w:tcPr>
          <w:p w14:paraId="0EB204E5" w14:textId="77777777" w:rsidR="00B816C3" w:rsidRPr="00ED413D" w:rsidRDefault="00B816C3">
            <w:r w:rsidRPr="00ED413D">
              <w:t xml:space="preserve">38.5 </w:t>
            </w:r>
          </w:p>
        </w:tc>
        <w:tc>
          <w:tcPr>
            <w:tcW w:w="991" w:type="dxa"/>
            <w:gridSpan w:val="2"/>
            <w:noWrap/>
            <w:hideMark/>
          </w:tcPr>
          <w:p w14:paraId="5E7271B3" w14:textId="77777777" w:rsidR="00B816C3" w:rsidRPr="00ED413D" w:rsidRDefault="00B816C3">
            <w:r w:rsidRPr="00ED413D">
              <w:t xml:space="preserve">21.0 </w:t>
            </w:r>
          </w:p>
        </w:tc>
        <w:tc>
          <w:tcPr>
            <w:tcW w:w="1275" w:type="dxa"/>
            <w:gridSpan w:val="2"/>
            <w:noWrap/>
            <w:hideMark/>
          </w:tcPr>
          <w:p w14:paraId="6780CCD2" w14:textId="77777777" w:rsidR="00B816C3" w:rsidRPr="00ED413D" w:rsidRDefault="00B816C3">
            <w:r w:rsidRPr="00ED413D">
              <w:t xml:space="preserve">20.1 </w:t>
            </w:r>
          </w:p>
        </w:tc>
        <w:tc>
          <w:tcPr>
            <w:tcW w:w="1019" w:type="dxa"/>
            <w:gridSpan w:val="2"/>
            <w:noWrap/>
            <w:hideMark/>
          </w:tcPr>
          <w:p w14:paraId="533E8A9A" w14:textId="77777777" w:rsidR="00B816C3" w:rsidRPr="00ED413D" w:rsidRDefault="00B816C3">
            <w:r w:rsidRPr="00ED413D">
              <w:t xml:space="preserve">44.0 </w:t>
            </w:r>
          </w:p>
        </w:tc>
      </w:tr>
      <w:bookmarkEnd w:id="0"/>
    </w:tbl>
    <w:p w14:paraId="0F81C824" w14:textId="5C59A9DC" w:rsidR="00B816C3" w:rsidRPr="00ED413D" w:rsidRDefault="00B816C3">
      <w:r w:rsidRPr="00ED413D">
        <w:br w:type="page"/>
      </w:r>
    </w:p>
    <w:tbl>
      <w:tblPr>
        <w:tblStyle w:val="a3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"/>
        <w:gridCol w:w="877"/>
        <w:gridCol w:w="270"/>
        <w:gridCol w:w="1170"/>
        <w:gridCol w:w="191"/>
        <w:gridCol w:w="1113"/>
        <w:gridCol w:w="191"/>
        <w:gridCol w:w="1276"/>
        <w:gridCol w:w="191"/>
        <w:gridCol w:w="1283"/>
        <w:gridCol w:w="191"/>
        <w:gridCol w:w="529"/>
        <w:gridCol w:w="265"/>
        <w:gridCol w:w="755"/>
        <w:gridCol w:w="265"/>
        <w:gridCol w:w="887"/>
        <w:gridCol w:w="105"/>
        <w:gridCol w:w="993"/>
        <w:gridCol w:w="54"/>
        <w:gridCol w:w="938"/>
        <w:gridCol w:w="54"/>
        <w:gridCol w:w="906"/>
        <w:gridCol w:w="53"/>
        <w:gridCol w:w="882"/>
        <w:gridCol w:w="53"/>
      </w:tblGrid>
      <w:tr w:rsidR="00DB2E4F" w:rsidRPr="00ED413D" w14:paraId="2B7AEAD5" w14:textId="2F6F1DF9" w:rsidTr="00ED413D">
        <w:trPr>
          <w:gridAfter w:val="1"/>
          <w:wAfter w:w="54" w:type="dxa"/>
          <w:trHeight w:val="390"/>
        </w:trPr>
        <w:tc>
          <w:tcPr>
            <w:tcW w:w="963" w:type="dxa"/>
          </w:tcPr>
          <w:p w14:paraId="6C4B718F" w14:textId="77777777" w:rsidR="00DB2E4F" w:rsidRPr="00ED413D" w:rsidRDefault="00DB2E4F" w:rsidP="00276480"/>
        </w:tc>
        <w:tc>
          <w:tcPr>
            <w:tcW w:w="1134" w:type="dxa"/>
            <w:gridSpan w:val="2"/>
            <w:noWrap/>
            <w:hideMark/>
          </w:tcPr>
          <w:p w14:paraId="3FB18A78" w14:textId="41CCD40C" w:rsidR="00DB2E4F" w:rsidRPr="00ED413D" w:rsidRDefault="00DB2E4F" w:rsidP="00276480"/>
        </w:tc>
        <w:tc>
          <w:tcPr>
            <w:tcW w:w="1361" w:type="dxa"/>
            <w:gridSpan w:val="2"/>
            <w:noWrap/>
            <w:hideMark/>
          </w:tcPr>
          <w:p w14:paraId="1919F0B1" w14:textId="77777777" w:rsidR="00DB2E4F" w:rsidRPr="00ED413D" w:rsidRDefault="00DB2E4F" w:rsidP="00276480"/>
        </w:tc>
        <w:tc>
          <w:tcPr>
            <w:tcW w:w="1304" w:type="dxa"/>
            <w:gridSpan w:val="2"/>
            <w:noWrap/>
            <w:hideMark/>
          </w:tcPr>
          <w:p w14:paraId="13337AA3" w14:textId="77777777" w:rsidR="00DB2E4F" w:rsidRPr="00ED413D" w:rsidRDefault="00DB2E4F" w:rsidP="00276480"/>
        </w:tc>
        <w:tc>
          <w:tcPr>
            <w:tcW w:w="1467" w:type="dxa"/>
            <w:gridSpan w:val="2"/>
            <w:noWrap/>
            <w:hideMark/>
          </w:tcPr>
          <w:p w14:paraId="38F48BDE" w14:textId="77777777" w:rsidR="00DB2E4F" w:rsidRPr="00ED413D" w:rsidRDefault="00DB2E4F" w:rsidP="00276480"/>
        </w:tc>
        <w:tc>
          <w:tcPr>
            <w:tcW w:w="1474" w:type="dxa"/>
            <w:gridSpan w:val="2"/>
            <w:noWrap/>
            <w:hideMark/>
          </w:tcPr>
          <w:p w14:paraId="18A69686" w14:textId="77777777" w:rsidR="00DB2E4F" w:rsidRPr="00ED413D" w:rsidRDefault="00DB2E4F" w:rsidP="00276480"/>
        </w:tc>
        <w:tc>
          <w:tcPr>
            <w:tcW w:w="794" w:type="dxa"/>
            <w:gridSpan w:val="2"/>
            <w:noWrap/>
            <w:hideMark/>
          </w:tcPr>
          <w:p w14:paraId="49E9421C" w14:textId="77777777" w:rsidR="00DB2E4F" w:rsidRPr="00ED413D" w:rsidRDefault="00DB2E4F" w:rsidP="00276480"/>
        </w:tc>
        <w:tc>
          <w:tcPr>
            <w:tcW w:w="1020" w:type="dxa"/>
            <w:gridSpan w:val="2"/>
            <w:noWrap/>
          </w:tcPr>
          <w:p w14:paraId="149A0531" w14:textId="77777777" w:rsidR="00DB2E4F" w:rsidRPr="00ED413D" w:rsidRDefault="00DB2E4F" w:rsidP="00276480"/>
        </w:tc>
        <w:tc>
          <w:tcPr>
            <w:tcW w:w="992" w:type="dxa"/>
            <w:gridSpan w:val="2"/>
            <w:noWrap/>
          </w:tcPr>
          <w:p w14:paraId="73C5D42E" w14:textId="77777777" w:rsidR="00DB2E4F" w:rsidRPr="00ED413D" w:rsidRDefault="00DB2E4F" w:rsidP="00276480"/>
        </w:tc>
        <w:tc>
          <w:tcPr>
            <w:tcW w:w="993" w:type="dxa"/>
            <w:noWrap/>
          </w:tcPr>
          <w:p w14:paraId="0769EF70" w14:textId="77777777" w:rsidR="00DB2E4F" w:rsidRPr="00ED413D" w:rsidRDefault="00DB2E4F" w:rsidP="00276480"/>
        </w:tc>
        <w:tc>
          <w:tcPr>
            <w:tcW w:w="992" w:type="dxa"/>
            <w:gridSpan w:val="2"/>
            <w:noWrap/>
          </w:tcPr>
          <w:p w14:paraId="06133F95" w14:textId="77777777" w:rsidR="00DB2E4F" w:rsidRPr="00ED413D" w:rsidRDefault="00DB2E4F" w:rsidP="00276480"/>
        </w:tc>
        <w:tc>
          <w:tcPr>
            <w:tcW w:w="969" w:type="dxa"/>
            <w:gridSpan w:val="2"/>
          </w:tcPr>
          <w:p w14:paraId="0FF8F3E0" w14:textId="77777777" w:rsidR="00DB2E4F" w:rsidRPr="00ED413D" w:rsidRDefault="00DB2E4F" w:rsidP="00276480"/>
        </w:tc>
        <w:tc>
          <w:tcPr>
            <w:tcW w:w="937" w:type="dxa"/>
            <w:gridSpan w:val="2"/>
          </w:tcPr>
          <w:p w14:paraId="54DDB731" w14:textId="77777777" w:rsidR="00DB2E4F" w:rsidRPr="00ED413D" w:rsidRDefault="00DB2E4F" w:rsidP="00276480"/>
        </w:tc>
      </w:tr>
      <w:tr w:rsidR="00DB2E4F" w:rsidRPr="00ED413D" w14:paraId="315D40B5" w14:textId="58C9B58E" w:rsidTr="00ED413D">
        <w:trPr>
          <w:trHeight w:val="1215"/>
        </w:trPr>
        <w:tc>
          <w:tcPr>
            <w:tcW w:w="963" w:type="dxa"/>
            <w:tcBorders>
              <w:bottom w:val="single" w:sz="4" w:space="0" w:color="auto"/>
              <w:right w:val="single" w:sz="4" w:space="0" w:color="auto"/>
            </w:tcBorders>
          </w:tcPr>
          <w:p w14:paraId="5E35C1E5" w14:textId="77777777" w:rsidR="00DB2E4F" w:rsidRPr="00ED413D" w:rsidRDefault="00DB2E4F" w:rsidP="00DB2E4F">
            <w:pPr>
              <w:jc w:val="left"/>
              <w:rPr>
                <w:b/>
                <w:bCs/>
              </w:rPr>
            </w:pPr>
            <w:bookmarkStart w:id="1" w:name="_Hlk66434225"/>
            <w:r w:rsidRPr="00ED413D">
              <w:rPr>
                <w:b/>
                <w:bCs/>
              </w:rPr>
              <w:t>Case</w:t>
            </w:r>
          </w:p>
          <w:p w14:paraId="170AECF6" w14:textId="4F5C5943" w:rsidR="00DB2E4F" w:rsidRPr="00ED413D" w:rsidRDefault="00DB2E4F" w:rsidP="00DB2E4F">
            <w:pPr>
              <w:jc w:val="left"/>
            </w:pPr>
            <w:r w:rsidRPr="00ED413D">
              <w:rPr>
                <w:b/>
                <w:bCs/>
              </w:rPr>
              <w:t>number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58FAD98" w14:textId="3D2FA88C" w:rsidR="00DB2E4F" w:rsidRPr="00ED413D" w:rsidRDefault="00DB2E4F" w:rsidP="00DB2E4F">
            <w:pPr>
              <w:jc w:val="left"/>
            </w:pPr>
            <w:r w:rsidRPr="00ED413D">
              <w:t xml:space="preserve">LAVI, </w:t>
            </w:r>
            <w:r w:rsidR="00983871" w:rsidRPr="00ED413D">
              <w:t>m</w:t>
            </w:r>
            <w:r w:rsidR="00983871">
              <w:t>L</w:t>
            </w:r>
            <w:r w:rsidRPr="00ED413D">
              <w:t>/m</w:t>
            </w:r>
            <w:r w:rsidRPr="00ED413D">
              <w:rPr>
                <w:vertAlign w:val="superscript"/>
              </w:rPr>
              <w:t>2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hideMark/>
          </w:tcPr>
          <w:p w14:paraId="14036D3F" w14:textId="3AB3CCCD" w:rsidR="00DB2E4F" w:rsidRPr="00ED413D" w:rsidRDefault="00DB2E4F" w:rsidP="00DB2E4F">
            <w:pPr>
              <w:jc w:val="left"/>
            </w:pPr>
            <w:r w:rsidRPr="00ED413D">
              <w:t>Resting LVOT PPG, mmHg</w:t>
            </w:r>
          </w:p>
        </w:tc>
        <w:tc>
          <w:tcPr>
            <w:tcW w:w="1304" w:type="dxa"/>
            <w:gridSpan w:val="2"/>
            <w:tcBorders>
              <w:bottom w:val="single" w:sz="4" w:space="0" w:color="auto"/>
            </w:tcBorders>
            <w:hideMark/>
          </w:tcPr>
          <w:p w14:paraId="38CA003D" w14:textId="77777777" w:rsidR="00DB2E4F" w:rsidRPr="00ED413D" w:rsidRDefault="00DB2E4F" w:rsidP="00DB2E4F">
            <w:pPr>
              <w:jc w:val="left"/>
            </w:pPr>
            <w:r w:rsidRPr="00ED413D">
              <w:t>Moderate or</w:t>
            </w:r>
          </w:p>
          <w:p w14:paraId="6282D93C" w14:textId="4019CC93" w:rsidR="00DB2E4F" w:rsidRPr="00ED413D" w:rsidRDefault="00DB2E4F" w:rsidP="00DB2E4F">
            <w:pPr>
              <w:jc w:val="left"/>
            </w:pPr>
            <w:r w:rsidRPr="00ED413D">
              <w:t>Severe MR</w:t>
            </w:r>
          </w:p>
        </w:tc>
        <w:tc>
          <w:tcPr>
            <w:tcW w:w="1467" w:type="dxa"/>
            <w:gridSpan w:val="2"/>
            <w:tcBorders>
              <w:bottom w:val="single" w:sz="4" w:space="0" w:color="auto"/>
            </w:tcBorders>
            <w:hideMark/>
          </w:tcPr>
          <w:p w14:paraId="50D4BA59" w14:textId="1EC4B74E" w:rsidR="00DB2E4F" w:rsidRPr="00ED413D" w:rsidRDefault="00DB2E4F">
            <w:pPr>
              <w:jc w:val="left"/>
            </w:pPr>
            <w:r w:rsidRPr="00ED413D">
              <w:t>Ant. leaflet length of MV, mm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hideMark/>
          </w:tcPr>
          <w:p w14:paraId="0BFDC339" w14:textId="7BB8F536" w:rsidR="00DB2E4F" w:rsidRPr="00ED413D" w:rsidRDefault="00DB2E4F">
            <w:pPr>
              <w:jc w:val="left"/>
            </w:pPr>
            <w:r w:rsidRPr="00ED413D">
              <w:t>Post. leaflet length of MV, mm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hideMark/>
          </w:tcPr>
          <w:p w14:paraId="213721D9" w14:textId="1DCA17C2" w:rsidR="00DB2E4F" w:rsidRPr="00ED413D" w:rsidRDefault="00DB2E4F" w:rsidP="00DB2E4F">
            <w:pPr>
              <w:jc w:val="left"/>
            </w:pPr>
            <w:r w:rsidRPr="00ED413D">
              <w:t>SAM of MV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</w:tcPr>
          <w:p w14:paraId="5B1A47E3" w14:textId="311A0933" w:rsidR="00DB2E4F" w:rsidRPr="00ED413D" w:rsidRDefault="00DB2E4F" w:rsidP="00DB2E4F">
            <w:pPr>
              <w:jc w:val="left"/>
            </w:pPr>
            <w:r w:rsidRPr="00ED413D">
              <w:rPr>
                <w:b/>
                <w:bCs/>
              </w:rPr>
              <w:t>TTE　1W after ASA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</w:tcPr>
          <w:p w14:paraId="1A44C94D" w14:textId="01A41C92" w:rsidR="00DB2E4F" w:rsidRPr="00ED413D" w:rsidRDefault="00DB2E4F">
            <w:pPr>
              <w:jc w:val="left"/>
            </w:pPr>
            <w:r w:rsidRPr="00ED413D">
              <w:t>LVEDD, mm</w:t>
            </w:r>
          </w:p>
        </w:tc>
        <w:tc>
          <w:tcPr>
            <w:tcW w:w="1152" w:type="dxa"/>
            <w:gridSpan w:val="3"/>
            <w:tcBorders>
              <w:bottom w:val="single" w:sz="4" w:space="0" w:color="auto"/>
            </w:tcBorders>
          </w:tcPr>
          <w:p w14:paraId="5BEB4FC9" w14:textId="0FE8BB93" w:rsidR="00DB2E4F" w:rsidRPr="00ED413D" w:rsidRDefault="00DB2E4F" w:rsidP="00DB2E4F">
            <w:pPr>
              <w:jc w:val="left"/>
            </w:pPr>
            <w:r w:rsidRPr="00ED413D">
              <w:t>LVESD, mm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6D60B06D" w14:textId="6E70A229" w:rsidR="00DB2E4F" w:rsidRPr="00ED413D" w:rsidRDefault="00DB2E4F">
            <w:pPr>
              <w:jc w:val="left"/>
            </w:pPr>
            <w:r w:rsidRPr="00ED413D">
              <w:t>Max-IVST, mm</w:t>
            </w:r>
          </w:p>
        </w:tc>
        <w:tc>
          <w:tcPr>
            <w:tcW w:w="969" w:type="dxa"/>
            <w:gridSpan w:val="2"/>
            <w:tcBorders>
              <w:bottom w:val="single" w:sz="4" w:space="0" w:color="auto"/>
            </w:tcBorders>
          </w:tcPr>
          <w:p w14:paraId="7E1CC2E7" w14:textId="7209E73B" w:rsidR="00DB2E4F" w:rsidRPr="00ED413D" w:rsidRDefault="00DB2E4F">
            <w:pPr>
              <w:jc w:val="left"/>
            </w:pPr>
            <w:r w:rsidRPr="00ED413D">
              <w:t>LAD, mm</w:t>
            </w:r>
          </w:p>
        </w:tc>
        <w:tc>
          <w:tcPr>
            <w:tcW w:w="937" w:type="dxa"/>
            <w:gridSpan w:val="2"/>
            <w:tcBorders>
              <w:bottom w:val="single" w:sz="4" w:space="0" w:color="auto"/>
            </w:tcBorders>
          </w:tcPr>
          <w:p w14:paraId="4D46F1DC" w14:textId="4B1A00C8" w:rsidR="00DB2E4F" w:rsidRPr="00ED413D" w:rsidRDefault="00DB2E4F">
            <w:pPr>
              <w:jc w:val="left"/>
            </w:pPr>
            <w:r w:rsidRPr="00ED413D">
              <w:t xml:space="preserve">LAVI, </w:t>
            </w:r>
            <w:r w:rsidR="00983871" w:rsidRPr="00ED413D">
              <w:t>m</w:t>
            </w:r>
            <w:r w:rsidR="00983871">
              <w:t>L</w:t>
            </w:r>
            <w:r w:rsidRPr="00ED413D">
              <w:t>/m</w:t>
            </w:r>
            <w:r w:rsidRPr="00ED413D">
              <w:rPr>
                <w:vertAlign w:val="superscript"/>
              </w:rPr>
              <w:t>2</w:t>
            </w:r>
          </w:p>
        </w:tc>
      </w:tr>
      <w:bookmarkEnd w:id="1"/>
      <w:tr w:rsidR="00DB2E4F" w:rsidRPr="00ED413D" w14:paraId="5E3CCA81" w14:textId="35B966A1" w:rsidTr="00ED413D">
        <w:trPr>
          <w:trHeight w:val="390"/>
        </w:trPr>
        <w:tc>
          <w:tcPr>
            <w:tcW w:w="963" w:type="dxa"/>
            <w:tcBorders>
              <w:top w:val="single" w:sz="4" w:space="0" w:color="auto"/>
              <w:right w:val="single" w:sz="4" w:space="0" w:color="auto"/>
            </w:tcBorders>
          </w:tcPr>
          <w:p w14:paraId="14F8D9A6" w14:textId="24D94ED6" w:rsidR="00DB2E4F" w:rsidRPr="00ED413D" w:rsidRDefault="00DB2E4F" w:rsidP="00DB2E4F">
            <w:r w:rsidRPr="00ED413D"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1882403" w14:textId="048C32B1" w:rsidR="00DB2E4F" w:rsidRPr="00ED413D" w:rsidRDefault="00DB2E4F" w:rsidP="00DB2E4F">
            <w:r w:rsidRPr="00ED413D">
              <w:t xml:space="preserve">69.5 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noWrap/>
            <w:hideMark/>
          </w:tcPr>
          <w:p w14:paraId="3EDA7323" w14:textId="77777777" w:rsidR="00DB2E4F" w:rsidRPr="00ED413D" w:rsidRDefault="00DB2E4F" w:rsidP="00DB2E4F">
            <w:r w:rsidRPr="00ED413D">
              <w:t xml:space="preserve">236.0 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  <w:noWrap/>
            <w:hideMark/>
          </w:tcPr>
          <w:p w14:paraId="5D7FDCB5" w14:textId="77777777" w:rsidR="00DB2E4F" w:rsidRPr="00ED413D" w:rsidRDefault="00DB2E4F" w:rsidP="00DB2E4F">
            <w:r w:rsidRPr="00ED413D">
              <w:t xml:space="preserve">0 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</w:tcBorders>
            <w:noWrap/>
            <w:hideMark/>
          </w:tcPr>
          <w:p w14:paraId="0D42E12D" w14:textId="77777777" w:rsidR="00DB2E4F" w:rsidRPr="00ED413D" w:rsidRDefault="00DB2E4F" w:rsidP="00DB2E4F">
            <w:r w:rsidRPr="00ED413D">
              <w:t xml:space="preserve">21.8 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  <w:noWrap/>
            <w:hideMark/>
          </w:tcPr>
          <w:p w14:paraId="59C53185" w14:textId="77777777" w:rsidR="00DB2E4F" w:rsidRPr="00ED413D" w:rsidRDefault="00DB2E4F" w:rsidP="00DB2E4F">
            <w:r w:rsidRPr="00ED413D">
              <w:t xml:space="preserve">18.2 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noWrap/>
            <w:hideMark/>
          </w:tcPr>
          <w:p w14:paraId="7D09A1AA" w14:textId="67D5C8E0" w:rsidR="00DB2E4F" w:rsidRPr="00ED413D" w:rsidRDefault="00DB2E4F" w:rsidP="00DB2E4F">
            <w:r w:rsidRPr="00ED413D">
              <w:t>G3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  <w:noWrap/>
          </w:tcPr>
          <w:p w14:paraId="758BFB9A" w14:textId="67135FE6" w:rsidR="00DB2E4F" w:rsidRPr="00ED413D" w:rsidRDefault="00DB2E4F" w:rsidP="00DB2E4F"/>
        </w:tc>
        <w:tc>
          <w:tcPr>
            <w:tcW w:w="1152" w:type="dxa"/>
            <w:gridSpan w:val="2"/>
            <w:tcBorders>
              <w:top w:val="single" w:sz="4" w:space="0" w:color="auto"/>
            </w:tcBorders>
            <w:noWrap/>
          </w:tcPr>
          <w:p w14:paraId="16404519" w14:textId="2F0EC3B0" w:rsidR="00DB2E4F" w:rsidRPr="00ED413D" w:rsidRDefault="00DB2E4F" w:rsidP="00DB2E4F">
            <w:r w:rsidRPr="00ED413D">
              <w:t>41.8</w:t>
            </w:r>
          </w:p>
        </w:tc>
        <w:tc>
          <w:tcPr>
            <w:tcW w:w="1152" w:type="dxa"/>
            <w:gridSpan w:val="3"/>
            <w:tcBorders>
              <w:top w:val="single" w:sz="4" w:space="0" w:color="auto"/>
            </w:tcBorders>
            <w:noWrap/>
          </w:tcPr>
          <w:p w14:paraId="3AA79731" w14:textId="6475F580" w:rsidR="00DB2E4F" w:rsidRPr="00ED413D" w:rsidRDefault="00DB2E4F" w:rsidP="00DB2E4F">
            <w:r w:rsidRPr="00ED413D">
              <w:t>27.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</w:tcPr>
          <w:p w14:paraId="4A5FF4BD" w14:textId="1C58230B" w:rsidR="00DB2E4F" w:rsidRPr="00ED413D" w:rsidRDefault="00DB2E4F" w:rsidP="00DB2E4F">
            <w:r w:rsidRPr="00ED413D">
              <w:t>17.8</w:t>
            </w:r>
          </w:p>
        </w:tc>
        <w:tc>
          <w:tcPr>
            <w:tcW w:w="969" w:type="dxa"/>
            <w:gridSpan w:val="2"/>
            <w:tcBorders>
              <w:top w:val="single" w:sz="4" w:space="0" w:color="auto"/>
            </w:tcBorders>
          </w:tcPr>
          <w:p w14:paraId="0C18BE25" w14:textId="19B22224" w:rsidR="00DB2E4F" w:rsidRPr="00ED413D" w:rsidRDefault="00DB2E4F" w:rsidP="00DB2E4F">
            <w:r w:rsidRPr="00ED413D">
              <w:t>51.2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</w:tcBorders>
          </w:tcPr>
          <w:p w14:paraId="24A302EF" w14:textId="5414DFD6" w:rsidR="00DB2E4F" w:rsidRPr="00ED413D" w:rsidRDefault="00DB2E4F" w:rsidP="00DB2E4F">
            <w:r w:rsidRPr="00ED413D">
              <w:t>60.1</w:t>
            </w:r>
          </w:p>
        </w:tc>
      </w:tr>
      <w:tr w:rsidR="00DB2E4F" w:rsidRPr="00ED413D" w14:paraId="1B1B48C0" w14:textId="1CB45980" w:rsidTr="00ED413D">
        <w:trPr>
          <w:trHeight w:val="390"/>
        </w:trPr>
        <w:tc>
          <w:tcPr>
            <w:tcW w:w="963" w:type="dxa"/>
            <w:tcBorders>
              <w:right w:val="single" w:sz="4" w:space="0" w:color="auto"/>
            </w:tcBorders>
          </w:tcPr>
          <w:p w14:paraId="25D548D1" w14:textId="3FB22602" w:rsidR="00DB2E4F" w:rsidRPr="00ED413D" w:rsidRDefault="00DB2E4F" w:rsidP="00DB2E4F">
            <w:r w:rsidRPr="00ED413D">
              <w:t>2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noWrap/>
            <w:hideMark/>
          </w:tcPr>
          <w:p w14:paraId="5D319A84" w14:textId="2CA1122C" w:rsidR="00DB2E4F" w:rsidRPr="00ED413D" w:rsidRDefault="00DB2E4F" w:rsidP="00DB2E4F">
            <w:r w:rsidRPr="00ED413D">
              <w:t xml:space="preserve">43.1 </w:t>
            </w:r>
          </w:p>
        </w:tc>
        <w:tc>
          <w:tcPr>
            <w:tcW w:w="1440" w:type="dxa"/>
            <w:gridSpan w:val="2"/>
            <w:noWrap/>
            <w:hideMark/>
          </w:tcPr>
          <w:p w14:paraId="5301AA1F" w14:textId="77777777" w:rsidR="00DB2E4F" w:rsidRPr="00ED413D" w:rsidRDefault="00DB2E4F" w:rsidP="00DB2E4F">
            <w:r w:rsidRPr="00ED413D">
              <w:t xml:space="preserve">129.0 </w:t>
            </w:r>
          </w:p>
        </w:tc>
        <w:tc>
          <w:tcPr>
            <w:tcW w:w="1304" w:type="dxa"/>
            <w:gridSpan w:val="2"/>
            <w:noWrap/>
            <w:hideMark/>
          </w:tcPr>
          <w:p w14:paraId="01E83DE2" w14:textId="77777777" w:rsidR="00DB2E4F" w:rsidRPr="00ED413D" w:rsidRDefault="00DB2E4F" w:rsidP="00DB2E4F">
            <w:r w:rsidRPr="00ED413D">
              <w:t xml:space="preserve">1 </w:t>
            </w:r>
          </w:p>
        </w:tc>
        <w:tc>
          <w:tcPr>
            <w:tcW w:w="1467" w:type="dxa"/>
            <w:gridSpan w:val="2"/>
            <w:noWrap/>
            <w:hideMark/>
          </w:tcPr>
          <w:p w14:paraId="459AB9AE" w14:textId="77777777" w:rsidR="00DB2E4F" w:rsidRPr="00ED413D" w:rsidRDefault="00DB2E4F" w:rsidP="00DB2E4F">
            <w:r w:rsidRPr="00ED413D">
              <w:t xml:space="preserve">23.5 </w:t>
            </w:r>
          </w:p>
        </w:tc>
        <w:tc>
          <w:tcPr>
            <w:tcW w:w="1474" w:type="dxa"/>
            <w:gridSpan w:val="2"/>
            <w:noWrap/>
            <w:hideMark/>
          </w:tcPr>
          <w:p w14:paraId="5BD212FE" w14:textId="77777777" w:rsidR="00DB2E4F" w:rsidRPr="00ED413D" w:rsidRDefault="00DB2E4F" w:rsidP="00DB2E4F">
            <w:r w:rsidRPr="00ED413D">
              <w:t xml:space="preserve">16.4 </w:t>
            </w:r>
          </w:p>
        </w:tc>
        <w:tc>
          <w:tcPr>
            <w:tcW w:w="720" w:type="dxa"/>
            <w:gridSpan w:val="2"/>
            <w:noWrap/>
            <w:hideMark/>
          </w:tcPr>
          <w:p w14:paraId="252F6F65" w14:textId="0D6A83C4" w:rsidR="00DB2E4F" w:rsidRPr="00ED413D" w:rsidRDefault="00DB2E4F" w:rsidP="00DB2E4F">
            <w:r w:rsidRPr="00ED413D">
              <w:t>G3</w:t>
            </w:r>
          </w:p>
        </w:tc>
        <w:tc>
          <w:tcPr>
            <w:tcW w:w="1020" w:type="dxa"/>
            <w:gridSpan w:val="2"/>
            <w:noWrap/>
          </w:tcPr>
          <w:p w14:paraId="27D1365B" w14:textId="1ACEF2AE" w:rsidR="00DB2E4F" w:rsidRPr="00ED413D" w:rsidRDefault="00DB2E4F" w:rsidP="00DB2E4F"/>
        </w:tc>
        <w:tc>
          <w:tcPr>
            <w:tcW w:w="1152" w:type="dxa"/>
            <w:gridSpan w:val="2"/>
            <w:noWrap/>
          </w:tcPr>
          <w:p w14:paraId="201F1189" w14:textId="7C4513EA" w:rsidR="00DB2E4F" w:rsidRPr="00ED413D" w:rsidRDefault="00DB2E4F" w:rsidP="00DB2E4F">
            <w:r w:rsidRPr="00ED413D">
              <w:t>47.8</w:t>
            </w:r>
          </w:p>
        </w:tc>
        <w:tc>
          <w:tcPr>
            <w:tcW w:w="1152" w:type="dxa"/>
            <w:gridSpan w:val="3"/>
            <w:noWrap/>
          </w:tcPr>
          <w:p w14:paraId="62F06B64" w14:textId="0119FDAF" w:rsidR="00DB2E4F" w:rsidRPr="00ED413D" w:rsidRDefault="00DB2E4F" w:rsidP="00DB2E4F">
            <w:r w:rsidRPr="00ED413D">
              <w:t>28</w:t>
            </w:r>
          </w:p>
        </w:tc>
        <w:tc>
          <w:tcPr>
            <w:tcW w:w="992" w:type="dxa"/>
            <w:gridSpan w:val="2"/>
            <w:noWrap/>
          </w:tcPr>
          <w:p w14:paraId="3C54C521" w14:textId="5D25D7D9" w:rsidR="00DB2E4F" w:rsidRPr="00ED413D" w:rsidRDefault="00DB2E4F" w:rsidP="00DB2E4F">
            <w:r w:rsidRPr="00ED413D">
              <w:t>14.7</w:t>
            </w:r>
          </w:p>
        </w:tc>
        <w:tc>
          <w:tcPr>
            <w:tcW w:w="969" w:type="dxa"/>
            <w:gridSpan w:val="2"/>
          </w:tcPr>
          <w:p w14:paraId="2D52CA8D" w14:textId="61D4758D" w:rsidR="00DB2E4F" w:rsidRPr="00ED413D" w:rsidRDefault="00DB2E4F" w:rsidP="00DB2E4F">
            <w:r w:rsidRPr="00ED413D">
              <w:t>39.7</w:t>
            </w:r>
          </w:p>
        </w:tc>
        <w:tc>
          <w:tcPr>
            <w:tcW w:w="937" w:type="dxa"/>
            <w:gridSpan w:val="2"/>
          </w:tcPr>
          <w:p w14:paraId="4DDA52B3" w14:textId="3FDBF1BB" w:rsidR="00DB2E4F" w:rsidRPr="00ED413D" w:rsidRDefault="00DB2E4F" w:rsidP="00DB2E4F">
            <w:r w:rsidRPr="00ED413D">
              <w:t>49.4</w:t>
            </w:r>
          </w:p>
        </w:tc>
      </w:tr>
      <w:tr w:rsidR="00DB2E4F" w:rsidRPr="00ED413D" w14:paraId="645AD211" w14:textId="4BA376A4" w:rsidTr="00ED413D">
        <w:trPr>
          <w:trHeight w:val="390"/>
        </w:trPr>
        <w:tc>
          <w:tcPr>
            <w:tcW w:w="963" w:type="dxa"/>
            <w:tcBorders>
              <w:right w:val="single" w:sz="4" w:space="0" w:color="auto"/>
            </w:tcBorders>
          </w:tcPr>
          <w:p w14:paraId="685E1898" w14:textId="3068F265" w:rsidR="00DB2E4F" w:rsidRPr="00ED413D" w:rsidRDefault="00DB2E4F" w:rsidP="00DB2E4F">
            <w:r w:rsidRPr="00ED413D">
              <w:t>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noWrap/>
            <w:hideMark/>
          </w:tcPr>
          <w:p w14:paraId="00C2A55A" w14:textId="34F1F447" w:rsidR="00DB2E4F" w:rsidRPr="00ED413D" w:rsidRDefault="00DB2E4F" w:rsidP="00DB2E4F">
            <w:r w:rsidRPr="00ED413D">
              <w:t xml:space="preserve">89.2 </w:t>
            </w:r>
          </w:p>
        </w:tc>
        <w:tc>
          <w:tcPr>
            <w:tcW w:w="1440" w:type="dxa"/>
            <w:gridSpan w:val="2"/>
            <w:noWrap/>
            <w:hideMark/>
          </w:tcPr>
          <w:p w14:paraId="464E18A1" w14:textId="77777777" w:rsidR="00DB2E4F" w:rsidRPr="00ED413D" w:rsidRDefault="00DB2E4F" w:rsidP="00DB2E4F">
            <w:r w:rsidRPr="00ED413D">
              <w:t xml:space="preserve">97.5 </w:t>
            </w:r>
          </w:p>
        </w:tc>
        <w:tc>
          <w:tcPr>
            <w:tcW w:w="1304" w:type="dxa"/>
            <w:gridSpan w:val="2"/>
            <w:noWrap/>
            <w:hideMark/>
          </w:tcPr>
          <w:p w14:paraId="3D13B567" w14:textId="77777777" w:rsidR="00DB2E4F" w:rsidRPr="00ED413D" w:rsidRDefault="00DB2E4F" w:rsidP="00DB2E4F">
            <w:r w:rsidRPr="00ED413D">
              <w:t xml:space="preserve">1 </w:t>
            </w:r>
          </w:p>
        </w:tc>
        <w:tc>
          <w:tcPr>
            <w:tcW w:w="1467" w:type="dxa"/>
            <w:gridSpan w:val="2"/>
            <w:noWrap/>
            <w:hideMark/>
          </w:tcPr>
          <w:p w14:paraId="3822F85A" w14:textId="77777777" w:rsidR="00DB2E4F" w:rsidRPr="00ED413D" w:rsidRDefault="00DB2E4F" w:rsidP="00DB2E4F">
            <w:r w:rsidRPr="00ED413D">
              <w:t xml:space="preserve">31.9 </w:t>
            </w:r>
          </w:p>
        </w:tc>
        <w:tc>
          <w:tcPr>
            <w:tcW w:w="1474" w:type="dxa"/>
            <w:gridSpan w:val="2"/>
            <w:noWrap/>
            <w:hideMark/>
          </w:tcPr>
          <w:p w14:paraId="309E568F" w14:textId="77777777" w:rsidR="00DB2E4F" w:rsidRPr="00ED413D" w:rsidRDefault="00DB2E4F" w:rsidP="00DB2E4F">
            <w:r w:rsidRPr="00ED413D">
              <w:t xml:space="preserve">17.4 </w:t>
            </w:r>
          </w:p>
        </w:tc>
        <w:tc>
          <w:tcPr>
            <w:tcW w:w="720" w:type="dxa"/>
            <w:gridSpan w:val="2"/>
            <w:noWrap/>
            <w:hideMark/>
          </w:tcPr>
          <w:p w14:paraId="456B78D3" w14:textId="131B4332" w:rsidR="00DB2E4F" w:rsidRPr="00ED413D" w:rsidRDefault="00DB2E4F" w:rsidP="00DB2E4F">
            <w:r w:rsidRPr="00ED413D">
              <w:t>G4</w:t>
            </w:r>
          </w:p>
        </w:tc>
        <w:tc>
          <w:tcPr>
            <w:tcW w:w="1020" w:type="dxa"/>
            <w:gridSpan w:val="2"/>
            <w:noWrap/>
          </w:tcPr>
          <w:p w14:paraId="47071E6E" w14:textId="221116D2" w:rsidR="00DB2E4F" w:rsidRPr="00ED413D" w:rsidRDefault="00DB2E4F" w:rsidP="00DB2E4F"/>
        </w:tc>
        <w:tc>
          <w:tcPr>
            <w:tcW w:w="1152" w:type="dxa"/>
            <w:gridSpan w:val="2"/>
            <w:noWrap/>
          </w:tcPr>
          <w:p w14:paraId="77272B63" w14:textId="0FD67F4C" w:rsidR="00DB2E4F" w:rsidRPr="00ED413D" w:rsidRDefault="00DB2E4F" w:rsidP="00DB2E4F">
            <w:r w:rsidRPr="00ED413D">
              <w:t>44.1</w:t>
            </w:r>
          </w:p>
        </w:tc>
        <w:tc>
          <w:tcPr>
            <w:tcW w:w="1152" w:type="dxa"/>
            <w:gridSpan w:val="3"/>
            <w:noWrap/>
          </w:tcPr>
          <w:p w14:paraId="34B87578" w14:textId="32DE2EEC" w:rsidR="00DB2E4F" w:rsidRPr="00ED413D" w:rsidRDefault="00DB2E4F" w:rsidP="00DB2E4F">
            <w:r w:rsidRPr="00ED413D">
              <w:t>20</w:t>
            </w:r>
          </w:p>
        </w:tc>
        <w:tc>
          <w:tcPr>
            <w:tcW w:w="992" w:type="dxa"/>
            <w:gridSpan w:val="2"/>
            <w:noWrap/>
          </w:tcPr>
          <w:p w14:paraId="237F43DA" w14:textId="10BAE2F0" w:rsidR="00DB2E4F" w:rsidRPr="00ED413D" w:rsidRDefault="00DB2E4F" w:rsidP="00DB2E4F">
            <w:r w:rsidRPr="00ED413D">
              <w:t>15.6</w:t>
            </w:r>
          </w:p>
        </w:tc>
        <w:tc>
          <w:tcPr>
            <w:tcW w:w="969" w:type="dxa"/>
            <w:gridSpan w:val="2"/>
          </w:tcPr>
          <w:p w14:paraId="6AA6F92F" w14:textId="2EAE7E16" w:rsidR="00DB2E4F" w:rsidRPr="00ED413D" w:rsidRDefault="00DB2E4F" w:rsidP="00DB2E4F">
            <w:r w:rsidRPr="00ED413D">
              <w:t>39.5</w:t>
            </w:r>
          </w:p>
        </w:tc>
        <w:tc>
          <w:tcPr>
            <w:tcW w:w="937" w:type="dxa"/>
            <w:gridSpan w:val="2"/>
          </w:tcPr>
          <w:p w14:paraId="590B54B5" w14:textId="73D5565E" w:rsidR="00DB2E4F" w:rsidRPr="00ED413D" w:rsidRDefault="00DB2E4F" w:rsidP="00DB2E4F">
            <w:r w:rsidRPr="00ED413D">
              <w:t>68.9</w:t>
            </w:r>
          </w:p>
        </w:tc>
      </w:tr>
      <w:tr w:rsidR="00DB2E4F" w:rsidRPr="00ED413D" w14:paraId="66563C74" w14:textId="22BD8982" w:rsidTr="00ED413D">
        <w:trPr>
          <w:trHeight w:val="390"/>
        </w:trPr>
        <w:tc>
          <w:tcPr>
            <w:tcW w:w="963" w:type="dxa"/>
            <w:tcBorders>
              <w:right w:val="single" w:sz="4" w:space="0" w:color="auto"/>
            </w:tcBorders>
          </w:tcPr>
          <w:p w14:paraId="1373D222" w14:textId="4527D419" w:rsidR="00DB2E4F" w:rsidRPr="00ED413D" w:rsidRDefault="00DB2E4F" w:rsidP="00DB2E4F">
            <w:r w:rsidRPr="00ED413D">
              <w:t>4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noWrap/>
            <w:hideMark/>
          </w:tcPr>
          <w:p w14:paraId="0B39C825" w14:textId="2AD73DE0" w:rsidR="00DB2E4F" w:rsidRPr="00ED413D" w:rsidRDefault="00DB2E4F" w:rsidP="00DB2E4F">
            <w:r w:rsidRPr="00ED413D">
              <w:t xml:space="preserve">34.0 </w:t>
            </w:r>
          </w:p>
        </w:tc>
        <w:tc>
          <w:tcPr>
            <w:tcW w:w="1440" w:type="dxa"/>
            <w:gridSpan w:val="2"/>
            <w:noWrap/>
            <w:hideMark/>
          </w:tcPr>
          <w:p w14:paraId="42BFF17B" w14:textId="77777777" w:rsidR="00DB2E4F" w:rsidRPr="00ED413D" w:rsidRDefault="00DB2E4F" w:rsidP="00DB2E4F">
            <w:r w:rsidRPr="00ED413D">
              <w:t xml:space="preserve">100.0 </w:t>
            </w:r>
          </w:p>
        </w:tc>
        <w:tc>
          <w:tcPr>
            <w:tcW w:w="1304" w:type="dxa"/>
            <w:gridSpan w:val="2"/>
            <w:noWrap/>
            <w:hideMark/>
          </w:tcPr>
          <w:p w14:paraId="589FE4CF" w14:textId="77777777" w:rsidR="00DB2E4F" w:rsidRPr="00ED413D" w:rsidRDefault="00DB2E4F" w:rsidP="00DB2E4F">
            <w:r w:rsidRPr="00ED413D">
              <w:t xml:space="preserve">1 </w:t>
            </w:r>
          </w:p>
        </w:tc>
        <w:tc>
          <w:tcPr>
            <w:tcW w:w="1467" w:type="dxa"/>
            <w:gridSpan w:val="2"/>
            <w:noWrap/>
            <w:hideMark/>
          </w:tcPr>
          <w:p w14:paraId="0919ACF9" w14:textId="77777777" w:rsidR="00DB2E4F" w:rsidRPr="00ED413D" w:rsidRDefault="00DB2E4F" w:rsidP="00DB2E4F">
            <w:r w:rsidRPr="00ED413D">
              <w:t xml:space="preserve">24.3 </w:t>
            </w:r>
          </w:p>
        </w:tc>
        <w:tc>
          <w:tcPr>
            <w:tcW w:w="1474" w:type="dxa"/>
            <w:gridSpan w:val="2"/>
            <w:noWrap/>
            <w:hideMark/>
          </w:tcPr>
          <w:p w14:paraId="390D82C8" w14:textId="77777777" w:rsidR="00DB2E4F" w:rsidRPr="00ED413D" w:rsidRDefault="00DB2E4F" w:rsidP="00DB2E4F">
            <w:r w:rsidRPr="00ED413D">
              <w:t xml:space="preserve">14.1 </w:t>
            </w:r>
          </w:p>
        </w:tc>
        <w:tc>
          <w:tcPr>
            <w:tcW w:w="720" w:type="dxa"/>
            <w:gridSpan w:val="2"/>
            <w:noWrap/>
            <w:hideMark/>
          </w:tcPr>
          <w:p w14:paraId="565F0095" w14:textId="3BE22FDF" w:rsidR="00DB2E4F" w:rsidRPr="00ED413D" w:rsidRDefault="00DB2E4F" w:rsidP="00DB2E4F">
            <w:r w:rsidRPr="00ED413D">
              <w:t>G0</w:t>
            </w:r>
          </w:p>
        </w:tc>
        <w:tc>
          <w:tcPr>
            <w:tcW w:w="1020" w:type="dxa"/>
            <w:gridSpan w:val="2"/>
            <w:noWrap/>
          </w:tcPr>
          <w:p w14:paraId="15A62A60" w14:textId="79721A9E" w:rsidR="00DB2E4F" w:rsidRPr="00ED413D" w:rsidRDefault="00DB2E4F" w:rsidP="00DB2E4F"/>
        </w:tc>
        <w:tc>
          <w:tcPr>
            <w:tcW w:w="1152" w:type="dxa"/>
            <w:gridSpan w:val="2"/>
            <w:noWrap/>
          </w:tcPr>
          <w:p w14:paraId="22B45AFA" w14:textId="6CA0C470" w:rsidR="00DB2E4F" w:rsidRPr="00ED413D" w:rsidRDefault="00DB2E4F" w:rsidP="00DB2E4F">
            <w:r w:rsidRPr="00ED413D">
              <w:t>47.4</w:t>
            </w:r>
          </w:p>
        </w:tc>
        <w:tc>
          <w:tcPr>
            <w:tcW w:w="1152" w:type="dxa"/>
            <w:gridSpan w:val="3"/>
            <w:noWrap/>
          </w:tcPr>
          <w:p w14:paraId="7C12E1D6" w14:textId="6E9CDFD1" w:rsidR="00DB2E4F" w:rsidRPr="00ED413D" w:rsidRDefault="00DB2E4F" w:rsidP="00DB2E4F">
            <w:r w:rsidRPr="00ED413D">
              <w:t>28.5</w:t>
            </w:r>
          </w:p>
        </w:tc>
        <w:tc>
          <w:tcPr>
            <w:tcW w:w="992" w:type="dxa"/>
            <w:gridSpan w:val="2"/>
            <w:noWrap/>
          </w:tcPr>
          <w:p w14:paraId="7B6ED7B5" w14:textId="13433AC2" w:rsidR="00DB2E4F" w:rsidRPr="00ED413D" w:rsidRDefault="00DB2E4F" w:rsidP="00DB2E4F">
            <w:r w:rsidRPr="00ED413D">
              <w:t>12.2</w:t>
            </w:r>
          </w:p>
        </w:tc>
        <w:tc>
          <w:tcPr>
            <w:tcW w:w="969" w:type="dxa"/>
            <w:gridSpan w:val="2"/>
          </w:tcPr>
          <w:p w14:paraId="3218B62F" w14:textId="7727DFFD" w:rsidR="00DB2E4F" w:rsidRPr="00ED413D" w:rsidRDefault="00DB2E4F" w:rsidP="00DB2E4F">
            <w:r w:rsidRPr="00ED413D">
              <w:t>38.4</w:t>
            </w:r>
          </w:p>
        </w:tc>
        <w:tc>
          <w:tcPr>
            <w:tcW w:w="937" w:type="dxa"/>
            <w:gridSpan w:val="2"/>
          </w:tcPr>
          <w:p w14:paraId="5C510D54" w14:textId="5A5F4045" w:rsidR="00DB2E4F" w:rsidRPr="00ED413D" w:rsidRDefault="00DB2E4F" w:rsidP="00DB2E4F">
            <w:r w:rsidRPr="00ED413D">
              <w:t>44</w:t>
            </w:r>
          </w:p>
        </w:tc>
      </w:tr>
      <w:tr w:rsidR="00DB2E4F" w:rsidRPr="00ED413D" w14:paraId="4311A535" w14:textId="2C7925D6" w:rsidTr="00ED413D">
        <w:trPr>
          <w:trHeight w:val="390"/>
        </w:trPr>
        <w:tc>
          <w:tcPr>
            <w:tcW w:w="963" w:type="dxa"/>
            <w:tcBorders>
              <w:right w:val="single" w:sz="4" w:space="0" w:color="auto"/>
            </w:tcBorders>
          </w:tcPr>
          <w:p w14:paraId="0E570E4E" w14:textId="2400A0E5" w:rsidR="00DB2E4F" w:rsidRPr="00ED413D" w:rsidRDefault="00DB2E4F" w:rsidP="00DB2E4F">
            <w:r w:rsidRPr="00ED413D">
              <w:t>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noWrap/>
            <w:hideMark/>
          </w:tcPr>
          <w:p w14:paraId="155A182B" w14:textId="6A01B480" w:rsidR="00DB2E4F" w:rsidRPr="00ED413D" w:rsidRDefault="00DB2E4F" w:rsidP="00DB2E4F">
            <w:r w:rsidRPr="00ED413D">
              <w:t xml:space="preserve">49.0 </w:t>
            </w:r>
          </w:p>
        </w:tc>
        <w:tc>
          <w:tcPr>
            <w:tcW w:w="1440" w:type="dxa"/>
            <w:gridSpan w:val="2"/>
            <w:noWrap/>
            <w:hideMark/>
          </w:tcPr>
          <w:p w14:paraId="3C5DDDEC" w14:textId="77777777" w:rsidR="00DB2E4F" w:rsidRPr="00ED413D" w:rsidRDefault="00DB2E4F" w:rsidP="00DB2E4F">
            <w:r w:rsidRPr="00ED413D">
              <w:t xml:space="preserve">33.0 </w:t>
            </w:r>
          </w:p>
        </w:tc>
        <w:tc>
          <w:tcPr>
            <w:tcW w:w="1304" w:type="dxa"/>
            <w:gridSpan w:val="2"/>
            <w:noWrap/>
            <w:hideMark/>
          </w:tcPr>
          <w:p w14:paraId="78177854" w14:textId="77777777" w:rsidR="00DB2E4F" w:rsidRPr="00ED413D" w:rsidRDefault="00DB2E4F" w:rsidP="00DB2E4F">
            <w:r w:rsidRPr="00ED413D">
              <w:t xml:space="preserve">0 </w:t>
            </w:r>
          </w:p>
        </w:tc>
        <w:tc>
          <w:tcPr>
            <w:tcW w:w="1467" w:type="dxa"/>
            <w:gridSpan w:val="2"/>
            <w:noWrap/>
            <w:hideMark/>
          </w:tcPr>
          <w:p w14:paraId="3770274D" w14:textId="77777777" w:rsidR="00DB2E4F" w:rsidRPr="00ED413D" w:rsidRDefault="00DB2E4F" w:rsidP="00DB2E4F">
            <w:r w:rsidRPr="00ED413D">
              <w:t xml:space="preserve">25.8 </w:t>
            </w:r>
          </w:p>
        </w:tc>
        <w:tc>
          <w:tcPr>
            <w:tcW w:w="1474" w:type="dxa"/>
            <w:gridSpan w:val="2"/>
            <w:noWrap/>
            <w:hideMark/>
          </w:tcPr>
          <w:p w14:paraId="64A08751" w14:textId="77777777" w:rsidR="00DB2E4F" w:rsidRPr="00ED413D" w:rsidRDefault="00DB2E4F" w:rsidP="00DB2E4F">
            <w:r w:rsidRPr="00ED413D">
              <w:t xml:space="preserve">19.0 </w:t>
            </w:r>
          </w:p>
        </w:tc>
        <w:tc>
          <w:tcPr>
            <w:tcW w:w="720" w:type="dxa"/>
            <w:gridSpan w:val="2"/>
            <w:noWrap/>
            <w:hideMark/>
          </w:tcPr>
          <w:p w14:paraId="7D74202A" w14:textId="749D895F" w:rsidR="00DB2E4F" w:rsidRPr="00ED413D" w:rsidRDefault="00DB2E4F" w:rsidP="00DB2E4F">
            <w:r w:rsidRPr="00ED413D">
              <w:t>G4</w:t>
            </w:r>
          </w:p>
        </w:tc>
        <w:tc>
          <w:tcPr>
            <w:tcW w:w="1020" w:type="dxa"/>
            <w:gridSpan w:val="2"/>
            <w:noWrap/>
          </w:tcPr>
          <w:p w14:paraId="6B02E11E" w14:textId="6DEFC8FD" w:rsidR="00DB2E4F" w:rsidRPr="00ED413D" w:rsidRDefault="00DB2E4F" w:rsidP="00DB2E4F"/>
        </w:tc>
        <w:tc>
          <w:tcPr>
            <w:tcW w:w="1152" w:type="dxa"/>
            <w:gridSpan w:val="2"/>
            <w:noWrap/>
          </w:tcPr>
          <w:p w14:paraId="68833175" w14:textId="1531D243" w:rsidR="00DB2E4F" w:rsidRPr="00ED413D" w:rsidRDefault="00DB2E4F" w:rsidP="00DB2E4F">
            <w:r w:rsidRPr="00ED413D">
              <w:t>40.6</w:t>
            </w:r>
          </w:p>
        </w:tc>
        <w:tc>
          <w:tcPr>
            <w:tcW w:w="1152" w:type="dxa"/>
            <w:gridSpan w:val="3"/>
            <w:noWrap/>
          </w:tcPr>
          <w:p w14:paraId="0C0D558F" w14:textId="335C0724" w:rsidR="00DB2E4F" w:rsidRPr="00ED413D" w:rsidRDefault="00DB2E4F" w:rsidP="00DB2E4F">
            <w:r w:rsidRPr="00ED413D">
              <w:t>24.6</w:t>
            </w:r>
          </w:p>
        </w:tc>
        <w:tc>
          <w:tcPr>
            <w:tcW w:w="992" w:type="dxa"/>
            <w:gridSpan w:val="2"/>
            <w:noWrap/>
          </w:tcPr>
          <w:p w14:paraId="769812AE" w14:textId="6C8ACFC2" w:rsidR="00DB2E4F" w:rsidRPr="00ED413D" w:rsidRDefault="00DB2E4F" w:rsidP="00DB2E4F">
            <w:r w:rsidRPr="00ED413D">
              <w:t>15.6</w:t>
            </w:r>
          </w:p>
        </w:tc>
        <w:tc>
          <w:tcPr>
            <w:tcW w:w="969" w:type="dxa"/>
            <w:gridSpan w:val="2"/>
          </w:tcPr>
          <w:p w14:paraId="43FAF1B0" w14:textId="4FC8F07C" w:rsidR="00DB2E4F" w:rsidRPr="00ED413D" w:rsidRDefault="00DB2E4F" w:rsidP="00DB2E4F">
            <w:r w:rsidRPr="00ED413D">
              <w:t>41.8</w:t>
            </w:r>
          </w:p>
        </w:tc>
        <w:tc>
          <w:tcPr>
            <w:tcW w:w="937" w:type="dxa"/>
            <w:gridSpan w:val="2"/>
          </w:tcPr>
          <w:p w14:paraId="3EAD3FCF" w14:textId="1331751B" w:rsidR="00DB2E4F" w:rsidRPr="00ED413D" w:rsidRDefault="00DB2E4F" w:rsidP="00DB2E4F">
            <w:r w:rsidRPr="00ED413D">
              <w:t>52.9</w:t>
            </w:r>
          </w:p>
        </w:tc>
      </w:tr>
      <w:tr w:rsidR="00DB2E4F" w:rsidRPr="00ED413D" w14:paraId="2D75E079" w14:textId="1775C377" w:rsidTr="00ED413D">
        <w:trPr>
          <w:trHeight w:val="390"/>
        </w:trPr>
        <w:tc>
          <w:tcPr>
            <w:tcW w:w="963" w:type="dxa"/>
            <w:tcBorders>
              <w:right w:val="single" w:sz="4" w:space="0" w:color="auto"/>
            </w:tcBorders>
          </w:tcPr>
          <w:p w14:paraId="0EF089A1" w14:textId="4729348D" w:rsidR="00DB2E4F" w:rsidRPr="00ED413D" w:rsidRDefault="00DB2E4F" w:rsidP="00DB2E4F">
            <w:r w:rsidRPr="00ED413D">
              <w:t>6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noWrap/>
            <w:hideMark/>
          </w:tcPr>
          <w:p w14:paraId="16FBAFCF" w14:textId="01B9852D" w:rsidR="00DB2E4F" w:rsidRPr="00ED413D" w:rsidRDefault="00DB2E4F" w:rsidP="00DB2E4F">
            <w:r w:rsidRPr="00ED413D">
              <w:t xml:space="preserve">45.3 </w:t>
            </w:r>
          </w:p>
        </w:tc>
        <w:tc>
          <w:tcPr>
            <w:tcW w:w="1440" w:type="dxa"/>
            <w:gridSpan w:val="2"/>
            <w:noWrap/>
            <w:hideMark/>
          </w:tcPr>
          <w:p w14:paraId="50944B99" w14:textId="77777777" w:rsidR="00DB2E4F" w:rsidRPr="00ED413D" w:rsidRDefault="00DB2E4F" w:rsidP="00DB2E4F">
            <w:r w:rsidRPr="00ED413D">
              <w:t xml:space="preserve">35.0 </w:t>
            </w:r>
          </w:p>
        </w:tc>
        <w:tc>
          <w:tcPr>
            <w:tcW w:w="1304" w:type="dxa"/>
            <w:gridSpan w:val="2"/>
            <w:noWrap/>
            <w:hideMark/>
          </w:tcPr>
          <w:p w14:paraId="64251DA6" w14:textId="77777777" w:rsidR="00DB2E4F" w:rsidRPr="00ED413D" w:rsidRDefault="00DB2E4F" w:rsidP="00DB2E4F">
            <w:r w:rsidRPr="00ED413D">
              <w:t xml:space="preserve">0 </w:t>
            </w:r>
          </w:p>
        </w:tc>
        <w:tc>
          <w:tcPr>
            <w:tcW w:w="1467" w:type="dxa"/>
            <w:gridSpan w:val="2"/>
            <w:noWrap/>
            <w:hideMark/>
          </w:tcPr>
          <w:p w14:paraId="7EEF46D0" w14:textId="77777777" w:rsidR="00DB2E4F" w:rsidRPr="00ED413D" w:rsidRDefault="00DB2E4F" w:rsidP="00DB2E4F">
            <w:r w:rsidRPr="00ED413D">
              <w:t xml:space="preserve">30.0 </w:t>
            </w:r>
          </w:p>
        </w:tc>
        <w:tc>
          <w:tcPr>
            <w:tcW w:w="1474" w:type="dxa"/>
            <w:gridSpan w:val="2"/>
            <w:noWrap/>
            <w:hideMark/>
          </w:tcPr>
          <w:p w14:paraId="3C7C8DC7" w14:textId="77777777" w:rsidR="00DB2E4F" w:rsidRPr="00ED413D" w:rsidRDefault="00DB2E4F" w:rsidP="00DB2E4F">
            <w:r w:rsidRPr="00ED413D">
              <w:t xml:space="preserve">19.7 </w:t>
            </w:r>
          </w:p>
        </w:tc>
        <w:tc>
          <w:tcPr>
            <w:tcW w:w="720" w:type="dxa"/>
            <w:gridSpan w:val="2"/>
            <w:noWrap/>
            <w:hideMark/>
          </w:tcPr>
          <w:p w14:paraId="1157DAA5" w14:textId="0817A500" w:rsidR="00DB2E4F" w:rsidRPr="00ED413D" w:rsidRDefault="00DB2E4F" w:rsidP="00DB2E4F">
            <w:r w:rsidRPr="00ED413D">
              <w:t>G3</w:t>
            </w:r>
          </w:p>
        </w:tc>
        <w:tc>
          <w:tcPr>
            <w:tcW w:w="1020" w:type="dxa"/>
            <w:gridSpan w:val="2"/>
            <w:noWrap/>
          </w:tcPr>
          <w:p w14:paraId="726BAD20" w14:textId="795678D2" w:rsidR="00DB2E4F" w:rsidRPr="00ED413D" w:rsidRDefault="00DB2E4F" w:rsidP="00DB2E4F"/>
        </w:tc>
        <w:tc>
          <w:tcPr>
            <w:tcW w:w="1152" w:type="dxa"/>
            <w:gridSpan w:val="2"/>
            <w:noWrap/>
          </w:tcPr>
          <w:p w14:paraId="27DDA5E1" w14:textId="245143F5" w:rsidR="00DB2E4F" w:rsidRPr="00ED413D" w:rsidRDefault="00DB2E4F" w:rsidP="00DB2E4F">
            <w:r w:rsidRPr="00ED413D">
              <w:t>42.1</w:t>
            </w:r>
          </w:p>
        </w:tc>
        <w:tc>
          <w:tcPr>
            <w:tcW w:w="1152" w:type="dxa"/>
            <w:gridSpan w:val="3"/>
            <w:noWrap/>
          </w:tcPr>
          <w:p w14:paraId="7D3168F3" w14:textId="5CA8D8DB" w:rsidR="00DB2E4F" w:rsidRPr="00ED413D" w:rsidRDefault="00DB2E4F" w:rsidP="00DB2E4F">
            <w:r w:rsidRPr="00ED413D">
              <w:t>33.3</w:t>
            </w:r>
          </w:p>
        </w:tc>
        <w:tc>
          <w:tcPr>
            <w:tcW w:w="992" w:type="dxa"/>
            <w:gridSpan w:val="2"/>
            <w:noWrap/>
          </w:tcPr>
          <w:p w14:paraId="6B9425AA" w14:textId="54943501" w:rsidR="00DB2E4F" w:rsidRPr="00ED413D" w:rsidRDefault="00DB2E4F" w:rsidP="00DB2E4F">
            <w:r w:rsidRPr="00ED413D">
              <w:t>29</w:t>
            </w:r>
          </w:p>
        </w:tc>
        <w:tc>
          <w:tcPr>
            <w:tcW w:w="969" w:type="dxa"/>
            <w:gridSpan w:val="2"/>
          </w:tcPr>
          <w:p w14:paraId="3D059B47" w14:textId="6ABE9D63" w:rsidR="00DB2E4F" w:rsidRPr="00ED413D" w:rsidRDefault="00DB2E4F" w:rsidP="00DB2E4F">
            <w:r w:rsidRPr="00ED413D">
              <w:t>43.6</w:t>
            </w:r>
          </w:p>
        </w:tc>
        <w:tc>
          <w:tcPr>
            <w:tcW w:w="937" w:type="dxa"/>
            <w:gridSpan w:val="2"/>
          </w:tcPr>
          <w:p w14:paraId="1BD868DA" w14:textId="6B663EB5" w:rsidR="00DB2E4F" w:rsidRPr="00ED413D" w:rsidRDefault="00DB2E4F" w:rsidP="00DB2E4F">
            <w:r w:rsidRPr="00ED413D">
              <w:t>34.8</w:t>
            </w:r>
          </w:p>
        </w:tc>
      </w:tr>
      <w:tr w:rsidR="00DB2E4F" w:rsidRPr="00ED413D" w14:paraId="03596EE3" w14:textId="583B24A6" w:rsidTr="00ED413D">
        <w:trPr>
          <w:trHeight w:val="390"/>
        </w:trPr>
        <w:tc>
          <w:tcPr>
            <w:tcW w:w="963" w:type="dxa"/>
            <w:tcBorders>
              <w:right w:val="single" w:sz="4" w:space="0" w:color="auto"/>
            </w:tcBorders>
          </w:tcPr>
          <w:p w14:paraId="77607C54" w14:textId="12D1EA61" w:rsidR="00DB2E4F" w:rsidRPr="00ED413D" w:rsidRDefault="00DB2E4F" w:rsidP="00DB2E4F">
            <w:r w:rsidRPr="00ED413D">
              <w:t>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noWrap/>
            <w:hideMark/>
          </w:tcPr>
          <w:p w14:paraId="1E314339" w14:textId="60922DB0" w:rsidR="00DB2E4F" w:rsidRPr="00ED413D" w:rsidRDefault="00DB2E4F" w:rsidP="00DB2E4F">
            <w:r w:rsidRPr="00ED413D">
              <w:t xml:space="preserve">71.6 </w:t>
            </w:r>
          </w:p>
        </w:tc>
        <w:tc>
          <w:tcPr>
            <w:tcW w:w="1440" w:type="dxa"/>
            <w:gridSpan w:val="2"/>
            <w:noWrap/>
            <w:hideMark/>
          </w:tcPr>
          <w:p w14:paraId="62EC9D33" w14:textId="77777777" w:rsidR="00DB2E4F" w:rsidRPr="00ED413D" w:rsidRDefault="00DB2E4F" w:rsidP="00DB2E4F">
            <w:r w:rsidRPr="00ED413D">
              <w:t xml:space="preserve">38.0 </w:t>
            </w:r>
          </w:p>
        </w:tc>
        <w:tc>
          <w:tcPr>
            <w:tcW w:w="1304" w:type="dxa"/>
            <w:gridSpan w:val="2"/>
            <w:noWrap/>
            <w:hideMark/>
          </w:tcPr>
          <w:p w14:paraId="2A578FE9" w14:textId="77777777" w:rsidR="00DB2E4F" w:rsidRPr="00ED413D" w:rsidRDefault="00DB2E4F" w:rsidP="00DB2E4F">
            <w:r w:rsidRPr="00ED413D">
              <w:t xml:space="preserve">1 </w:t>
            </w:r>
          </w:p>
        </w:tc>
        <w:tc>
          <w:tcPr>
            <w:tcW w:w="1467" w:type="dxa"/>
            <w:gridSpan w:val="2"/>
            <w:noWrap/>
            <w:hideMark/>
          </w:tcPr>
          <w:p w14:paraId="7C38A413" w14:textId="77777777" w:rsidR="00DB2E4F" w:rsidRPr="00ED413D" w:rsidRDefault="00DB2E4F" w:rsidP="00DB2E4F">
            <w:r w:rsidRPr="00ED413D">
              <w:t xml:space="preserve">26.6 </w:t>
            </w:r>
          </w:p>
        </w:tc>
        <w:tc>
          <w:tcPr>
            <w:tcW w:w="1474" w:type="dxa"/>
            <w:gridSpan w:val="2"/>
            <w:noWrap/>
            <w:hideMark/>
          </w:tcPr>
          <w:p w14:paraId="23FB6337" w14:textId="77777777" w:rsidR="00DB2E4F" w:rsidRPr="00ED413D" w:rsidRDefault="00DB2E4F" w:rsidP="00DB2E4F">
            <w:r w:rsidRPr="00ED413D">
              <w:t xml:space="preserve">25.6 </w:t>
            </w:r>
          </w:p>
        </w:tc>
        <w:tc>
          <w:tcPr>
            <w:tcW w:w="720" w:type="dxa"/>
            <w:gridSpan w:val="2"/>
            <w:noWrap/>
            <w:hideMark/>
          </w:tcPr>
          <w:p w14:paraId="7E1A079F" w14:textId="1C81166B" w:rsidR="00DB2E4F" w:rsidRPr="00ED413D" w:rsidRDefault="00DB2E4F" w:rsidP="00DB2E4F">
            <w:r w:rsidRPr="00ED413D">
              <w:t>G3</w:t>
            </w:r>
          </w:p>
        </w:tc>
        <w:tc>
          <w:tcPr>
            <w:tcW w:w="1020" w:type="dxa"/>
            <w:gridSpan w:val="2"/>
            <w:noWrap/>
          </w:tcPr>
          <w:p w14:paraId="47A36C60" w14:textId="3163F1A6" w:rsidR="00DB2E4F" w:rsidRPr="00ED413D" w:rsidRDefault="00DB2E4F" w:rsidP="00DB2E4F"/>
        </w:tc>
        <w:tc>
          <w:tcPr>
            <w:tcW w:w="1152" w:type="dxa"/>
            <w:gridSpan w:val="2"/>
            <w:noWrap/>
          </w:tcPr>
          <w:p w14:paraId="63818467" w14:textId="54C25356" w:rsidR="00DB2E4F" w:rsidRPr="00ED413D" w:rsidRDefault="00DB2E4F" w:rsidP="00DB2E4F">
            <w:r w:rsidRPr="00ED413D">
              <w:t>45.7</w:t>
            </w:r>
          </w:p>
        </w:tc>
        <w:tc>
          <w:tcPr>
            <w:tcW w:w="1152" w:type="dxa"/>
            <w:gridSpan w:val="3"/>
            <w:noWrap/>
          </w:tcPr>
          <w:p w14:paraId="7AC141F9" w14:textId="3E03DA44" w:rsidR="00DB2E4F" w:rsidRPr="00ED413D" w:rsidRDefault="00DB2E4F" w:rsidP="00DB2E4F">
            <w:r w:rsidRPr="00ED413D">
              <w:t>26</w:t>
            </w:r>
          </w:p>
        </w:tc>
        <w:tc>
          <w:tcPr>
            <w:tcW w:w="992" w:type="dxa"/>
            <w:gridSpan w:val="2"/>
            <w:noWrap/>
          </w:tcPr>
          <w:p w14:paraId="630CF680" w14:textId="34D93C3E" w:rsidR="00DB2E4F" w:rsidRPr="00ED413D" w:rsidRDefault="00DB2E4F" w:rsidP="00DB2E4F">
            <w:r w:rsidRPr="00ED413D">
              <w:t>17.8</w:t>
            </w:r>
          </w:p>
        </w:tc>
        <w:tc>
          <w:tcPr>
            <w:tcW w:w="969" w:type="dxa"/>
            <w:gridSpan w:val="2"/>
          </w:tcPr>
          <w:p w14:paraId="1F7906E4" w14:textId="2DA8BEBA" w:rsidR="00DB2E4F" w:rsidRPr="00ED413D" w:rsidRDefault="00DB2E4F" w:rsidP="00DB2E4F">
            <w:r w:rsidRPr="00ED413D">
              <w:t>45.7</w:t>
            </w:r>
          </w:p>
        </w:tc>
        <w:tc>
          <w:tcPr>
            <w:tcW w:w="937" w:type="dxa"/>
            <w:gridSpan w:val="2"/>
          </w:tcPr>
          <w:p w14:paraId="6FF9C9A5" w14:textId="4C80A4E8" w:rsidR="00DB2E4F" w:rsidRPr="00ED413D" w:rsidRDefault="00DB2E4F" w:rsidP="00DB2E4F">
            <w:r w:rsidRPr="00ED413D">
              <w:t>49.5</w:t>
            </w:r>
          </w:p>
        </w:tc>
      </w:tr>
      <w:tr w:rsidR="00DB2E4F" w:rsidRPr="00ED413D" w14:paraId="2C92D78C" w14:textId="5CB9BADF" w:rsidTr="00ED413D">
        <w:trPr>
          <w:trHeight w:val="390"/>
        </w:trPr>
        <w:tc>
          <w:tcPr>
            <w:tcW w:w="963" w:type="dxa"/>
            <w:tcBorders>
              <w:right w:val="single" w:sz="4" w:space="0" w:color="auto"/>
            </w:tcBorders>
          </w:tcPr>
          <w:p w14:paraId="38EB8B44" w14:textId="1A1946F5" w:rsidR="00DB2E4F" w:rsidRPr="00ED413D" w:rsidRDefault="00DB2E4F" w:rsidP="00DB2E4F">
            <w:r w:rsidRPr="00ED413D">
              <w:t>8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noWrap/>
            <w:hideMark/>
          </w:tcPr>
          <w:p w14:paraId="18FF9A89" w14:textId="1E0F34C0" w:rsidR="00DB2E4F" w:rsidRPr="00ED413D" w:rsidRDefault="00DB2E4F" w:rsidP="00DB2E4F">
            <w:r w:rsidRPr="00ED413D">
              <w:t xml:space="preserve">46.9 </w:t>
            </w:r>
          </w:p>
        </w:tc>
        <w:tc>
          <w:tcPr>
            <w:tcW w:w="1440" w:type="dxa"/>
            <w:gridSpan w:val="2"/>
            <w:noWrap/>
            <w:hideMark/>
          </w:tcPr>
          <w:p w14:paraId="20D849B8" w14:textId="77777777" w:rsidR="00DB2E4F" w:rsidRPr="00ED413D" w:rsidRDefault="00DB2E4F" w:rsidP="00DB2E4F">
            <w:r w:rsidRPr="00ED413D">
              <w:t xml:space="preserve">41.0 </w:t>
            </w:r>
          </w:p>
        </w:tc>
        <w:tc>
          <w:tcPr>
            <w:tcW w:w="1304" w:type="dxa"/>
            <w:gridSpan w:val="2"/>
            <w:noWrap/>
            <w:hideMark/>
          </w:tcPr>
          <w:p w14:paraId="2490EA6B" w14:textId="77777777" w:rsidR="00DB2E4F" w:rsidRPr="00ED413D" w:rsidRDefault="00DB2E4F" w:rsidP="00DB2E4F">
            <w:r w:rsidRPr="00ED413D">
              <w:t xml:space="preserve">1 </w:t>
            </w:r>
          </w:p>
        </w:tc>
        <w:tc>
          <w:tcPr>
            <w:tcW w:w="1467" w:type="dxa"/>
            <w:gridSpan w:val="2"/>
            <w:noWrap/>
            <w:hideMark/>
          </w:tcPr>
          <w:p w14:paraId="667DC4CA" w14:textId="77777777" w:rsidR="00DB2E4F" w:rsidRPr="00ED413D" w:rsidRDefault="00DB2E4F" w:rsidP="00DB2E4F">
            <w:r w:rsidRPr="00ED413D">
              <w:t xml:space="preserve">25.0 </w:t>
            </w:r>
          </w:p>
        </w:tc>
        <w:tc>
          <w:tcPr>
            <w:tcW w:w="1474" w:type="dxa"/>
            <w:gridSpan w:val="2"/>
            <w:noWrap/>
            <w:hideMark/>
          </w:tcPr>
          <w:p w14:paraId="01F362E3" w14:textId="77777777" w:rsidR="00DB2E4F" w:rsidRPr="00ED413D" w:rsidRDefault="00DB2E4F" w:rsidP="00DB2E4F">
            <w:r w:rsidRPr="00ED413D">
              <w:t xml:space="preserve">21.6 </w:t>
            </w:r>
          </w:p>
        </w:tc>
        <w:tc>
          <w:tcPr>
            <w:tcW w:w="720" w:type="dxa"/>
            <w:gridSpan w:val="2"/>
            <w:noWrap/>
            <w:hideMark/>
          </w:tcPr>
          <w:p w14:paraId="71254859" w14:textId="18F41779" w:rsidR="00DB2E4F" w:rsidRPr="00ED413D" w:rsidRDefault="00DB2E4F" w:rsidP="00DB2E4F">
            <w:r w:rsidRPr="00ED413D">
              <w:t>G2</w:t>
            </w:r>
          </w:p>
        </w:tc>
        <w:tc>
          <w:tcPr>
            <w:tcW w:w="1020" w:type="dxa"/>
            <w:gridSpan w:val="2"/>
            <w:noWrap/>
          </w:tcPr>
          <w:p w14:paraId="3E556CC7" w14:textId="71BEDC5A" w:rsidR="00DB2E4F" w:rsidRPr="00ED413D" w:rsidRDefault="00DB2E4F" w:rsidP="00DB2E4F"/>
        </w:tc>
        <w:tc>
          <w:tcPr>
            <w:tcW w:w="1152" w:type="dxa"/>
            <w:gridSpan w:val="2"/>
            <w:noWrap/>
          </w:tcPr>
          <w:p w14:paraId="6E3AF52B" w14:textId="0CE8F2B0" w:rsidR="00DB2E4F" w:rsidRPr="00ED413D" w:rsidRDefault="00DB2E4F" w:rsidP="00DB2E4F">
            <w:r w:rsidRPr="00ED413D">
              <w:t>48.3</w:t>
            </w:r>
          </w:p>
        </w:tc>
        <w:tc>
          <w:tcPr>
            <w:tcW w:w="1152" w:type="dxa"/>
            <w:gridSpan w:val="3"/>
            <w:noWrap/>
          </w:tcPr>
          <w:p w14:paraId="66DC5B85" w14:textId="5FB30D72" w:rsidR="00DB2E4F" w:rsidRPr="00ED413D" w:rsidRDefault="00DB2E4F" w:rsidP="00DB2E4F">
            <w:r w:rsidRPr="00ED413D">
              <w:t>31.8</w:t>
            </w:r>
          </w:p>
        </w:tc>
        <w:tc>
          <w:tcPr>
            <w:tcW w:w="992" w:type="dxa"/>
            <w:gridSpan w:val="2"/>
            <w:noWrap/>
          </w:tcPr>
          <w:p w14:paraId="2EAFE28C" w14:textId="7317C180" w:rsidR="00DB2E4F" w:rsidRPr="00ED413D" w:rsidRDefault="00DB2E4F" w:rsidP="00DB2E4F">
            <w:r w:rsidRPr="00ED413D">
              <w:t>15</w:t>
            </w:r>
          </w:p>
        </w:tc>
        <w:tc>
          <w:tcPr>
            <w:tcW w:w="969" w:type="dxa"/>
            <w:gridSpan w:val="2"/>
          </w:tcPr>
          <w:p w14:paraId="7AEB4DF8" w14:textId="3DA99E4B" w:rsidR="00DB2E4F" w:rsidRPr="00ED413D" w:rsidRDefault="00DB2E4F" w:rsidP="00DB2E4F">
            <w:r w:rsidRPr="00ED413D">
              <w:t>35.6</w:t>
            </w:r>
          </w:p>
        </w:tc>
        <w:tc>
          <w:tcPr>
            <w:tcW w:w="937" w:type="dxa"/>
            <w:gridSpan w:val="2"/>
          </w:tcPr>
          <w:p w14:paraId="5C42E7A2" w14:textId="7E433B8F" w:rsidR="00DB2E4F" w:rsidRPr="00ED413D" w:rsidRDefault="00DB2E4F" w:rsidP="00DB2E4F">
            <w:r w:rsidRPr="00ED413D">
              <w:t>27.8</w:t>
            </w:r>
          </w:p>
        </w:tc>
      </w:tr>
      <w:tr w:rsidR="00DB2E4F" w:rsidRPr="00ED413D" w14:paraId="5FD55563" w14:textId="0DBD1DE7" w:rsidTr="00ED413D">
        <w:trPr>
          <w:trHeight w:val="390"/>
        </w:trPr>
        <w:tc>
          <w:tcPr>
            <w:tcW w:w="963" w:type="dxa"/>
            <w:tcBorders>
              <w:right w:val="single" w:sz="4" w:space="0" w:color="auto"/>
            </w:tcBorders>
          </w:tcPr>
          <w:p w14:paraId="27CDDF37" w14:textId="56C3F5ED" w:rsidR="00DB2E4F" w:rsidRPr="00ED413D" w:rsidRDefault="00DB2E4F" w:rsidP="00DB2E4F">
            <w:r w:rsidRPr="00ED413D">
              <w:t>9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noWrap/>
            <w:hideMark/>
          </w:tcPr>
          <w:p w14:paraId="1863E2AA" w14:textId="40ACA907" w:rsidR="00DB2E4F" w:rsidRPr="00ED413D" w:rsidRDefault="00DB2E4F" w:rsidP="00DB2E4F">
            <w:r w:rsidRPr="00ED413D">
              <w:t xml:space="preserve">63.8 </w:t>
            </w:r>
          </w:p>
        </w:tc>
        <w:tc>
          <w:tcPr>
            <w:tcW w:w="1440" w:type="dxa"/>
            <w:gridSpan w:val="2"/>
            <w:noWrap/>
            <w:hideMark/>
          </w:tcPr>
          <w:p w14:paraId="4AFB4E34" w14:textId="77777777" w:rsidR="00DB2E4F" w:rsidRPr="00ED413D" w:rsidRDefault="00DB2E4F" w:rsidP="00DB2E4F">
            <w:r w:rsidRPr="00ED413D">
              <w:t xml:space="preserve">157.2 </w:t>
            </w:r>
          </w:p>
        </w:tc>
        <w:tc>
          <w:tcPr>
            <w:tcW w:w="1304" w:type="dxa"/>
            <w:gridSpan w:val="2"/>
            <w:noWrap/>
            <w:hideMark/>
          </w:tcPr>
          <w:p w14:paraId="25F3EE71" w14:textId="77777777" w:rsidR="00DB2E4F" w:rsidRPr="00ED413D" w:rsidRDefault="00DB2E4F" w:rsidP="00DB2E4F">
            <w:r w:rsidRPr="00ED413D">
              <w:t xml:space="preserve">0 </w:t>
            </w:r>
          </w:p>
        </w:tc>
        <w:tc>
          <w:tcPr>
            <w:tcW w:w="1467" w:type="dxa"/>
            <w:gridSpan w:val="2"/>
            <w:noWrap/>
            <w:hideMark/>
          </w:tcPr>
          <w:p w14:paraId="1A0F3ED1" w14:textId="77777777" w:rsidR="00DB2E4F" w:rsidRPr="00ED413D" w:rsidRDefault="00DB2E4F" w:rsidP="00DB2E4F">
            <w:r w:rsidRPr="00ED413D">
              <w:t xml:space="preserve">34.0 </w:t>
            </w:r>
          </w:p>
        </w:tc>
        <w:tc>
          <w:tcPr>
            <w:tcW w:w="1474" w:type="dxa"/>
            <w:gridSpan w:val="2"/>
            <w:noWrap/>
            <w:hideMark/>
          </w:tcPr>
          <w:p w14:paraId="55E9A2A1" w14:textId="77777777" w:rsidR="00DB2E4F" w:rsidRPr="00ED413D" w:rsidRDefault="00DB2E4F" w:rsidP="00DB2E4F">
            <w:r w:rsidRPr="00ED413D">
              <w:t xml:space="preserve">14.3 </w:t>
            </w:r>
          </w:p>
        </w:tc>
        <w:tc>
          <w:tcPr>
            <w:tcW w:w="720" w:type="dxa"/>
            <w:gridSpan w:val="2"/>
            <w:noWrap/>
            <w:hideMark/>
          </w:tcPr>
          <w:p w14:paraId="7F10D7FF" w14:textId="5108AE82" w:rsidR="00DB2E4F" w:rsidRPr="00ED413D" w:rsidRDefault="00DB2E4F" w:rsidP="00DB2E4F">
            <w:r w:rsidRPr="00ED413D">
              <w:t>G4</w:t>
            </w:r>
          </w:p>
        </w:tc>
        <w:tc>
          <w:tcPr>
            <w:tcW w:w="1020" w:type="dxa"/>
            <w:gridSpan w:val="2"/>
            <w:noWrap/>
          </w:tcPr>
          <w:p w14:paraId="443B45DA" w14:textId="569A51C3" w:rsidR="00DB2E4F" w:rsidRPr="00ED413D" w:rsidRDefault="00DB2E4F" w:rsidP="00DB2E4F"/>
        </w:tc>
        <w:tc>
          <w:tcPr>
            <w:tcW w:w="1152" w:type="dxa"/>
            <w:gridSpan w:val="2"/>
            <w:noWrap/>
          </w:tcPr>
          <w:p w14:paraId="30F38B8C" w14:textId="71674BB3" w:rsidR="00DB2E4F" w:rsidRPr="00ED413D" w:rsidRDefault="00DB2E4F" w:rsidP="00DB2E4F">
            <w:r w:rsidRPr="00ED413D">
              <w:t>42.6</w:t>
            </w:r>
          </w:p>
        </w:tc>
        <w:tc>
          <w:tcPr>
            <w:tcW w:w="1152" w:type="dxa"/>
            <w:gridSpan w:val="3"/>
            <w:noWrap/>
          </w:tcPr>
          <w:p w14:paraId="0A3D3B0D" w14:textId="22D00A24" w:rsidR="00DB2E4F" w:rsidRPr="00ED413D" w:rsidRDefault="00DB2E4F" w:rsidP="00DB2E4F">
            <w:r w:rsidRPr="00ED413D">
              <w:t>24.2</w:t>
            </w:r>
          </w:p>
        </w:tc>
        <w:tc>
          <w:tcPr>
            <w:tcW w:w="992" w:type="dxa"/>
            <w:gridSpan w:val="2"/>
            <w:noWrap/>
          </w:tcPr>
          <w:p w14:paraId="6A0F163F" w14:textId="2221C126" w:rsidR="00DB2E4F" w:rsidRPr="00ED413D" w:rsidRDefault="00DB2E4F" w:rsidP="00DB2E4F">
            <w:r w:rsidRPr="00ED413D">
              <w:t>15.7</w:t>
            </w:r>
          </w:p>
        </w:tc>
        <w:tc>
          <w:tcPr>
            <w:tcW w:w="969" w:type="dxa"/>
            <w:gridSpan w:val="2"/>
          </w:tcPr>
          <w:p w14:paraId="1A3D4DE2" w14:textId="2F2A69FB" w:rsidR="00DB2E4F" w:rsidRPr="00ED413D" w:rsidRDefault="00DB2E4F" w:rsidP="00DB2E4F">
            <w:r w:rsidRPr="00ED413D">
              <w:t>39.8</w:t>
            </w:r>
          </w:p>
        </w:tc>
        <w:tc>
          <w:tcPr>
            <w:tcW w:w="937" w:type="dxa"/>
            <w:gridSpan w:val="2"/>
          </w:tcPr>
          <w:p w14:paraId="2B30D78C" w14:textId="7450D0A3" w:rsidR="00DB2E4F" w:rsidRPr="00ED413D" w:rsidRDefault="00DB2E4F" w:rsidP="00DB2E4F">
            <w:r w:rsidRPr="00ED413D">
              <w:t>53.5</w:t>
            </w:r>
          </w:p>
        </w:tc>
      </w:tr>
      <w:tr w:rsidR="00DB2E4F" w:rsidRPr="00ED413D" w14:paraId="1D27B5C3" w14:textId="0BC9EB48" w:rsidTr="00ED413D">
        <w:trPr>
          <w:trHeight w:val="390"/>
        </w:trPr>
        <w:tc>
          <w:tcPr>
            <w:tcW w:w="963" w:type="dxa"/>
            <w:tcBorders>
              <w:right w:val="single" w:sz="4" w:space="0" w:color="auto"/>
            </w:tcBorders>
          </w:tcPr>
          <w:p w14:paraId="3072F3E3" w14:textId="36BE6588" w:rsidR="00DB2E4F" w:rsidRPr="00ED413D" w:rsidRDefault="00DB2E4F" w:rsidP="00DB2E4F">
            <w:r w:rsidRPr="00ED413D">
              <w:t>1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noWrap/>
            <w:hideMark/>
          </w:tcPr>
          <w:p w14:paraId="1639A364" w14:textId="5517F1FD" w:rsidR="00DB2E4F" w:rsidRPr="00ED413D" w:rsidRDefault="00DB2E4F" w:rsidP="00DB2E4F">
            <w:r w:rsidRPr="00ED413D">
              <w:t xml:space="preserve">57.3 </w:t>
            </w:r>
          </w:p>
        </w:tc>
        <w:tc>
          <w:tcPr>
            <w:tcW w:w="1440" w:type="dxa"/>
            <w:gridSpan w:val="2"/>
            <w:noWrap/>
            <w:hideMark/>
          </w:tcPr>
          <w:p w14:paraId="3C3DE06F" w14:textId="77777777" w:rsidR="00DB2E4F" w:rsidRPr="00ED413D" w:rsidRDefault="00DB2E4F" w:rsidP="00DB2E4F">
            <w:r w:rsidRPr="00ED413D">
              <w:t xml:space="preserve">140.0 </w:t>
            </w:r>
          </w:p>
        </w:tc>
        <w:tc>
          <w:tcPr>
            <w:tcW w:w="1304" w:type="dxa"/>
            <w:gridSpan w:val="2"/>
            <w:noWrap/>
            <w:hideMark/>
          </w:tcPr>
          <w:p w14:paraId="2CD7E981" w14:textId="77777777" w:rsidR="00DB2E4F" w:rsidRPr="00ED413D" w:rsidRDefault="00DB2E4F" w:rsidP="00DB2E4F">
            <w:r w:rsidRPr="00ED413D">
              <w:t xml:space="preserve">1 </w:t>
            </w:r>
          </w:p>
        </w:tc>
        <w:tc>
          <w:tcPr>
            <w:tcW w:w="1467" w:type="dxa"/>
            <w:gridSpan w:val="2"/>
            <w:noWrap/>
            <w:hideMark/>
          </w:tcPr>
          <w:p w14:paraId="7225B1E8" w14:textId="77777777" w:rsidR="00DB2E4F" w:rsidRPr="00ED413D" w:rsidRDefault="00DB2E4F" w:rsidP="00DB2E4F">
            <w:r w:rsidRPr="00ED413D">
              <w:t xml:space="preserve">17.1 </w:t>
            </w:r>
          </w:p>
        </w:tc>
        <w:tc>
          <w:tcPr>
            <w:tcW w:w="1474" w:type="dxa"/>
            <w:gridSpan w:val="2"/>
            <w:noWrap/>
            <w:hideMark/>
          </w:tcPr>
          <w:p w14:paraId="2B270C64" w14:textId="77777777" w:rsidR="00DB2E4F" w:rsidRPr="00ED413D" w:rsidRDefault="00DB2E4F" w:rsidP="00DB2E4F">
            <w:r w:rsidRPr="00ED413D">
              <w:t xml:space="preserve">11.4 </w:t>
            </w:r>
          </w:p>
        </w:tc>
        <w:tc>
          <w:tcPr>
            <w:tcW w:w="720" w:type="dxa"/>
            <w:gridSpan w:val="2"/>
            <w:noWrap/>
            <w:hideMark/>
          </w:tcPr>
          <w:p w14:paraId="14131C97" w14:textId="0C7B12D1" w:rsidR="00DB2E4F" w:rsidRPr="00ED413D" w:rsidRDefault="00DB2E4F" w:rsidP="00DB2E4F">
            <w:r w:rsidRPr="00ED413D">
              <w:t>G3</w:t>
            </w:r>
          </w:p>
        </w:tc>
        <w:tc>
          <w:tcPr>
            <w:tcW w:w="1020" w:type="dxa"/>
            <w:gridSpan w:val="2"/>
            <w:noWrap/>
          </w:tcPr>
          <w:p w14:paraId="3C3C928A" w14:textId="1D815874" w:rsidR="00DB2E4F" w:rsidRPr="00ED413D" w:rsidRDefault="00DB2E4F" w:rsidP="00DB2E4F"/>
        </w:tc>
        <w:tc>
          <w:tcPr>
            <w:tcW w:w="1152" w:type="dxa"/>
            <w:gridSpan w:val="2"/>
            <w:noWrap/>
          </w:tcPr>
          <w:p w14:paraId="7ACE8F1F" w14:textId="03FB9FE2" w:rsidR="00DB2E4F" w:rsidRPr="00ED413D" w:rsidRDefault="00DB2E4F" w:rsidP="00DB2E4F">
            <w:r w:rsidRPr="00ED413D">
              <w:t>36.1</w:t>
            </w:r>
          </w:p>
        </w:tc>
        <w:tc>
          <w:tcPr>
            <w:tcW w:w="1152" w:type="dxa"/>
            <w:gridSpan w:val="3"/>
            <w:noWrap/>
          </w:tcPr>
          <w:p w14:paraId="6155940B" w14:textId="673142BE" w:rsidR="00DB2E4F" w:rsidRPr="00ED413D" w:rsidRDefault="00DB2E4F" w:rsidP="00DB2E4F">
            <w:r w:rsidRPr="00ED413D">
              <w:t>24.7</w:t>
            </w:r>
          </w:p>
        </w:tc>
        <w:tc>
          <w:tcPr>
            <w:tcW w:w="992" w:type="dxa"/>
            <w:gridSpan w:val="2"/>
            <w:noWrap/>
          </w:tcPr>
          <w:p w14:paraId="2B1D4689" w14:textId="67DA6237" w:rsidR="00DB2E4F" w:rsidRPr="00ED413D" w:rsidRDefault="00DB2E4F" w:rsidP="00DB2E4F">
            <w:r w:rsidRPr="00ED413D">
              <w:t>15.1</w:t>
            </w:r>
          </w:p>
        </w:tc>
        <w:tc>
          <w:tcPr>
            <w:tcW w:w="969" w:type="dxa"/>
            <w:gridSpan w:val="2"/>
          </w:tcPr>
          <w:p w14:paraId="35E126AB" w14:textId="093087A5" w:rsidR="00DB2E4F" w:rsidRPr="00ED413D" w:rsidRDefault="00DB2E4F" w:rsidP="00DB2E4F">
            <w:r w:rsidRPr="00ED413D">
              <w:t>34.7</w:t>
            </w:r>
          </w:p>
        </w:tc>
        <w:tc>
          <w:tcPr>
            <w:tcW w:w="937" w:type="dxa"/>
            <w:gridSpan w:val="2"/>
          </w:tcPr>
          <w:p w14:paraId="5C53DF54" w14:textId="5B60E870" w:rsidR="00DB2E4F" w:rsidRPr="00ED413D" w:rsidRDefault="00DB2E4F" w:rsidP="00DB2E4F">
            <w:r w:rsidRPr="00ED413D">
              <w:t>52.9</w:t>
            </w:r>
          </w:p>
        </w:tc>
      </w:tr>
      <w:tr w:rsidR="00DB2E4F" w:rsidRPr="00ED413D" w14:paraId="4FAE3F84" w14:textId="18AB7FDF" w:rsidTr="00ED413D">
        <w:trPr>
          <w:trHeight w:val="390"/>
        </w:trPr>
        <w:tc>
          <w:tcPr>
            <w:tcW w:w="963" w:type="dxa"/>
            <w:tcBorders>
              <w:right w:val="single" w:sz="4" w:space="0" w:color="auto"/>
            </w:tcBorders>
          </w:tcPr>
          <w:p w14:paraId="23EEDC31" w14:textId="4149E37B" w:rsidR="00DB2E4F" w:rsidRPr="00ED413D" w:rsidRDefault="00DB2E4F" w:rsidP="00DB2E4F">
            <w:r w:rsidRPr="00ED413D">
              <w:t>11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noWrap/>
            <w:hideMark/>
          </w:tcPr>
          <w:p w14:paraId="1774B1F7" w14:textId="555358BC" w:rsidR="00DB2E4F" w:rsidRPr="00ED413D" w:rsidRDefault="00DB2E4F" w:rsidP="00DB2E4F">
            <w:r w:rsidRPr="00ED413D">
              <w:t xml:space="preserve">77.6 </w:t>
            </w:r>
          </w:p>
        </w:tc>
        <w:tc>
          <w:tcPr>
            <w:tcW w:w="1440" w:type="dxa"/>
            <w:gridSpan w:val="2"/>
            <w:noWrap/>
            <w:hideMark/>
          </w:tcPr>
          <w:p w14:paraId="72DC0614" w14:textId="77777777" w:rsidR="00DB2E4F" w:rsidRPr="00ED413D" w:rsidRDefault="00DB2E4F" w:rsidP="00DB2E4F">
            <w:r w:rsidRPr="00ED413D">
              <w:t xml:space="preserve">189.0 </w:t>
            </w:r>
          </w:p>
        </w:tc>
        <w:tc>
          <w:tcPr>
            <w:tcW w:w="1304" w:type="dxa"/>
            <w:gridSpan w:val="2"/>
            <w:noWrap/>
            <w:hideMark/>
          </w:tcPr>
          <w:p w14:paraId="7DE213B0" w14:textId="77777777" w:rsidR="00DB2E4F" w:rsidRPr="00ED413D" w:rsidRDefault="00DB2E4F" w:rsidP="00DB2E4F">
            <w:r w:rsidRPr="00ED413D">
              <w:t xml:space="preserve">1 </w:t>
            </w:r>
          </w:p>
        </w:tc>
        <w:tc>
          <w:tcPr>
            <w:tcW w:w="1467" w:type="dxa"/>
            <w:gridSpan w:val="2"/>
            <w:noWrap/>
            <w:hideMark/>
          </w:tcPr>
          <w:p w14:paraId="651A52D4" w14:textId="77777777" w:rsidR="00DB2E4F" w:rsidRPr="00ED413D" w:rsidRDefault="00DB2E4F" w:rsidP="00DB2E4F">
            <w:r w:rsidRPr="00ED413D">
              <w:t xml:space="preserve">25.0 </w:t>
            </w:r>
          </w:p>
        </w:tc>
        <w:tc>
          <w:tcPr>
            <w:tcW w:w="1474" w:type="dxa"/>
            <w:gridSpan w:val="2"/>
            <w:noWrap/>
            <w:hideMark/>
          </w:tcPr>
          <w:p w14:paraId="3DE86DA7" w14:textId="77777777" w:rsidR="00DB2E4F" w:rsidRPr="00ED413D" w:rsidRDefault="00DB2E4F" w:rsidP="00DB2E4F">
            <w:r w:rsidRPr="00ED413D">
              <w:t xml:space="preserve">14.1 </w:t>
            </w:r>
          </w:p>
        </w:tc>
        <w:tc>
          <w:tcPr>
            <w:tcW w:w="720" w:type="dxa"/>
            <w:gridSpan w:val="2"/>
            <w:noWrap/>
            <w:hideMark/>
          </w:tcPr>
          <w:p w14:paraId="18C362F5" w14:textId="3B08F8FD" w:rsidR="00DB2E4F" w:rsidRPr="00ED413D" w:rsidRDefault="00DB2E4F" w:rsidP="00DB2E4F">
            <w:r w:rsidRPr="00ED413D">
              <w:t>G4</w:t>
            </w:r>
          </w:p>
        </w:tc>
        <w:tc>
          <w:tcPr>
            <w:tcW w:w="1020" w:type="dxa"/>
            <w:gridSpan w:val="2"/>
            <w:noWrap/>
          </w:tcPr>
          <w:p w14:paraId="1AB808D4" w14:textId="5484E120" w:rsidR="00DB2E4F" w:rsidRPr="00ED413D" w:rsidRDefault="00DB2E4F" w:rsidP="00DB2E4F"/>
        </w:tc>
        <w:tc>
          <w:tcPr>
            <w:tcW w:w="1152" w:type="dxa"/>
            <w:gridSpan w:val="2"/>
            <w:noWrap/>
          </w:tcPr>
          <w:p w14:paraId="21376CDB" w14:textId="3FF6C719" w:rsidR="00DB2E4F" w:rsidRPr="00ED413D" w:rsidRDefault="00DB2E4F" w:rsidP="00DB2E4F">
            <w:r w:rsidRPr="00ED413D">
              <w:t>34.3</w:t>
            </w:r>
          </w:p>
        </w:tc>
        <w:tc>
          <w:tcPr>
            <w:tcW w:w="1152" w:type="dxa"/>
            <w:gridSpan w:val="3"/>
            <w:noWrap/>
          </w:tcPr>
          <w:p w14:paraId="6657DE1B" w14:textId="7940F23B" w:rsidR="00DB2E4F" w:rsidRPr="00ED413D" w:rsidRDefault="00DB2E4F" w:rsidP="00DB2E4F">
            <w:r w:rsidRPr="00ED413D">
              <w:t>21.8</w:t>
            </w:r>
          </w:p>
        </w:tc>
        <w:tc>
          <w:tcPr>
            <w:tcW w:w="992" w:type="dxa"/>
            <w:gridSpan w:val="2"/>
            <w:noWrap/>
          </w:tcPr>
          <w:p w14:paraId="53F095C3" w14:textId="4B99ADB4" w:rsidR="00DB2E4F" w:rsidRPr="00ED413D" w:rsidRDefault="00DB2E4F" w:rsidP="00DB2E4F">
            <w:r w:rsidRPr="00ED413D">
              <w:t>20.8</w:t>
            </w:r>
          </w:p>
        </w:tc>
        <w:tc>
          <w:tcPr>
            <w:tcW w:w="969" w:type="dxa"/>
            <w:gridSpan w:val="2"/>
          </w:tcPr>
          <w:p w14:paraId="0D896A78" w14:textId="25D08708" w:rsidR="00DB2E4F" w:rsidRPr="00ED413D" w:rsidRDefault="00DB2E4F" w:rsidP="00DB2E4F">
            <w:r w:rsidRPr="00ED413D">
              <w:t>44.2</w:t>
            </w:r>
          </w:p>
        </w:tc>
        <w:tc>
          <w:tcPr>
            <w:tcW w:w="937" w:type="dxa"/>
            <w:gridSpan w:val="2"/>
          </w:tcPr>
          <w:p w14:paraId="06554623" w14:textId="2FC1E7D5" w:rsidR="00DB2E4F" w:rsidRPr="00ED413D" w:rsidRDefault="00DB2E4F" w:rsidP="00DB2E4F">
            <w:r w:rsidRPr="00ED413D">
              <w:t>90.6</w:t>
            </w:r>
          </w:p>
        </w:tc>
      </w:tr>
    </w:tbl>
    <w:p w14:paraId="160B5F17" w14:textId="2C3FEFC4" w:rsidR="00E23418" w:rsidRPr="00ED413D" w:rsidRDefault="00276480">
      <w:r w:rsidRPr="00ED413D">
        <w:br w:type="page"/>
      </w:r>
    </w:p>
    <w:tbl>
      <w:tblPr>
        <w:tblStyle w:val="a3"/>
        <w:tblW w:w="14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7"/>
        <w:gridCol w:w="1359"/>
        <w:gridCol w:w="78"/>
        <w:gridCol w:w="1168"/>
        <w:gridCol w:w="79"/>
        <w:gridCol w:w="720"/>
        <w:gridCol w:w="1134"/>
        <w:gridCol w:w="18"/>
        <w:gridCol w:w="1059"/>
        <w:gridCol w:w="18"/>
        <w:gridCol w:w="946"/>
        <w:gridCol w:w="62"/>
        <w:gridCol w:w="1185"/>
        <w:gridCol w:w="111"/>
        <w:gridCol w:w="853"/>
        <w:gridCol w:w="111"/>
        <w:gridCol w:w="853"/>
        <w:gridCol w:w="111"/>
        <w:gridCol w:w="1249"/>
        <w:gridCol w:w="191"/>
        <w:gridCol w:w="1113"/>
        <w:gridCol w:w="191"/>
        <w:gridCol w:w="546"/>
        <w:gridCol w:w="196"/>
      </w:tblGrid>
      <w:tr w:rsidR="00DB2E4F" w:rsidRPr="00ED413D" w14:paraId="32323D7C" w14:textId="12C7C8A9" w:rsidTr="00ED413D">
        <w:trPr>
          <w:gridAfter w:val="1"/>
          <w:wAfter w:w="196" w:type="dxa"/>
          <w:trHeight w:val="390"/>
        </w:trPr>
        <w:tc>
          <w:tcPr>
            <w:tcW w:w="937" w:type="dxa"/>
          </w:tcPr>
          <w:p w14:paraId="4D4BB8B7" w14:textId="77777777" w:rsidR="00DB2E4F" w:rsidRPr="00ED413D" w:rsidRDefault="00DB2E4F" w:rsidP="00E23418"/>
        </w:tc>
        <w:tc>
          <w:tcPr>
            <w:tcW w:w="1359" w:type="dxa"/>
            <w:noWrap/>
            <w:hideMark/>
          </w:tcPr>
          <w:p w14:paraId="534F5AD2" w14:textId="77777777" w:rsidR="00DB2E4F" w:rsidRPr="00ED413D" w:rsidRDefault="00DB2E4F" w:rsidP="00E23418"/>
        </w:tc>
        <w:tc>
          <w:tcPr>
            <w:tcW w:w="1246" w:type="dxa"/>
            <w:gridSpan w:val="2"/>
            <w:noWrap/>
            <w:hideMark/>
          </w:tcPr>
          <w:p w14:paraId="265C11B1" w14:textId="77777777" w:rsidR="00DB2E4F" w:rsidRPr="00ED413D" w:rsidRDefault="00DB2E4F" w:rsidP="00E23418"/>
        </w:tc>
        <w:tc>
          <w:tcPr>
            <w:tcW w:w="799" w:type="dxa"/>
            <w:gridSpan w:val="2"/>
            <w:noWrap/>
            <w:hideMark/>
          </w:tcPr>
          <w:p w14:paraId="351F8041" w14:textId="77777777" w:rsidR="00DB2E4F" w:rsidRPr="00ED413D" w:rsidRDefault="00DB2E4F" w:rsidP="00E23418"/>
        </w:tc>
        <w:tc>
          <w:tcPr>
            <w:tcW w:w="1134" w:type="dxa"/>
            <w:noWrap/>
            <w:hideMark/>
          </w:tcPr>
          <w:p w14:paraId="148805FF" w14:textId="77777777" w:rsidR="00DB2E4F" w:rsidRPr="00ED413D" w:rsidRDefault="00DB2E4F" w:rsidP="00E23418"/>
        </w:tc>
        <w:tc>
          <w:tcPr>
            <w:tcW w:w="1077" w:type="dxa"/>
            <w:gridSpan w:val="2"/>
            <w:noWrap/>
            <w:hideMark/>
          </w:tcPr>
          <w:p w14:paraId="415ACCF2" w14:textId="77777777" w:rsidR="00DB2E4F" w:rsidRPr="00ED413D" w:rsidRDefault="00DB2E4F" w:rsidP="00E23418"/>
        </w:tc>
        <w:tc>
          <w:tcPr>
            <w:tcW w:w="964" w:type="dxa"/>
            <w:gridSpan w:val="2"/>
            <w:noWrap/>
            <w:hideMark/>
          </w:tcPr>
          <w:p w14:paraId="53753A6D" w14:textId="77777777" w:rsidR="00DB2E4F" w:rsidRPr="00ED413D" w:rsidRDefault="00DB2E4F" w:rsidP="00E23418"/>
        </w:tc>
        <w:tc>
          <w:tcPr>
            <w:tcW w:w="1247" w:type="dxa"/>
            <w:gridSpan w:val="2"/>
            <w:noWrap/>
            <w:hideMark/>
          </w:tcPr>
          <w:p w14:paraId="534F519F" w14:textId="77777777" w:rsidR="00DB2E4F" w:rsidRPr="00ED413D" w:rsidRDefault="00DB2E4F" w:rsidP="00E23418"/>
        </w:tc>
        <w:tc>
          <w:tcPr>
            <w:tcW w:w="964" w:type="dxa"/>
            <w:gridSpan w:val="2"/>
          </w:tcPr>
          <w:p w14:paraId="16C553D5" w14:textId="77777777" w:rsidR="00DB2E4F" w:rsidRPr="00ED413D" w:rsidRDefault="00DB2E4F" w:rsidP="00E23418"/>
        </w:tc>
        <w:tc>
          <w:tcPr>
            <w:tcW w:w="964" w:type="dxa"/>
            <w:gridSpan w:val="2"/>
            <w:noWrap/>
          </w:tcPr>
          <w:p w14:paraId="24FB1B6D" w14:textId="1865DC69" w:rsidR="00DB2E4F" w:rsidRPr="00ED413D" w:rsidRDefault="00DB2E4F" w:rsidP="00E23418"/>
        </w:tc>
        <w:tc>
          <w:tcPr>
            <w:tcW w:w="1360" w:type="dxa"/>
            <w:gridSpan w:val="2"/>
          </w:tcPr>
          <w:p w14:paraId="6CBB9EF9" w14:textId="77777777" w:rsidR="00DB2E4F" w:rsidRPr="00ED413D" w:rsidRDefault="00DB2E4F" w:rsidP="00E23418"/>
        </w:tc>
        <w:tc>
          <w:tcPr>
            <w:tcW w:w="1304" w:type="dxa"/>
            <w:gridSpan w:val="2"/>
          </w:tcPr>
          <w:p w14:paraId="67EF4A66" w14:textId="77777777" w:rsidR="00DB2E4F" w:rsidRPr="00ED413D" w:rsidRDefault="00DB2E4F" w:rsidP="00E23418"/>
        </w:tc>
        <w:tc>
          <w:tcPr>
            <w:tcW w:w="737" w:type="dxa"/>
            <w:gridSpan w:val="2"/>
          </w:tcPr>
          <w:p w14:paraId="1569BDA2" w14:textId="77777777" w:rsidR="00DB2E4F" w:rsidRPr="00ED413D" w:rsidRDefault="00DB2E4F" w:rsidP="00E23418"/>
        </w:tc>
      </w:tr>
      <w:tr w:rsidR="00DB2E4F" w:rsidRPr="00ED413D" w14:paraId="173744F9" w14:textId="149CB936" w:rsidTr="00ED413D">
        <w:trPr>
          <w:trHeight w:val="1215"/>
        </w:trPr>
        <w:tc>
          <w:tcPr>
            <w:tcW w:w="937" w:type="dxa"/>
            <w:tcBorders>
              <w:bottom w:val="single" w:sz="4" w:space="0" w:color="auto"/>
              <w:right w:val="single" w:sz="4" w:space="0" w:color="auto"/>
            </w:tcBorders>
          </w:tcPr>
          <w:p w14:paraId="4C6D8D8C" w14:textId="77777777" w:rsidR="00DB2E4F" w:rsidRPr="00ED413D" w:rsidRDefault="00DB2E4F" w:rsidP="00BB71BF">
            <w:pPr>
              <w:jc w:val="left"/>
              <w:rPr>
                <w:b/>
                <w:bCs/>
              </w:rPr>
            </w:pPr>
            <w:bookmarkStart w:id="2" w:name="_Hlk62490891"/>
            <w:r w:rsidRPr="00ED413D">
              <w:rPr>
                <w:b/>
                <w:bCs/>
              </w:rPr>
              <w:t>Case</w:t>
            </w:r>
          </w:p>
          <w:p w14:paraId="21DC02FC" w14:textId="77777777" w:rsidR="00DB2E4F" w:rsidRPr="00ED413D" w:rsidRDefault="00DB2E4F" w:rsidP="00BB71BF">
            <w:pPr>
              <w:jc w:val="left"/>
              <w:rPr>
                <w:b/>
                <w:bCs/>
              </w:rPr>
            </w:pPr>
            <w:r w:rsidRPr="00ED413D">
              <w:rPr>
                <w:b/>
                <w:bCs/>
              </w:rPr>
              <w:t>number</w:t>
            </w:r>
          </w:p>
        </w:tc>
        <w:tc>
          <w:tcPr>
            <w:tcW w:w="1437" w:type="dxa"/>
            <w:gridSpan w:val="2"/>
            <w:tcBorders>
              <w:bottom w:val="single" w:sz="4" w:space="0" w:color="auto"/>
            </w:tcBorders>
          </w:tcPr>
          <w:p w14:paraId="21B197F9" w14:textId="5F13DE35" w:rsidR="00DB2E4F" w:rsidRPr="00ED413D" w:rsidRDefault="00DB2E4F" w:rsidP="00BB71BF">
            <w:pPr>
              <w:jc w:val="left"/>
            </w:pPr>
            <w:r w:rsidRPr="00ED413D">
              <w:t>Resting LVOT PPG, mmHg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</w:tcPr>
          <w:p w14:paraId="475F6DB3" w14:textId="77777777" w:rsidR="00DB2E4F" w:rsidRPr="00ED413D" w:rsidRDefault="00DB2E4F" w:rsidP="00BB71BF">
            <w:pPr>
              <w:jc w:val="left"/>
            </w:pPr>
            <w:r w:rsidRPr="00ED413D">
              <w:t>Moderate or</w:t>
            </w:r>
          </w:p>
          <w:p w14:paraId="351FE288" w14:textId="330052C1" w:rsidR="00DB2E4F" w:rsidRPr="00ED413D" w:rsidRDefault="00DB2E4F" w:rsidP="00BB71BF">
            <w:pPr>
              <w:jc w:val="left"/>
            </w:pPr>
            <w:r w:rsidRPr="00ED413D">
              <w:t>Severe MR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342424A" w14:textId="2E739114" w:rsidR="00DB2E4F" w:rsidRPr="00ED413D" w:rsidRDefault="00DB2E4F" w:rsidP="00BB71BF">
            <w:pPr>
              <w:jc w:val="left"/>
            </w:pPr>
            <w:r w:rsidRPr="00ED413D">
              <w:t>SAM of MV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</w:tcPr>
          <w:p w14:paraId="3FF5E447" w14:textId="1D042B79" w:rsidR="00DB2E4F" w:rsidRPr="00ED413D" w:rsidRDefault="00DB2E4F" w:rsidP="00BB71BF">
            <w:pPr>
              <w:jc w:val="left"/>
            </w:pPr>
            <w:r w:rsidRPr="00ED413D">
              <w:rPr>
                <w:b/>
                <w:bCs/>
              </w:rPr>
              <w:t>TTE　6M after ASA</w:t>
            </w: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</w:tcPr>
          <w:p w14:paraId="57435800" w14:textId="18407538" w:rsidR="00DB2E4F" w:rsidRPr="00ED413D" w:rsidRDefault="00DB2E4F" w:rsidP="00BB71BF">
            <w:pPr>
              <w:jc w:val="left"/>
            </w:pPr>
            <w:r w:rsidRPr="00ED413D">
              <w:t>LVEDD, mm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14:paraId="3C3367C7" w14:textId="7BDD9BBD" w:rsidR="00DB2E4F" w:rsidRPr="00ED413D" w:rsidRDefault="00DB2E4F" w:rsidP="00BB71BF">
            <w:pPr>
              <w:jc w:val="left"/>
            </w:pPr>
            <w:r w:rsidRPr="00ED413D">
              <w:t>LVESD, mm</w:t>
            </w:r>
          </w:p>
        </w:tc>
        <w:tc>
          <w:tcPr>
            <w:tcW w:w="1296" w:type="dxa"/>
            <w:gridSpan w:val="2"/>
            <w:tcBorders>
              <w:bottom w:val="single" w:sz="4" w:space="0" w:color="auto"/>
            </w:tcBorders>
          </w:tcPr>
          <w:p w14:paraId="1B210500" w14:textId="7FAC9CEA" w:rsidR="00DB2E4F" w:rsidRPr="00ED413D" w:rsidRDefault="00DB2E4F" w:rsidP="00BB71BF">
            <w:pPr>
              <w:jc w:val="left"/>
              <w:rPr>
                <w:b/>
                <w:bCs/>
              </w:rPr>
            </w:pPr>
            <w:r w:rsidRPr="00ED413D">
              <w:t>Max-IVST, mm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</w:tcPr>
          <w:p w14:paraId="1573DB16" w14:textId="1C0CB592" w:rsidR="00DB2E4F" w:rsidRPr="00ED413D" w:rsidRDefault="00DB2E4F" w:rsidP="00DB2E4F">
            <w:pPr>
              <w:jc w:val="left"/>
            </w:pPr>
            <w:r w:rsidRPr="00ED413D">
              <w:t>LAD, mm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</w:tcPr>
          <w:p w14:paraId="3EB1B707" w14:textId="1625304F" w:rsidR="00DB2E4F" w:rsidRPr="00ED413D" w:rsidRDefault="00DB2E4F" w:rsidP="00BB71BF">
            <w:pPr>
              <w:jc w:val="left"/>
            </w:pPr>
            <w:r w:rsidRPr="00ED413D">
              <w:t xml:space="preserve">LAVI, </w:t>
            </w:r>
            <w:r w:rsidR="00F47AAC" w:rsidRPr="00ED413D">
              <w:t>m</w:t>
            </w:r>
            <w:r w:rsidR="00F47AAC">
              <w:t>L</w:t>
            </w:r>
            <w:r w:rsidRPr="00ED413D">
              <w:t>/m</w:t>
            </w:r>
            <w:r w:rsidRPr="00ED413D">
              <w:rPr>
                <w:vertAlign w:val="superscript"/>
              </w:rPr>
              <w:t>2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37F7B1F1" w14:textId="0CC4A94C" w:rsidR="00DB2E4F" w:rsidRPr="00ED413D" w:rsidRDefault="00DB2E4F" w:rsidP="00BB71BF">
            <w:pPr>
              <w:jc w:val="left"/>
            </w:pPr>
            <w:r w:rsidRPr="00ED413D">
              <w:t>Resting LVOT PPG, mmHg</w:t>
            </w:r>
          </w:p>
        </w:tc>
        <w:tc>
          <w:tcPr>
            <w:tcW w:w="1304" w:type="dxa"/>
            <w:gridSpan w:val="2"/>
            <w:tcBorders>
              <w:bottom w:val="single" w:sz="4" w:space="0" w:color="auto"/>
            </w:tcBorders>
          </w:tcPr>
          <w:p w14:paraId="56B80EE9" w14:textId="77777777" w:rsidR="00DB2E4F" w:rsidRPr="00ED413D" w:rsidRDefault="00DB2E4F" w:rsidP="00BB71BF">
            <w:pPr>
              <w:jc w:val="left"/>
            </w:pPr>
            <w:r w:rsidRPr="00ED413D">
              <w:t>Moderate or</w:t>
            </w:r>
          </w:p>
          <w:p w14:paraId="1D4CA77A" w14:textId="6E20EDBD" w:rsidR="00DB2E4F" w:rsidRPr="00ED413D" w:rsidRDefault="00DB2E4F" w:rsidP="00BB71BF">
            <w:pPr>
              <w:jc w:val="left"/>
            </w:pPr>
            <w:r w:rsidRPr="00ED413D">
              <w:t>Severe MR</w:t>
            </w:r>
          </w:p>
        </w:tc>
        <w:tc>
          <w:tcPr>
            <w:tcW w:w="742" w:type="dxa"/>
            <w:gridSpan w:val="2"/>
            <w:tcBorders>
              <w:bottom w:val="single" w:sz="4" w:space="0" w:color="auto"/>
            </w:tcBorders>
          </w:tcPr>
          <w:p w14:paraId="5B79F96C" w14:textId="39DCAF5F" w:rsidR="00DB2E4F" w:rsidRPr="00ED413D" w:rsidRDefault="00DB2E4F" w:rsidP="00BB71BF">
            <w:pPr>
              <w:jc w:val="left"/>
            </w:pPr>
            <w:r w:rsidRPr="00ED413D">
              <w:t>SAM of MV</w:t>
            </w:r>
          </w:p>
        </w:tc>
      </w:tr>
      <w:tr w:rsidR="00DB2E4F" w:rsidRPr="00ED413D" w14:paraId="3134B652" w14:textId="716295E6" w:rsidTr="00ED413D">
        <w:trPr>
          <w:trHeight w:val="390"/>
        </w:trPr>
        <w:tc>
          <w:tcPr>
            <w:tcW w:w="937" w:type="dxa"/>
            <w:tcBorders>
              <w:top w:val="single" w:sz="4" w:space="0" w:color="auto"/>
              <w:right w:val="single" w:sz="4" w:space="0" w:color="auto"/>
            </w:tcBorders>
          </w:tcPr>
          <w:p w14:paraId="3E5DBE14" w14:textId="77777777" w:rsidR="00DB2E4F" w:rsidRPr="00ED413D" w:rsidRDefault="00DB2E4F" w:rsidP="00DB2E4F">
            <w:r w:rsidRPr="00ED413D">
              <w:t>1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</w:tcBorders>
            <w:noWrap/>
          </w:tcPr>
          <w:p w14:paraId="22233BE6" w14:textId="4E7A5E68" w:rsidR="00DB2E4F" w:rsidRPr="00ED413D" w:rsidRDefault="00DB2E4F" w:rsidP="00DB2E4F">
            <w:r w:rsidRPr="00ED413D">
              <w:t>53.0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noWrap/>
          </w:tcPr>
          <w:p w14:paraId="3CBD9E14" w14:textId="35E3CC7C" w:rsidR="00DB2E4F" w:rsidRPr="00ED413D" w:rsidRDefault="00DB2E4F" w:rsidP="00DB2E4F">
            <w:r w:rsidRPr="00ED413D"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51662F98" w14:textId="47849F70" w:rsidR="00DB2E4F" w:rsidRPr="00ED413D" w:rsidRDefault="00DB2E4F" w:rsidP="00DB2E4F">
            <w:r w:rsidRPr="00ED413D">
              <w:t>G3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  <w:noWrap/>
          </w:tcPr>
          <w:p w14:paraId="583CBB40" w14:textId="3CD513CD" w:rsidR="00DB2E4F" w:rsidRPr="00ED413D" w:rsidRDefault="00DB2E4F" w:rsidP="00DB2E4F"/>
        </w:tc>
        <w:tc>
          <w:tcPr>
            <w:tcW w:w="1077" w:type="dxa"/>
            <w:gridSpan w:val="2"/>
            <w:tcBorders>
              <w:top w:val="single" w:sz="4" w:space="0" w:color="auto"/>
            </w:tcBorders>
            <w:noWrap/>
          </w:tcPr>
          <w:p w14:paraId="2CE868B5" w14:textId="791F907D" w:rsidR="00DB2E4F" w:rsidRPr="00ED413D" w:rsidRDefault="00DB2E4F" w:rsidP="00DB2E4F">
            <w:r w:rsidRPr="00ED413D">
              <w:t>38.3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noWrap/>
          </w:tcPr>
          <w:p w14:paraId="6B05B527" w14:textId="4AF70000" w:rsidR="00DB2E4F" w:rsidRPr="00ED413D" w:rsidRDefault="00DB2E4F" w:rsidP="00DB2E4F">
            <w:r w:rsidRPr="00ED413D">
              <w:t>24.3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  <w:noWrap/>
          </w:tcPr>
          <w:p w14:paraId="55038B5C" w14:textId="580407A3" w:rsidR="00DB2E4F" w:rsidRPr="00ED413D" w:rsidRDefault="00DB2E4F" w:rsidP="00DB2E4F">
            <w:r w:rsidRPr="00ED413D">
              <w:t>17</w:t>
            </w:r>
            <w:r w:rsidR="00EA775F" w:rsidRPr="00ED413D">
              <w:t>.0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</w:tcPr>
          <w:p w14:paraId="19599622" w14:textId="3ADB8958" w:rsidR="00DB2E4F" w:rsidRPr="00ED413D" w:rsidRDefault="00DB2E4F" w:rsidP="00DB2E4F">
            <w:r w:rsidRPr="00ED413D">
              <w:t>46.0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noWrap/>
          </w:tcPr>
          <w:p w14:paraId="04061B5F" w14:textId="18A8A89F" w:rsidR="00DB2E4F" w:rsidRPr="00ED413D" w:rsidRDefault="00DB2E4F" w:rsidP="00DB2E4F">
            <w:r w:rsidRPr="00ED413D">
              <w:t>65.9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1AF0AD75" w14:textId="4FE583F1" w:rsidR="00DB2E4F" w:rsidRPr="00ED413D" w:rsidRDefault="00DB2E4F" w:rsidP="00DB2E4F">
            <w:r w:rsidRPr="00ED413D">
              <w:t>14.7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</w:tcPr>
          <w:p w14:paraId="41568434" w14:textId="4DA4637E" w:rsidR="00DB2E4F" w:rsidRPr="00ED413D" w:rsidRDefault="00DB2E4F" w:rsidP="00DB2E4F">
            <w:r w:rsidRPr="00ED413D">
              <w:t>0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</w:tcBorders>
          </w:tcPr>
          <w:p w14:paraId="6E1D8772" w14:textId="62409797" w:rsidR="00DB2E4F" w:rsidRPr="00ED413D" w:rsidRDefault="00DB2E4F" w:rsidP="00DB2E4F">
            <w:r w:rsidRPr="00ED413D">
              <w:t>G2</w:t>
            </w:r>
          </w:p>
        </w:tc>
      </w:tr>
      <w:tr w:rsidR="00DB2E4F" w:rsidRPr="00ED413D" w14:paraId="189640B7" w14:textId="7DE21A05" w:rsidTr="00ED413D">
        <w:trPr>
          <w:trHeight w:val="390"/>
        </w:trPr>
        <w:tc>
          <w:tcPr>
            <w:tcW w:w="937" w:type="dxa"/>
            <w:tcBorders>
              <w:right w:val="single" w:sz="4" w:space="0" w:color="auto"/>
            </w:tcBorders>
          </w:tcPr>
          <w:p w14:paraId="4E433F88" w14:textId="77777777" w:rsidR="00DB2E4F" w:rsidRPr="00ED413D" w:rsidRDefault="00DB2E4F" w:rsidP="00DB2E4F">
            <w:r w:rsidRPr="00ED413D">
              <w:t>2</w:t>
            </w:r>
          </w:p>
        </w:tc>
        <w:tc>
          <w:tcPr>
            <w:tcW w:w="1437" w:type="dxa"/>
            <w:gridSpan w:val="2"/>
            <w:noWrap/>
          </w:tcPr>
          <w:p w14:paraId="301D8612" w14:textId="46C26A45" w:rsidR="00DB2E4F" w:rsidRPr="00ED413D" w:rsidRDefault="00DB2E4F" w:rsidP="00DB2E4F">
            <w:r w:rsidRPr="00ED413D">
              <w:t>32.0</w:t>
            </w:r>
          </w:p>
        </w:tc>
        <w:tc>
          <w:tcPr>
            <w:tcW w:w="1247" w:type="dxa"/>
            <w:gridSpan w:val="2"/>
            <w:noWrap/>
          </w:tcPr>
          <w:p w14:paraId="77AD1BCE" w14:textId="7F287B72" w:rsidR="00DB2E4F" w:rsidRPr="00ED413D" w:rsidRDefault="00DB2E4F" w:rsidP="00DB2E4F">
            <w:r w:rsidRPr="00ED413D">
              <w:t>0</w:t>
            </w:r>
          </w:p>
        </w:tc>
        <w:tc>
          <w:tcPr>
            <w:tcW w:w="720" w:type="dxa"/>
            <w:noWrap/>
          </w:tcPr>
          <w:p w14:paraId="4710A1AD" w14:textId="2B73A3D9" w:rsidR="00DB2E4F" w:rsidRPr="00ED413D" w:rsidRDefault="00DB2E4F" w:rsidP="00DB2E4F">
            <w:r w:rsidRPr="00ED413D">
              <w:t>G3</w:t>
            </w:r>
          </w:p>
        </w:tc>
        <w:tc>
          <w:tcPr>
            <w:tcW w:w="1152" w:type="dxa"/>
            <w:gridSpan w:val="2"/>
            <w:noWrap/>
          </w:tcPr>
          <w:p w14:paraId="64173CCB" w14:textId="2F1EF4E4" w:rsidR="00DB2E4F" w:rsidRPr="00ED413D" w:rsidRDefault="00DB2E4F" w:rsidP="00DB2E4F"/>
        </w:tc>
        <w:tc>
          <w:tcPr>
            <w:tcW w:w="1077" w:type="dxa"/>
            <w:gridSpan w:val="2"/>
            <w:noWrap/>
          </w:tcPr>
          <w:p w14:paraId="6A841481" w14:textId="0BE07718" w:rsidR="00DB2E4F" w:rsidRPr="00ED413D" w:rsidRDefault="00DB2E4F" w:rsidP="00DB2E4F">
            <w:r w:rsidRPr="00ED413D">
              <w:t>30.3</w:t>
            </w:r>
          </w:p>
        </w:tc>
        <w:tc>
          <w:tcPr>
            <w:tcW w:w="1008" w:type="dxa"/>
            <w:gridSpan w:val="2"/>
            <w:noWrap/>
          </w:tcPr>
          <w:p w14:paraId="6813941E" w14:textId="3D458E3D" w:rsidR="00DB2E4F" w:rsidRPr="00ED413D" w:rsidRDefault="00DB2E4F" w:rsidP="00DB2E4F">
            <w:r w:rsidRPr="00ED413D">
              <w:t>43.4</w:t>
            </w:r>
          </w:p>
        </w:tc>
        <w:tc>
          <w:tcPr>
            <w:tcW w:w="1296" w:type="dxa"/>
            <w:gridSpan w:val="2"/>
            <w:noWrap/>
          </w:tcPr>
          <w:p w14:paraId="52263B62" w14:textId="306E9A2F" w:rsidR="00DB2E4F" w:rsidRPr="00ED413D" w:rsidRDefault="00DB2E4F" w:rsidP="00DB2E4F">
            <w:r w:rsidRPr="00ED413D">
              <w:t>14.1</w:t>
            </w:r>
          </w:p>
        </w:tc>
        <w:tc>
          <w:tcPr>
            <w:tcW w:w="964" w:type="dxa"/>
            <w:gridSpan w:val="2"/>
          </w:tcPr>
          <w:p w14:paraId="0CB71AB6" w14:textId="23F9999A" w:rsidR="00DB2E4F" w:rsidRPr="00ED413D" w:rsidRDefault="00DB2E4F" w:rsidP="00DB2E4F">
            <w:r w:rsidRPr="00ED413D">
              <w:t>30.3</w:t>
            </w:r>
          </w:p>
        </w:tc>
        <w:tc>
          <w:tcPr>
            <w:tcW w:w="964" w:type="dxa"/>
            <w:gridSpan w:val="2"/>
            <w:noWrap/>
          </w:tcPr>
          <w:p w14:paraId="1FC0FB71" w14:textId="1CE15CF0" w:rsidR="00DB2E4F" w:rsidRPr="00ED413D" w:rsidRDefault="00DB2E4F" w:rsidP="00DB2E4F">
            <w:r w:rsidRPr="00ED413D">
              <w:t>56.2</w:t>
            </w:r>
          </w:p>
        </w:tc>
        <w:tc>
          <w:tcPr>
            <w:tcW w:w="1440" w:type="dxa"/>
            <w:gridSpan w:val="2"/>
          </w:tcPr>
          <w:p w14:paraId="5C196D6C" w14:textId="2B5A99EA" w:rsidR="00DB2E4F" w:rsidRPr="00ED413D" w:rsidRDefault="00DB2E4F" w:rsidP="00DB2E4F">
            <w:r w:rsidRPr="00ED413D">
              <w:t>17.6</w:t>
            </w:r>
          </w:p>
        </w:tc>
        <w:tc>
          <w:tcPr>
            <w:tcW w:w="1304" w:type="dxa"/>
            <w:gridSpan w:val="2"/>
          </w:tcPr>
          <w:p w14:paraId="28B5C2E0" w14:textId="3689B336" w:rsidR="00DB2E4F" w:rsidRPr="00ED413D" w:rsidRDefault="00DB2E4F" w:rsidP="00DB2E4F">
            <w:r w:rsidRPr="00ED413D">
              <w:t>0</w:t>
            </w:r>
          </w:p>
        </w:tc>
        <w:tc>
          <w:tcPr>
            <w:tcW w:w="742" w:type="dxa"/>
            <w:gridSpan w:val="2"/>
          </w:tcPr>
          <w:p w14:paraId="660D2A86" w14:textId="63047204" w:rsidR="00DB2E4F" w:rsidRPr="00ED413D" w:rsidRDefault="00DB2E4F" w:rsidP="00DB2E4F">
            <w:r w:rsidRPr="00ED413D">
              <w:t>G2</w:t>
            </w:r>
          </w:p>
        </w:tc>
      </w:tr>
      <w:tr w:rsidR="00DB2E4F" w:rsidRPr="00ED413D" w14:paraId="7065781A" w14:textId="2225487F" w:rsidTr="00ED413D">
        <w:trPr>
          <w:trHeight w:val="390"/>
        </w:trPr>
        <w:tc>
          <w:tcPr>
            <w:tcW w:w="937" w:type="dxa"/>
            <w:tcBorders>
              <w:right w:val="single" w:sz="4" w:space="0" w:color="auto"/>
            </w:tcBorders>
          </w:tcPr>
          <w:p w14:paraId="573D65E0" w14:textId="77777777" w:rsidR="00DB2E4F" w:rsidRPr="00ED413D" w:rsidRDefault="00DB2E4F" w:rsidP="00DB2E4F">
            <w:r w:rsidRPr="00ED413D">
              <w:t>3</w:t>
            </w:r>
          </w:p>
        </w:tc>
        <w:tc>
          <w:tcPr>
            <w:tcW w:w="1437" w:type="dxa"/>
            <w:gridSpan w:val="2"/>
            <w:noWrap/>
          </w:tcPr>
          <w:p w14:paraId="14D34368" w14:textId="51820160" w:rsidR="00DB2E4F" w:rsidRPr="00ED413D" w:rsidRDefault="00DB2E4F" w:rsidP="00DB2E4F">
            <w:r w:rsidRPr="00ED413D">
              <w:t>38.0</w:t>
            </w:r>
          </w:p>
        </w:tc>
        <w:tc>
          <w:tcPr>
            <w:tcW w:w="1247" w:type="dxa"/>
            <w:gridSpan w:val="2"/>
            <w:noWrap/>
          </w:tcPr>
          <w:p w14:paraId="07CDAEDF" w14:textId="7429C043" w:rsidR="00DB2E4F" w:rsidRPr="00ED413D" w:rsidRDefault="00DB2E4F" w:rsidP="00DB2E4F">
            <w:r w:rsidRPr="00ED413D">
              <w:t>1</w:t>
            </w:r>
          </w:p>
        </w:tc>
        <w:tc>
          <w:tcPr>
            <w:tcW w:w="720" w:type="dxa"/>
            <w:noWrap/>
          </w:tcPr>
          <w:p w14:paraId="78BA5C6D" w14:textId="037B9CF1" w:rsidR="00DB2E4F" w:rsidRPr="00ED413D" w:rsidRDefault="00DB2E4F" w:rsidP="00DB2E4F">
            <w:r w:rsidRPr="00ED413D">
              <w:t>G3</w:t>
            </w:r>
          </w:p>
        </w:tc>
        <w:tc>
          <w:tcPr>
            <w:tcW w:w="1152" w:type="dxa"/>
            <w:gridSpan w:val="2"/>
            <w:noWrap/>
          </w:tcPr>
          <w:p w14:paraId="2078C360" w14:textId="041B40F9" w:rsidR="00DB2E4F" w:rsidRPr="00ED413D" w:rsidRDefault="00DB2E4F" w:rsidP="00DB2E4F"/>
        </w:tc>
        <w:tc>
          <w:tcPr>
            <w:tcW w:w="1077" w:type="dxa"/>
            <w:gridSpan w:val="2"/>
            <w:noWrap/>
          </w:tcPr>
          <w:p w14:paraId="53EC046E" w14:textId="1E1DBAF8" w:rsidR="00DB2E4F" w:rsidRPr="00ED413D" w:rsidRDefault="00DB2E4F" w:rsidP="00DB2E4F">
            <w:r w:rsidRPr="00ED413D">
              <w:t>44.1</w:t>
            </w:r>
          </w:p>
        </w:tc>
        <w:tc>
          <w:tcPr>
            <w:tcW w:w="1008" w:type="dxa"/>
            <w:gridSpan w:val="2"/>
            <w:noWrap/>
          </w:tcPr>
          <w:p w14:paraId="2072BF89" w14:textId="759A70EA" w:rsidR="00DB2E4F" w:rsidRPr="00ED413D" w:rsidRDefault="00DB2E4F" w:rsidP="00DB2E4F">
            <w:r w:rsidRPr="00ED413D">
              <w:t>26.6</w:t>
            </w:r>
          </w:p>
        </w:tc>
        <w:tc>
          <w:tcPr>
            <w:tcW w:w="1296" w:type="dxa"/>
            <w:gridSpan w:val="2"/>
            <w:noWrap/>
          </w:tcPr>
          <w:p w14:paraId="6D2AC0DC" w14:textId="40EAC362" w:rsidR="00DB2E4F" w:rsidRPr="00ED413D" w:rsidRDefault="00DB2E4F" w:rsidP="00DB2E4F">
            <w:r w:rsidRPr="00ED413D">
              <w:t>15.6</w:t>
            </w:r>
          </w:p>
        </w:tc>
        <w:tc>
          <w:tcPr>
            <w:tcW w:w="964" w:type="dxa"/>
            <w:gridSpan w:val="2"/>
          </w:tcPr>
          <w:p w14:paraId="7B013071" w14:textId="39866530" w:rsidR="00DB2E4F" w:rsidRPr="00ED413D" w:rsidRDefault="00DB2E4F" w:rsidP="00DB2E4F">
            <w:r w:rsidRPr="00ED413D">
              <w:t>45.4</w:t>
            </w:r>
          </w:p>
        </w:tc>
        <w:tc>
          <w:tcPr>
            <w:tcW w:w="964" w:type="dxa"/>
            <w:gridSpan w:val="2"/>
            <w:noWrap/>
          </w:tcPr>
          <w:p w14:paraId="1C35ACD0" w14:textId="67888272" w:rsidR="00DB2E4F" w:rsidRPr="00ED413D" w:rsidRDefault="00DB2E4F" w:rsidP="00DB2E4F">
            <w:r w:rsidRPr="00ED413D">
              <w:t>76.2</w:t>
            </w:r>
          </w:p>
        </w:tc>
        <w:tc>
          <w:tcPr>
            <w:tcW w:w="1440" w:type="dxa"/>
            <w:gridSpan w:val="2"/>
          </w:tcPr>
          <w:p w14:paraId="2F1EE505" w14:textId="2A29935F" w:rsidR="00DB2E4F" w:rsidRPr="00ED413D" w:rsidRDefault="00DB2E4F" w:rsidP="00DB2E4F">
            <w:r w:rsidRPr="00ED413D">
              <w:t>11.6</w:t>
            </w:r>
          </w:p>
        </w:tc>
        <w:tc>
          <w:tcPr>
            <w:tcW w:w="1304" w:type="dxa"/>
            <w:gridSpan w:val="2"/>
          </w:tcPr>
          <w:p w14:paraId="43BAA10A" w14:textId="5BAD01AC" w:rsidR="00DB2E4F" w:rsidRPr="00ED413D" w:rsidRDefault="00DB2E4F" w:rsidP="00DB2E4F">
            <w:r w:rsidRPr="00ED413D">
              <w:t>0</w:t>
            </w:r>
          </w:p>
        </w:tc>
        <w:tc>
          <w:tcPr>
            <w:tcW w:w="742" w:type="dxa"/>
            <w:gridSpan w:val="2"/>
          </w:tcPr>
          <w:p w14:paraId="0B5B069C" w14:textId="3C96EE74" w:rsidR="00DB2E4F" w:rsidRPr="00ED413D" w:rsidRDefault="00DB2E4F" w:rsidP="00DB2E4F">
            <w:r w:rsidRPr="00ED413D">
              <w:t>G2</w:t>
            </w:r>
          </w:p>
        </w:tc>
      </w:tr>
      <w:tr w:rsidR="00DB2E4F" w:rsidRPr="00ED413D" w14:paraId="3813C8C1" w14:textId="3E193350" w:rsidTr="00ED413D">
        <w:trPr>
          <w:trHeight w:val="390"/>
        </w:trPr>
        <w:tc>
          <w:tcPr>
            <w:tcW w:w="937" w:type="dxa"/>
            <w:tcBorders>
              <w:right w:val="single" w:sz="4" w:space="0" w:color="auto"/>
            </w:tcBorders>
          </w:tcPr>
          <w:p w14:paraId="7FBD73C1" w14:textId="77777777" w:rsidR="00DB2E4F" w:rsidRPr="00ED413D" w:rsidRDefault="00DB2E4F" w:rsidP="00DB2E4F">
            <w:r w:rsidRPr="00ED413D">
              <w:t>4</w:t>
            </w:r>
          </w:p>
        </w:tc>
        <w:tc>
          <w:tcPr>
            <w:tcW w:w="1437" w:type="dxa"/>
            <w:gridSpan w:val="2"/>
            <w:noWrap/>
          </w:tcPr>
          <w:p w14:paraId="71CC4ED6" w14:textId="4B54ACE5" w:rsidR="00DB2E4F" w:rsidRPr="00ED413D" w:rsidRDefault="00DB2E4F" w:rsidP="00DB2E4F">
            <w:r w:rsidRPr="00ED413D">
              <w:t>55.0</w:t>
            </w:r>
          </w:p>
        </w:tc>
        <w:tc>
          <w:tcPr>
            <w:tcW w:w="1247" w:type="dxa"/>
            <w:gridSpan w:val="2"/>
            <w:noWrap/>
          </w:tcPr>
          <w:p w14:paraId="45F95A9B" w14:textId="00C1B92A" w:rsidR="00DB2E4F" w:rsidRPr="00ED413D" w:rsidRDefault="00DB2E4F" w:rsidP="00DB2E4F">
            <w:r w:rsidRPr="00ED413D">
              <w:t>0</w:t>
            </w:r>
          </w:p>
        </w:tc>
        <w:tc>
          <w:tcPr>
            <w:tcW w:w="720" w:type="dxa"/>
            <w:noWrap/>
          </w:tcPr>
          <w:p w14:paraId="0A15D7AF" w14:textId="0A799AF8" w:rsidR="00DB2E4F" w:rsidRPr="00ED413D" w:rsidRDefault="00DB2E4F" w:rsidP="00DB2E4F">
            <w:r w:rsidRPr="00ED413D">
              <w:t>G0</w:t>
            </w:r>
          </w:p>
        </w:tc>
        <w:tc>
          <w:tcPr>
            <w:tcW w:w="1152" w:type="dxa"/>
            <w:gridSpan w:val="2"/>
            <w:noWrap/>
          </w:tcPr>
          <w:p w14:paraId="03001338" w14:textId="52B089BD" w:rsidR="00DB2E4F" w:rsidRPr="00ED413D" w:rsidRDefault="00DB2E4F" w:rsidP="00DB2E4F"/>
        </w:tc>
        <w:tc>
          <w:tcPr>
            <w:tcW w:w="1077" w:type="dxa"/>
            <w:gridSpan w:val="2"/>
            <w:noWrap/>
          </w:tcPr>
          <w:p w14:paraId="34EDF920" w14:textId="0956628B" w:rsidR="00DB2E4F" w:rsidRPr="00ED413D" w:rsidRDefault="00DB2E4F" w:rsidP="00DB2E4F">
            <w:r w:rsidRPr="00ED413D">
              <w:t>36.8</w:t>
            </w:r>
          </w:p>
        </w:tc>
        <w:tc>
          <w:tcPr>
            <w:tcW w:w="1008" w:type="dxa"/>
            <w:gridSpan w:val="2"/>
            <w:noWrap/>
          </w:tcPr>
          <w:p w14:paraId="287B19CB" w14:textId="520F1D1A" w:rsidR="00DB2E4F" w:rsidRPr="00ED413D" w:rsidRDefault="00DB2E4F" w:rsidP="00DB2E4F">
            <w:r w:rsidRPr="00ED413D">
              <w:t>20.7</w:t>
            </w:r>
          </w:p>
        </w:tc>
        <w:tc>
          <w:tcPr>
            <w:tcW w:w="1296" w:type="dxa"/>
            <w:gridSpan w:val="2"/>
            <w:noWrap/>
          </w:tcPr>
          <w:p w14:paraId="15995112" w14:textId="28DC4789" w:rsidR="00DB2E4F" w:rsidRPr="00ED413D" w:rsidRDefault="00DB2E4F" w:rsidP="00DB2E4F">
            <w:r w:rsidRPr="00ED413D">
              <w:t>12.2</w:t>
            </w:r>
          </w:p>
        </w:tc>
        <w:tc>
          <w:tcPr>
            <w:tcW w:w="964" w:type="dxa"/>
            <w:gridSpan w:val="2"/>
          </w:tcPr>
          <w:p w14:paraId="2C19A390" w14:textId="73E4BDC6" w:rsidR="00DB2E4F" w:rsidRPr="00ED413D" w:rsidRDefault="00DB2E4F" w:rsidP="00DB2E4F">
            <w:r w:rsidRPr="00ED413D">
              <w:t>41.9</w:t>
            </w:r>
          </w:p>
        </w:tc>
        <w:tc>
          <w:tcPr>
            <w:tcW w:w="964" w:type="dxa"/>
            <w:gridSpan w:val="2"/>
            <w:noWrap/>
          </w:tcPr>
          <w:p w14:paraId="35C7EE97" w14:textId="77AC67DE" w:rsidR="00DB2E4F" w:rsidRPr="00ED413D" w:rsidRDefault="00DB2E4F" w:rsidP="00DB2E4F">
            <w:r w:rsidRPr="00ED413D">
              <w:t>28.2</w:t>
            </w:r>
          </w:p>
        </w:tc>
        <w:tc>
          <w:tcPr>
            <w:tcW w:w="1440" w:type="dxa"/>
            <w:gridSpan w:val="2"/>
          </w:tcPr>
          <w:p w14:paraId="1BD7AF73" w14:textId="6F589A48" w:rsidR="00DB2E4F" w:rsidRPr="00ED413D" w:rsidRDefault="00DB2E4F" w:rsidP="00DB2E4F">
            <w:r w:rsidRPr="00ED413D">
              <w:t>60.4</w:t>
            </w:r>
          </w:p>
        </w:tc>
        <w:tc>
          <w:tcPr>
            <w:tcW w:w="1304" w:type="dxa"/>
            <w:gridSpan w:val="2"/>
          </w:tcPr>
          <w:p w14:paraId="27B9BD11" w14:textId="17260245" w:rsidR="00DB2E4F" w:rsidRPr="00ED413D" w:rsidRDefault="00DB2E4F" w:rsidP="00DB2E4F">
            <w:r w:rsidRPr="00ED413D">
              <w:t>0</w:t>
            </w:r>
          </w:p>
        </w:tc>
        <w:tc>
          <w:tcPr>
            <w:tcW w:w="742" w:type="dxa"/>
            <w:gridSpan w:val="2"/>
          </w:tcPr>
          <w:p w14:paraId="67D25715" w14:textId="05469A4E" w:rsidR="00DB2E4F" w:rsidRPr="00ED413D" w:rsidRDefault="00DB2E4F" w:rsidP="00DB2E4F">
            <w:r w:rsidRPr="00ED413D">
              <w:t>G0</w:t>
            </w:r>
          </w:p>
        </w:tc>
      </w:tr>
      <w:tr w:rsidR="00DB2E4F" w:rsidRPr="00ED413D" w14:paraId="1FA7436B" w14:textId="0B63A45D" w:rsidTr="00ED413D">
        <w:trPr>
          <w:trHeight w:val="390"/>
        </w:trPr>
        <w:tc>
          <w:tcPr>
            <w:tcW w:w="937" w:type="dxa"/>
            <w:tcBorders>
              <w:right w:val="single" w:sz="4" w:space="0" w:color="auto"/>
            </w:tcBorders>
          </w:tcPr>
          <w:p w14:paraId="6A096D47" w14:textId="77777777" w:rsidR="00DB2E4F" w:rsidRPr="00ED413D" w:rsidRDefault="00DB2E4F" w:rsidP="00DB2E4F">
            <w:r w:rsidRPr="00ED413D">
              <w:t>5</w:t>
            </w:r>
          </w:p>
        </w:tc>
        <w:tc>
          <w:tcPr>
            <w:tcW w:w="1437" w:type="dxa"/>
            <w:gridSpan w:val="2"/>
            <w:noWrap/>
          </w:tcPr>
          <w:p w14:paraId="38B02F8B" w14:textId="0DA54E1D" w:rsidR="00DB2E4F" w:rsidRPr="00ED413D" w:rsidRDefault="00DB2E4F" w:rsidP="00DB2E4F">
            <w:r w:rsidRPr="00ED413D">
              <w:t>77.9</w:t>
            </w:r>
          </w:p>
        </w:tc>
        <w:tc>
          <w:tcPr>
            <w:tcW w:w="1247" w:type="dxa"/>
            <w:gridSpan w:val="2"/>
            <w:noWrap/>
          </w:tcPr>
          <w:p w14:paraId="5A1CACA7" w14:textId="22E92640" w:rsidR="00DB2E4F" w:rsidRPr="00ED413D" w:rsidRDefault="00DB2E4F" w:rsidP="00DB2E4F">
            <w:r w:rsidRPr="00ED413D">
              <w:t>0</w:t>
            </w:r>
          </w:p>
        </w:tc>
        <w:tc>
          <w:tcPr>
            <w:tcW w:w="720" w:type="dxa"/>
            <w:noWrap/>
          </w:tcPr>
          <w:p w14:paraId="1918759C" w14:textId="19B271D3" w:rsidR="00DB2E4F" w:rsidRPr="00ED413D" w:rsidRDefault="00DB2E4F" w:rsidP="00DB2E4F">
            <w:r w:rsidRPr="00ED413D">
              <w:t>G4</w:t>
            </w:r>
          </w:p>
        </w:tc>
        <w:tc>
          <w:tcPr>
            <w:tcW w:w="1152" w:type="dxa"/>
            <w:gridSpan w:val="2"/>
            <w:noWrap/>
          </w:tcPr>
          <w:p w14:paraId="5A64AD93" w14:textId="50E109CF" w:rsidR="00DB2E4F" w:rsidRPr="00ED413D" w:rsidRDefault="00DB2E4F" w:rsidP="00DB2E4F"/>
        </w:tc>
        <w:tc>
          <w:tcPr>
            <w:tcW w:w="1077" w:type="dxa"/>
            <w:gridSpan w:val="2"/>
            <w:noWrap/>
          </w:tcPr>
          <w:p w14:paraId="6363BA51" w14:textId="25B12B7D" w:rsidR="00DB2E4F" w:rsidRPr="00ED413D" w:rsidRDefault="00DB2E4F" w:rsidP="00DB2E4F">
            <w:r w:rsidRPr="00ED413D">
              <w:t>40.6</w:t>
            </w:r>
          </w:p>
        </w:tc>
        <w:tc>
          <w:tcPr>
            <w:tcW w:w="1008" w:type="dxa"/>
            <w:gridSpan w:val="2"/>
            <w:noWrap/>
          </w:tcPr>
          <w:p w14:paraId="03EF8E12" w14:textId="18DE1049" w:rsidR="00DB2E4F" w:rsidRPr="00ED413D" w:rsidRDefault="00DB2E4F" w:rsidP="00DB2E4F">
            <w:r w:rsidRPr="00ED413D">
              <w:t>21.6</w:t>
            </w:r>
          </w:p>
        </w:tc>
        <w:tc>
          <w:tcPr>
            <w:tcW w:w="1296" w:type="dxa"/>
            <w:gridSpan w:val="2"/>
            <w:noWrap/>
          </w:tcPr>
          <w:p w14:paraId="1829F772" w14:textId="1A238B00" w:rsidR="00DB2E4F" w:rsidRPr="00ED413D" w:rsidRDefault="00DB2E4F" w:rsidP="00DB2E4F">
            <w:r w:rsidRPr="00ED413D">
              <w:t>12.6</w:t>
            </w:r>
          </w:p>
        </w:tc>
        <w:tc>
          <w:tcPr>
            <w:tcW w:w="964" w:type="dxa"/>
            <w:gridSpan w:val="2"/>
          </w:tcPr>
          <w:p w14:paraId="3D609AD7" w14:textId="5010A8AD" w:rsidR="00DB2E4F" w:rsidRPr="00ED413D" w:rsidRDefault="00DB2E4F" w:rsidP="00DB2E4F">
            <w:r w:rsidRPr="00ED413D">
              <w:t>39.0</w:t>
            </w:r>
          </w:p>
        </w:tc>
        <w:tc>
          <w:tcPr>
            <w:tcW w:w="964" w:type="dxa"/>
            <w:gridSpan w:val="2"/>
            <w:noWrap/>
          </w:tcPr>
          <w:p w14:paraId="1D069F04" w14:textId="6EA4A526" w:rsidR="00DB2E4F" w:rsidRPr="00ED413D" w:rsidRDefault="00DB2E4F" w:rsidP="00DB2E4F">
            <w:r w:rsidRPr="00ED413D">
              <w:t>55.3</w:t>
            </w:r>
          </w:p>
        </w:tc>
        <w:tc>
          <w:tcPr>
            <w:tcW w:w="1440" w:type="dxa"/>
            <w:gridSpan w:val="2"/>
          </w:tcPr>
          <w:p w14:paraId="1154B9C5" w14:textId="36F267B0" w:rsidR="00DB2E4F" w:rsidRPr="00ED413D" w:rsidRDefault="00DB2E4F" w:rsidP="00DB2E4F">
            <w:r w:rsidRPr="00ED413D">
              <w:t>63.0</w:t>
            </w:r>
          </w:p>
        </w:tc>
        <w:tc>
          <w:tcPr>
            <w:tcW w:w="1304" w:type="dxa"/>
            <w:gridSpan w:val="2"/>
          </w:tcPr>
          <w:p w14:paraId="0CA0C435" w14:textId="2831E24A" w:rsidR="00DB2E4F" w:rsidRPr="00ED413D" w:rsidRDefault="00DB2E4F" w:rsidP="00DB2E4F">
            <w:r w:rsidRPr="00ED413D">
              <w:t>0</w:t>
            </w:r>
          </w:p>
        </w:tc>
        <w:tc>
          <w:tcPr>
            <w:tcW w:w="742" w:type="dxa"/>
            <w:gridSpan w:val="2"/>
          </w:tcPr>
          <w:p w14:paraId="08A52E33" w14:textId="009A64BA" w:rsidR="00DB2E4F" w:rsidRPr="00ED413D" w:rsidRDefault="00DB2E4F" w:rsidP="00DB2E4F">
            <w:r w:rsidRPr="00ED413D">
              <w:t>G4</w:t>
            </w:r>
          </w:p>
        </w:tc>
      </w:tr>
      <w:tr w:rsidR="00DB2E4F" w:rsidRPr="00ED413D" w14:paraId="55780A46" w14:textId="43EA06A9" w:rsidTr="00ED413D">
        <w:trPr>
          <w:trHeight w:val="390"/>
        </w:trPr>
        <w:tc>
          <w:tcPr>
            <w:tcW w:w="937" w:type="dxa"/>
            <w:tcBorders>
              <w:right w:val="single" w:sz="4" w:space="0" w:color="auto"/>
            </w:tcBorders>
          </w:tcPr>
          <w:p w14:paraId="6ED21B36" w14:textId="77777777" w:rsidR="00DB2E4F" w:rsidRPr="00ED413D" w:rsidRDefault="00DB2E4F" w:rsidP="00DB2E4F">
            <w:r w:rsidRPr="00ED413D">
              <w:t>6</w:t>
            </w:r>
          </w:p>
        </w:tc>
        <w:tc>
          <w:tcPr>
            <w:tcW w:w="1437" w:type="dxa"/>
            <w:gridSpan w:val="2"/>
            <w:noWrap/>
          </w:tcPr>
          <w:p w14:paraId="180FE981" w14:textId="579A9871" w:rsidR="00DB2E4F" w:rsidRPr="00ED413D" w:rsidRDefault="00DB2E4F" w:rsidP="00DB2E4F">
            <w:r w:rsidRPr="00ED413D">
              <w:t>18.0</w:t>
            </w:r>
          </w:p>
        </w:tc>
        <w:tc>
          <w:tcPr>
            <w:tcW w:w="1247" w:type="dxa"/>
            <w:gridSpan w:val="2"/>
            <w:noWrap/>
          </w:tcPr>
          <w:p w14:paraId="357DA8FF" w14:textId="656D1C3F" w:rsidR="00DB2E4F" w:rsidRPr="00ED413D" w:rsidRDefault="00DB2E4F" w:rsidP="00DB2E4F">
            <w:r w:rsidRPr="00ED413D">
              <w:t>0</w:t>
            </w:r>
          </w:p>
        </w:tc>
        <w:tc>
          <w:tcPr>
            <w:tcW w:w="720" w:type="dxa"/>
            <w:noWrap/>
          </w:tcPr>
          <w:p w14:paraId="30C8FBC8" w14:textId="60D70B01" w:rsidR="00DB2E4F" w:rsidRPr="00ED413D" w:rsidRDefault="00DB2E4F" w:rsidP="00DB2E4F">
            <w:r w:rsidRPr="00ED413D">
              <w:t>G3</w:t>
            </w:r>
          </w:p>
        </w:tc>
        <w:tc>
          <w:tcPr>
            <w:tcW w:w="1152" w:type="dxa"/>
            <w:gridSpan w:val="2"/>
            <w:noWrap/>
          </w:tcPr>
          <w:p w14:paraId="296FE387" w14:textId="7586244A" w:rsidR="00DB2E4F" w:rsidRPr="00ED413D" w:rsidRDefault="00DB2E4F" w:rsidP="00DB2E4F"/>
        </w:tc>
        <w:tc>
          <w:tcPr>
            <w:tcW w:w="1077" w:type="dxa"/>
            <w:gridSpan w:val="2"/>
            <w:noWrap/>
          </w:tcPr>
          <w:p w14:paraId="44786A8A" w14:textId="6098479B" w:rsidR="00DB2E4F" w:rsidRPr="00ED413D" w:rsidRDefault="00DB2E4F" w:rsidP="00DB2E4F">
            <w:r w:rsidRPr="00ED413D">
              <w:t>50.8</w:t>
            </w:r>
          </w:p>
        </w:tc>
        <w:tc>
          <w:tcPr>
            <w:tcW w:w="1008" w:type="dxa"/>
            <w:gridSpan w:val="2"/>
            <w:noWrap/>
          </w:tcPr>
          <w:p w14:paraId="5A9C0852" w14:textId="4CFFDF86" w:rsidR="00DB2E4F" w:rsidRPr="00ED413D" w:rsidRDefault="00DB2E4F" w:rsidP="00DB2E4F">
            <w:r w:rsidRPr="00ED413D">
              <w:t>41.3</w:t>
            </w:r>
          </w:p>
        </w:tc>
        <w:tc>
          <w:tcPr>
            <w:tcW w:w="1296" w:type="dxa"/>
            <w:gridSpan w:val="2"/>
            <w:noWrap/>
          </w:tcPr>
          <w:p w14:paraId="2EF829FA" w14:textId="0F2EE5D5" w:rsidR="00DB2E4F" w:rsidRPr="00ED413D" w:rsidRDefault="00DB2E4F" w:rsidP="00DB2E4F">
            <w:r w:rsidRPr="00ED413D">
              <w:t>24.8</w:t>
            </w:r>
          </w:p>
        </w:tc>
        <w:tc>
          <w:tcPr>
            <w:tcW w:w="964" w:type="dxa"/>
            <w:gridSpan w:val="2"/>
          </w:tcPr>
          <w:p w14:paraId="1395AD1B" w14:textId="2CE61196" w:rsidR="00DB2E4F" w:rsidRPr="00ED413D" w:rsidRDefault="00DB2E4F" w:rsidP="00DB2E4F">
            <w:r w:rsidRPr="00ED413D">
              <w:t>42.8</w:t>
            </w:r>
          </w:p>
        </w:tc>
        <w:tc>
          <w:tcPr>
            <w:tcW w:w="964" w:type="dxa"/>
            <w:gridSpan w:val="2"/>
            <w:noWrap/>
          </w:tcPr>
          <w:p w14:paraId="016F1CCA" w14:textId="3E2103A5" w:rsidR="00DB2E4F" w:rsidRPr="00ED413D" w:rsidRDefault="00DB2E4F" w:rsidP="00DB2E4F">
            <w:r w:rsidRPr="00ED413D">
              <w:t>34.9</w:t>
            </w:r>
          </w:p>
        </w:tc>
        <w:tc>
          <w:tcPr>
            <w:tcW w:w="1440" w:type="dxa"/>
            <w:gridSpan w:val="2"/>
          </w:tcPr>
          <w:p w14:paraId="6D852733" w14:textId="3BF0F27A" w:rsidR="00DB2E4F" w:rsidRPr="00ED413D" w:rsidRDefault="00DB2E4F" w:rsidP="00DB2E4F">
            <w:r w:rsidRPr="00ED413D">
              <w:t>18.7</w:t>
            </w:r>
          </w:p>
        </w:tc>
        <w:tc>
          <w:tcPr>
            <w:tcW w:w="1304" w:type="dxa"/>
            <w:gridSpan w:val="2"/>
          </w:tcPr>
          <w:p w14:paraId="5924ED26" w14:textId="1CC306D4" w:rsidR="00DB2E4F" w:rsidRPr="00ED413D" w:rsidRDefault="00DB2E4F" w:rsidP="00DB2E4F">
            <w:r w:rsidRPr="00ED413D">
              <w:t>0</w:t>
            </w:r>
          </w:p>
        </w:tc>
        <w:tc>
          <w:tcPr>
            <w:tcW w:w="742" w:type="dxa"/>
            <w:gridSpan w:val="2"/>
          </w:tcPr>
          <w:p w14:paraId="040E5AB7" w14:textId="3E16E480" w:rsidR="00DB2E4F" w:rsidRPr="00ED413D" w:rsidRDefault="00DB2E4F" w:rsidP="00DB2E4F">
            <w:r w:rsidRPr="00ED413D">
              <w:t>G2</w:t>
            </w:r>
          </w:p>
        </w:tc>
      </w:tr>
      <w:tr w:rsidR="00DB2E4F" w:rsidRPr="00ED413D" w14:paraId="4BC83188" w14:textId="35BABF60" w:rsidTr="00ED413D">
        <w:trPr>
          <w:trHeight w:val="390"/>
        </w:trPr>
        <w:tc>
          <w:tcPr>
            <w:tcW w:w="937" w:type="dxa"/>
            <w:tcBorders>
              <w:right w:val="single" w:sz="4" w:space="0" w:color="auto"/>
            </w:tcBorders>
          </w:tcPr>
          <w:p w14:paraId="792F07CD" w14:textId="77777777" w:rsidR="00DB2E4F" w:rsidRPr="00ED413D" w:rsidRDefault="00DB2E4F" w:rsidP="00DB2E4F">
            <w:r w:rsidRPr="00ED413D">
              <w:t>7</w:t>
            </w:r>
          </w:p>
        </w:tc>
        <w:tc>
          <w:tcPr>
            <w:tcW w:w="1437" w:type="dxa"/>
            <w:gridSpan w:val="2"/>
            <w:noWrap/>
          </w:tcPr>
          <w:p w14:paraId="1689C94A" w14:textId="5C3CAB6D" w:rsidR="00DB2E4F" w:rsidRPr="00ED413D" w:rsidRDefault="00DB2E4F" w:rsidP="00DB2E4F">
            <w:r w:rsidRPr="00ED413D">
              <w:t>9.0</w:t>
            </w:r>
          </w:p>
        </w:tc>
        <w:tc>
          <w:tcPr>
            <w:tcW w:w="1247" w:type="dxa"/>
            <w:gridSpan w:val="2"/>
            <w:noWrap/>
          </w:tcPr>
          <w:p w14:paraId="3EFBC89E" w14:textId="25E18EAB" w:rsidR="00DB2E4F" w:rsidRPr="00ED413D" w:rsidRDefault="00DB2E4F" w:rsidP="00DB2E4F">
            <w:r w:rsidRPr="00ED413D">
              <w:t>0</w:t>
            </w:r>
          </w:p>
        </w:tc>
        <w:tc>
          <w:tcPr>
            <w:tcW w:w="720" w:type="dxa"/>
            <w:noWrap/>
          </w:tcPr>
          <w:p w14:paraId="5C4C19BB" w14:textId="1E8957A8" w:rsidR="00DB2E4F" w:rsidRPr="00ED413D" w:rsidRDefault="00DB2E4F" w:rsidP="00DB2E4F">
            <w:r w:rsidRPr="00ED413D">
              <w:t>G2</w:t>
            </w:r>
          </w:p>
        </w:tc>
        <w:tc>
          <w:tcPr>
            <w:tcW w:w="1152" w:type="dxa"/>
            <w:gridSpan w:val="2"/>
            <w:noWrap/>
          </w:tcPr>
          <w:p w14:paraId="6E840DF2" w14:textId="2723EB70" w:rsidR="00DB2E4F" w:rsidRPr="00ED413D" w:rsidRDefault="00DB2E4F" w:rsidP="00DB2E4F"/>
        </w:tc>
        <w:tc>
          <w:tcPr>
            <w:tcW w:w="1077" w:type="dxa"/>
            <w:gridSpan w:val="2"/>
            <w:noWrap/>
          </w:tcPr>
          <w:p w14:paraId="5B17F626" w14:textId="1533E12B" w:rsidR="00DB2E4F" w:rsidRPr="00ED413D" w:rsidRDefault="00DB2E4F" w:rsidP="00DB2E4F">
            <w:r w:rsidRPr="00ED413D">
              <w:t>44.6</w:t>
            </w:r>
          </w:p>
        </w:tc>
        <w:tc>
          <w:tcPr>
            <w:tcW w:w="1008" w:type="dxa"/>
            <w:gridSpan w:val="2"/>
            <w:noWrap/>
          </w:tcPr>
          <w:p w14:paraId="414AE5BF" w14:textId="0251D85C" w:rsidR="00DB2E4F" w:rsidRPr="00ED413D" w:rsidRDefault="00DB2E4F" w:rsidP="00DB2E4F">
            <w:r w:rsidRPr="00ED413D">
              <w:t>30.3</w:t>
            </w:r>
          </w:p>
        </w:tc>
        <w:tc>
          <w:tcPr>
            <w:tcW w:w="1296" w:type="dxa"/>
            <w:gridSpan w:val="2"/>
            <w:noWrap/>
          </w:tcPr>
          <w:p w14:paraId="715CB756" w14:textId="6C844281" w:rsidR="00DB2E4F" w:rsidRPr="00ED413D" w:rsidRDefault="00DB2E4F" w:rsidP="00DB2E4F">
            <w:r w:rsidRPr="00ED413D">
              <w:t>16</w:t>
            </w:r>
            <w:r w:rsidR="00EA775F" w:rsidRPr="00ED413D">
              <w:t>.0</w:t>
            </w:r>
          </w:p>
        </w:tc>
        <w:tc>
          <w:tcPr>
            <w:tcW w:w="964" w:type="dxa"/>
            <w:gridSpan w:val="2"/>
          </w:tcPr>
          <w:p w14:paraId="632C1E84" w14:textId="113D64C9" w:rsidR="00DB2E4F" w:rsidRPr="00ED413D" w:rsidRDefault="00DB2E4F" w:rsidP="00DB2E4F">
            <w:r w:rsidRPr="00ED413D">
              <w:t>33.3</w:t>
            </w:r>
          </w:p>
        </w:tc>
        <w:tc>
          <w:tcPr>
            <w:tcW w:w="964" w:type="dxa"/>
            <w:gridSpan w:val="2"/>
            <w:noWrap/>
          </w:tcPr>
          <w:p w14:paraId="0CF24E1D" w14:textId="701EA851" w:rsidR="00DB2E4F" w:rsidRPr="00ED413D" w:rsidRDefault="00DB2E4F" w:rsidP="00DB2E4F">
            <w:r w:rsidRPr="00ED413D">
              <w:t>60.7</w:t>
            </w:r>
          </w:p>
        </w:tc>
        <w:tc>
          <w:tcPr>
            <w:tcW w:w="1440" w:type="dxa"/>
            <w:gridSpan w:val="2"/>
          </w:tcPr>
          <w:p w14:paraId="6423A407" w14:textId="1554B1EC" w:rsidR="00DB2E4F" w:rsidRPr="00ED413D" w:rsidRDefault="00DB2E4F" w:rsidP="00DB2E4F">
            <w:r w:rsidRPr="00ED413D">
              <w:t>18.5</w:t>
            </w:r>
          </w:p>
        </w:tc>
        <w:tc>
          <w:tcPr>
            <w:tcW w:w="1304" w:type="dxa"/>
            <w:gridSpan w:val="2"/>
          </w:tcPr>
          <w:p w14:paraId="452D831B" w14:textId="00E9B39C" w:rsidR="00DB2E4F" w:rsidRPr="00ED413D" w:rsidRDefault="00DB2E4F" w:rsidP="00DB2E4F">
            <w:r w:rsidRPr="00ED413D">
              <w:t>0</w:t>
            </w:r>
          </w:p>
        </w:tc>
        <w:tc>
          <w:tcPr>
            <w:tcW w:w="742" w:type="dxa"/>
            <w:gridSpan w:val="2"/>
          </w:tcPr>
          <w:p w14:paraId="584C95BF" w14:textId="0F48CD6F" w:rsidR="00DB2E4F" w:rsidRPr="00ED413D" w:rsidRDefault="00DB2E4F" w:rsidP="00DB2E4F">
            <w:r w:rsidRPr="00ED413D">
              <w:t>G2</w:t>
            </w:r>
          </w:p>
        </w:tc>
      </w:tr>
      <w:tr w:rsidR="00DB2E4F" w:rsidRPr="00ED413D" w14:paraId="7AA5836E" w14:textId="0D19B25B" w:rsidTr="00ED413D">
        <w:trPr>
          <w:trHeight w:val="390"/>
        </w:trPr>
        <w:tc>
          <w:tcPr>
            <w:tcW w:w="937" w:type="dxa"/>
            <w:tcBorders>
              <w:right w:val="single" w:sz="4" w:space="0" w:color="auto"/>
            </w:tcBorders>
          </w:tcPr>
          <w:p w14:paraId="5A20FA4F" w14:textId="77777777" w:rsidR="00DB2E4F" w:rsidRPr="00ED413D" w:rsidRDefault="00DB2E4F" w:rsidP="00DB2E4F">
            <w:r w:rsidRPr="00ED413D">
              <w:t>8</w:t>
            </w:r>
          </w:p>
        </w:tc>
        <w:tc>
          <w:tcPr>
            <w:tcW w:w="1437" w:type="dxa"/>
            <w:gridSpan w:val="2"/>
            <w:noWrap/>
          </w:tcPr>
          <w:p w14:paraId="41BE571E" w14:textId="301DCCBB" w:rsidR="00DB2E4F" w:rsidRPr="00ED413D" w:rsidRDefault="00DB2E4F" w:rsidP="00DB2E4F">
            <w:r w:rsidRPr="00ED413D">
              <w:t>24.4</w:t>
            </w:r>
          </w:p>
        </w:tc>
        <w:tc>
          <w:tcPr>
            <w:tcW w:w="1247" w:type="dxa"/>
            <w:gridSpan w:val="2"/>
            <w:noWrap/>
          </w:tcPr>
          <w:p w14:paraId="3E20E880" w14:textId="592AF5F5" w:rsidR="00DB2E4F" w:rsidRPr="00ED413D" w:rsidRDefault="00DB2E4F" w:rsidP="00DB2E4F">
            <w:r w:rsidRPr="00ED413D">
              <w:t>0</w:t>
            </w:r>
          </w:p>
        </w:tc>
        <w:tc>
          <w:tcPr>
            <w:tcW w:w="720" w:type="dxa"/>
            <w:noWrap/>
          </w:tcPr>
          <w:p w14:paraId="0F843EBC" w14:textId="0243E287" w:rsidR="00DB2E4F" w:rsidRPr="00ED413D" w:rsidRDefault="00DB2E4F" w:rsidP="00DB2E4F">
            <w:r w:rsidRPr="00ED413D">
              <w:t>G1</w:t>
            </w:r>
          </w:p>
        </w:tc>
        <w:tc>
          <w:tcPr>
            <w:tcW w:w="1152" w:type="dxa"/>
            <w:gridSpan w:val="2"/>
            <w:noWrap/>
          </w:tcPr>
          <w:p w14:paraId="5F6769AB" w14:textId="2310FC20" w:rsidR="00DB2E4F" w:rsidRPr="00ED413D" w:rsidRDefault="00DB2E4F" w:rsidP="00DB2E4F"/>
        </w:tc>
        <w:tc>
          <w:tcPr>
            <w:tcW w:w="1077" w:type="dxa"/>
            <w:gridSpan w:val="2"/>
            <w:noWrap/>
          </w:tcPr>
          <w:p w14:paraId="1D4DA7E1" w14:textId="49F0C1B8" w:rsidR="00DB2E4F" w:rsidRPr="00ED413D" w:rsidRDefault="00DB2E4F" w:rsidP="00DB2E4F">
            <w:r w:rsidRPr="00ED413D">
              <w:t>44.8</w:t>
            </w:r>
          </w:p>
        </w:tc>
        <w:tc>
          <w:tcPr>
            <w:tcW w:w="1008" w:type="dxa"/>
            <w:gridSpan w:val="2"/>
            <w:noWrap/>
          </w:tcPr>
          <w:p w14:paraId="472E25A6" w14:textId="34448ABC" w:rsidR="00DB2E4F" w:rsidRPr="00ED413D" w:rsidRDefault="00DB2E4F" w:rsidP="00DB2E4F">
            <w:r w:rsidRPr="00ED413D">
              <w:t>29.1</w:t>
            </w:r>
          </w:p>
        </w:tc>
        <w:tc>
          <w:tcPr>
            <w:tcW w:w="1296" w:type="dxa"/>
            <w:gridSpan w:val="2"/>
            <w:noWrap/>
          </w:tcPr>
          <w:p w14:paraId="50673303" w14:textId="0F63C4FB" w:rsidR="00DB2E4F" w:rsidRPr="00ED413D" w:rsidRDefault="00DB2E4F" w:rsidP="00DB2E4F">
            <w:r w:rsidRPr="00ED413D">
              <w:t>14</w:t>
            </w:r>
            <w:r w:rsidR="00EA775F" w:rsidRPr="00ED413D">
              <w:t>.0</w:t>
            </w:r>
          </w:p>
        </w:tc>
        <w:tc>
          <w:tcPr>
            <w:tcW w:w="964" w:type="dxa"/>
            <w:gridSpan w:val="2"/>
          </w:tcPr>
          <w:p w14:paraId="1FB5486C" w14:textId="7B503CD2" w:rsidR="00DB2E4F" w:rsidRPr="00ED413D" w:rsidRDefault="00DB2E4F" w:rsidP="00DB2E4F">
            <w:r w:rsidRPr="00ED413D">
              <w:t>38.8</w:t>
            </w:r>
          </w:p>
        </w:tc>
        <w:tc>
          <w:tcPr>
            <w:tcW w:w="964" w:type="dxa"/>
            <w:gridSpan w:val="2"/>
            <w:noWrap/>
          </w:tcPr>
          <w:p w14:paraId="221CCE89" w14:textId="2E9B87CB" w:rsidR="00DB2E4F" w:rsidRPr="00ED413D" w:rsidRDefault="00DB2E4F" w:rsidP="00DB2E4F">
            <w:r w:rsidRPr="00ED413D">
              <w:t>36.9</w:t>
            </w:r>
          </w:p>
        </w:tc>
        <w:tc>
          <w:tcPr>
            <w:tcW w:w="1440" w:type="dxa"/>
            <w:gridSpan w:val="2"/>
          </w:tcPr>
          <w:p w14:paraId="4CA66467" w14:textId="75D51169" w:rsidR="00DB2E4F" w:rsidRPr="00ED413D" w:rsidRDefault="00DB2E4F" w:rsidP="00DB2E4F">
            <w:r w:rsidRPr="00ED413D">
              <w:t>35.0</w:t>
            </w:r>
          </w:p>
        </w:tc>
        <w:tc>
          <w:tcPr>
            <w:tcW w:w="1304" w:type="dxa"/>
            <w:gridSpan w:val="2"/>
          </w:tcPr>
          <w:p w14:paraId="1918C539" w14:textId="209C0AD1" w:rsidR="00DB2E4F" w:rsidRPr="00ED413D" w:rsidRDefault="00DB2E4F" w:rsidP="00DB2E4F">
            <w:r w:rsidRPr="00ED413D">
              <w:t>0</w:t>
            </w:r>
          </w:p>
        </w:tc>
        <w:tc>
          <w:tcPr>
            <w:tcW w:w="742" w:type="dxa"/>
            <w:gridSpan w:val="2"/>
          </w:tcPr>
          <w:p w14:paraId="2DDC0B1A" w14:textId="76FDCC79" w:rsidR="00DB2E4F" w:rsidRPr="00ED413D" w:rsidRDefault="00DB2E4F" w:rsidP="00DB2E4F">
            <w:r w:rsidRPr="00ED413D">
              <w:t>G1</w:t>
            </w:r>
          </w:p>
        </w:tc>
      </w:tr>
      <w:tr w:rsidR="00DB2E4F" w:rsidRPr="00ED413D" w14:paraId="6C9087C6" w14:textId="6DA2A734" w:rsidTr="00ED413D">
        <w:trPr>
          <w:trHeight w:val="390"/>
        </w:trPr>
        <w:tc>
          <w:tcPr>
            <w:tcW w:w="937" w:type="dxa"/>
            <w:tcBorders>
              <w:right w:val="single" w:sz="4" w:space="0" w:color="auto"/>
            </w:tcBorders>
          </w:tcPr>
          <w:p w14:paraId="3AB01F27" w14:textId="77777777" w:rsidR="00DB2E4F" w:rsidRPr="00ED413D" w:rsidRDefault="00DB2E4F" w:rsidP="00DB2E4F">
            <w:r w:rsidRPr="00ED413D">
              <w:t>9</w:t>
            </w:r>
          </w:p>
        </w:tc>
        <w:tc>
          <w:tcPr>
            <w:tcW w:w="1437" w:type="dxa"/>
            <w:gridSpan w:val="2"/>
            <w:noWrap/>
          </w:tcPr>
          <w:p w14:paraId="4C2CF5C1" w14:textId="72F05921" w:rsidR="00DB2E4F" w:rsidRPr="00ED413D" w:rsidRDefault="00DB2E4F" w:rsidP="00DB2E4F">
            <w:r w:rsidRPr="00ED413D">
              <w:t>86.5</w:t>
            </w:r>
          </w:p>
        </w:tc>
        <w:tc>
          <w:tcPr>
            <w:tcW w:w="1247" w:type="dxa"/>
            <w:gridSpan w:val="2"/>
            <w:noWrap/>
          </w:tcPr>
          <w:p w14:paraId="73DCC54D" w14:textId="602AAEEA" w:rsidR="00DB2E4F" w:rsidRPr="00ED413D" w:rsidRDefault="00DB2E4F" w:rsidP="00DB2E4F">
            <w:r w:rsidRPr="00ED413D">
              <w:t>0</w:t>
            </w:r>
          </w:p>
        </w:tc>
        <w:tc>
          <w:tcPr>
            <w:tcW w:w="720" w:type="dxa"/>
            <w:noWrap/>
          </w:tcPr>
          <w:p w14:paraId="778A1328" w14:textId="099840D3" w:rsidR="00DB2E4F" w:rsidRPr="00ED413D" w:rsidRDefault="00DB2E4F" w:rsidP="00DB2E4F">
            <w:r w:rsidRPr="00ED413D">
              <w:t>G3</w:t>
            </w:r>
          </w:p>
        </w:tc>
        <w:tc>
          <w:tcPr>
            <w:tcW w:w="1152" w:type="dxa"/>
            <w:gridSpan w:val="2"/>
            <w:noWrap/>
          </w:tcPr>
          <w:p w14:paraId="070DCCDC" w14:textId="6CC4818A" w:rsidR="00DB2E4F" w:rsidRPr="00ED413D" w:rsidRDefault="00DB2E4F" w:rsidP="00DB2E4F"/>
        </w:tc>
        <w:tc>
          <w:tcPr>
            <w:tcW w:w="1077" w:type="dxa"/>
            <w:gridSpan w:val="2"/>
            <w:noWrap/>
          </w:tcPr>
          <w:p w14:paraId="3778D9FB" w14:textId="25B5A4BF" w:rsidR="00DB2E4F" w:rsidRPr="00ED413D" w:rsidRDefault="00DB2E4F" w:rsidP="00DB2E4F">
            <w:r w:rsidRPr="00ED413D">
              <w:t>39.1</w:t>
            </w:r>
          </w:p>
        </w:tc>
        <w:tc>
          <w:tcPr>
            <w:tcW w:w="1008" w:type="dxa"/>
            <w:gridSpan w:val="2"/>
            <w:noWrap/>
          </w:tcPr>
          <w:p w14:paraId="324F45A8" w14:textId="447E06DB" w:rsidR="00DB2E4F" w:rsidRPr="00ED413D" w:rsidRDefault="00DB2E4F" w:rsidP="00DB2E4F">
            <w:r w:rsidRPr="00ED413D">
              <w:t>24.5</w:t>
            </w:r>
          </w:p>
        </w:tc>
        <w:tc>
          <w:tcPr>
            <w:tcW w:w="1296" w:type="dxa"/>
            <w:gridSpan w:val="2"/>
            <w:noWrap/>
          </w:tcPr>
          <w:p w14:paraId="262FFED9" w14:textId="31D9E6BC" w:rsidR="00DB2E4F" w:rsidRPr="00ED413D" w:rsidRDefault="00DB2E4F" w:rsidP="00DB2E4F">
            <w:r w:rsidRPr="00ED413D">
              <w:t>14.8</w:t>
            </w:r>
          </w:p>
        </w:tc>
        <w:tc>
          <w:tcPr>
            <w:tcW w:w="964" w:type="dxa"/>
            <w:gridSpan w:val="2"/>
          </w:tcPr>
          <w:p w14:paraId="319E7A91" w14:textId="503A4145" w:rsidR="00DB2E4F" w:rsidRPr="00ED413D" w:rsidRDefault="00DB2E4F" w:rsidP="00DB2E4F">
            <w:r w:rsidRPr="00ED413D">
              <w:t>39.6</w:t>
            </w:r>
          </w:p>
        </w:tc>
        <w:tc>
          <w:tcPr>
            <w:tcW w:w="964" w:type="dxa"/>
            <w:gridSpan w:val="2"/>
            <w:noWrap/>
          </w:tcPr>
          <w:p w14:paraId="1A5082E2" w14:textId="08A80A44" w:rsidR="00DB2E4F" w:rsidRPr="00ED413D" w:rsidRDefault="00DB2E4F" w:rsidP="00DB2E4F">
            <w:r w:rsidRPr="00ED413D">
              <w:t>42.6</w:t>
            </w:r>
          </w:p>
        </w:tc>
        <w:tc>
          <w:tcPr>
            <w:tcW w:w="1440" w:type="dxa"/>
            <w:gridSpan w:val="2"/>
          </w:tcPr>
          <w:p w14:paraId="479236D5" w14:textId="3A4C8171" w:rsidR="00DB2E4F" w:rsidRPr="00ED413D" w:rsidRDefault="00DB2E4F" w:rsidP="00DB2E4F">
            <w:r w:rsidRPr="00ED413D">
              <w:t>25.0</w:t>
            </w:r>
          </w:p>
        </w:tc>
        <w:tc>
          <w:tcPr>
            <w:tcW w:w="1304" w:type="dxa"/>
            <w:gridSpan w:val="2"/>
          </w:tcPr>
          <w:p w14:paraId="11EE8F3B" w14:textId="1D57AEAC" w:rsidR="00DB2E4F" w:rsidRPr="00ED413D" w:rsidRDefault="00DB2E4F" w:rsidP="00DB2E4F">
            <w:r w:rsidRPr="00ED413D">
              <w:t>0</w:t>
            </w:r>
          </w:p>
        </w:tc>
        <w:tc>
          <w:tcPr>
            <w:tcW w:w="742" w:type="dxa"/>
            <w:gridSpan w:val="2"/>
          </w:tcPr>
          <w:p w14:paraId="13F57007" w14:textId="019A4428" w:rsidR="00DB2E4F" w:rsidRPr="00ED413D" w:rsidRDefault="00DB2E4F" w:rsidP="00DB2E4F">
            <w:r w:rsidRPr="00ED413D">
              <w:t>G2</w:t>
            </w:r>
          </w:p>
        </w:tc>
      </w:tr>
      <w:tr w:rsidR="00DB2E4F" w:rsidRPr="00ED413D" w14:paraId="53BE462C" w14:textId="49D77304" w:rsidTr="00ED413D">
        <w:trPr>
          <w:trHeight w:val="390"/>
        </w:trPr>
        <w:tc>
          <w:tcPr>
            <w:tcW w:w="937" w:type="dxa"/>
            <w:tcBorders>
              <w:right w:val="single" w:sz="4" w:space="0" w:color="auto"/>
            </w:tcBorders>
          </w:tcPr>
          <w:p w14:paraId="7FB5B94D" w14:textId="77777777" w:rsidR="00DB2E4F" w:rsidRPr="00ED413D" w:rsidRDefault="00DB2E4F" w:rsidP="00DB2E4F">
            <w:r w:rsidRPr="00ED413D">
              <w:t>10</w:t>
            </w:r>
          </w:p>
        </w:tc>
        <w:tc>
          <w:tcPr>
            <w:tcW w:w="1437" w:type="dxa"/>
            <w:gridSpan w:val="2"/>
            <w:noWrap/>
          </w:tcPr>
          <w:p w14:paraId="347A5517" w14:textId="3B5E1A1B" w:rsidR="00DB2E4F" w:rsidRPr="00ED413D" w:rsidRDefault="00DB2E4F" w:rsidP="00DB2E4F">
            <w:r w:rsidRPr="00ED413D">
              <w:t>27.0</w:t>
            </w:r>
          </w:p>
        </w:tc>
        <w:tc>
          <w:tcPr>
            <w:tcW w:w="1247" w:type="dxa"/>
            <w:gridSpan w:val="2"/>
            <w:noWrap/>
          </w:tcPr>
          <w:p w14:paraId="541F2EEB" w14:textId="60852AF6" w:rsidR="00DB2E4F" w:rsidRPr="00ED413D" w:rsidRDefault="00DB2E4F" w:rsidP="00DB2E4F">
            <w:r w:rsidRPr="00ED413D">
              <w:t>0</w:t>
            </w:r>
          </w:p>
        </w:tc>
        <w:tc>
          <w:tcPr>
            <w:tcW w:w="720" w:type="dxa"/>
            <w:noWrap/>
          </w:tcPr>
          <w:p w14:paraId="4B57C5DC" w14:textId="241C42BF" w:rsidR="00DB2E4F" w:rsidRPr="00ED413D" w:rsidRDefault="00DB2E4F" w:rsidP="00DB2E4F">
            <w:r w:rsidRPr="00ED413D">
              <w:t>G2</w:t>
            </w:r>
          </w:p>
        </w:tc>
        <w:tc>
          <w:tcPr>
            <w:tcW w:w="1152" w:type="dxa"/>
            <w:gridSpan w:val="2"/>
            <w:noWrap/>
          </w:tcPr>
          <w:p w14:paraId="014E769F" w14:textId="52ECCBEE" w:rsidR="00DB2E4F" w:rsidRPr="00ED413D" w:rsidRDefault="00DB2E4F" w:rsidP="00DB2E4F"/>
        </w:tc>
        <w:tc>
          <w:tcPr>
            <w:tcW w:w="1077" w:type="dxa"/>
            <w:gridSpan w:val="2"/>
            <w:noWrap/>
          </w:tcPr>
          <w:p w14:paraId="3A29623E" w14:textId="04BD8D2D" w:rsidR="00DB2E4F" w:rsidRPr="00ED413D" w:rsidRDefault="00EA775F" w:rsidP="00DB2E4F">
            <w:r w:rsidRPr="00ED413D">
              <w:t>43.0</w:t>
            </w:r>
          </w:p>
        </w:tc>
        <w:tc>
          <w:tcPr>
            <w:tcW w:w="1008" w:type="dxa"/>
            <w:gridSpan w:val="2"/>
            <w:noWrap/>
          </w:tcPr>
          <w:p w14:paraId="60AAAC01" w14:textId="45811388" w:rsidR="00DB2E4F" w:rsidRPr="00ED413D" w:rsidRDefault="00EA775F" w:rsidP="00DB2E4F">
            <w:r w:rsidRPr="00ED413D">
              <w:t>24.9</w:t>
            </w:r>
          </w:p>
        </w:tc>
        <w:tc>
          <w:tcPr>
            <w:tcW w:w="1296" w:type="dxa"/>
            <w:gridSpan w:val="2"/>
            <w:noWrap/>
          </w:tcPr>
          <w:p w14:paraId="0E95929C" w14:textId="74F0CC28" w:rsidR="00DB2E4F" w:rsidRPr="00ED413D" w:rsidRDefault="00EA775F" w:rsidP="00DB2E4F">
            <w:r w:rsidRPr="00ED413D">
              <w:t>9.6</w:t>
            </w:r>
          </w:p>
        </w:tc>
        <w:tc>
          <w:tcPr>
            <w:tcW w:w="964" w:type="dxa"/>
            <w:gridSpan w:val="2"/>
          </w:tcPr>
          <w:p w14:paraId="120BBFF1" w14:textId="15DC75B6" w:rsidR="00DB2E4F" w:rsidRPr="00ED413D" w:rsidRDefault="00EA775F" w:rsidP="00DB2E4F">
            <w:r w:rsidRPr="00ED413D">
              <w:t>39.1</w:t>
            </w:r>
          </w:p>
        </w:tc>
        <w:tc>
          <w:tcPr>
            <w:tcW w:w="964" w:type="dxa"/>
            <w:gridSpan w:val="2"/>
            <w:noWrap/>
          </w:tcPr>
          <w:p w14:paraId="1B2621E6" w14:textId="11F9C77C" w:rsidR="00DB2E4F" w:rsidRPr="00ED413D" w:rsidRDefault="00EA775F" w:rsidP="00DB2E4F">
            <w:r w:rsidRPr="00ED413D">
              <w:t>45.4</w:t>
            </w:r>
          </w:p>
        </w:tc>
        <w:tc>
          <w:tcPr>
            <w:tcW w:w="1440" w:type="dxa"/>
            <w:gridSpan w:val="2"/>
          </w:tcPr>
          <w:p w14:paraId="0DB147FA" w14:textId="4B3B3DC2" w:rsidR="00DB2E4F" w:rsidRPr="00ED413D" w:rsidRDefault="00DB2E4F" w:rsidP="00DB2E4F">
            <w:r w:rsidRPr="00ED413D">
              <w:t>27.0</w:t>
            </w:r>
          </w:p>
        </w:tc>
        <w:tc>
          <w:tcPr>
            <w:tcW w:w="1304" w:type="dxa"/>
            <w:gridSpan w:val="2"/>
          </w:tcPr>
          <w:p w14:paraId="0C964055" w14:textId="47D4CB0C" w:rsidR="00DB2E4F" w:rsidRPr="00ED413D" w:rsidRDefault="00DB2E4F" w:rsidP="00DB2E4F">
            <w:r w:rsidRPr="00ED413D">
              <w:t>0</w:t>
            </w:r>
          </w:p>
        </w:tc>
        <w:tc>
          <w:tcPr>
            <w:tcW w:w="742" w:type="dxa"/>
            <w:gridSpan w:val="2"/>
          </w:tcPr>
          <w:p w14:paraId="69643C50" w14:textId="1635724C" w:rsidR="00DB2E4F" w:rsidRPr="00ED413D" w:rsidRDefault="00DB2E4F" w:rsidP="00DB2E4F">
            <w:r w:rsidRPr="00ED413D">
              <w:t>G1</w:t>
            </w:r>
          </w:p>
        </w:tc>
      </w:tr>
      <w:tr w:rsidR="00DB2E4F" w:rsidRPr="00ED413D" w14:paraId="431361CF" w14:textId="456ABD6D" w:rsidTr="00ED413D">
        <w:trPr>
          <w:trHeight w:val="390"/>
        </w:trPr>
        <w:tc>
          <w:tcPr>
            <w:tcW w:w="937" w:type="dxa"/>
            <w:tcBorders>
              <w:right w:val="single" w:sz="4" w:space="0" w:color="auto"/>
            </w:tcBorders>
          </w:tcPr>
          <w:p w14:paraId="4596D795" w14:textId="77777777" w:rsidR="00DB2E4F" w:rsidRPr="00ED413D" w:rsidRDefault="00DB2E4F" w:rsidP="00DB2E4F">
            <w:r w:rsidRPr="00ED413D">
              <w:t>11</w:t>
            </w:r>
          </w:p>
        </w:tc>
        <w:tc>
          <w:tcPr>
            <w:tcW w:w="1437" w:type="dxa"/>
            <w:gridSpan w:val="2"/>
            <w:noWrap/>
          </w:tcPr>
          <w:p w14:paraId="051AFC6C" w14:textId="1CDB396C" w:rsidR="00DB2E4F" w:rsidRPr="00ED413D" w:rsidRDefault="00DB2E4F" w:rsidP="00DB2E4F">
            <w:r w:rsidRPr="00ED413D">
              <w:t>37.0</w:t>
            </w:r>
          </w:p>
        </w:tc>
        <w:tc>
          <w:tcPr>
            <w:tcW w:w="1247" w:type="dxa"/>
            <w:gridSpan w:val="2"/>
            <w:noWrap/>
          </w:tcPr>
          <w:p w14:paraId="7752645E" w14:textId="6FCE050B" w:rsidR="00DB2E4F" w:rsidRPr="00ED413D" w:rsidRDefault="00DB2E4F" w:rsidP="00DB2E4F">
            <w:r w:rsidRPr="00ED413D">
              <w:t>0</w:t>
            </w:r>
          </w:p>
        </w:tc>
        <w:tc>
          <w:tcPr>
            <w:tcW w:w="720" w:type="dxa"/>
            <w:noWrap/>
          </w:tcPr>
          <w:p w14:paraId="2EE15FA3" w14:textId="2136AF04" w:rsidR="00DB2E4F" w:rsidRPr="00ED413D" w:rsidRDefault="00DB2E4F" w:rsidP="00DB2E4F">
            <w:r w:rsidRPr="00ED413D">
              <w:t>G3</w:t>
            </w:r>
          </w:p>
        </w:tc>
        <w:tc>
          <w:tcPr>
            <w:tcW w:w="1152" w:type="dxa"/>
            <w:gridSpan w:val="2"/>
            <w:noWrap/>
          </w:tcPr>
          <w:p w14:paraId="171EC2DD" w14:textId="03CD01DE" w:rsidR="00DB2E4F" w:rsidRPr="00ED413D" w:rsidRDefault="00DB2E4F" w:rsidP="00DB2E4F"/>
        </w:tc>
        <w:tc>
          <w:tcPr>
            <w:tcW w:w="1077" w:type="dxa"/>
            <w:gridSpan w:val="2"/>
            <w:noWrap/>
          </w:tcPr>
          <w:p w14:paraId="1226592D" w14:textId="0F7598B6" w:rsidR="00DB2E4F" w:rsidRPr="00ED413D" w:rsidRDefault="00DB2E4F" w:rsidP="00DB2E4F">
            <w:r w:rsidRPr="00ED413D">
              <w:t>44.1</w:t>
            </w:r>
          </w:p>
        </w:tc>
        <w:tc>
          <w:tcPr>
            <w:tcW w:w="1008" w:type="dxa"/>
            <w:gridSpan w:val="2"/>
            <w:noWrap/>
          </w:tcPr>
          <w:p w14:paraId="6437D25C" w14:textId="2D702C80" w:rsidR="00DB2E4F" w:rsidRPr="00ED413D" w:rsidRDefault="00DB2E4F" w:rsidP="00DB2E4F">
            <w:r w:rsidRPr="00ED413D">
              <w:t>29.7</w:t>
            </w:r>
          </w:p>
        </w:tc>
        <w:tc>
          <w:tcPr>
            <w:tcW w:w="1296" w:type="dxa"/>
            <w:gridSpan w:val="2"/>
            <w:noWrap/>
          </w:tcPr>
          <w:p w14:paraId="4C8E0A68" w14:textId="4367EEAF" w:rsidR="00DB2E4F" w:rsidRPr="00ED413D" w:rsidRDefault="00DB2E4F" w:rsidP="00DB2E4F">
            <w:r w:rsidRPr="00ED413D">
              <w:t>21.1</w:t>
            </w:r>
          </w:p>
        </w:tc>
        <w:tc>
          <w:tcPr>
            <w:tcW w:w="964" w:type="dxa"/>
            <w:gridSpan w:val="2"/>
          </w:tcPr>
          <w:p w14:paraId="1419F610" w14:textId="65E6CD01" w:rsidR="00DB2E4F" w:rsidRPr="00ED413D" w:rsidRDefault="00DB2E4F" w:rsidP="00DB2E4F">
            <w:r w:rsidRPr="00ED413D">
              <w:t>40.7</w:t>
            </w:r>
          </w:p>
        </w:tc>
        <w:tc>
          <w:tcPr>
            <w:tcW w:w="964" w:type="dxa"/>
            <w:gridSpan w:val="2"/>
            <w:noWrap/>
          </w:tcPr>
          <w:p w14:paraId="003222B5" w14:textId="67CF3B11" w:rsidR="00DB2E4F" w:rsidRPr="00ED413D" w:rsidRDefault="00DB2E4F" w:rsidP="00DB2E4F">
            <w:r w:rsidRPr="00ED413D">
              <w:t>95.8</w:t>
            </w:r>
          </w:p>
        </w:tc>
        <w:tc>
          <w:tcPr>
            <w:tcW w:w="1440" w:type="dxa"/>
            <w:gridSpan w:val="2"/>
          </w:tcPr>
          <w:p w14:paraId="0801239B" w14:textId="5E21EE7A" w:rsidR="00DB2E4F" w:rsidRPr="00ED413D" w:rsidRDefault="00DB2E4F" w:rsidP="00DB2E4F">
            <w:r w:rsidRPr="00ED413D">
              <w:t>15.0</w:t>
            </w:r>
          </w:p>
        </w:tc>
        <w:tc>
          <w:tcPr>
            <w:tcW w:w="1304" w:type="dxa"/>
            <w:gridSpan w:val="2"/>
          </w:tcPr>
          <w:p w14:paraId="4AB75324" w14:textId="497E634A" w:rsidR="00DB2E4F" w:rsidRPr="00ED413D" w:rsidRDefault="00DB2E4F" w:rsidP="00DB2E4F">
            <w:r w:rsidRPr="00ED413D">
              <w:t>0</w:t>
            </w:r>
          </w:p>
        </w:tc>
        <w:tc>
          <w:tcPr>
            <w:tcW w:w="742" w:type="dxa"/>
            <w:gridSpan w:val="2"/>
          </w:tcPr>
          <w:p w14:paraId="2AF1DBCF" w14:textId="1B6E9731" w:rsidR="00DB2E4F" w:rsidRPr="00ED413D" w:rsidRDefault="00DB2E4F" w:rsidP="00DB2E4F">
            <w:r w:rsidRPr="00ED413D">
              <w:t>G2</w:t>
            </w:r>
          </w:p>
        </w:tc>
      </w:tr>
      <w:bookmarkEnd w:id="2"/>
    </w:tbl>
    <w:p w14:paraId="62317EE5" w14:textId="456A20FD" w:rsidR="00E23418" w:rsidRPr="00ED413D" w:rsidRDefault="00E7588F">
      <w:r w:rsidRPr="00ED413D">
        <w:br w:type="page"/>
      </w:r>
    </w:p>
    <w:tbl>
      <w:tblPr>
        <w:tblStyle w:val="a3"/>
        <w:tblW w:w="139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4"/>
        <w:gridCol w:w="1226"/>
        <w:gridCol w:w="1518"/>
        <w:gridCol w:w="1276"/>
        <w:gridCol w:w="1134"/>
        <w:gridCol w:w="1275"/>
        <w:gridCol w:w="851"/>
        <w:gridCol w:w="896"/>
        <w:gridCol w:w="1115"/>
        <w:gridCol w:w="1409"/>
        <w:gridCol w:w="832"/>
        <w:gridCol w:w="1418"/>
      </w:tblGrid>
      <w:tr w:rsidR="00276480" w:rsidRPr="00ED413D" w14:paraId="1DC0A481" w14:textId="77777777" w:rsidTr="000153E1">
        <w:trPr>
          <w:trHeight w:val="390"/>
        </w:trPr>
        <w:tc>
          <w:tcPr>
            <w:tcW w:w="964" w:type="dxa"/>
          </w:tcPr>
          <w:p w14:paraId="2E3F0E05" w14:textId="77777777" w:rsidR="00276480" w:rsidRPr="00ED413D" w:rsidRDefault="00276480" w:rsidP="00276480"/>
        </w:tc>
        <w:tc>
          <w:tcPr>
            <w:tcW w:w="1226" w:type="dxa"/>
            <w:noWrap/>
            <w:hideMark/>
          </w:tcPr>
          <w:p w14:paraId="670855BE" w14:textId="6EC63DCE" w:rsidR="00276480" w:rsidRPr="00ED413D" w:rsidRDefault="00276480" w:rsidP="00276480"/>
        </w:tc>
        <w:tc>
          <w:tcPr>
            <w:tcW w:w="1518" w:type="dxa"/>
            <w:noWrap/>
            <w:hideMark/>
          </w:tcPr>
          <w:p w14:paraId="45CE5548" w14:textId="77777777" w:rsidR="00276480" w:rsidRPr="00ED413D" w:rsidRDefault="00276480" w:rsidP="00276480"/>
        </w:tc>
        <w:tc>
          <w:tcPr>
            <w:tcW w:w="1276" w:type="dxa"/>
            <w:noWrap/>
            <w:hideMark/>
          </w:tcPr>
          <w:p w14:paraId="17AA7D48" w14:textId="77777777" w:rsidR="00276480" w:rsidRPr="00ED413D" w:rsidRDefault="00276480" w:rsidP="00276480">
            <w:pPr>
              <w:jc w:val="left"/>
            </w:pPr>
          </w:p>
        </w:tc>
        <w:tc>
          <w:tcPr>
            <w:tcW w:w="1134" w:type="dxa"/>
            <w:noWrap/>
            <w:hideMark/>
          </w:tcPr>
          <w:p w14:paraId="0294E9A2" w14:textId="77777777" w:rsidR="00276480" w:rsidRPr="00ED413D" w:rsidRDefault="00276480" w:rsidP="00276480"/>
        </w:tc>
        <w:tc>
          <w:tcPr>
            <w:tcW w:w="1275" w:type="dxa"/>
            <w:noWrap/>
            <w:hideMark/>
          </w:tcPr>
          <w:p w14:paraId="25D3A15A" w14:textId="77777777" w:rsidR="00276480" w:rsidRPr="00ED413D" w:rsidRDefault="00276480" w:rsidP="00276480"/>
        </w:tc>
        <w:tc>
          <w:tcPr>
            <w:tcW w:w="851" w:type="dxa"/>
            <w:noWrap/>
            <w:hideMark/>
          </w:tcPr>
          <w:p w14:paraId="42E1C7B3" w14:textId="77777777" w:rsidR="00276480" w:rsidRPr="00ED413D" w:rsidRDefault="00276480" w:rsidP="00276480"/>
        </w:tc>
        <w:tc>
          <w:tcPr>
            <w:tcW w:w="896" w:type="dxa"/>
            <w:noWrap/>
            <w:hideMark/>
          </w:tcPr>
          <w:p w14:paraId="6AB6EBE0" w14:textId="77777777" w:rsidR="00276480" w:rsidRPr="00ED413D" w:rsidRDefault="00276480" w:rsidP="00276480"/>
        </w:tc>
        <w:tc>
          <w:tcPr>
            <w:tcW w:w="1115" w:type="dxa"/>
            <w:noWrap/>
            <w:hideMark/>
          </w:tcPr>
          <w:p w14:paraId="0683E604" w14:textId="77777777" w:rsidR="00276480" w:rsidRPr="00ED413D" w:rsidRDefault="00276480" w:rsidP="00276480"/>
        </w:tc>
        <w:tc>
          <w:tcPr>
            <w:tcW w:w="1409" w:type="dxa"/>
            <w:noWrap/>
            <w:hideMark/>
          </w:tcPr>
          <w:p w14:paraId="0D1BE1AD" w14:textId="77777777" w:rsidR="00276480" w:rsidRPr="00ED413D" w:rsidRDefault="00276480" w:rsidP="00276480"/>
        </w:tc>
        <w:tc>
          <w:tcPr>
            <w:tcW w:w="832" w:type="dxa"/>
            <w:noWrap/>
            <w:hideMark/>
          </w:tcPr>
          <w:p w14:paraId="01AD627F" w14:textId="77777777" w:rsidR="00276480" w:rsidRPr="00ED413D" w:rsidRDefault="00276480" w:rsidP="00276480"/>
        </w:tc>
        <w:tc>
          <w:tcPr>
            <w:tcW w:w="1418" w:type="dxa"/>
            <w:noWrap/>
            <w:hideMark/>
          </w:tcPr>
          <w:p w14:paraId="73A861E6" w14:textId="77777777" w:rsidR="00276480" w:rsidRPr="00ED413D" w:rsidRDefault="00276480" w:rsidP="00276480"/>
        </w:tc>
      </w:tr>
      <w:tr w:rsidR="00276480" w:rsidRPr="00ED413D" w14:paraId="7CF45F5D" w14:textId="77777777" w:rsidTr="000153E1">
        <w:trPr>
          <w:trHeight w:val="1215"/>
        </w:trPr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</w:tcPr>
          <w:p w14:paraId="607AE264" w14:textId="77777777" w:rsidR="00276480" w:rsidRPr="00ED413D" w:rsidRDefault="00276480" w:rsidP="00276480">
            <w:pPr>
              <w:jc w:val="left"/>
              <w:rPr>
                <w:b/>
                <w:bCs/>
              </w:rPr>
            </w:pPr>
            <w:r w:rsidRPr="00ED413D">
              <w:rPr>
                <w:b/>
                <w:bCs/>
              </w:rPr>
              <w:t>Case</w:t>
            </w:r>
          </w:p>
          <w:p w14:paraId="3EB67EF8" w14:textId="654BFEDA" w:rsidR="00276480" w:rsidRPr="00ED413D" w:rsidRDefault="00276480" w:rsidP="00276480">
            <w:pPr>
              <w:jc w:val="left"/>
              <w:rPr>
                <w:b/>
                <w:bCs/>
              </w:rPr>
            </w:pPr>
            <w:r w:rsidRPr="00ED413D">
              <w:rPr>
                <w:b/>
                <w:bCs/>
              </w:rPr>
              <w:t>number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2739B4B" w14:textId="0BF81443" w:rsidR="00276480" w:rsidRPr="00ED413D" w:rsidRDefault="00276480" w:rsidP="00276480">
            <w:pPr>
              <w:jc w:val="left"/>
              <w:rPr>
                <w:b/>
                <w:bCs/>
              </w:rPr>
            </w:pPr>
            <w:r w:rsidRPr="00ED413D">
              <w:rPr>
                <w:b/>
                <w:bCs/>
              </w:rPr>
              <w:t xml:space="preserve">Procedural 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hideMark/>
          </w:tcPr>
          <w:p w14:paraId="28194917" w14:textId="3EF9E392" w:rsidR="00276480" w:rsidRPr="00ED413D" w:rsidRDefault="00DD7AB5" w:rsidP="00276480">
            <w:pPr>
              <w:jc w:val="left"/>
            </w:pPr>
            <w:r>
              <w:t>N</w:t>
            </w:r>
            <w:r w:rsidRPr="00ED413D">
              <w:t xml:space="preserve">umber </w:t>
            </w:r>
            <w:r w:rsidR="00276480" w:rsidRPr="00ED413D">
              <w:t xml:space="preserve">of injected septal </w:t>
            </w:r>
            <w:r w:rsidR="00974579">
              <w:t>arteri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6D15BDB7" w14:textId="139C3C85" w:rsidR="00276480" w:rsidRPr="00ED413D" w:rsidRDefault="00276480" w:rsidP="00276480">
            <w:pPr>
              <w:jc w:val="left"/>
            </w:pPr>
            <w:r w:rsidRPr="00ED413D">
              <w:t xml:space="preserve">Volume of ethanol, </w:t>
            </w:r>
            <w:r w:rsidR="00D56534" w:rsidRPr="00ED413D">
              <w:t>m</w:t>
            </w:r>
            <w:r w:rsidR="00D56534">
              <w:t>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761BF576" w14:textId="45C20A9D" w:rsidR="00276480" w:rsidRPr="00ED413D" w:rsidRDefault="00276480" w:rsidP="00276480">
            <w:pPr>
              <w:jc w:val="left"/>
            </w:pPr>
            <w:r w:rsidRPr="00ED413D">
              <w:t>Peak CK, IU/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29A4A3EF" w14:textId="77777777" w:rsidR="00276480" w:rsidRPr="00ED413D" w:rsidRDefault="00276480" w:rsidP="00276480">
            <w:pPr>
              <w:jc w:val="left"/>
              <w:rPr>
                <w:b/>
                <w:bCs/>
              </w:rPr>
            </w:pPr>
            <w:r w:rsidRPr="00ED413D">
              <w:rPr>
                <w:b/>
                <w:bCs/>
              </w:rPr>
              <w:t>In-hospital Outcom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2C31C93D" w14:textId="77777777" w:rsidR="00276480" w:rsidRPr="00ED413D" w:rsidRDefault="00276480" w:rsidP="00276480">
            <w:pPr>
              <w:jc w:val="left"/>
            </w:pPr>
            <w:r w:rsidRPr="00ED413D">
              <w:t>Death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hideMark/>
          </w:tcPr>
          <w:p w14:paraId="0D01F298" w14:textId="77777777" w:rsidR="00276480" w:rsidRPr="00ED413D" w:rsidRDefault="00276480" w:rsidP="00276480">
            <w:pPr>
              <w:jc w:val="left"/>
            </w:pPr>
            <w:r w:rsidRPr="00ED413D">
              <w:t>VT/VF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hideMark/>
          </w:tcPr>
          <w:p w14:paraId="1EC464FF" w14:textId="77777777" w:rsidR="00276480" w:rsidRPr="00ED413D" w:rsidRDefault="00276480" w:rsidP="00276480">
            <w:pPr>
              <w:jc w:val="left"/>
            </w:pPr>
            <w:r w:rsidRPr="00ED413D">
              <w:t>Complete AV block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hideMark/>
          </w:tcPr>
          <w:p w14:paraId="6F6351D1" w14:textId="77777777" w:rsidR="00276480" w:rsidRPr="00ED413D" w:rsidRDefault="00276480" w:rsidP="00276480">
            <w:pPr>
              <w:jc w:val="left"/>
            </w:pPr>
            <w:r w:rsidRPr="00ED413D">
              <w:t>New CIED Implantation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hideMark/>
          </w:tcPr>
          <w:p w14:paraId="5046AE32" w14:textId="77777777" w:rsidR="00276480" w:rsidRPr="00ED413D" w:rsidRDefault="00276480" w:rsidP="00276480">
            <w:pPr>
              <w:jc w:val="left"/>
            </w:pPr>
            <w:r w:rsidRPr="00ED413D">
              <w:t>Strok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429583F6" w14:textId="77777777" w:rsidR="00276480" w:rsidRPr="00ED413D" w:rsidRDefault="00276480" w:rsidP="00276480">
            <w:pPr>
              <w:jc w:val="left"/>
            </w:pPr>
            <w:r w:rsidRPr="00ED413D">
              <w:t>Cardiac tamponade</w:t>
            </w:r>
          </w:p>
        </w:tc>
      </w:tr>
      <w:tr w:rsidR="00276480" w:rsidRPr="00ED413D" w14:paraId="07763CBB" w14:textId="77777777" w:rsidTr="000153E1">
        <w:trPr>
          <w:trHeight w:val="390"/>
        </w:trPr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</w:tcPr>
          <w:p w14:paraId="60BB42E9" w14:textId="2F7CD9F2" w:rsidR="00276480" w:rsidRPr="00ED413D" w:rsidRDefault="00276480" w:rsidP="00276480">
            <w:r w:rsidRPr="00ED413D">
              <w:t>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5FB5B4F" w14:textId="2F838564" w:rsidR="00276480" w:rsidRPr="00ED413D" w:rsidRDefault="00276480" w:rsidP="00276480"/>
        </w:tc>
        <w:tc>
          <w:tcPr>
            <w:tcW w:w="1518" w:type="dxa"/>
            <w:tcBorders>
              <w:top w:val="single" w:sz="4" w:space="0" w:color="auto"/>
            </w:tcBorders>
            <w:noWrap/>
            <w:hideMark/>
          </w:tcPr>
          <w:p w14:paraId="56EACE86" w14:textId="77777777" w:rsidR="00276480" w:rsidRPr="00ED413D" w:rsidRDefault="00276480" w:rsidP="00276480">
            <w:r w:rsidRPr="00ED413D"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901C8F1" w14:textId="77777777" w:rsidR="00276480" w:rsidRPr="00ED413D" w:rsidRDefault="00276480" w:rsidP="00276480">
            <w:r w:rsidRPr="00ED413D">
              <w:t>1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4868C5C" w14:textId="77777777" w:rsidR="00276480" w:rsidRPr="00ED413D" w:rsidRDefault="00276480" w:rsidP="00276480">
            <w:r w:rsidRPr="00ED413D">
              <w:t>97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58C371D9" w14:textId="77777777" w:rsidR="00276480" w:rsidRPr="00ED413D" w:rsidRDefault="00276480" w:rsidP="00276480"/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CF37629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0308E50E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hideMark/>
          </w:tcPr>
          <w:p w14:paraId="0747FB9E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hideMark/>
          </w:tcPr>
          <w:p w14:paraId="6F8C9259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832" w:type="dxa"/>
            <w:tcBorders>
              <w:top w:val="single" w:sz="4" w:space="0" w:color="auto"/>
            </w:tcBorders>
            <w:noWrap/>
            <w:hideMark/>
          </w:tcPr>
          <w:p w14:paraId="7ED748C5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40FA694" w14:textId="77777777" w:rsidR="00276480" w:rsidRPr="00ED413D" w:rsidRDefault="00276480" w:rsidP="00276480">
            <w:r w:rsidRPr="00ED413D">
              <w:t>0</w:t>
            </w:r>
          </w:p>
        </w:tc>
      </w:tr>
      <w:tr w:rsidR="00276480" w:rsidRPr="00ED413D" w14:paraId="218B4734" w14:textId="77777777" w:rsidTr="000153E1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07B93A07" w14:textId="63C1F034" w:rsidR="00276480" w:rsidRPr="00ED413D" w:rsidRDefault="00276480" w:rsidP="00276480">
            <w:r w:rsidRPr="00ED413D">
              <w:t>2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noWrap/>
            <w:hideMark/>
          </w:tcPr>
          <w:p w14:paraId="5E0497EA" w14:textId="394B8414" w:rsidR="00276480" w:rsidRPr="00ED413D" w:rsidRDefault="00276480" w:rsidP="00276480"/>
        </w:tc>
        <w:tc>
          <w:tcPr>
            <w:tcW w:w="1518" w:type="dxa"/>
            <w:noWrap/>
            <w:hideMark/>
          </w:tcPr>
          <w:p w14:paraId="7144DEDF" w14:textId="77777777" w:rsidR="00276480" w:rsidRPr="00ED413D" w:rsidRDefault="00276480" w:rsidP="00276480">
            <w:r w:rsidRPr="00ED413D">
              <w:t>5</w:t>
            </w:r>
          </w:p>
        </w:tc>
        <w:tc>
          <w:tcPr>
            <w:tcW w:w="1276" w:type="dxa"/>
            <w:noWrap/>
            <w:hideMark/>
          </w:tcPr>
          <w:p w14:paraId="7A26FC4E" w14:textId="77777777" w:rsidR="00276480" w:rsidRPr="00ED413D" w:rsidRDefault="00276480" w:rsidP="00276480">
            <w:r w:rsidRPr="00ED413D">
              <w:t>6.2</w:t>
            </w:r>
          </w:p>
        </w:tc>
        <w:tc>
          <w:tcPr>
            <w:tcW w:w="1134" w:type="dxa"/>
            <w:noWrap/>
            <w:hideMark/>
          </w:tcPr>
          <w:p w14:paraId="44AA40BC" w14:textId="77777777" w:rsidR="00276480" w:rsidRPr="00ED413D" w:rsidRDefault="00276480" w:rsidP="00276480">
            <w:r w:rsidRPr="00ED413D">
              <w:t>1427</w:t>
            </w:r>
          </w:p>
        </w:tc>
        <w:tc>
          <w:tcPr>
            <w:tcW w:w="1275" w:type="dxa"/>
            <w:noWrap/>
            <w:hideMark/>
          </w:tcPr>
          <w:p w14:paraId="528244A3" w14:textId="77777777" w:rsidR="00276480" w:rsidRPr="00ED413D" w:rsidRDefault="00276480" w:rsidP="00276480"/>
        </w:tc>
        <w:tc>
          <w:tcPr>
            <w:tcW w:w="851" w:type="dxa"/>
            <w:noWrap/>
            <w:hideMark/>
          </w:tcPr>
          <w:p w14:paraId="6A9000F9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896" w:type="dxa"/>
            <w:noWrap/>
            <w:hideMark/>
          </w:tcPr>
          <w:p w14:paraId="31822F8B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115" w:type="dxa"/>
            <w:noWrap/>
            <w:hideMark/>
          </w:tcPr>
          <w:p w14:paraId="6A66AE3A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409" w:type="dxa"/>
            <w:noWrap/>
            <w:hideMark/>
          </w:tcPr>
          <w:p w14:paraId="0036D2E5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832" w:type="dxa"/>
            <w:noWrap/>
            <w:hideMark/>
          </w:tcPr>
          <w:p w14:paraId="52455D47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418" w:type="dxa"/>
            <w:noWrap/>
            <w:hideMark/>
          </w:tcPr>
          <w:p w14:paraId="4A184E93" w14:textId="77777777" w:rsidR="00276480" w:rsidRPr="00ED413D" w:rsidRDefault="00276480" w:rsidP="00276480">
            <w:r w:rsidRPr="00ED413D">
              <w:t>0</w:t>
            </w:r>
          </w:p>
        </w:tc>
      </w:tr>
      <w:tr w:rsidR="00276480" w:rsidRPr="00ED413D" w14:paraId="38B5FC26" w14:textId="77777777" w:rsidTr="000153E1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0F1AA382" w14:textId="2228EC2F" w:rsidR="00276480" w:rsidRPr="00ED413D" w:rsidRDefault="00276480" w:rsidP="00276480">
            <w:r w:rsidRPr="00ED413D">
              <w:t>3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noWrap/>
            <w:hideMark/>
          </w:tcPr>
          <w:p w14:paraId="77375BA5" w14:textId="7FEA5774" w:rsidR="00276480" w:rsidRPr="00ED413D" w:rsidRDefault="00276480" w:rsidP="00276480"/>
        </w:tc>
        <w:tc>
          <w:tcPr>
            <w:tcW w:w="1518" w:type="dxa"/>
            <w:noWrap/>
            <w:hideMark/>
          </w:tcPr>
          <w:p w14:paraId="21C3CD44" w14:textId="77777777" w:rsidR="00276480" w:rsidRPr="00ED413D" w:rsidRDefault="00276480" w:rsidP="00276480">
            <w:r w:rsidRPr="00ED413D">
              <w:t>2</w:t>
            </w:r>
          </w:p>
        </w:tc>
        <w:tc>
          <w:tcPr>
            <w:tcW w:w="1276" w:type="dxa"/>
            <w:noWrap/>
            <w:hideMark/>
          </w:tcPr>
          <w:p w14:paraId="6FA67B26" w14:textId="77777777" w:rsidR="00276480" w:rsidRPr="00ED413D" w:rsidRDefault="00276480" w:rsidP="00276480">
            <w:r w:rsidRPr="00ED413D">
              <w:t>3.5</w:t>
            </w:r>
          </w:p>
        </w:tc>
        <w:tc>
          <w:tcPr>
            <w:tcW w:w="1134" w:type="dxa"/>
            <w:noWrap/>
            <w:hideMark/>
          </w:tcPr>
          <w:p w14:paraId="60CF4BA7" w14:textId="77777777" w:rsidR="00276480" w:rsidRPr="00ED413D" w:rsidRDefault="00276480" w:rsidP="00276480">
            <w:r w:rsidRPr="00ED413D">
              <w:t>1073</w:t>
            </w:r>
          </w:p>
        </w:tc>
        <w:tc>
          <w:tcPr>
            <w:tcW w:w="1275" w:type="dxa"/>
            <w:noWrap/>
            <w:hideMark/>
          </w:tcPr>
          <w:p w14:paraId="0B962069" w14:textId="77777777" w:rsidR="00276480" w:rsidRPr="00ED413D" w:rsidRDefault="00276480" w:rsidP="00276480"/>
        </w:tc>
        <w:tc>
          <w:tcPr>
            <w:tcW w:w="851" w:type="dxa"/>
            <w:noWrap/>
            <w:hideMark/>
          </w:tcPr>
          <w:p w14:paraId="19660E59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896" w:type="dxa"/>
            <w:noWrap/>
            <w:hideMark/>
          </w:tcPr>
          <w:p w14:paraId="7B413AA1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115" w:type="dxa"/>
            <w:noWrap/>
            <w:hideMark/>
          </w:tcPr>
          <w:p w14:paraId="10732B93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409" w:type="dxa"/>
            <w:noWrap/>
            <w:hideMark/>
          </w:tcPr>
          <w:p w14:paraId="2D5B6E43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832" w:type="dxa"/>
            <w:noWrap/>
            <w:hideMark/>
          </w:tcPr>
          <w:p w14:paraId="27A1BB3C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418" w:type="dxa"/>
            <w:noWrap/>
            <w:hideMark/>
          </w:tcPr>
          <w:p w14:paraId="0298BDCC" w14:textId="77777777" w:rsidR="00276480" w:rsidRPr="00ED413D" w:rsidRDefault="00276480" w:rsidP="00276480">
            <w:r w:rsidRPr="00ED413D">
              <w:t>0</w:t>
            </w:r>
          </w:p>
        </w:tc>
      </w:tr>
      <w:tr w:rsidR="00276480" w:rsidRPr="00ED413D" w14:paraId="3F084784" w14:textId="77777777" w:rsidTr="000153E1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63A7D120" w14:textId="16F99321" w:rsidR="00276480" w:rsidRPr="00ED413D" w:rsidRDefault="00276480" w:rsidP="00276480">
            <w:r w:rsidRPr="00ED413D">
              <w:t>4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noWrap/>
            <w:hideMark/>
          </w:tcPr>
          <w:p w14:paraId="38970AC2" w14:textId="54197192" w:rsidR="00276480" w:rsidRPr="00ED413D" w:rsidRDefault="00276480" w:rsidP="00276480"/>
        </w:tc>
        <w:tc>
          <w:tcPr>
            <w:tcW w:w="1518" w:type="dxa"/>
            <w:noWrap/>
            <w:hideMark/>
          </w:tcPr>
          <w:p w14:paraId="158493DD" w14:textId="77777777" w:rsidR="00276480" w:rsidRPr="00ED413D" w:rsidRDefault="00276480" w:rsidP="00276480">
            <w:r w:rsidRPr="00ED413D">
              <w:t>1</w:t>
            </w:r>
          </w:p>
        </w:tc>
        <w:tc>
          <w:tcPr>
            <w:tcW w:w="1276" w:type="dxa"/>
            <w:noWrap/>
            <w:hideMark/>
          </w:tcPr>
          <w:p w14:paraId="1A294188" w14:textId="77777777" w:rsidR="00276480" w:rsidRPr="00ED413D" w:rsidRDefault="00276480" w:rsidP="00276480">
            <w:r w:rsidRPr="00ED413D">
              <w:t>1.5</w:t>
            </w:r>
          </w:p>
        </w:tc>
        <w:tc>
          <w:tcPr>
            <w:tcW w:w="1134" w:type="dxa"/>
            <w:noWrap/>
            <w:hideMark/>
          </w:tcPr>
          <w:p w14:paraId="3BC3B362" w14:textId="77777777" w:rsidR="00276480" w:rsidRPr="00ED413D" w:rsidRDefault="00276480" w:rsidP="00276480">
            <w:r w:rsidRPr="00ED413D">
              <w:t>2043</w:t>
            </w:r>
          </w:p>
        </w:tc>
        <w:tc>
          <w:tcPr>
            <w:tcW w:w="1275" w:type="dxa"/>
            <w:noWrap/>
            <w:hideMark/>
          </w:tcPr>
          <w:p w14:paraId="5DC57A2F" w14:textId="77777777" w:rsidR="00276480" w:rsidRPr="00ED413D" w:rsidRDefault="00276480" w:rsidP="00276480"/>
        </w:tc>
        <w:tc>
          <w:tcPr>
            <w:tcW w:w="851" w:type="dxa"/>
            <w:noWrap/>
            <w:hideMark/>
          </w:tcPr>
          <w:p w14:paraId="7BED5721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896" w:type="dxa"/>
            <w:noWrap/>
            <w:hideMark/>
          </w:tcPr>
          <w:p w14:paraId="5B348911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115" w:type="dxa"/>
            <w:noWrap/>
            <w:hideMark/>
          </w:tcPr>
          <w:p w14:paraId="097B4997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409" w:type="dxa"/>
            <w:noWrap/>
            <w:hideMark/>
          </w:tcPr>
          <w:p w14:paraId="59C2D55C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832" w:type="dxa"/>
            <w:noWrap/>
            <w:hideMark/>
          </w:tcPr>
          <w:p w14:paraId="22800A68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418" w:type="dxa"/>
            <w:noWrap/>
            <w:hideMark/>
          </w:tcPr>
          <w:p w14:paraId="251C0569" w14:textId="77777777" w:rsidR="00276480" w:rsidRPr="00ED413D" w:rsidRDefault="00276480" w:rsidP="00276480">
            <w:r w:rsidRPr="00ED413D">
              <w:t>0</w:t>
            </w:r>
          </w:p>
        </w:tc>
      </w:tr>
      <w:tr w:rsidR="00276480" w:rsidRPr="00ED413D" w14:paraId="74D68372" w14:textId="77777777" w:rsidTr="000153E1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23F2DB70" w14:textId="7F8E1A79" w:rsidR="00276480" w:rsidRPr="00ED413D" w:rsidRDefault="00276480" w:rsidP="00276480">
            <w:r w:rsidRPr="00ED413D">
              <w:t>5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noWrap/>
            <w:hideMark/>
          </w:tcPr>
          <w:p w14:paraId="3BAC5989" w14:textId="4021D9A4" w:rsidR="00276480" w:rsidRPr="00ED413D" w:rsidRDefault="00276480" w:rsidP="00276480"/>
        </w:tc>
        <w:tc>
          <w:tcPr>
            <w:tcW w:w="1518" w:type="dxa"/>
            <w:noWrap/>
            <w:hideMark/>
          </w:tcPr>
          <w:p w14:paraId="5DF3BAA7" w14:textId="77777777" w:rsidR="00276480" w:rsidRPr="00ED413D" w:rsidRDefault="00276480" w:rsidP="00276480">
            <w:r w:rsidRPr="00ED413D">
              <w:t>2</w:t>
            </w:r>
          </w:p>
        </w:tc>
        <w:tc>
          <w:tcPr>
            <w:tcW w:w="1276" w:type="dxa"/>
            <w:noWrap/>
            <w:hideMark/>
          </w:tcPr>
          <w:p w14:paraId="6A4C895C" w14:textId="77777777" w:rsidR="00276480" w:rsidRPr="00ED413D" w:rsidRDefault="00276480" w:rsidP="00276480">
            <w:r w:rsidRPr="00ED413D">
              <w:t>3.8</w:t>
            </w:r>
          </w:p>
        </w:tc>
        <w:tc>
          <w:tcPr>
            <w:tcW w:w="1134" w:type="dxa"/>
            <w:noWrap/>
            <w:hideMark/>
          </w:tcPr>
          <w:p w14:paraId="153E6F75" w14:textId="77777777" w:rsidR="00276480" w:rsidRPr="00ED413D" w:rsidRDefault="00276480" w:rsidP="00276480">
            <w:r w:rsidRPr="00ED413D">
              <w:t>1852</w:t>
            </w:r>
          </w:p>
        </w:tc>
        <w:tc>
          <w:tcPr>
            <w:tcW w:w="1275" w:type="dxa"/>
            <w:noWrap/>
            <w:hideMark/>
          </w:tcPr>
          <w:p w14:paraId="17469799" w14:textId="77777777" w:rsidR="00276480" w:rsidRPr="00ED413D" w:rsidRDefault="00276480" w:rsidP="00276480"/>
        </w:tc>
        <w:tc>
          <w:tcPr>
            <w:tcW w:w="851" w:type="dxa"/>
            <w:noWrap/>
            <w:hideMark/>
          </w:tcPr>
          <w:p w14:paraId="0A3295FD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896" w:type="dxa"/>
            <w:noWrap/>
            <w:hideMark/>
          </w:tcPr>
          <w:p w14:paraId="51B0B060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115" w:type="dxa"/>
            <w:noWrap/>
            <w:hideMark/>
          </w:tcPr>
          <w:p w14:paraId="026B25D3" w14:textId="77777777" w:rsidR="00276480" w:rsidRPr="00ED413D" w:rsidRDefault="00276480" w:rsidP="00276480">
            <w:r w:rsidRPr="00ED413D">
              <w:t>1</w:t>
            </w:r>
          </w:p>
        </w:tc>
        <w:tc>
          <w:tcPr>
            <w:tcW w:w="1409" w:type="dxa"/>
            <w:noWrap/>
            <w:hideMark/>
          </w:tcPr>
          <w:p w14:paraId="6396C60C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832" w:type="dxa"/>
            <w:noWrap/>
            <w:hideMark/>
          </w:tcPr>
          <w:p w14:paraId="2A38B59F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418" w:type="dxa"/>
            <w:noWrap/>
            <w:hideMark/>
          </w:tcPr>
          <w:p w14:paraId="5C9C5785" w14:textId="77777777" w:rsidR="00276480" w:rsidRPr="00ED413D" w:rsidRDefault="00276480" w:rsidP="00276480">
            <w:r w:rsidRPr="00ED413D">
              <w:t>0</w:t>
            </w:r>
          </w:p>
        </w:tc>
      </w:tr>
      <w:tr w:rsidR="00276480" w:rsidRPr="00ED413D" w14:paraId="3103CE28" w14:textId="77777777" w:rsidTr="000153E1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40741195" w14:textId="099A8AB9" w:rsidR="00276480" w:rsidRPr="00ED413D" w:rsidRDefault="00276480" w:rsidP="00276480">
            <w:r w:rsidRPr="00ED413D">
              <w:t>6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noWrap/>
            <w:hideMark/>
          </w:tcPr>
          <w:p w14:paraId="647DAF76" w14:textId="4341A4D7" w:rsidR="00276480" w:rsidRPr="00ED413D" w:rsidRDefault="00276480" w:rsidP="00276480"/>
        </w:tc>
        <w:tc>
          <w:tcPr>
            <w:tcW w:w="1518" w:type="dxa"/>
            <w:noWrap/>
            <w:hideMark/>
          </w:tcPr>
          <w:p w14:paraId="44C1363B" w14:textId="77777777" w:rsidR="00276480" w:rsidRPr="00ED413D" w:rsidRDefault="00276480" w:rsidP="00276480">
            <w:r w:rsidRPr="00ED413D">
              <w:t>3</w:t>
            </w:r>
          </w:p>
        </w:tc>
        <w:tc>
          <w:tcPr>
            <w:tcW w:w="1276" w:type="dxa"/>
            <w:noWrap/>
            <w:hideMark/>
          </w:tcPr>
          <w:p w14:paraId="434A52A5" w14:textId="77777777" w:rsidR="00276480" w:rsidRPr="00ED413D" w:rsidRDefault="00276480" w:rsidP="00276480">
            <w:r w:rsidRPr="00ED413D">
              <w:t>5.5</w:t>
            </w:r>
          </w:p>
        </w:tc>
        <w:tc>
          <w:tcPr>
            <w:tcW w:w="1134" w:type="dxa"/>
            <w:noWrap/>
            <w:hideMark/>
          </w:tcPr>
          <w:p w14:paraId="15515C49" w14:textId="77777777" w:rsidR="00276480" w:rsidRPr="00ED413D" w:rsidRDefault="00276480" w:rsidP="00276480">
            <w:r w:rsidRPr="00ED413D">
              <w:t>2078</w:t>
            </w:r>
          </w:p>
        </w:tc>
        <w:tc>
          <w:tcPr>
            <w:tcW w:w="1275" w:type="dxa"/>
            <w:noWrap/>
            <w:hideMark/>
          </w:tcPr>
          <w:p w14:paraId="6D4E15EA" w14:textId="77777777" w:rsidR="00276480" w:rsidRPr="00ED413D" w:rsidRDefault="00276480" w:rsidP="00276480"/>
        </w:tc>
        <w:tc>
          <w:tcPr>
            <w:tcW w:w="851" w:type="dxa"/>
            <w:noWrap/>
            <w:hideMark/>
          </w:tcPr>
          <w:p w14:paraId="67AB9117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896" w:type="dxa"/>
            <w:noWrap/>
            <w:hideMark/>
          </w:tcPr>
          <w:p w14:paraId="3BEA0C87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115" w:type="dxa"/>
            <w:noWrap/>
            <w:hideMark/>
          </w:tcPr>
          <w:p w14:paraId="1CEF6379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409" w:type="dxa"/>
            <w:noWrap/>
            <w:hideMark/>
          </w:tcPr>
          <w:p w14:paraId="26C7D6ED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832" w:type="dxa"/>
            <w:noWrap/>
            <w:hideMark/>
          </w:tcPr>
          <w:p w14:paraId="5B8CFDE4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418" w:type="dxa"/>
            <w:noWrap/>
            <w:hideMark/>
          </w:tcPr>
          <w:p w14:paraId="4AF4EBB8" w14:textId="77777777" w:rsidR="00276480" w:rsidRPr="00ED413D" w:rsidRDefault="00276480" w:rsidP="00276480">
            <w:r w:rsidRPr="00ED413D">
              <w:t>0</w:t>
            </w:r>
          </w:p>
        </w:tc>
      </w:tr>
      <w:tr w:rsidR="00276480" w:rsidRPr="00ED413D" w14:paraId="7B9D297F" w14:textId="77777777" w:rsidTr="000153E1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2C9A53A5" w14:textId="08C88AF1" w:rsidR="00276480" w:rsidRPr="00ED413D" w:rsidRDefault="00276480" w:rsidP="00276480">
            <w:r w:rsidRPr="00ED413D">
              <w:t>7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noWrap/>
            <w:hideMark/>
          </w:tcPr>
          <w:p w14:paraId="7A08A5FA" w14:textId="48F6A624" w:rsidR="00276480" w:rsidRPr="00ED413D" w:rsidRDefault="00276480" w:rsidP="00276480"/>
        </w:tc>
        <w:tc>
          <w:tcPr>
            <w:tcW w:w="1518" w:type="dxa"/>
            <w:noWrap/>
            <w:hideMark/>
          </w:tcPr>
          <w:p w14:paraId="38D452AB" w14:textId="77777777" w:rsidR="00276480" w:rsidRPr="00ED413D" w:rsidRDefault="00276480" w:rsidP="00276480">
            <w:r w:rsidRPr="00ED413D">
              <w:t>3</w:t>
            </w:r>
          </w:p>
        </w:tc>
        <w:tc>
          <w:tcPr>
            <w:tcW w:w="1276" w:type="dxa"/>
            <w:noWrap/>
            <w:hideMark/>
          </w:tcPr>
          <w:p w14:paraId="447444DC" w14:textId="77777777" w:rsidR="00276480" w:rsidRPr="00ED413D" w:rsidRDefault="00276480" w:rsidP="00276480">
            <w:r w:rsidRPr="00ED413D">
              <w:t>3.5</w:t>
            </w:r>
          </w:p>
        </w:tc>
        <w:tc>
          <w:tcPr>
            <w:tcW w:w="1134" w:type="dxa"/>
            <w:noWrap/>
            <w:hideMark/>
          </w:tcPr>
          <w:p w14:paraId="3B82847D" w14:textId="77777777" w:rsidR="00276480" w:rsidRPr="00ED413D" w:rsidRDefault="00276480" w:rsidP="00276480">
            <w:r w:rsidRPr="00ED413D">
              <w:t>1227</w:t>
            </w:r>
          </w:p>
        </w:tc>
        <w:tc>
          <w:tcPr>
            <w:tcW w:w="1275" w:type="dxa"/>
            <w:noWrap/>
            <w:hideMark/>
          </w:tcPr>
          <w:p w14:paraId="19217DB7" w14:textId="77777777" w:rsidR="00276480" w:rsidRPr="00ED413D" w:rsidRDefault="00276480" w:rsidP="00276480"/>
        </w:tc>
        <w:tc>
          <w:tcPr>
            <w:tcW w:w="851" w:type="dxa"/>
            <w:noWrap/>
            <w:hideMark/>
          </w:tcPr>
          <w:p w14:paraId="34E081D7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896" w:type="dxa"/>
            <w:noWrap/>
            <w:hideMark/>
          </w:tcPr>
          <w:p w14:paraId="23E1DCF7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115" w:type="dxa"/>
            <w:noWrap/>
            <w:hideMark/>
          </w:tcPr>
          <w:p w14:paraId="2AE6AAA0" w14:textId="77777777" w:rsidR="00276480" w:rsidRPr="00ED413D" w:rsidRDefault="00276480" w:rsidP="00276480">
            <w:r w:rsidRPr="00ED413D">
              <w:t>1</w:t>
            </w:r>
          </w:p>
        </w:tc>
        <w:tc>
          <w:tcPr>
            <w:tcW w:w="1409" w:type="dxa"/>
            <w:noWrap/>
            <w:hideMark/>
          </w:tcPr>
          <w:p w14:paraId="6E2C8D1F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832" w:type="dxa"/>
            <w:noWrap/>
            <w:hideMark/>
          </w:tcPr>
          <w:p w14:paraId="3E2EC5AA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418" w:type="dxa"/>
            <w:noWrap/>
            <w:hideMark/>
          </w:tcPr>
          <w:p w14:paraId="2361D7B6" w14:textId="77777777" w:rsidR="00276480" w:rsidRPr="00ED413D" w:rsidRDefault="00276480" w:rsidP="00276480">
            <w:r w:rsidRPr="00ED413D">
              <w:t>0</w:t>
            </w:r>
          </w:p>
        </w:tc>
      </w:tr>
      <w:tr w:rsidR="00276480" w:rsidRPr="00ED413D" w14:paraId="7A11F5FF" w14:textId="77777777" w:rsidTr="000153E1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68FF0B67" w14:textId="1086E7B7" w:rsidR="00276480" w:rsidRPr="00ED413D" w:rsidRDefault="00276480" w:rsidP="00276480">
            <w:r w:rsidRPr="00ED413D">
              <w:t>8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noWrap/>
            <w:hideMark/>
          </w:tcPr>
          <w:p w14:paraId="574DD8CF" w14:textId="636017DA" w:rsidR="00276480" w:rsidRPr="00ED413D" w:rsidRDefault="00276480" w:rsidP="00276480"/>
        </w:tc>
        <w:tc>
          <w:tcPr>
            <w:tcW w:w="1518" w:type="dxa"/>
            <w:noWrap/>
            <w:hideMark/>
          </w:tcPr>
          <w:p w14:paraId="608357C9" w14:textId="77777777" w:rsidR="00276480" w:rsidRPr="00ED413D" w:rsidRDefault="00276480" w:rsidP="00276480">
            <w:r w:rsidRPr="00ED413D">
              <w:t>1</w:t>
            </w:r>
          </w:p>
        </w:tc>
        <w:tc>
          <w:tcPr>
            <w:tcW w:w="1276" w:type="dxa"/>
            <w:noWrap/>
            <w:hideMark/>
          </w:tcPr>
          <w:p w14:paraId="29CBAB03" w14:textId="77777777" w:rsidR="00276480" w:rsidRPr="00ED413D" w:rsidRDefault="00276480" w:rsidP="00276480">
            <w:r w:rsidRPr="00ED413D">
              <w:t>1.6</w:t>
            </w:r>
          </w:p>
        </w:tc>
        <w:tc>
          <w:tcPr>
            <w:tcW w:w="1134" w:type="dxa"/>
            <w:noWrap/>
            <w:hideMark/>
          </w:tcPr>
          <w:p w14:paraId="056C68A3" w14:textId="77777777" w:rsidR="00276480" w:rsidRPr="00ED413D" w:rsidRDefault="00276480" w:rsidP="00276480">
            <w:r w:rsidRPr="00ED413D">
              <w:t>1103</w:t>
            </w:r>
          </w:p>
        </w:tc>
        <w:tc>
          <w:tcPr>
            <w:tcW w:w="1275" w:type="dxa"/>
            <w:noWrap/>
            <w:hideMark/>
          </w:tcPr>
          <w:p w14:paraId="2AF6E0D3" w14:textId="77777777" w:rsidR="00276480" w:rsidRPr="00ED413D" w:rsidRDefault="00276480" w:rsidP="00276480"/>
        </w:tc>
        <w:tc>
          <w:tcPr>
            <w:tcW w:w="851" w:type="dxa"/>
            <w:noWrap/>
            <w:hideMark/>
          </w:tcPr>
          <w:p w14:paraId="5C1BCD8D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896" w:type="dxa"/>
            <w:noWrap/>
            <w:hideMark/>
          </w:tcPr>
          <w:p w14:paraId="31A97E54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115" w:type="dxa"/>
            <w:noWrap/>
            <w:hideMark/>
          </w:tcPr>
          <w:p w14:paraId="4E6029C4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409" w:type="dxa"/>
            <w:noWrap/>
            <w:hideMark/>
          </w:tcPr>
          <w:p w14:paraId="5A2F2875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832" w:type="dxa"/>
            <w:noWrap/>
            <w:hideMark/>
          </w:tcPr>
          <w:p w14:paraId="5E2FEBB1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418" w:type="dxa"/>
            <w:noWrap/>
            <w:hideMark/>
          </w:tcPr>
          <w:p w14:paraId="6F71C14F" w14:textId="77777777" w:rsidR="00276480" w:rsidRPr="00ED413D" w:rsidRDefault="00276480" w:rsidP="00276480">
            <w:r w:rsidRPr="00ED413D">
              <w:t>0</w:t>
            </w:r>
          </w:p>
        </w:tc>
      </w:tr>
      <w:tr w:rsidR="00276480" w:rsidRPr="00ED413D" w14:paraId="04EA7DA2" w14:textId="77777777" w:rsidTr="000153E1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181617B4" w14:textId="227418BF" w:rsidR="00276480" w:rsidRPr="00ED413D" w:rsidRDefault="00276480" w:rsidP="00276480">
            <w:r w:rsidRPr="00ED413D">
              <w:t>9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noWrap/>
            <w:hideMark/>
          </w:tcPr>
          <w:p w14:paraId="1E17330C" w14:textId="5CF088DF" w:rsidR="00276480" w:rsidRPr="00ED413D" w:rsidRDefault="00276480" w:rsidP="00276480"/>
        </w:tc>
        <w:tc>
          <w:tcPr>
            <w:tcW w:w="1518" w:type="dxa"/>
            <w:noWrap/>
            <w:hideMark/>
          </w:tcPr>
          <w:p w14:paraId="7B0E0D20" w14:textId="77777777" w:rsidR="00276480" w:rsidRPr="00ED413D" w:rsidRDefault="00276480" w:rsidP="00276480">
            <w:r w:rsidRPr="00ED413D">
              <w:t>4</w:t>
            </w:r>
          </w:p>
        </w:tc>
        <w:tc>
          <w:tcPr>
            <w:tcW w:w="1276" w:type="dxa"/>
            <w:noWrap/>
            <w:hideMark/>
          </w:tcPr>
          <w:p w14:paraId="651A868C" w14:textId="77777777" w:rsidR="00276480" w:rsidRPr="00ED413D" w:rsidRDefault="00276480" w:rsidP="00276480">
            <w:r w:rsidRPr="00ED413D">
              <w:t>7.5</w:t>
            </w:r>
          </w:p>
        </w:tc>
        <w:tc>
          <w:tcPr>
            <w:tcW w:w="1134" w:type="dxa"/>
            <w:noWrap/>
            <w:hideMark/>
          </w:tcPr>
          <w:p w14:paraId="45A8A7DD" w14:textId="77777777" w:rsidR="00276480" w:rsidRPr="00ED413D" w:rsidRDefault="00276480" w:rsidP="00276480">
            <w:r w:rsidRPr="00ED413D">
              <w:t>1346</w:t>
            </w:r>
          </w:p>
        </w:tc>
        <w:tc>
          <w:tcPr>
            <w:tcW w:w="1275" w:type="dxa"/>
            <w:noWrap/>
            <w:hideMark/>
          </w:tcPr>
          <w:p w14:paraId="723C9E8D" w14:textId="77777777" w:rsidR="00276480" w:rsidRPr="00ED413D" w:rsidRDefault="00276480" w:rsidP="00276480"/>
        </w:tc>
        <w:tc>
          <w:tcPr>
            <w:tcW w:w="851" w:type="dxa"/>
            <w:noWrap/>
            <w:hideMark/>
          </w:tcPr>
          <w:p w14:paraId="1A9B7C30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896" w:type="dxa"/>
            <w:noWrap/>
            <w:hideMark/>
          </w:tcPr>
          <w:p w14:paraId="59F805BE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115" w:type="dxa"/>
            <w:noWrap/>
            <w:hideMark/>
          </w:tcPr>
          <w:p w14:paraId="1B012EBB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409" w:type="dxa"/>
            <w:noWrap/>
            <w:hideMark/>
          </w:tcPr>
          <w:p w14:paraId="176A7435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832" w:type="dxa"/>
            <w:noWrap/>
            <w:hideMark/>
          </w:tcPr>
          <w:p w14:paraId="69F8D88A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418" w:type="dxa"/>
            <w:noWrap/>
            <w:hideMark/>
          </w:tcPr>
          <w:p w14:paraId="0A980452" w14:textId="77777777" w:rsidR="00276480" w:rsidRPr="00ED413D" w:rsidRDefault="00276480" w:rsidP="00276480">
            <w:r w:rsidRPr="00ED413D">
              <w:t>0</w:t>
            </w:r>
          </w:p>
        </w:tc>
      </w:tr>
      <w:tr w:rsidR="00276480" w:rsidRPr="00ED413D" w14:paraId="451A127C" w14:textId="77777777" w:rsidTr="000153E1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3DB79E38" w14:textId="5AE612E1" w:rsidR="00276480" w:rsidRPr="00ED413D" w:rsidRDefault="00276480" w:rsidP="00276480">
            <w:r w:rsidRPr="00ED413D">
              <w:t>10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noWrap/>
            <w:hideMark/>
          </w:tcPr>
          <w:p w14:paraId="32E25A0A" w14:textId="5FE966C3" w:rsidR="00276480" w:rsidRPr="00ED413D" w:rsidRDefault="00276480" w:rsidP="00276480"/>
        </w:tc>
        <w:tc>
          <w:tcPr>
            <w:tcW w:w="1518" w:type="dxa"/>
            <w:noWrap/>
            <w:hideMark/>
          </w:tcPr>
          <w:p w14:paraId="30A4EF3A" w14:textId="77777777" w:rsidR="00276480" w:rsidRPr="00ED413D" w:rsidRDefault="00276480" w:rsidP="00276480">
            <w:r w:rsidRPr="00ED413D">
              <w:t>3</w:t>
            </w:r>
          </w:p>
        </w:tc>
        <w:tc>
          <w:tcPr>
            <w:tcW w:w="1276" w:type="dxa"/>
            <w:noWrap/>
            <w:hideMark/>
          </w:tcPr>
          <w:p w14:paraId="427A4363" w14:textId="77777777" w:rsidR="00276480" w:rsidRPr="00ED413D" w:rsidRDefault="00276480" w:rsidP="00276480">
            <w:r w:rsidRPr="00ED413D">
              <w:t>4.5</w:t>
            </w:r>
          </w:p>
        </w:tc>
        <w:tc>
          <w:tcPr>
            <w:tcW w:w="1134" w:type="dxa"/>
            <w:noWrap/>
            <w:hideMark/>
          </w:tcPr>
          <w:p w14:paraId="6777F318" w14:textId="77777777" w:rsidR="00276480" w:rsidRPr="00ED413D" w:rsidRDefault="00276480" w:rsidP="00276480">
            <w:r w:rsidRPr="00ED413D">
              <w:t>1716</w:t>
            </w:r>
          </w:p>
        </w:tc>
        <w:tc>
          <w:tcPr>
            <w:tcW w:w="1275" w:type="dxa"/>
            <w:noWrap/>
            <w:hideMark/>
          </w:tcPr>
          <w:p w14:paraId="7FB5E084" w14:textId="77777777" w:rsidR="00276480" w:rsidRPr="00ED413D" w:rsidRDefault="00276480" w:rsidP="00276480"/>
        </w:tc>
        <w:tc>
          <w:tcPr>
            <w:tcW w:w="851" w:type="dxa"/>
            <w:noWrap/>
            <w:hideMark/>
          </w:tcPr>
          <w:p w14:paraId="7F73315E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896" w:type="dxa"/>
            <w:noWrap/>
            <w:hideMark/>
          </w:tcPr>
          <w:p w14:paraId="0139E873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115" w:type="dxa"/>
            <w:noWrap/>
            <w:hideMark/>
          </w:tcPr>
          <w:p w14:paraId="25973CA6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409" w:type="dxa"/>
            <w:noWrap/>
            <w:hideMark/>
          </w:tcPr>
          <w:p w14:paraId="35FE80FA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832" w:type="dxa"/>
            <w:noWrap/>
            <w:hideMark/>
          </w:tcPr>
          <w:p w14:paraId="7FA6BF89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418" w:type="dxa"/>
            <w:noWrap/>
            <w:hideMark/>
          </w:tcPr>
          <w:p w14:paraId="3B0EE2A8" w14:textId="77777777" w:rsidR="00276480" w:rsidRPr="00ED413D" w:rsidRDefault="00276480" w:rsidP="00276480">
            <w:r w:rsidRPr="00ED413D">
              <w:t>0</w:t>
            </w:r>
          </w:p>
        </w:tc>
      </w:tr>
      <w:tr w:rsidR="00276480" w:rsidRPr="00ED413D" w14:paraId="69683A15" w14:textId="77777777" w:rsidTr="000153E1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7C6C57CD" w14:textId="476F241E" w:rsidR="00276480" w:rsidRPr="00ED413D" w:rsidRDefault="00276480" w:rsidP="00276480">
            <w:r w:rsidRPr="00ED413D">
              <w:t>11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noWrap/>
            <w:hideMark/>
          </w:tcPr>
          <w:p w14:paraId="1443F584" w14:textId="705FC83E" w:rsidR="00276480" w:rsidRPr="00ED413D" w:rsidRDefault="00276480" w:rsidP="00276480"/>
        </w:tc>
        <w:tc>
          <w:tcPr>
            <w:tcW w:w="1518" w:type="dxa"/>
            <w:noWrap/>
            <w:hideMark/>
          </w:tcPr>
          <w:p w14:paraId="0E2E93F6" w14:textId="77777777" w:rsidR="00276480" w:rsidRPr="00ED413D" w:rsidRDefault="00276480" w:rsidP="00276480">
            <w:r w:rsidRPr="00ED413D">
              <w:t>3</w:t>
            </w:r>
          </w:p>
        </w:tc>
        <w:tc>
          <w:tcPr>
            <w:tcW w:w="1276" w:type="dxa"/>
            <w:noWrap/>
            <w:hideMark/>
          </w:tcPr>
          <w:p w14:paraId="2BEEF107" w14:textId="77777777" w:rsidR="00276480" w:rsidRPr="00ED413D" w:rsidRDefault="00276480" w:rsidP="00276480">
            <w:r w:rsidRPr="00ED413D">
              <w:t>5.4</w:t>
            </w:r>
          </w:p>
        </w:tc>
        <w:tc>
          <w:tcPr>
            <w:tcW w:w="1134" w:type="dxa"/>
            <w:noWrap/>
            <w:hideMark/>
          </w:tcPr>
          <w:p w14:paraId="08A156EA" w14:textId="77777777" w:rsidR="00276480" w:rsidRPr="00ED413D" w:rsidRDefault="00276480" w:rsidP="00276480">
            <w:r w:rsidRPr="00ED413D">
              <w:t>2138</w:t>
            </w:r>
          </w:p>
        </w:tc>
        <w:tc>
          <w:tcPr>
            <w:tcW w:w="1275" w:type="dxa"/>
            <w:noWrap/>
            <w:hideMark/>
          </w:tcPr>
          <w:p w14:paraId="308FF96B" w14:textId="77777777" w:rsidR="00276480" w:rsidRPr="00ED413D" w:rsidRDefault="00276480" w:rsidP="00276480"/>
        </w:tc>
        <w:tc>
          <w:tcPr>
            <w:tcW w:w="851" w:type="dxa"/>
            <w:noWrap/>
            <w:hideMark/>
          </w:tcPr>
          <w:p w14:paraId="1E60505F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896" w:type="dxa"/>
            <w:noWrap/>
            <w:hideMark/>
          </w:tcPr>
          <w:p w14:paraId="6FF7FF76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115" w:type="dxa"/>
            <w:noWrap/>
            <w:hideMark/>
          </w:tcPr>
          <w:p w14:paraId="18103F7D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409" w:type="dxa"/>
            <w:noWrap/>
            <w:hideMark/>
          </w:tcPr>
          <w:p w14:paraId="42606E5C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832" w:type="dxa"/>
            <w:noWrap/>
            <w:hideMark/>
          </w:tcPr>
          <w:p w14:paraId="087691FF" w14:textId="77777777" w:rsidR="00276480" w:rsidRPr="00ED413D" w:rsidRDefault="00276480" w:rsidP="00276480">
            <w:r w:rsidRPr="00ED413D">
              <w:t>0</w:t>
            </w:r>
          </w:p>
        </w:tc>
        <w:tc>
          <w:tcPr>
            <w:tcW w:w="1418" w:type="dxa"/>
            <w:noWrap/>
            <w:hideMark/>
          </w:tcPr>
          <w:p w14:paraId="47CB9D8E" w14:textId="77777777" w:rsidR="00276480" w:rsidRPr="00ED413D" w:rsidRDefault="00276480" w:rsidP="00276480">
            <w:r w:rsidRPr="00ED413D">
              <w:t>0</w:t>
            </w:r>
          </w:p>
        </w:tc>
      </w:tr>
    </w:tbl>
    <w:p w14:paraId="46982C5B" w14:textId="0699BB58" w:rsidR="00276480" w:rsidRPr="00ED413D" w:rsidRDefault="00276480">
      <w:r w:rsidRPr="00ED413D">
        <w:br w:type="page"/>
      </w:r>
    </w:p>
    <w:tbl>
      <w:tblPr>
        <w:tblStyle w:val="a3"/>
        <w:tblW w:w="148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"/>
        <w:gridCol w:w="640"/>
        <w:gridCol w:w="1152"/>
        <w:gridCol w:w="106"/>
        <w:gridCol w:w="851"/>
        <w:gridCol w:w="51"/>
        <w:gridCol w:w="799"/>
        <w:gridCol w:w="65"/>
        <w:gridCol w:w="973"/>
        <w:gridCol w:w="179"/>
        <w:gridCol w:w="807"/>
        <w:gridCol w:w="345"/>
        <w:gridCol w:w="575"/>
        <w:gridCol w:w="492"/>
        <w:gridCol w:w="453"/>
        <w:gridCol w:w="398"/>
        <w:gridCol w:w="649"/>
        <w:gridCol w:w="503"/>
        <w:gridCol w:w="487"/>
        <w:gridCol w:w="665"/>
        <w:gridCol w:w="166"/>
        <w:gridCol w:w="910"/>
        <w:gridCol w:w="403"/>
        <w:gridCol w:w="749"/>
        <w:gridCol w:w="101"/>
        <w:gridCol w:w="624"/>
        <w:gridCol w:w="136"/>
        <w:gridCol w:w="1014"/>
      </w:tblGrid>
      <w:tr w:rsidR="00464309" w:rsidRPr="00ED413D" w14:paraId="1DA7D51F" w14:textId="43A88945" w:rsidTr="00ED413D">
        <w:trPr>
          <w:gridAfter w:val="1"/>
          <w:wAfter w:w="906" w:type="dxa"/>
          <w:trHeight w:val="390"/>
        </w:trPr>
        <w:tc>
          <w:tcPr>
            <w:tcW w:w="964" w:type="dxa"/>
          </w:tcPr>
          <w:p w14:paraId="177C5440" w14:textId="77777777" w:rsidR="00464309" w:rsidRPr="00ED413D" w:rsidRDefault="00464309" w:rsidP="00464309"/>
        </w:tc>
        <w:tc>
          <w:tcPr>
            <w:tcW w:w="640" w:type="dxa"/>
            <w:noWrap/>
            <w:hideMark/>
          </w:tcPr>
          <w:p w14:paraId="4EC76F77" w14:textId="2CF6EA04" w:rsidR="00464309" w:rsidRPr="00ED413D" w:rsidRDefault="00464309" w:rsidP="00464309"/>
        </w:tc>
        <w:tc>
          <w:tcPr>
            <w:tcW w:w="1258" w:type="dxa"/>
            <w:gridSpan w:val="2"/>
            <w:noWrap/>
            <w:hideMark/>
          </w:tcPr>
          <w:p w14:paraId="540C0344" w14:textId="77777777" w:rsidR="00464309" w:rsidRPr="00ED413D" w:rsidRDefault="00464309" w:rsidP="00464309"/>
        </w:tc>
        <w:tc>
          <w:tcPr>
            <w:tcW w:w="851" w:type="dxa"/>
            <w:noWrap/>
            <w:hideMark/>
          </w:tcPr>
          <w:p w14:paraId="6BE63C24" w14:textId="77777777" w:rsidR="00464309" w:rsidRPr="00ED413D" w:rsidRDefault="00464309" w:rsidP="00464309"/>
        </w:tc>
        <w:tc>
          <w:tcPr>
            <w:tcW w:w="850" w:type="dxa"/>
            <w:gridSpan w:val="2"/>
            <w:noWrap/>
            <w:hideMark/>
          </w:tcPr>
          <w:p w14:paraId="7A9E1541" w14:textId="77777777" w:rsidR="00464309" w:rsidRPr="00ED413D" w:rsidRDefault="00464309" w:rsidP="00464309"/>
        </w:tc>
        <w:tc>
          <w:tcPr>
            <w:tcW w:w="1038" w:type="dxa"/>
            <w:gridSpan w:val="2"/>
            <w:noWrap/>
            <w:hideMark/>
          </w:tcPr>
          <w:p w14:paraId="1DA25946" w14:textId="77777777" w:rsidR="00464309" w:rsidRPr="00ED413D" w:rsidRDefault="00464309" w:rsidP="00464309"/>
        </w:tc>
        <w:tc>
          <w:tcPr>
            <w:tcW w:w="986" w:type="dxa"/>
            <w:gridSpan w:val="2"/>
            <w:noWrap/>
            <w:hideMark/>
          </w:tcPr>
          <w:p w14:paraId="7847933D" w14:textId="77777777" w:rsidR="00464309" w:rsidRPr="00ED413D" w:rsidRDefault="00464309" w:rsidP="00464309"/>
        </w:tc>
        <w:tc>
          <w:tcPr>
            <w:tcW w:w="811" w:type="dxa"/>
            <w:gridSpan w:val="2"/>
            <w:noWrap/>
            <w:hideMark/>
          </w:tcPr>
          <w:p w14:paraId="6CE88FEE" w14:textId="77777777" w:rsidR="00464309" w:rsidRPr="00ED413D" w:rsidRDefault="00464309" w:rsidP="00464309"/>
        </w:tc>
        <w:tc>
          <w:tcPr>
            <w:tcW w:w="851" w:type="dxa"/>
            <w:gridSpan w:val="2"/>
            <w:noWrap/>
            <w:hideMark/>
          </w:tcPr>
          <w:p w14:paraId="30E69892" w14:textId="77777777" w:rsidR="00464309" w:rsidRPr="00ED413D" w:rsidRDefault="00464309" w:rsidP="00464309"/>
        </w:tc>
        <w:tc>
          <w:tcPr>
            <w:tcW w:w="1047" w:type="dxa"/>
            <w:gridSpan w:val="2"/>
            <w:noWrap/>
            <w:hideMark/>
          </w:tcPr>
          <w:p w14:paraId="1977DD4D" w14:textId="77777777" w:rsidR="00464309" w:rsidRPr="00ED413D" w:rsidRDefault="00464309" w:rsidP="00464309"/>
        </w:tc>
        <w:tc>
          <w:tcPr>
            <w:tcW w:w="990" w:type="dxa"/>
            <w:gridSpan w:val="2"/>
            <w:noWrap/>
            <w:hideMark/>
          </w:tcPr>
          <w:p w14:paraId="267198A8" w14:textId="77777777" w:rsidR="00464309" w:rsidRPr="00ED413D" w:rsidRDefault="00464309" w:rsidP="00464309"/>
        </w:tc>
        <w:tc>
          <w:tcPr>
            <w:tcW w:w="798" w:type="dxa"/>
            <w:gridSpan w:val="2"/>
            <w:noWrap/>
            <w:hideMark/>
          </w:tcPr>
          <w:p w14:paraId="6EFA3C05" w14:textId="77777777" w:rsidR="00464309" w:rsidRPr="00ED413D" w:rsidRDefault="00464309" w:rsidP="00464309"/>
        </w:tc>
        <w:tc>
          <w:tcPr>
            <w:tcW w:w="1134" w:type="dxa"/>
            <w:gridSpan w:val="2"/>
            <w:noWrap/>
            <w:hideMark/>
          </w:tcPr>
          <w:p w14:paraId="10DD879A" w14:textId="77777777" w:rsidR="00464309" w:rsidRPr="00ED413D" w:rsidRDefault="00464309" w:rsidP="00464309"/>
        </w:tc>
        <w:tc>
          <w:tcPr>
            <w:tcW w:w="850" w:type="dxa"/>
            <w:gridSpan w:val="2"/>
          </w:tcPr>
          <w:p w14:paraId="44776C22" w14:textId="77777777" w:rsidR="00464309" w:rsidRPr="00ED413D" w:rsidRDefault="00464309" w:rsidP="00464309"/>
        </w:tc>
        <w:tc>
          <w:tcPr>
            <w:tcW w:w="851" w:type="dxa"/>
            <w:gridSpan w:val="2"/>
          </w:tcPr>
          <w:p w14:paraId="347C1E75" w14:textId="77777777" w:rsidR="00464309" w:rsidRPr="00ED413D" w:rsidRDefault="00464309" w:rsidP="00464309"/>
        </w:tc>
      </w:tr>
      <w:tr w:rsidR="00F85D57" w:rsidRPr="00ED413D" w14:paraId="457A9B11" w14:textId="25462D33" w:rsidTr="00ED413D">
        <w:trPr>
          <w:trHeight w:val="1215"/>
        </w:trPr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</w:tcPr>
          <w:p w14:paraId="6CBF6332" w14:textId="77777777" w:rsidR="00464309" w:rsidRPr="00ED413D" w:rsidRDefault="00464309" w:rsidP="00464309">
            <w:pPr>
              <w:jc w:val="left"/>
              <w:rPr>
                <w:b/>
                <w:bCs/>
              </w:rPr>
            </w:pPr>
            <w:r w:rsidRPr="00ED413D">
              <w:rPr>
                <w:b/>
                <w:bCs/>
              </w:rPr>
              <w:t>Case</w:t>
            </w:r>
          </w:p>
          <w:p w14:paraId="2BCD99FB" w14:textId="054D6868" w:rsidR="00464309" w:rsidRPr="00ED413D" w:rsidRDefault="00464309" w:rsidP="00464309">
            <w:pPr>
              <w:jc w:val="left"/>
            </w:pPr>
            <w:r w:rsidRPr="00ED413D">
              <w:rPr>
                <w:b/>
                <w:bCs/>
              </w:rPr>
              <w:t>number</w:t>
            </w:r>
          </w:p>
        </w:tc>
        <w:tc>
          <w:tcPr>
            <w:tcW w:w="64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AA7C640" w14:textId="17B8E8F4" w:rsidR="00464309" w:rsidRPr="00ED413D" w:rsidRDefault="00464309" w:rsidP="00464309">
            <w:pPr>
              <w:jc w:val="left"/>
            </w:pPr>
            <w:r w:rsidRPr="00ED413D">
              <w:t>New AF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hideMark/>
          </w:tcPr>
          <w:p w14:paraId="216D63BD" w14:textId="77777777" w:rsidR="00464309" w:rsidRPr="00ED413D" w:rsidRDefault="00464309" w:rsidP="00464309">
            <w:pPr>
              <w:jc w:val="left"/>
              <w:rPr>
                <w:b/>
                <w:bCs/>
              </w:rPr>
            </w:pPr>
            <w:r w:rsidRPr="00ED413D">
              <w:rPr>
                <w:b/>
                <w:bCs/>
              </w:rPr>
              <w:t>Cine MRI Before ASA</w:t>
            </w:r>
          </w:p>
        </w:tc>
        <w:tc>
          <w:tcPr>
            <w:tcW w:w="1008" w:type="dxa"/>
            <w:gridSpan w:val="3"/>
            <w:tcBorders>
              <w:bottom w:val="single" w:sz="4" w:space="0" w:color="auto"/>
            </w:tcBorders>
            <w:hideMark/>
          </w:tcPr>
          <w:p w14:paraId="7C97FF01" w14:textId="401E1156" w:rsidR="00464309" w:rsidRPr="00ED413D" w:rsidRDefault="00464309" w:rsidP="00464309">
            <w:pPr>
              <w:jc w:val="left"/>
            </w:pPr>
            <w:r w:rsidRPr="00ED413D">
              <w:t>Max-</w:t>
            </w:r>
            <w:proofErr w:type="spellStart"/>
            <w:r w:rsidRPr="00ED413D">
              <w:t>IVSTd</w:t>
            </w:r>
            <w:proofErr w:type="spellEnd"/>
            <w:r w:rsidRPr="00ED413D">
              <w:t>, mm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hideMark/>
          </w:tcPr>
          <w:p w14:paraId="6E1ED627" w14:textId="5C8BE416" w:rsidR="00464309" w:rsidRPr="00ED413D" w:rsidRDefault="00464309">
            <w:pPr>
              <w:jc w:val="left"/>
            </w:pPr>
            <w:r w:rsidRPr="00ED413D">
              <w:t>Max-IVSTs, mm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hideMark/>
          </w:tcPr>
          <w:p w14:paraId="300A7BB2" w14:textId="6BCA840B" w:rsidR="00464309" w:rsidRPr="00ED413D" w:rsidRDefault="00464309" w:rsidP="00464309">
            <w:pPr>
              <w:jc w:val="left"/>
            </w:pPr>
            <w:r w:rsidRPr="00ED413D">
              <w:t xml:space="preserve">LVEDVI, </w:t>
            </w:r>
            <w:r w:rsidR="003C7408" w:rsidRPr="00ED413D">
              <w:t>m</w:t>
            </w:r>
            <w:r w:rsidR="003C7408">
              <w:t>L</w:t>
            </w:r>
            <w:r w:rsidRPr="00ED413D">
              <w:t>/m</w:t>
            </w:r>
            <w:r w:rsidRPr="00ED413D">
              <w:rPr>
                <w:vertAlign w:val="superscript"/>
              </w:rPr>
              <w:t>2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hideMark/>
          </w:tcPr>
          <w:p w14:paraId="1D383A4D" w14:textId="53389002" w:rsidR="00464309" w:rsidRPr="00ED413D" w:rsidRDefault="00464309">
            <w:pPr>
              <w:jc w:val="left"/>
            </w:pPr>
            <w:r w:rsidRPr="00ED413D">
              <w:t xml:space="preserve">LVESVI, </w:t>
            </w:r>
            <w:r w:rsidR="003C7408" w:rsidRPr="00ED413D">
              <w:t>m</w:t>
            </w:r>
            <w:r w:rsidR="003C7408">
              <w:t>L</w:t>
            </w:r>
            <w:r w:rsidRPr="00ED413D">
              <w:t>/m</w:t>
            </w:r>
            <w:r w:rsidRPr="00ED413D">
              <w:rPr>
                <w:vertAlign w:val="superscript"/>
              </w:rPr>
              <w:t>2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hideMark/>
          </w:tcPr>
          <w:p w14:paraId="11215F43" w14:textId="573F25DD" w:rsidR="00464309" w:rsidRPr="00ED413D" w:rsidRDefault="00464309">
            <w:pPr>
              <w:jc w:val="left"/>
            </w:pPr>
            <w:r w:rsidRPr="00ED413D">
              <w:t>LVEF, %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hideMark/>
          </w:tcPr>
          <w:p w14:paraId="48504529" w14:textId="2C9C6F32" w:rsidR="00464309" w:rsidRPr="00ED413D" w:rsidRDefault="00464309" w:rsidP="00464309">
            <w:pPr>
              <w:jc w:val="left"/>
            </w:pPr>
            <w:r w:rsidRPr="00ED413D">
              <w:t>LVMI, g/m</w:t>
            </w:r>
            <w:r w:rsidRPr="00ED413D">
              <w:rPr>
                <w:vertAlign w:val="superscript"/>
              </w:rPr>
              <w:t>2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hideMark/>
          </w:tcPr>
          <w:p w14:paraId="4A7A1C19" w14:textId="3BF979DD" w:rsidR="00464309" w:rsidRPr="00ED413D" w:rsidRDefault="00464309" w:rsidP="00464309">
            <w:pPr>
              <w:jc w:val="left"/>
            </w:pPr>
            <w:r w:rsidRPr="00ED413D">
              <w:t xml:space="preserve">RVEDVI, </w:t>
            </w:r>
            <w:r w:rsidR="003C7408" w:rsidRPr="00ED413D">
              <w:t>m</w:t>
            </w:r>
            <w:r w:rsidR="003C7408">
              <w:t>L</w:t>
            </w:r>
            <w:r w:rsidRPr="00ED413D">
              <w:t>/m</w:t>
            </w:r>
            <w:r w:rsidRPr="00ED413D">
              <w:rPr>
                <w:vertAlign w:val="superscript"/>
              </w:rPr>
              <w:t>2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hideMark/>
          </w:tcPr>
          <w:p w14:paraId="4994BBA1" w14:textId="6CC4E4A8" w:rsidR="00464309" w:rsidRPr="00ED413D" w:rsidRDefault="00464309" w:rsidP="00464309">
            <w:pPr>
              <w:jc w:val="left"/>
            </w:pPr>
            <w:r w:rsidRPr="00ED413D">
              <w:t xml:space="preserve">RVESVI, </w:t>
            </w:r>
            <w:r w:rsidR="003C7408" w:rsidRPr="00ED413D">
              <w:t>m</w:t>
            </w:r>
            <w:r w:rsidR="003C7408">
              <w:t>L</w:t>
            </w:r>
            <w:r w:rsidRPr="00ED413D">
              <w:t>/m</w:t>
            </w:r>
            <w:r w:rsidRPr="00ED413D">
              <w:rPr>
                <w:vertAlign w:val="superscript"/>
              </w:rPr>
              <w:t>2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hideMark/>
          </w:tcPr>
          <w:p w14:paraId="69EEF371" w14:textId="17E1A9A7" w:rsidR="00464309" w:rsidRPr="00ED413D" w:rsidRDefault="00464309">
            <w:pPr>
              <w:jc w:val="left"/>
            </w:pPr>
            <w:r w:rsidRPr="00ED413D">
              <w:t>RVEF, %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hideMark/>
          </w:tcPr>
          <w:p w14:paraId="0EFE1BBB" w14:textId="77777777" w:rsidR="00464309" w:rsidRPr="00ED413D" w:rsidRDefault="00464309" w:rsidP="00464309">
            <w:pPr>
              <w:rPr>
                <w:b/>
                <w:bCs/>
              </w:rPr>
            </w:pPr>
            <w:r w:rsidRPr="00ED413D">
              <w:rPr>
                <w:b/>
                <w:bCs/>
              </w:rPr>
              <w:t>LGE MRI Before ASA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2F3B214F" w14:textId="473626B6" w:rsidR="00464309" w:rsidRPr="00ED413D" w:rsidRDefault="00464309">
            <w:pPr>
              <w:rPr>
                <w:b/>
                <w:bCs/>
              </w:rPr>
            </w:pPr>
            <w:r w:rsidRPr="00ED413D">
              <w:t>LGE mass, g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14:paraId="0A799FFB" w14:textId="0377F30E" w:rsidR="00464309" w:rsidRPr="00ED413D" w:rsidRDefault="00464309">
            <w:pPr>
              <w:rPr>
                <w:b/>
                <w:bCs/>
              </w:rPr>
            </w:pPr>
            <w:r w:rsidRPr="00ED413D">
              <w:t>%LGE, %</w:t>
            </w:r>
          </w:p>
        </w:tc>
      </w:tr>
      <w:tr w:rsidR="00F85D57" w:rsidRPr="00ED413D" w14:paraId="0191DD07" w14:textId="1F7F6642" w:rsidTr="00ED413D">
        <w:trPr>
          <w:trHeight w:val="390"/>
        </w:trPr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</w:tcPr>
          <w:p w14:paraId="4BEE3C33" w14:textId="05AB1F59" w:rsidR="00464309" w:rsidRPr="00ED413D" w:rsidRDefault="00464309" w:rsidP="00464309">
            <w:r w:rsidRPr="00ED413D"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B9BB59E" w14:textId="0998F4A6" w:rsidR="00464309" w:rsidRPr="00ED413D" w:rsidRDefault="00464309" w:rsidP="00464309">
            <w:r w:rsidRPr="00ED413D">
              <w:t>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6F932B16" w14:textId="77777777" w:rsidR="00464309" w:rsidRPr="00ED413D" w:rsidRDefault="00464309" w:rsidP="00464309"/>
        </w:tc>
        <w:tc>
          <w:tcPr>
            <w:tcW w:w="1008" w:type="dxa"/>
            <w:gridSpan w:val="3"/>
            <w:tcBorders>
              <w:top w:val="single" w:sz="4" w:space="0" w:color="auto"/>
            </w:tcBorders>
            <w:noWrap/>
            <w:hideMark/>
          </w:tcPr>
          <w:p w14:paraId="7BE8F023" w14:textId="77777777" w:rsidR="00464309" w:rsidRPr="00ED413D" w:rsidRDefault="00464309" w:rsidP="00464309">
            <w:r w:rsidRPr="00ED413D">
              <w:t xml:space="preserve">21.5 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noWrap/>
            <w:hideMark/>
          </w:tcPr>
          <w:p w14:paraId="32516660" w14:textId="77777777" w:rsidR="00464309" w:rsidRPr="00ED413D" w:rsidRDefault="00464309" w:rsidP="00464309">
            <w:r w:rsidRPr="00ED413D">
              <w:t xml:space="preserve">26.7 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  <w:noWrap/>
            <w:hideMark/>
          </w:tcPr>
          <w:p w14:paraId="77D14DDC" w14:textId="77777777" w:rsidR="00464309" w:rsidRPr="00ED413D" w:rsidRDefault="00464309" w:rsidP="00464309">
            <w:r w:rsidRPr="00ED413D">
              <w:t xml:space="preserve">71.9 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  <w:noWrap/>
            <w:hideMark/>
          </w:tcPr>
          <w:p w14:paraId="33A4DAB9" w14:textId="77777777" w:rsidR="00464309" w:rsidRPr="00ED413D" w:rsidRDefault="00464309" w:rsidP="00464309">
            <w:r w:rsidRPr="00ED413D">
              <w:t xml:space="preserve">12.4 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noWrap/>
            <w:hideMark/>
          </w:tcPr>
          <w:p w14:paraId="5667B0F7" w14:textId="77777777" w:rsidR="00464309" w:rsidRPr="00ED413D" w:rsidRDefault="00464309" w:rsidP="00464309">
            <w:r w:rsidRPr="00ED413D">
              <w:t xml:space="preserve">83.0 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noWrap/>
            <w:hideMark/>
          </w:tcPr>
          <w:p w14:paraId="62FCD1B0" w14:textId="77777777" w:rsidR="00464309" w:rsidRPr="00ED413D" w:rsidRDefault="00464309" w:rsidP="00464309">
            <w:r w:rsidRPr="00ED413D">
              <w:t xml:space="preserve">86.6 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  <w:noWrap/>
            <w:hideMark/>
          </w:tcPr>
          <w:p w14:paraId="1805449A" w14:textId="77777777" w:rsidR="00464309" w:rsidRPr="00ED413D" w:rsidRDefault="00464309" w:rsidP="00464309">
            <w:r w:rsidRPr="00ED413D">
              <w:t xml:space="preserve">42.2 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  <w:noWrap/>
            <w:hideMark/>
          </w:tcPr>
          <w:p w14:paraId="1D257E7F" w14:textId="77777777" w:rsidR="00464309" w:rsidRPr="00ED413D" w:rsidRDefault="00464309" w:rsidP="00464309">
            <w:r w:rsidRPr="00ED413D">
              <w:t xml:space="preserve">9.8 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noWrap/>
            <w:hideMark/>
          </w:tcPr>
          <w:p w14:paraId="42728A9B" w14:textId="77777777" w:rsidR="00464309" w:rsidRPr="00ED413D" w:rsidRDefault="00464309" w:rsidP="00464309">
            <w:r w:rsidRPr="00ED413D">
              <w:t xml:space="preserve">77.0 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  <w:noWrap/>
            <w:hideMark/>
          </w:tcPr>
          <w:p w14:paraId="3F3C2630" w14:textId="77777777" w:rsidR="00464309" w:rsidRPr="00ED413D" w:rsidRDefault="00464309" w:rsidP="00464309"/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18A9D205" w14:textId="0B15B54C" w:rsidR="00464309" w:rsidRPr="00ED413D" w:rsidRDefault="00464309" w:rsidP="00464309">
            <w:r w:rsidRPr="00ED413D">
              <w:t xml:space="preserve">24.5 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14:paraId="45EABA98" w14:textId="5AD8E57F" w:rsidR="00464309" w:rsidRPr="00ED413D" w:rsidRDefault="00464309" w:rsidP="00464309">
            <w:r w:rsidRPr="00ED413D">
              <w:t xml:space="preserve">17.6 </w:t>
            </w:r>
          </w:p>
        </w:tc>
      </w:tr>
      <w:tr w:rsidR="00F85D57" w:rsidRPr="00ED413D" w14:paraId="63C18854" w14:textId="327F08E1" w:rsidTr="00ED413D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437F6874" w14:textId="10DE4A57" w:rsidR="00464309" w:rsidRPr="00ED413D" w:rsidRDefault="00464309" w:rsidP="00464309">
            <w:r w:rsidRPr="00ED413D">
              <w:t>2</w:t>
            </w:r>
          </w:p>
        </w:tc>
        <w:tc>
          <w:tcPr>
            <w:tcW w:w="640" w:type="dxa"/>
            <w:tcBorders>
              <w:left w:val="single" w:sz="4" w:space="0" w:color="auto"/>
            </w:tcBorders>
            <w:noWrap/>
            <w:hideMark/>
          </w:tcPr>
          <w:p w14:paraId="53D903FF" w14:textId="0D885DB4" w:rsidR="00464309" w:rsidRPr="00ED413D" w:rsidRDefault="00464309" w:rsidP="00464309">
            <w:r w:rsidRPr="00ED413D">
              <w:t>0</w:t>
            </w:r>
          </w:p>
        </w:tc>
        <w:tc>
          <w:tcPr>
            <w:tcW w:w="1152" w:type="dxa"/>
            <w:noWrap/>
            <w:hideMark/>
          </w:tcPr>
          <w:p w14:paraId="477B3F27" w14:textId="77777777" w:rsidR="00464309" w:rsidRPr="00ED413D" w:rsidRDefault="00464309" w:rsidP="00464309"/>
        </w:tc>
        <w:tc>
          <w:tcPr>
            <w:tcW w:w="1008" w:type="dxa"/>
            <w:gridSpan w:val="3"/>
            <w:noWrap/>
            <w:hideMark/>
          </w:tcPr>
          <w:p w14:paraId="5E32A796" w14:textId="77777777" w:rsidR="00464309" w:rsidRPr="00ED413D" w:rsidRDefault="00464309" w:rsidP="00464309">
            <w:r w:rsidRPr="00ED413D">
              <w:t xml:space="preserve">18.1 </w:t>
            </w:r>
          </w:p>
        </w:tc>
        <w:tc>
          <w:tcPr>
            <w:tcW w:w="864" w:type="dxa"/>
            <w:gridSpan w:val="2"/>
            <w:noWrap/>
            <w:hideMark/>
          </w:tcPr>
          <w:p w14:paraId="58541F53" w14:textId="77777777" w:rsidR="00464309" w:rsidRPr="00ED413D" w:rsidRDefault="00464309" w:rsidP="00464309">
            <w:r w:rsidRPr="00ED413D">
              <w:t xml:space="preserve">21.7 </w:t>
            </w:r>
          </w:p>
        </w:tc>
        <w:tc>
          <w:tcPr>
            <w:tcW w:w="1152" w:type="dxa"/>
            <w:gridSpan w:val="2"/>
            <w:noWrap/>
            <w:hideMark/>
          </w:tcPr>
          <w:p w14:paraId="2E429A54" w14:textId="77777777" w:rsidR="00464309" w:rsidRPr="00ED413D" w:rsidRDefault="00464309" w:rsidP="00464309">
            <w:r w:rsidRPr="00ED413D">
              <w:t xml:space="preserve">79.8 </w:t>
            </w:r>
          </w:p>
        </w:tc>
        <w:tc>
          <w:tcPr>
            <w:tcW w:w="1152" w:type="dxa"/>
            <w:gridSpan w:val="2"/>
            <w:noWrap/>
            <w:hideMark/>
          </w:tcPr>
          <w:p w14:paraId="4C2766ED" w14:textId="77777777" w:rsidR="00464309" w:rsidRPr="00ED413D" w:rsidRDefault="00464309" w:rsidP="00464309">
            <w:r w:rsidRPr="00ED413D">
              <w:t xml:space="preserve">22.4 </w:t>
            </w:r>
          </w:p>
        </w:tc>
        <w:tc>
          <w:tcPr>
            <w:tcW w:w="864" w:type="dxa"/>
            <w:gridSpan w:val="2"/>
            <w:noWrap/>
            <w:hideMark/>
          </w:tcPr>
          <w:p w14:paraId="1EA466D8" w14:textId="77777777" w:rsidR="00464309" w:rsidRPr="00ED413D" w:rsidRDefault="00464309" w:rsidP="00464309">
            <w:r w:rsidRPr="00ED413D">
              <w:t xml:space="preserve">72.0 </w:t>
            </w:r>
          </w:p>
        </w:tc>
        <w:tc>
          <w:tcPr>
            <w:tcW w:w="851" w:type="dxa"/>
            <w:gridSpan w:val="2"/>
            <w:noWrap/>
            <w:hideMark/>
          </w:tcPr>
          <w:p w14:paraId="240A30A8" w14:textId="77777777" w:rsidR="00464309" w:rsidRPr="00ED413D" w:rsidRDefault="00464309" w:rsidP="00464309">
            <w:r w:rsidRPr="00ED413D">
              <w:t xml:space="preserve">99.4 </w:t>
            </w:r>
          </w:p>
        </w:tc>
        <w:tc>
          <w:tcPr>
            <w:tcW w:w="1152" w:type="dxa"/>
            <w:gridSpan w:val="2"/>
            <w:noWrap/>
            <w:hideMark/>
          </w:tcPr>
          <w:p w14:paraId="35F95BBF" w14:textId="77777777" w:rsidR="00464309" w:rsidRPr="00ED413D" w:rsidRDefault="00464309" w:rsidP="00464309">
            <w:r w:rsidRPr="00ED413D">
              <w:t xml:space="preserve">54.1 </w:t>
            </w:r>
          </w:p>
        </w:tc>
        <w:tc>
          <w:tcPr>
            <w:tcW w:w="1152" w:type="dxa"/>
            <w:gridSpan w:val="2"/>
            <w:noWrap/>
            <w:hideMark/>
          </w:tcPr>
          <w:p w14:paraId="3A418980" w14:textId="77777777" w:rsidR="00464309" w:rsidRPr="00ED413D" w:rsidRDefault="00464309" w:rsidP="00464309">
            <w:r w:rsidRPr="00ED413D">
              <w:t xml:space="preserve">18.5 </w:t>
            </w:r>
          </w:p>
        </w:tc>
        <w:tc>
          <w:tcPr>
            <w:tcW w:w="864" w:type="dxa"/>
            <w:gridSpan w:val="2"/>
            <w:noWrap/>
            <w:hideMark/>
          </w:tcPr>
          <w:p w14:paraId="7F44C88A" w14:textId="77777777" w:rsidR="00464309" w:rsidRPr="00ED413D" w:rsidRDefault="00464309" w:rsidP="00464309">
            <w:r w:rsidRPr="00ED413D">
              <w:t xml:space="preserve">66.0 </w:t>
            </w:r>
          </w:p>
        </w:tc>
        <w:tc>
          <w:tcPr>
            <w:tcW w:w="1152" w:type="dxa"/>
            <w:gridSpan w:val="2"/>
            <w:noWrap/>
            <w:hideMark/>
          </w:tcPr>
          <w:p w14:paraId="0CCE5C8F" w14:textId="77777777" w:rsidR="00464309" w:rsidRPr="00ED413D" w:rsidRDefault="00464309" w:rsidP="00464309"/>
        </w:tc>
        <w:tc>
          <w:tcPr>
            <w:tcW w:w="850" w:type="dxa"/>
            <w:gridSpan w:val="2"/>
          </w:tcPr>
          <w:p w14:paraId="38F1A7B3" w14:textId="4DE91E84" w:rsidR="00464309" w:rsidRPr="00ED413D" w:rsidRDefault="00464309" w:rsidP="00464309">
            <w:r w:rsidRPr="00ED413D">
              <w:t xml:space="preserve">8.3 </w:t>
            </w:r>
          </w:p>
        </w:tc>
        <w:tc>
          <w:tcPr>
            <w:tcW w:w="1008" w:type="dxa"/>
            <w:gridSpan w:val="2"/>
          </w:tcPr>
          <w:p w14:paraId="29BB3EC4" w14:textId="03447E94" w:rsidR="00464309" w:rsidRPr="00ED413D" w:rsidRDefault="00464309" w:rsidP="00464309">
            <w:r w:rsidRPr="00ED413D">
              <w:t xml:space="preserve">6.9 </w:t>
            </w:r>
          </w:p>
        </w:tc>
      </w:tr>
      <w:tr w:rsidR="00F85D57" w:rsidRPr="00ED413D" w14:paraId="0FF69A1B" w14:textId="4A028268" w:rsidTr="00ED413D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1A52F3C1" w14:textId="3AD69724" w:rsidR="00464309" w:rsidRPr="00ED413D" w:rsidRDefault="00464309" w:rsidP="00464309">
            <w:r w:rsidRPr="00ED413D">
              <w:t>3</w:t>
            </w:r>
          </w:p>
        </w:tc>
        <w:tc>
          <w:tcPr>
            <w:tcW w:w="640" w:type="dxa"/>
            <w:tcBorders>
              <w:left w:val="single" w:sz="4" w:space="0" w:color="auto"/>
            </w:tcBorders>
            <w:noWrap/>
            <w:hideMark/>
          </w:tcPr>
          <w:p w14:paraId="1297E911" w14:textId="09D70E79" w:rsidR="00464309" w:rsidRPr="00ED413D" w:rsidRDefault="00464309" w:rsidP="00464309">
            <w:r w:rsidRPr="00ED413D">
              <w:t>0</w:t>
            </w:r>
          </w:p>
        </w:tc>
        <w:tc>
          <w:tcPr>
            <w:tcW w:w="1152" w:type="dxa"/>
            <w:noWrap/>
            <w:hideMark/>
          </w:tcPr>
          <w:p w14:paraId="68D4EFE3" w14:textId="77777777" w:rsidR="00464309" w:rsidRPr="00ED413D" w:rsidRDefault="00464309" w:rsidP="00464309"/>
        </w:tc>
        <w:tc>
          <w:tcPr>
            <w:tcW w:w="1008" w:type="dxa"/>
            <w:gridSpan w:val="3"/>
            <w:noWrap/>
            <w:hideMark/>
          </w:tcPr>
          <w:p w14:paraId="4C03D8F1" w14:textId="77777777" w:rsidR="00464309" w:rsidRPr="00ED413D" w:rsidRDefault="00464309" w:rsidP="00464309">
            <w:r w:rsidRPr="00ED413D">
              <w:t xml:space="preserve">20.1 </w:t>
            </w:r>
          </w:p>
        </w:tc>
        <w:tc>
          <w:tcPr>
            <w:tcW w:w="864" w:type="dxa"/>
            <w:gridSpan w:val="2"/>
            <w:noWrap/>
            <w:hideMark/>
          </w:tcPr>
          <w:p w14:paraId="4AA66A98" w14:textId="77777777" w:rsidR="00464309" w:rsidRPr="00ED413D" w:rsidRDefault="00464309" w:rsidP="00464309">
            <w:r w:rsidRPr="00ED413D">
              <w:t xml:space="preserve">21.9 </w:t>
            </w:r>
          </w:p>
        </w:tc>
        <w:tc>
          <w:tcPr>
            <w:tcW w:w="1152" w:type="dxa"/>
            <w:gridSpan w:val="2"/>
            <w:noWrap/>
            <w:hideMark/>
          </w:tcPr>
          <w:p w14:paraId="6D542946" w14:textId="77777777" w:rsidR="00464309" w:rsidRPr="00ED413D" w:rsidRDefault="00464309" w:rsidP="00464309">
            <w:r w:rsidRPr="00ED413D">
              <w:t xml:space="preserve">87.5 </w:t>
            </w:r>
          </w:p>
        </w:tc>
        <w:tc>
          <w:tcPr>
            <w:tcW w:w="1152" w:type="dxa"/>
            <w:gridSpan w:val="2"/>
            <w:noWrap/>
            <w:hideMark/>
          </w:tcPr>
          <w:p w14:paraId="50C05D63" w14:textId="77777777" w:rsidR="00464309" w:rsidRPr="00ED413D" w:rsidRDefault="00464309" w:rsidP="00464309">
            <w:r w:rsidRPr="00ED413D">
              <w:t xml:space="preserve">26.0 </w:t>
            </w:r>
          </w:p>
        </w:tc>
        <w:tc>
          <w:tcPr>
            <w:tcW w:w="864" w:type="dxa"/>
            <w:gridSpan w:val="2"/>
            <w:noWrap/>
            <w:hideMark/>
          </w:tcPr>
          <w:p w14:paraId="7ECB7BA6" w14:textId="77777777" w:rsidR="00464309" w:rsidRPr="00ED413D" w:rsidRDefault="00464309" w:rsidP="00464309">
            <w:r w:rsidRPr="00ED413D">
              <w:t xml:space="preserve">70.0 </w:t>
            </w:r>
          </w:p>
        </w:tc>
        <w:tc>
          <w:tcPr>
            <w:tcW w:w="851" w:type="dxa"/>
            <w:gridSpan w:val="2"/>
            <w:noWrap/>
            <w:hideMark/>
          </w:tcPr>
          <w:p w14:paraId="5F538398" w14:textId="77777777" w:rsidR="00464309" w:rsidRPr="00ED413D" w:rsidRDefault="00464309" w:rsidP="00464309">
            <w:r w:rsidRPr="00ED413D">
              <w:t xml:space="preserve">73.5 </w:t>
            </w:r>
          </w:p>
        </w:tc>
        <w:tc>
          <w:tcPr>
            <w:tcW w:w="1152" w:type="dxa"/>
            <w:gridSpan w:val="2"/>
            <w:noWrap/>
            <w:hideMark/>
          </w:tcPr>
          <w:p w14:paraId="21EC3477" w14:textId="77777777" w:rsidR="00464309" w:rsidRPr="00ED413D" w:rsidRDefault="00464309" w:rsidP="00464309">
            <w:r w:rsidRPr="00ED413D">
              <w:t xml:space="preserve">53.6 </w:t>
            </w:r>
          </w:p>
        </w:tc>
        <w:tc>
          <w:tcPr>
            <w:tcW w:w="1152" w:type="dxa"/>
            <w:gridSpan w:val="2"/>
            <w:noWrap/>
            <w:hideMark/>
          </w:tcPr>
          <w:p w14:paraId="7DA56F53" w14:textId="77777777" w:rsidR="00464309" w:rsidRPr="00ED413D" w:rsidRDefault="00464309" w:rsidP="00464309">
            <w:r w:rsidRPr="00ED413D">
              <w:t xml:space="preserve">10.2 </w:t>
            </w:r>
          </w:p>
        </w:tc>
        <w:tc>
          <w:tcPr>
            <w:tcW w:w="864" w:type="dxa"/>
            <w:gridSpan w:val="2"/>
            <w:noWrap/>
            <w:hideMark/>
          </w:tcPr>
          <w:p w14:paraId="4EACC8E6" w14:textId="77777777" w:rsidR="00464309" w:rsidRPr="00ED413D" w:rsidRDefault="00464309" w:rsidP="00464309">
            <w:r w:rsidRPr="00ED413D">
              <w:t xml:space="preserve">81.0 </w:t>
            </w:r>
          </w:p>
        </w:tc>
        <w:tc>
          <w:tcPr>
            <w:tcW w:w="1152" w:type="dxa"/>
            <w:gridSpan w:val="2"/>
            <w:noWrap/>
            <w:hideMark/>
          </w:tcPr>
          <w:p w14:paraId="55A4023C" w14:textId="77777777" w:rsidR="00464309" w:rsidRPr="00ED413D" w:rsidRDefault="00464309" w:rsidP="00464309"/>
        </w:tc>
        <w:tc>
          <w:tcPr>
            <w:tcW w:w="850" w:type="dxa"/>
            <w:gridSpan w:val="2"/>
          </w:tcPr>
          <w:p w14:paraId="0048DED0" w14:textId="75B8B852" w:rsidR="00464309" w:rsidRPr="00ED413D" w:rsidRDefault="00464309" w:rsidP="00464309">
            <w:r w:rsidRPr="00ED413D">
              <w:t xml:space="preserve">6.2 </w:t>
            </w:r>
          </w:p>
        </w:tc>
        <w:tc>
          <w:tcPr>
            <w:tcW w:w="1008" w:type="dxa"/>
            <w:gridSpan w:val="2"/>
          </w:tcPr>
          <w:p w14:paraId="06986F03" w14:textId="4A8429B6" w:rsidR="00464309" w:rsidRPr="00ED413D" w:rsidRDefault="00464309" w:rsidP="00464309">
            <w:r w:rsidRPr="00ED413D">
              <w:t xml:space="preserve">4.2 </w:t>
            </w:r>
          </w:p>
        </w:tc>
      </w:tr>
      <w:tr w:rsidR="00F85D57" w:rsidRPr="00ED413D" w14:paraId="5F1B2CD8" w14:textId="1E896598" w:rsidTr="00ED413D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5C1943E3" w14:textId="55710802" w:rsidR="00464309" w:rsidRPr="00ED413D" w:rsidRDefault="00464309" w:rsidP="00464309">
            <w:r w:rsidRPr="00ED413D">
              <w:t>4</w:t>
            </w:r>
          </w:p>
        </w:tc>
        <w:tc>
          <w:tcPr>
            <w:tcW w:w="640" w:type="dxa"/>
            <w:tcBorders>
              <w:left w:val="single" w:sz="4" w:space="0" w:color="auto"/>
            </w:tcBorders>
            <w:noWrap/>
            <w:hideMark/>
          </w:tcPr>
          <w:p w14:paraId="0282BD47" w14:textId="7B5DE4A3" w:rsidR="00464309" w:rsidRPr="00ED413D" w:rsidRDefault="00464309" w:rsidP="00464309">
            <w:r w:rsidRPr="00ED413D">
              <w:t>0</w:t>
            </w:r>
          </w:p>
        </w:tc>
        <w:tc>
          <w:tcPr>
            <w:tcW w:w="1152" w:type="dxa"/>
            <w:noWrap/>
            <w:hideMark/>
          </w:tcPr>
          <w:p w14:paraId="6CA3FA7F" w14:textId="77777777" w:rsidR="00464309" w:rsidRPr="00ED413D" w:rsidRDefault="00464309" w:rsidP="00464309"/>
        </w:tc>
        <w:tc>
          <w:tcPr>
            <w:tcW w:w="1008" w:type="dxa"/>
            <w:gridSpan w:val="3"/>
            <w:noWrap/>
            <w:hideMark/>
          </w:tcPr>
          <w:p w14:paraId="69CDD2B2" w14:textId="77777777" w:rsidR="00464309" w:rsidRPr="00ED413D" w:rsidRDefault="00464309" w:rsidP="00464309">
            <w:r w:rsidRPr="00ED413D">
              <w:t xml:space="preserve">12.7 </w:t>
            </w:r>
          </w:p>
        </w:tc>
        <w:tc>
          <w:tcPr>
            <w:tcW w:w="864" w:type="dxa"/>
            <w:gridSpan w:val="2"/>
            <w:noWrap/>
            <w:hideMark/>
          </w:tcPr>
          <w:p w14:paraId="1818F179" w14:textId="77777777" w:rsidR="00464309" w:rsidRPr="00ED413D" w:rsidRDefault="00464309" w:rsidP="00464309">
            <w:r w:rsidRPr="00ED413D">
              <w:t xml:space="preserve">15.1 </w:t>
            </w:r>
          </w:p>
        </w:tc>
        <w:tc>
          <w:tcPr>
            <w:tcW w:w="1152" w:type="dxa"/>
            <w:gridSpan w:val="2"/>
            <w:noWrap/>
            <w:hideMark/>
          </w:tcPr>
          <w:p w14:paraId="0FF47DA3" w14:textId="77777777" w:rsidR="00464309" w:rsidRPr="00ED413D" w:rsidRDefault="00464309" w:rsidP="00464309">
            <w:r w:rsidRPr="00ED413D">
              <w:t xml:space="preserve">79.0 </w:t>
            </w:r>
          </w:p>
        </w:tc>
        <w:tc>
          <w:tcPr>
            <w:tcW w:w="1152" w:type="dxa"/>
            <w:gridSpan w:val="2"/>
            <w:noWrap/>
            <w:hideMark/>
          </w:tcPr>
          <w:p w14:paraId="31847F0D" w14:textId="77777777" w:rsidR="00464309" w:rsidRPr="00ED413D" w:rsidRDefault="00464309" w:rsidP="00464309">
            <w:r w:rsidRPr="00ED413D">
              <w:t xml:space="preserve">15.5 </w:t>
            </w:r>
          </w:p>
        </w:tc>
        <w:tc>
          <w:tcPr>
            <w:tcW w:w="864" w:type="dxa"/>
            <w:gridSpan w:val="2"/>
            <w:noWrap/>
            <w:hideMark/>
          </w:tcPr>
          <w:p w14:paraId="430AEF56" w14:textId="77777777" w:rsidR="00464309" w:rsidRPr="00ED413D" w:rsidRDefault="00464309" w:rsidP="00464309">
            <w:r w:rsidRPr="00ED413D">
              <w:t xml:space="preserve">80.0 </w:t>
            </w:r>
          </w:p>
        </w:tc>
        <w:tc>
          <w:tcPr>
            <w:tcW w:w="851" w:type="dxa"/>
            <w:gridSpan w:val="2"/>
            <w:noWrap/>
            <w:hideMark/>
          </w:tcPr>
          <w:p w14:paraId="158C9960" w14:textId="77777777" w:rsidR="00464309" w:rsidRPr="00ED413D" w:rsidRDefault="00464309" w:rsidP="00464309">
            <w:r w:rsidRPr="00ED413D">
              <w:t xml:space="preserve">55.0 </w:t>
            </w:r>
          </w:p>
        </w:tc>
        <w:tc>
          <w:tcPr>
            <w:tcW w:w="1152" w:type="dxa"/>
            <w:gridSpan w:val="2"/>
            <w:noWrap/>
            <w:hideMark/>
          </w:tcPr>
          <w:p w14:paraId="4DE4B744" w14:textId="77777777" w:rsidR="00464309" w:rsidRPr="00ED413D" w:rsidRDefault="00464309" w:rsidP="00464309">
            <w:r w:rsidRPr="00ED413D">
              <w:t xml:space="preserve">55.6 </w:t>
            </w:r>
          </w:p>
        </w:tc>
        <w:tc>
          <w:tcPr>
            <w:tcW w:w="1152" w:type="dxa"/>
            <w:gridSpan w:val="2"/>
            <w:noWrap/>
            <w:hideMark/>
          </w:tcPr>
          <w:p w14:paraId="5A5778CE" w14:textId="77777777" w:rsidR="00464309" w:rsidRPr="00ED413D" w:rsidRDefault="00464309" w:rsidP="00464309">
            <w:r w:rsidRPr="00ED413D">
              <w:t xml:space="preserve">21.1 </w:t>
            </w:r>
          </w:p>
        </w:tc>
        <w:tc>
          <w:tcPr>
            <w:tcW w:w="864" w:type="dxa"/>
            <w:gridSpan w:val="2"/>
            <w:noWrap/>
            <w:hideMark/>
          </w:tcPr>
          <w:p w14:paraId="68C24D27" w14:textId="77777777" w:rsidR="00464309" w:rsidRPr="00ED413D" w:rsidRDefault="00464309" w:rsidP="00464309">
            <w:r w:rsidRPr="00ED413D">
              <w:t xml:space="preserve">62.0 </w:t>
            </w:r>
          </w:p>
        </w:tc>
        <w:tc>
          <w:tcPr>
            <w:tcW w:w="1152" w:type="dxa"/>
            <w:gridSpan w:val="2"/>
            <w:noWrap/>
            <w:hideMark/>
          </w:tcPr>
          <w:p w14:paraId="0116B49A" w14:textId="77777777" w:rsidR="00464309" w:rsidRPr="00ED413D" w:rsidRDefault="00464309" w:rsidP="00464309"/>
        </w:tc>
        <w:tc>
          <w:tcPr>
            <w:tcW w:w="850" w:type="dxa"/>
            <w:gridSpan w:val="2"/>
          </w:tcPr>
          <w:p w14:paraId="6D65D63D" w14:textId="4B4108B4" w:rsidR="00464309" w:rsidRPr="00ED413D" w:rsidRDefault="00464309" w:rsidP="00464309">
            <w:r w:rsidRPr="00ED413D">
              <w:t xml:space="preserve">3.5 </w:t>
            </w:r>
          </w:p>
        </w:tc>
        <w:tc>
          <w:tcPr>
            <w:tcW w:w="1008" w:type="dxa"/>
            <w:gridSpan w:val="2"/>
          </w:tcPr>
          <w:p w14:paraId="76D8E65E" w14:textId="18F7B636" w:rsidR="00464309" w:rsidRPr="00ED413D" w:rsidRDefault="00464309" w:rsidP="00464309">
            <w:r w:rsidRPr="00ED413D">
              <w:t xml:space="preserve">4.2 </w:t>
            </w:r>
          </w:p>
        </w:tc>
      </w:tr>
      <w:tr w:rsidR="00F85D57" w:rsidRPr="00ED413D" w14:paraId="50074029" w14:textId="02BCF921" w:rsidTr="00ED413D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67DD8F46" w14:textId="6C4D1CF3" w:rsidR="00464309" w:rsidRPr="00ED413D" w:rsidRDefault="00464309" w:rsidP="00464309">
            <w:r w:rsidRPr="00ED413D">
              <w:t>5</w:t>
            </w:r>
          </w:p>
        </w:tc>
        <w:tc>
          <w:tcPr>
            <w:tcW w:w="640" w:type="dxa"/>
            <w:tcBorders>
              <w:left w:val="single" w:sz="4" w:space="0" w:color="auto"/>
            </w:tcBorders>
            <w:noWrap/>
            <w:hideMark/>
          </w:tcPr>
          <w:p w14:paraId="30943D74" w14:textId="504E5346" w:rsidR="00464309" w:rsidRPr="00ED413D" w:rsidRDefault="00464309" w:rsidP="00464309">
            <w:r w:rsidRPr="00ED413D">
              <w:t>0</w:t>
            </w:r>
          </w:p>
        </w:tc>
        <w:tc>
          <w:tcPr>
            <w:tcW w:w="1152" w:type="dxa"/>
            <w:noWrap/>
            <w:hideMark/>
          </w:tcPr>
          <w:p w14:paraId="4206480F" w14:textId="77777777" w:rsidR="00464309" w:rsidRPr="00ED413D" w:rsidRDefault="00464309" w:rsidP="00464309"/>
        </w:tc>
        <w:tc>
          <w:tcPr>
            <w:tcW w:w="1008" w:type="dxa"/>
            <w:gridSpan w:val="3"/>
            <w:noWrap/>
            <w:hideMark/>
          </w:tcPr>
          <w:p w14:paraId="060734C7" w14:textId="77777777" w:rsidR="00464309" w:rsidRPr="00ED413D" w:rsidRDefault="00464309" w:rsidP="00464309">
            <w:r w:rsidRPr="00ED413D">
              <w:t xml:space="preserve">15.3 </w:t>
            </w:r>
          </w:p>
        </w:tc>
        <w:tc>
          <w:tcPr>
            <w:tcW w:w="864" w:type="dxa"/>
            <w:gridSpan w:val="2"/>
            <w:noWrap/>
            <w:hideMark/>
          </w:tcPr>
          <w:p w14:paraId="5D807B27" w14:textId="77777777" w:rsidR="00464309" w:rsidRPr="00ED413D" w:rsidRDefault="00464309" w:rsidP="00464309">
            <w:r w:rsidRPr="00ED413D">
              <w:t xml:space="preserve">16.8 </w:t>
            </w:r>
          </w:p>
        </w:tc>
        <w:tc>
          <w:tcPr>
            <w:tcW w:w="1152" w:type="dxa"/>
            <w:gridSpan w:val="2"/>
            <w:noWrap/>
            <w:hideMark/>
          </w:tcPr>
          <w:p w14:paraId="25015E3D" w14:textId="77777777" w:rsidR="00464309" w:rsidRPr="00ED413D" w:rsidRDefault="00464309" w:rsidP="00464309">
            <w:r w:rsidRPr="00ED413D">
              <w:t xml:space="preserve">70.1 </w:t>
            </w:r>
          </w:p>
        </w:tc>
        <w:tc>
          <w:tcPr>
            <w:tcW w:w="1152" w:type="dxa"/>
            <w:gridSpan w:val="2"/>
            <w:noWrap/>
            <w:hideMark/>
          </w:tcPr>
          <w:p w14:paraId="4089002F" w14:textId="77777777" w:rsidR="00464309" w:rsidRPr="00ED413D" w:rsidRDefault="00464309" w:rsidP="00464309">
            <w:r w:rsidRPr="00ED413D">
              <w:t xml:space="preserve">14.2 </w:t>
            </w:r>
          </w:p>
        </w:tc>
        <w:tc>
          <w:tcPr>
            <w:tcW w:w="864" w:type="dxa"/>
            <w:gridSpan w:val="2"/>
            <w:noWrap/>
            <w:hideMark/>
          </w:tcPr>
          <w:p w14:paraId="62D8E37D" w14:textId="77777777" w:rsidR="00464309" w:rsidRPr="00ED413D" w:rsidRDefault="00464309" w:rsidP="00464309">
            <w:r w:rsidRPr="00ED413D">
              <w:t xml:space="preserve">80.0 </w:t>
            </w:r>
          </w:p>
        </w:tc>
        <w:tc>
          <w:tcPr>
            <w:tcW w:w="851" w:type="dxa"/>
            <w:gridSpan w:val="2"/>
            <w:noWrap/>
            <w:hideMark/>
          </w:tcPr>
          <w:p w14:paraId="359C1923" w14:textId="77777777" w:rsidR="00464309" w:rsidRPr="00ED413D" w:rsidRDefault="00464309" w:rsidP="00464309">
            <w:r w:rsidRPr="00ED413D">
              <w:t xml:space="preserve">95.9 </w:t>
            </w:r>
          </w:p>
        </w:tc>
        <w:tc>
          <w:tcPr>
            <w:tcW w:w="1152" w:type="dxa"/>
            <w:gridSpan w:val="2"/>
            <w:noWrap/>
            <w:hideMark/>
          </w:tcPr>
          <w:p w14:paraId="407D2EAE" w14:textId="77777777" w:rsidR="00464309" w:rsidRPr="00ED413D" w:rsidRDefault="00464309" w:rsidP="00464309">
            <w:r w:rsidRPr="00ED413D">
              <w:t xml:space="preserve">38.4 </w:t>
            </w:r>
          </w:p>
        </w:tc>
        <w:tc>
          <w:tcPr>
            <w:tcW w:w="1152" w:type="dxa"/>
            <w:gridSpan w:val="2"/>
            <w:noWrap/>
            <w:hideMark/>
          </w:tcPr>
          <w:p w14:paraId="1D749052" w14:textId="77777777" w:rsidR="00464309" w:rsidRPr="00ED413D" w:rsidRDefault="00464309" w:rsidP="00464309">
            <w:r w:rsidRPr="00ED413D">
              <w:t xml:space="preserve">14.0 </w:t>
            </w:r>
          </w:p>
        </w:tc>
        <w:tc>
          <w:tcPr>
            <w:tcW w:w="864" w:type="dxa"/>
            <w:gridSpan w:val="2"/>
            <w:noWrap/>
            <w:hideMark/>
          </w:tcPr>
          <w:p w14:paraId="1BD15BBA" w14:textId="77777777" w:rsidR="00464309" w:rsidRPr="00ED413D" w:rsidRDefault="00464309" w:rsidP="00464309">
            <w:r w:rsidRPr="00ED413D">
              <w:t xml:space="preserve">64.0 </w:t>
            </w:r>
          </w:p>
        </w:tc>
        <w:tc>
          <w:tcPr>
            <w:tcW w:w="1152" w:type="dxa"/>
            <w:gridSpan w:val="2"/>
            <w:noWrap/>
            <w:hideMark/>
          </w:tcPr>
          <w:p w14:paraId="49B8C26A" w14:textId="77777777" w:rsidR="00464309" w:rsidRPr="00ED413D" w:rsidRDefault="00464309" w:rsidP="00464309"/>
        </w:tc>
        <w:tc>
          <w:tcPr>
            <w:tcW w:w="850" w:type="dxa"/>
            <w:gridSpan w:val="2"/>
          </w:tcPr>
          <w:p w14:paraId="055B61EE" w14:textId="721600C4" w:rsidR="00464309" w:rsidRPr="00ED413D" w:rsidRDefault="00464309" w:rsidP="00464309">
            <w:r w:rsidRPr="00ED413D">
              <w:t xml:space="preserve">5.2 </w:t>
            </w:r>
          </w:p>
        </w:tc>
        <w:tc>
          <w:tcPr>
            <w:tcW w:w="1008" w:type="dxa"/>
            <w:gridSpan w:val="2"/>
          </w:tcPr>
          <w:p w14:paraId="1DC8910C" w14:textId="51286686" w:rsidR="00464309" w:rsidRPr="00ED413D" w:rsidRDefault="00464309" w:rsidP="00464309">
            <w:r w:rsidRPr="00ED413D">
              <w:t xml:space="preserve">3.9 </w:t>
            </w:r>
          </w:p>
        </w:tc>
      </w:tr>
      <w:tr w:rsidR="00F85D57" w:rsidRPr="00ED413D" w14:paraId="6DFC8252" w14:textId="7FB5DEDA" w:rsidTr="00ED413D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3FE0873B" w14:textId="655C8984" w:rsidR="00464309" w:rsidRPr="00ED413D" w:rsidRDefault="00464309" w:rsidP="00464309">
            <w:r w:rsidRPr="00ED413D">
              <w:t>6</w:t>
            </w:r>
          </w:p>
        </w:tc>
        <w:tc>
          <w:tcPr>
            <w:tcW w:w="640" w:type="dxa"/>
            <w:tcBorders>
              <w:left w:val="single" w:sz="4" w:space="0" w:color="auto"/>
            </w:tcBorders>
            <w:noWrap/>
            <w:hideMark/>
          </w:tcPr>
          <w:p w14:paraId="41355510" w14:textId="39CE7162" w:rsidR="00464309" w:rsidRPr="00ED413D" w:rsidRDefault="00464309" w:rsidP="00464309">
            <w:r w:rsidRPr="00ED413D">
              <w:t>0</w:t>
            </w:r>
          </w:p>
        </w:tc>
        <w:tc>
          <w:tcPr>
            <w:tcW w:w="1152" w:type="dxa"/>
            <w:noWrap/>
            <w:hideMark/>
          </w:tcPr>
          <w:p w14:paraId="360D1D6E" w14:textId="77777777" w:rsidR="00464309" w:rsidRPr="00ED413D" w:rsidRDefault="00464309" w:rsidP="00464309"/>
        </w:tc>
        <w:tc>
          <w:tcPr>
            <w:tcW w:w="1008" w:type="dxa"/>
            <w:gridSpan w:val="3"/>
            <w:noWrap/>
            <w:hideMark/>
          </w:tcPr>
          <w:p w14:paraId="302EDDE7" w14:textId="77777777" w:rsidR="00464309" w:rsidRPr="00ED413D" w:rsidRDefault="00464309" w:rsidP="00464309">
            <w:r w:rsidRPr="00ED413D">
              <w:t xml:space="preserve">29.1 </w:t>
            </w:r>
          </w:p>
        </w:tc>
        <w:tc>
          <w:tcPr>
            <w:tcW w:w="864" w:type="dxa"/>
            <w:gridSpan w:val="2"/>
            <w:noWrap/>
            <w:hideMark/>
          </w:tcPr>
          <w:p w14:paraId="1103B1B3" w14:textId="77777777" w:rsidR="00464309" w:rsidRPr="00ED413D" w:rsidRDefault="00464309" w:rsidP="00464309">
            <w:r w:rsidRPr="00ED413D">
              <w:t xml:space="preserve">31.6 </w:t>
            </w:r>
          </w:p>
        </w:tc>
        <w:tc>
          <w:tcPr>
            <w:tcW w:w="1152" w:type="dxa"/>
            <w:gridSpan w:val="2"/>
            <w:noWrap/>
            <w:hideMark/>
          </w:tcPr>
          <w:p w14:paraId="55C4DE24" w14:textId="77777777" w:rsidR="00464309" w:rsidRPr="00ED413D" w:rsidRDefault="00464309" w:rsidP="00464309">
            <w:r w:rsidRPr="00ED413D">
              <w:t xml:space="preserve">65.0 </w:t>
            </w:r>
          </w:p>
        </w:tc>
        <w:tc>
          <w:tcPr>
            <w:tcW w:w="1152" w:type="dxa"/>
            <w:gridSpan w:val="2"/>
            <w:noWrap/>
            <w:hideMark/>
          </w:tcPr>
          <w:p w14:paraId="7C8AFB2B" w14:textId="77777777" w:rsidR="00464309" w:rsidRPr="00ED413D" w:rsidRDefault="00464309" w:rsidP="00464309">
            <w:r w:rsidRPr="00ED413D">
              <w:t xml:space="preserve">18.4 </w:t>
            </w:r>
          </w:p>
        </w:tc>
        <w:tc>
          <w:tcPr>
            <w:tcW w:w="864" w:type="dxa"/>
            <w:gridSpan w:val="2"/>
            <w:noWrap/>
            <w:hideMark/>
          </w:tcPr>
          <w:p w14:paraId="7AD296A1" w14:textId="77777777" w:rsidR="00464309" w:rsidRPr="00ED413D" w:rsidRDefault="00464309" w:rsidP="00464309">
            <w:r w:rsidRPr="00ED413D">
              <w:t xml:space="preserve">72.0 </w:t>
            </w:r>
          </w:p>
        </w:tc>
        <w:tc>
          <w:tcPr>
            <w:tcW w:w="851" w:type="dxa"/>
            <w:gridSpan w:val="2"/>
            <w:noWrap/>
            <w:hideMark/>
          </w:tcPr>
          <w:p w14:paraId="7BE9A1FC" w14:textId="77777777" w:rsidR="00464309" w:rsidRPr="00ED413D" w:rsidRDefault="00464309" w:rsidP="00464309">
            <w:r w:rsidRPr="00ED413D">
              <w:t xml:space="preserve">163.4 </w:t>
            </w:r>
          </w:p>
        </w:tc>
        <w:tc>
          <w:tcPr>
            <w:tcW w:w="1152" w:type="dxa"/>
            <w:gridSpan w:val="2"/>
            <w:noWrap/>
            <w:hideMark/>
          </w:tcPr>
          <w:p w14:paraId="4CF8385B" w14:textId="77777777" w:rsidR="00464309" w:rsidRPr="00ED413D" w:rsidRDefault="00464309" w:rsidP="00464309">
            <w:r w:rsidRPr="00ED413D">
              <w:t xml:space="preserve">46.9 </w:t>
            </w:r>
          </w:p>
        </w:tc>
        <w:tc>
          <w:tcPr>
            <w:tcW w:w="1152" w:type="dxa"/>
            <w:gridSpan w:val="2"/>
            <w:noWrap/>
            <w:hideMark/>
          </w:tcPr>
          <w:p w14:paraId="6996E5FB" w14:textId="77777777" w:rsidR="00464309" w:rsidRPr="00ED413D" w:rsidRDefault="00464309" w:rsidP="00464309">
            <w:r w:rsidRPr="00ED413D">
              <w:t xml:space="preserve">22.1 </w:t>
            </w:r>
          </w:p>
        </w:tc>
        <w:tc>
          <w:tcPr>
            <w:tcW w:w="864" w:type="dxa"/>
            <w:gridSpan w:val="2"/>
            <w:noWrap/>
            <w:hideMark/>
          </w:tcPr>
          <w:p w14:paraId="5D01AFBD" w14:textId="77777777" w:rsidR="00464309" w:rsidRPr="00ED413D" w:rsidRDefault="00464309" w:rsidP="00464309">
            <w:r w:rsidRPr="00ED413D">
              <w:t xml:space="preserve">53.0 </w:t>
            </w:r>
          </w:p>
        </w:tc>
        <w:tc>
          <w:tcPr>
            <w:tcW w:w="1152" w:type="dxa"/>
            <w:gridSpan w:val="2"/>
            <w:noWrap/>
            <w:hideMark/>
          </w:tcPr>
          <w:p w14:paraId="24BFD288" w14:textId="77777777" w:rsidR="00464309" w:rsidRPr="00ED413D" w:rsidRDefault="00464309" w:rsidP="00464309"/>
        </w:tc>
        <w:tc>
          <w:tcPr>
            <w:tcW w:w="850" w:type="dxa"/>
            <w:gridSpan w:val="2"/>
          </w:tcPr>
          <w:p w14:paraId="3F7AC9BF" w14:textId="15F1FE52" w:rsidR="00464309" w:rsidRPr="00ED413D" w:rsidRDefault="00464309" w:rsidP="00464309">
            <w:r w:rsidRPr="00ED413D">
              <w:t xml:space="preserve">67.0 </w:t>
            </w:r>
          </w:p>
        </w:tc>
        <w:tc>
          <w:tcPr>
            <w:tcW w:w="1008" w:type="dxa"/>
            <w:gridSpan w:val="2"/>
          </w:tcPr>
          <w:p w14:paraId="649A6785" w14:textId="7FB648E2" w:rsidR="00464309" w:rsidRPr="00ED413D" w:rsidRDefault="00464309" w:rsidP="00464309">
            <w:r w:rsidRPr="00ED413D">
              <w:t xml:space="preserve">22.8 </w:t>
            </w:r>
          </w:p>
        </w:tc>
      </w:tr>
      <w:tr w:rsidR="00F85D57" w:rsidRPr="00ED413D" w14:paraId="566CF6F2" w14:textId="6C11C70B" w:rsidTr="00ED413D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4DB520CB" w14:textId="2A1474E1" w:rsidR="00464309" w:rsidRPr="00ED413D" w:rsidRDefault="00464309" w:rsidP="00464309">
            <w:r w:rsidRPr="00ED413D">
              <w:t>7</w:t>
            </w:r>
          </w:p>
        </w:tc>
        <w:tc>
          <w:tcPr>
            <w:tcW w:w="640" w:type="dxa"/>
            <w:tcBorders>
              <w:left w:val="single" w:sz="4" w:space="0" w:color="auto"/>
            </w:tcBorders>
            <w:noWrap/>
            <w:hideMark/>
          </w:tcPr>
          <w:p w14:paraId="0B20789B" w14:textId="23B0B8FA" w:rsidR="00464309" w:rsidRPr="00ED413D" w:rsidRDefault="00464309" w:rsidP="00464309">
            <w:r w:rsidRPr="00ED413D">
              <w:t>0</w:t>
            </w:r>
          </w:p>
        </w:tc>
        <w:tc>
          <w:tcPr>
            <w:tcW w:w="1152" w:type="dxa"/>
            <w:noWrap/>
            <w:hideMark/>
          </w:tcPr>
          <w:p w14:paraId="77BF8CAD" w14:textId="77777777" w:rsidR="00464309" w:rsidRPr="00ED413D" w:rsidRDefault="00464309" w:rsidP="00464309"/>
        </w:tc>
        <w:tc>
          <w:tcPr>
            <w:tcW w:w="1008" w:type="dxa"/>
            <w:gridSpan w:val="3"/>
            <w:noWrap/>
            <w:hideMark/>
          </w:tcPr>
          <w:p w14:paraId="0A84B5CC" w14:textId="77777777" w:rsidR="00464309" w:rsidRPr="00ED413D" w:rsidRDefault="00464309" w:rsidP="00464309">
            <w:r w:rsidRPr="00ED413D">
              <w:t xml:space="preserve">18.6 </w:t>
            </w:r>
          </w:p>
        </w:tc>
        <w:tc>
          <w:tcPr>
            <w:tcW w:w="864" w:type="dxa"/>
            <w:gridSpan w:val="2"/>
            <w:noWrap/>
            <w:hideMark/>
          </w:tcPr>
          <w:p w14:paraId="203F0AC9" w14:textId="77777777" w:rsidR="00464309" w:rsidRPr="00ED413D" w:rsidRDefault="00464309" w:rsidP="00464309">
            <w:r w:rsidRPr="00ED413D">
              <w:t xml:space="preserve">20.4 </w:t>
            </w:r>
          </w:p>
        </w:tc>
        <w:tc>
          <w:tcPr>
            <w:tcW w:w="1152" w:type="dxa"/>
            <w:gridSpan w:val="2"/>
            <w:noWrap/>
            <w:hideMark/>
          </w:tcPr>
          <w:p w14:paraId="2D8D72EC" w14:textId="77777777" w:rsidR="00464309" w:rsidRPr="00ED413D" w:rsidRDefault="00464309" w:rsidP="00464309">
            <w:r w:rsidRPr="00ED413D">
              <w:t xml:space="preserve">91.3 </w:t>
            </w:r>
          </w:p>
        </w:tc>
        <w:tc>
          <w:tcPr>
            <w:tcW w:w="1152" w:type="dxa"/>
            <w:gridSpan w:val="2"/>
            <w:noWrap/>
            <w:hideMark/>
          </w:tcPr>
          <w:p w14:paraId="267EA087" w14:textId="77777777" w:rsidR="00464309" w:rsidRPr="00ED413D" w:rsidRDefault="00464309" w:rsidP="00464309">
            <w:r w:rsidRPr="00ED413D">
              <w:t xml:space="preserve">27.6 </w:t>
            </w:r>
          </w:p>
        </w:tc>
        <w:tc>
          <w:tcPr>
            <w:tcW w:w="864" w:type="dxa"/>
            <w:gridSpan w:val="2"/>
            <w:noWrap/>
            <w:hideMark/>
          </w:tcPr>
          <w:p w14:paraId="62E117E2" w14:textId="77777777" w:rsidR="00464309" w:rsidRPr="00ED413D" w:rsidRDefault="00464309" w:rsidP="00464309">
            <w:r w:rsidRPr="00ED413D">
              <w:t xml:space="preserve">70.0 </w:t>
            </w:r>
          </w:p>
        </w:tc>
        <w:tc>
          <w:tcPr>
            <w:tcW w:w="851" w:type="dxa"/>
            <w:gridSpan w:val="2"/>
            <w:noWrap/>
            <w:hideMark/>
          </w:tcPr>
          <w:p w14:paraId="705E25D2" w14:textId="77777777" w:rsidR="00464309" w:rsidRPr="00ED413D" w:rsidRDefault="00464309" w:rsidP="00464309">
            <w:r w:rsidRPr="00ED413D">
              <w:t xml:space="preserve">110.7 </w:t>
            </w:r>
          </w:p>
        </w:tc>
        <w:tc>
          <w:tcPr>
            <w:tcW w:w="1152" w:type="dxa"/>
            <w:gridSpan w:val="2"/>
            <w:noWrap/>
            <w:hideMark/>
          </w:tcPr>
          <w:p w14:paraId="66DDD8A1" w14:textId="77777777" w:rsidR="00464309" w:rsidRPr="00ED413D" w:rsidRDefault="00464309" w:rsidP="00464309">
            <w:r w:rsidRPr="00ED413D">
              <w:t xml:space="preserve">41.3 </w:t>
            </w:r>
          </w:p>
        </w:tc>
        <w:tc>
          <w:tcPr>
            <w:tcW w:w="1152" w:type="dxa"/>
            <w:gridSpan w:val="2"/>
            <w:noWrap/>
            <w:hideMark/>
          </w:tcPr>
          <w:p w14:paraId="67CC95B1" w14:textId="77777777" w:rsidR="00464309" w:rsidRPr="00ED413D" w:rsidRDefault="00464309" w:rsidP="00464309">
            <w:r w:rsidRPr="00ED413D">
              <w:t xml:space="preserve">14.8 </w:t>
            </w:r>
          </w:p>
        </w:tc>
        <w:tc>
          <w:tcPr>
            <w:tcW w:w="864" w:type="dxa"/>
            <w:gridSpan w:val="2"/>
            <w:noWrap/>
            <w:hideMark/>
          </w:tcPr>
          <w:p w14:paraId="2E979526" w14:textId="77777777" w:rsidR="00464309" w:rsidRPr="00ED413D" w:rsidRDefault="00464309" w:rsidP="00464309">
            <w:r w:rsidRPr="00ED413D">
              <w:t xml:space="preserve">64.0 </w:t>
            </w:r>
          </w:p>
        </w:tc>
        <w:tc>
          <w:tcPr>
            <w:tcW w:w="1152" w:type="dxa"/>
            <w:gridSpan w:val="2"/>
            <w:noWrap/>
            <w:hideMark/>
          </w:tcPr>
          <w:p w14:paraId="08419139" w14:textId="77777777" w:rsidR="00464309" w:rsidRPr="00ED413D" w:rsidRDefault="00464309" w:rsidP="00464309"/>
        </w:tc>
        <w:tc>
          <w:tcPr>
            <w:tcW w:w="850" w:type="dxa"/>
            <w:gridSpan w:val="2"/>
          </w:tcPr>
          <w:p w14:paraId="2C41258B" w14:textId="0F16EFAE" w:rsidR="00464309" w:rsidRPr="00ED413D" w:rsidRDefault="00464309" w:rsidP="00464309">
            <w:r w:rsidRPr="00ED413D">
              <w:t xml:space="preserve">20.2 </w:t>
            </w:r>
          </w:p>
        </w:tc>
        <w:tc>
          <w:tcPr>
            <w:tcW w:w="1008" w:type="dxa"/>
            <w:gridSpan w:val="2"/>
          </w:tcPr>
          <w:p w14:paraId="5A4A154B" w14:textId="7DF59723" w:rsidR="00464309" w:rsidRPr="00ED413D" w:rsidRDefault="00464309" w:rsidP="00464309">
            <w:r w:rsidRPr="00ED413D">
              <w:t xml:space="preserve">13.0 </w:t>
            </w:r>
          </w:p>
        </w:tc>
      </w:tr>
      <w:tr w:rsidR="00F85D57" w:rsidRPr="00ED413D" w14:paraId="3D223089" w14:textId="0A8FB575" w:rsidTr="00ED413D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004BD00D" w14:textId="6DD4B31A" w:rsidR="00464309" w:rsidRPr="00ED413D" w:rsidRDefault="00464309" w:rsidP="00464309">
            <w:r w:rsidRPr="00ED413D">
              <w:t>8</w:t>
            </w:r>
          </w:p>
        </w:tc>
        <w:tc>
          <w:tcPr>
            <w:tcW w:w="640" w:type="dxa"/>
            <w:tcBorders>
              <w:left w:val="single" w:sz="4" w:space="0" w:color="auto"/>
            </w:tcBorders>
            <w:noWrap/>
            <w:hideMark/>
          </w:tcPr>
          <w:p w14:paraId="2D4A8772" w14:textId="38B7DAA5" w:rsidR="00464309" w:rsidRPr="00ED413D" w:rsidRDefault="00464309" w:rsidP="00464309">
            <w:r w:rsidRPr="00ED413D">
              <w:t>0</w:t>
            </w:r>
          </w:p>
        </w:tc>
        <w:tc>
          <w:tcPr>
            <w:tcW w:w="1152" w:type="dxa"/>
            <w:noWrap/>
            <w:hideMark/>
          </w:tcPr>
          <w:p w14:paraId="1F3AD89D" w14:textId="77777777" w:rsidR="00464309" w:rsidRPr="00ED413D" w:rsidRDefault="00464309" w:rsidP="00464309"/>
        </w:tc>
        <w:tc>
          <w:tcPr>
            <w:tcW w:w="1008" w:type="dxa"/>
            <w:gridSpan w:val="3"/>
            <w:noWrap/>
            <w:hideMark/>
          </w:tcPr>
          <w:p w14:paraId="2F94BB5B" w14:textId="77777777" w:rsidR="00464309" w:rsidRPr="00ED413D" w:rsidRDefault="00464309" w:rsidP="00464309">
            <w:r w:rsidRPr="00ED413D">
              <w:t xml:space="preserve">16.1 </w:t>
            </w:r>
          </w:p>
        </w:tc>
        <w:tc>
          <w:tcPr>
            <w:tcW w:w="864" w:type="dxa"/>
            <w:gridSpan w:val="2"/>
            <w:noWrap/>
            <w:hideMark/>
          </w:tcPr>
          <w:p w14:paraId="77E44E00" w14:textId="77777777" w:rsidR="00464309" w:rsidRPr="00ED413D" w:rsidRDefault="00464309" w:rsidP="00464309">
            <w:r w:rsidRPr="00ED413D">
              <w:t xml:space="preserve">19.1 </w:t>
            </w:r>
          </w:p>
        </w:tc>
        <w:tc>
          <w:tcPr>
            <w:tcW w:w="1152" w:type="dxa"/>
            <w:gridSpan w:val="2"/>
            <w:noWrap/>
            <w:hideMark/>
          </w:tcPr>
          <w:p w14:paraId="0C913BD5" w14:textId="77777777" w:rsidR="00464309" w:rsidRPr="00ED413D" w:rsidRDefault="00464309" w:rsidP="00464309">
            <w:r w:rsidRPr="00ED413D">
              <w:t xml:space="preserve">84.9 </w:t>
            </w:r>
          </w:p>
        </w:tc>
        <w:tc>
          <w:tcPr>
            <w:tcW w:w="1152" w:type="dxa"/>
            <w:gridSpan w:val="2"/>
            <w:noWrap/>
            <w:hideMark/>
          </w:tcPr>
          <w:p w14:paraId="3AB10829" w14:textId="77777777" w:rsidR="00464309" w:rsidRPr="00ED413D" w:rsidRDefault="00464309" w:rsidP="00464309">
            <w:r w:rsidRPr="00ED413D">
              <w:t xml:space="preserve">18.6 </w:t>
            </w:r>
          </w:p>
        </w:tc>
        <w:tc>
          <w:tcPr>
            <w:tcW w:w="864" w:type="dxa"/>
            <w:gridSpan w:val="2"/>
            <w:noWrap/>
            <w:hideMark/>
          </w:tcPr>
          <w:p w14:paraId="3492E60F" w14:textId="77777777" w:rsidR="00464309" w:rsidRPr="00ED413D" w:rsidRDefault="00464309" w:rsidP="00464309">
            <w:r w:rsidRPr="00ED413D">
              <w:t xml:space="preserve">78.0 </w:t>
            </w:r>
          </w:p>
        </w:tc>
        <w:tc>
          <w:tcPr>
            <w:tcW w:w="851" w:type="dxa"/>
            <w:gridSpan w:val="2"/>
            <w:noWrap/>
            <w:hideMark/>
          </w:tcPr>
          <w:p w14:paraId="0290AD23" w14:textId="77777777" w:rsidR="00464309" w:rsidRPr="00ED413D" w:rsidRDefault="00464309" w:rsidP="00464309">
            <w:r w:rsidRPr="00ED413D">
              <w:t xml:space="preserve">84.3 </w:t>
            </w:r>
          </w:p>
        </w:tc>
        <w:tc>
          <w:tcPr>
            <w:tcW w:w="1152" w:type="dxa"/>
            <w:gridSpan w:val="2"/>
            <w:noWrap/>
            <w:hideMark/>
          </w:tcPr>
          <w:p w14:paraId="034EC979" w14:textId="77777777" w:rsidR="00464309" w:rsidRPr="00ED413D" w:rsidRDefault="00464309" w:rsidP="00464309">
            <w:r w:rsidRPr="00ED413D">
              <w:t xml:space="preserve">65.3 </w:t>
            </w:r>
          </w:p>
        </w:tc>
        <w:tc>
          <w:tcPr>
            <w:tcW w:w="1152" w:type="dxa"/>
            <w:gridSpan w:val="2"/>
            <w:noWrap/>
            <w:hideMark/>
          </w:tcPr>
          <w:p w14:paraId="0093CB74" w14:textId="77777777" w:rsidR="00464309" w:rsidRPr="00ED413D" w:rsidRDefault="00464309" w:rsidP="00464309">
            <w:r w:rsidRPr="00ED413D">
              <w:t xml:space="preserve">34.1 </w:t>
            </w:r>
          </w:p>
        </w:tc>
        <w:tc>
          <w:tcPr>
            <w:tcW w:w="864" w:type="dxa"/>
            <w:gridSpan w:val="2"/>
            <w:noWrap/>
            <w:hideMark/>
          </w:tcPr>
          <w:p w14:paraId="40F0D6DC" w14:textId="77777777" w:rsidR="00464309" w:rsidRPr="00ED413D" w:rsidRDefault="00464309" w:rsidP="00464309">
            <w:r w:rsidRPr="00ED413D">
              <w:t xml:space="preserve">48.0 </w:t>
            </w:r>
          </w:p>
        </w:tc>
        <w:tc>
          <w:tcPr>
            <w:tcW w:w="1152" w:type="dxa"/>
            <w:gridSpan w:val="2"/>
            <w:noWrap/>
            <w:hideMark/>
          </w:tcPr>
          <w:p w14:paraId="726F9132" w14:textId="77777777" w:rsidR="00464309" w:rsidRPr="00ED413D" w:rsidRDefault="00464309" w:rsidP="00464309"/>
        </w:tc>
        <w:tc>
          <w:tcPr>
            <w:tcW w:w="850" w:type="dxa"/>
            <w:gridSpan w:val="2"/>
          </w:tcPr>
          <w:p w14:paraId="4978380C" w14:textId="51B40B01" w:rsidR="00464309" w:rsidRPr="00ED413D" w:rsidRDefault="00464309" w:rsidP="00464309">
            <w:r w:rsidRPr="00ED413D">
              <w:t xml:space="preserve">16.2 </w:t>
            </w:r>
          </w:p>
        </w:tc>
        <w:tc>
          <w:tcPr>
            <w:tcW w:w="1008" w:type="dxa"/>
            <w:gridSpan w:val="2"/>
          </w:tcPr>
          <w:p w14:paraId="240B0D1C" w14:textId="031717C8" w:rsidR="00464309" w:rsidRPr="00ED413D" w:rsidRDefault="00464309" w:rsidP="00464309">
            <w:r w:rsidRPr="00ED413D">
              <w:t xml:space="preserve">13.0 </w:t>
            </w:r>
          </w:p>
        </w:tc>
      </w:tr>
      <w:tr w:rsidR="00F85D57" w:rsidRPr="00ED413D" w14:paraId="0B7F7765" w14:textId="5F88B050" w:rsidTr="00ED413D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7E3E29ED" w14:textId="13E7E4B5" w:rsidR="00464309" w:rsidRPr="00ED413D" w:rsidRDefault="00464309" w:rsidP="00464309">
            <w:r w:rsidRPr="00ED413D">
              <w:t>9</w:t>
            </w:r>
          </w:p>
        </w:tc>
        <w:tc>
          <w:tcPr>
            <w:tcW w:w="640" w:type="dxa"/>
            <w:tcBorders>
              <w:left w:val="single" w:sz="4" w:space="0" w:color="auto"/>
            </w:tcBorders>
            <w:noWrap/>
            <w:hideMark/>
          </w:tcPr>
          <w:p w14:paraId="63ACDDE5" w14:textId="7779299B" w:rsidR="00464309" w:rsidRPr="00ED413D" w:rsidRDefault="00464309" w:rsidP="00464309">
            <w:r w:rsidRPr="00ED413D">
              <w:t>0</w:t>
            </w:r>
          </w:p>
        </w:tc>
        <w:tc>
          <w:tcPr>
            <w:tcW w:w="1152" w:type="dxa"/>
            <w:noWrap/>
            <w:hideMark/>
          </w:tcPr>
          <w:p w14:paraId="79C98A22" w14:textId="77777777" w:rsidR="00464309" w:rsidRPr="00ED413D" w:rsidRDefault="00464309" w:rsidP="00464309"/>
        </w:tc>
        <w:tc>
          <w:tcPr>
            <w:tcW w:w="1008" w:type="dxa"/>
            <w:gridSpan w:val="3"/>
            <w:noWrap/>
            <w:hideMark/>
          </w:tcPr>
          <w:p w14:paraId="43C5226D" w14:textId="77777777" w:rsidR="00464309" w:rsidRPr="00ED413D" w:rsidRDefault="00464309" w:rsidP="00464309">
            <w:r w:rsidRPr="00ED413D">
              <w:t xml:space="preserve">21.2 </w:t>
            </w:r>
          </w:p>
        </w:tc>
        <w:tc>
          <w:tcPr>
            <w:tcW w:w="864" w:type="dxa"/>
            <w:gridSpan w:val="2"/>
            <w:noWrap/>
            <w:hideMark/>
          </w:tcPr>
          <w:p w14:paraId="7CC694F9" w14:textId="77777777" w:rsidR="00464309" w:rsidRPr="00ED413D" w:rsidRDefault="00464309" w:rsidP="00464309">
            <w:r w:rsidRPr="00ED413D">
              <w:t xml:space="preserve">22.4 </w:t>
            </w:r>
          </w:p>
        </w:tc>
        <w:tc>
          <w:tcPr>
            <w:tcW w:w="1152" w:type="dxa"/>
            <w:gridSpan w:val="2"/>
            <w:noWrap/>
            <w:hideMark/>
          </w:tcPr>
          <w:p w14:paraId="694E0B71" w14:textId="77777777" w:rsidR="00464309" w:rsidRPr="00ED413D" w:rsidRDefault="00464309" w:rsidP="00464309">
            <w:r w:rsidRPr="00ED413D">
              <w:t xml:space="preserve">68.8 </w:t>
            </w:r>
          </w:p>
        </w:tc>
        <w:tc>
          <w:tcPr>
            <w:tcW w:w="1152" w:type="dxa"/>
            <w:gridSpan w:val="2"/>
            <w:noWrap/>
            <w:hideMark/>
          </w:tcPr>
          <w:p w14:paraId="7219D8F9" w14:textId="77777777" w:rsidR="00464309" w:rsidRPr="00ED413D" w:rsidRDefault="00464309" w:rsidP="00464309">
            <w:r w:rsidRPr="00ED413D">
              <w:t xml:space="preserve">35.8 </w:t>
            </w:r>
          </w:p>
        </w:tc>
        <w:tc>
          <w:tcPr>
            <w:tcW w:w="864" w:type="dxa"/>
            <w:gridSpan w:val="2"/>
            <w:noWrap/>
            <w:hideMark/>
          </w:tcPr>
          <w:p w14:paraId="64A5AA03" w14:textId="77777777" w:rsidR="00464309" w:rsidRPr="00ED413D" w:rsidRDefault="00464309" w:rsidP="00464309">
            <w:r w:rsidRPr="00ED413D">
              <w:t xml:space="preserve">48.0 </w:t>
            </w:r>
          </w:p>
        </w:tc>
        <w:tc>
          <w:tcPr>
            <w:tcW w:w="851" w:type="dxa"/>
            <w:gridSpan w:val="2"/>
            <w:noWrap/>
            <w:hideMark/>
          </w:tcPr>
          <w:p w14:paraId="4278221C" w14:textId="77777777" w:rsidR="00464309" w:rsidRPr="00ED413D" w:rsidRDefault="00464309" w:rsidP="00464309">
            <w:r w:rsidRPr="00ED413D">
              <w:t xml:space="preserve">87.2 </w:t>
            </w:r>
          </w:p>
        </w:tc>
        <w:tc>
          <w:tcPr>
            <w:tcW w:w="1152" w:type="dxa"/>
            <w:gridSpan w:val="2"/>
            <w:noWrap/>
            <w:hideMark/>
          </w:tcPr>
          <w:p w14:paraId="15C17107" w14:textId="77777777" w:rsidR="00464309" w:rsidRPr="00ED413D" w:rsidRDefault="00464309" w:rsidP="00464309">
            <w:r w:rsidRPr="00ED413D">
              <w:t xml:space="preserve">46.2 </w:t>
            </w:r>
          </w:p>
        </w:tc>
        <w:tc>
          <w:tcPr>
            <w:tcW w:w="1152" w:type="dxa"/>
            <w:gridSpan w:val="2"/>
            <w:noWrap/>
            <w:hideMark/>
          </w:tcPr>
          <w:p w14:paraId="3919DFC0" w14:textId="77777777" w:rsidR="00464309" w:rsidRPr="00ED413D" w:rsidRDefault="00464309" w:rsidP="00464309">
            <w:r w:rsidRPr="00ED413D">
              <w:t xml:space="preserve">10.9 </w:t>
            </w:r>
          </w:p>
        </w:tc>
        <w:tc>
          <w:tcPr>
            <w:tcW w:w="864" w:type="dxa"/>
            <w:gridSpan w:val="2"/>
            <w:noWrap/>
            <w:hideMark/>
          </w:tcPr>
          <w:p w14:paraId="30A9AA28" w14:textId="77777777" w:rsidR="00464309" w:rsidRPr="00ED413D" w:rsidRDefault="00464309" w:rsidP="00464309">
            <w:r w:rsidRPr="00ED413D">
              <w:t xml:space="preserve">76.0 </w:t>
            </w:r>
          </w:p>
        </w:tc>
        <w:tc>
          <w:tcPr>
            <w:tcW w:w="1152" w:type="dxa"/>
            <w:gridSpan w:val="2"/>
            <w:noWrap/>
            <w:hideMark/>
          </w:tcPr>
          <w:p w14:paraId="77F19F76" w14:textId="77777777" w:rsidR="00464309" w:rsidRPr="00ED413D" w:rsidRDefault="00464309" w:rsidP="00464309"/>
        </w:tc>
        <w:tc>
          <w:tcPr>
            <w:tcW w:w="850" w:type="dxa"/>
            <w:gridSpan w:val="2"/>
          </w:tcPr>
          <w:p w14:paraId="1FEB1A29" w14:textId="27F81525" w:rsidR="00464309" w:rsidRPr="00ED413D" w:rsidRDefault="00464309" w:rsidP="00464309">
            <w:r w:rsidRPr="00ED413D">
              <w:t xml:space="preserve">14.6 </w:t>
            </w:r>
          </w:p>
        </w:tc>
        <w:tc>
          <w:tcPr>
            <w:tcW w:w="1008" w:type="dxa"/>
            <w:gridSpan w:val="2"/>
          </w:tcPr>
          <w:p w14:paraId="195762F3" w14:textId="734FFCD7" w:rsidR="00464309" w:rsidRPr="00ED413D" w:rsidRDefault="00464309" w:rsidP="00464309">
            <w:r w:rsidRPr="00ED413D">
              <w:t xml:space="preserve">8.8 </w:t>
            </w:r>
          </w:p>
        </w:tc>
      </w:tr>
      <w:tr w:rsidR="00F85D57" w:rsidRPr="00ED413D" w14:paraId="206DFC8C" w14:textId="62ED130A" w:rsidTr="00ED413D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45FF67C7" w14:textId="423DBBC3" w:rsidR="00464309" w:rsidRPr="00ED413D" w:rsidRDefault="00464309" w:rsidP="00464309">
            <w:r w:rsidRPr="00ED413D">
              <w:t>10</w:t>
            </w:r>
          </w:p>
        </w:tc>
        <w:tc>
          <w:tcPr>
            <w:tcW w:w="640" w:type="dxa"/>
            <w:tcBorders>
              <w:left w:val="single" w:sz="4" w:space="0" w:color="auto"/>
            </w:tcBorders>
            <w:noWrap/>
            <w:hideMark/>
          </w:tcPr>
          <w:p w14:paraId="3414052E" w14:textId="31DB52AC" w:rsidR="00464309" w:rsidRPr="00ED413D" w:rsidRDefault="00464309" w:rsidP="00464309">
            <w:r w:rsidRPr="00ED413D">
              <w:t>0</w:t>
            </w:r>
          </w:p>
        </w:tc>
        <w:tc>
          <w:tcPr>
            <w:tcW w:w="1152" w:type="dxa"/>
            <w:noWrap/>
            <w:hideMark/>
          </w:tcPr>
          <w:p w14:paraId="7F1784FB" w14:textId="77777777" w:rsidR="00464309" w:rsidRPr="00ED413D" w:rsidRDefault="00464309" w:rsidP="00464309"/>
        </w:tc>
        <w:tc>
          <w:tcPr>
            <w:tcW w:w="1008" w:type="dxa"/>
            <w:gridSpan w:val="3"/>
            <w:noWrap/>
            <w:hideMark/>
          </w:tcPr>
          <w:p w14:paraId="44559821" w14:textId="77777777" w:rsidR="00464309" w:rsidRPr="00ED413D" w:rsidRDefault="00464309" w:rsidP="00464309">
            <w:r w:rsidRPr="00ED413D">
              <w:t xml:space="preserve">17.7 </w:t>
            </w:r>
          </w:p>
        </w:tc>
        <w:tc>
          <w:tcPr>
            <w:tcW w:w="864" w:type="dxa"/>
            <w:gridSpan w:val="2"/>
            <w:noWrap/>
            <w:hideMark/>
          </w:tcPr>
          <w:p w14:paraId="22BA0913" w14:textId="77777777" w:rsidR="00464309" w:rsidRPr="00ED413D" w:rsidRDefault="00464309" w:rsidP="00464309">
            <w:r w:rsidRPr="00ED413D">
              <w:t xml:space="preserve">19.8 </w:t>
            </w:r>
          </w:p>
        </w:tc>
        <w:tc>
          <w:tcPr>
            <w:tcW w:w="1152" w:type="dxa"/>
            <w:gridSpan w:val="2"/>
            <w:noWrap/>
            <w:hideMark/>
          </w:tcPr>
          <w:p w14:paraId="55FAE4A2" w14:textId="77777777" w:rsidR="00464309" w:rsidRPr="00ED413D" w:rsidRDefault="00464309" w:rsidP="00464309">
            <w:r w:rsidRPr="00ED413D">
              <w:t xml:space="preserve">63.3 </w:t>
            </w:r>
          </w:p>
        </w:tc>
        <w:tc>
          <w:tcPr>
            <w:tcW w:w="1152" w:type="dxa"/>
            <w:gridSpan w:val="2"/>
            <w:noWrap/>
            <w:hideMark/>
          </w:tcPr>
          <w:p w14:paraId="152206AD" w14:textId="77777777" w:rsidR="00464309" w:rsidRPr="00ED413D" w:rsidRDefault="00464309" w:rsidP="00464309">
            <w:r w:rsidRPr="00ED413D">
              <w:t xml:space="preserve">16.4 </w:t>
            </w:r>
          </w:p>
        </w:tc>
        <w:tc>
          <w:tcPr>
            <w:tcW w:w="864" w:type="dxa"/>
            <w:gridSpan w:val="2"/>
            <w:noWrap/>
            <w:hideMark/>
          </w:tcPr>
          <w:p w14:paraId="5566DCEF" w14:textId="77777777" w:rsidR="00464309" w:rsidRPr="00ED413D" w:rsidRDefault="00464309" w:rsidP="00464309">
            <w:r w:rsidRPr="00ED413D">
              <w:t xml:space="preserve">74.0 </w:t>
            </w:r>
          </w:p>
        </w:tc>
        <w:tc>
          <w:tcPr>
            <w:tcW w:w="851" w:type="dxa"/>
            <w:gridSpan w:val="2"/>
            <w:noWrap/>
            <w:hideMark/>
          </w:tcPr>
          <w:p w14:paraId="66369E9B" w14:textId="77777777" w:rsidR="00464309" w:rsidRPr="00ED413D" w:rsidRDefault="00464309" w:rsidP="00464309">
            <w:r w:rsidRPr="00ED413D">
              <w:t xml:space="preserve">110.3 </w:t>
            </w:r>
          </w:p>
        </w:tc>
        <w:tc>
          <w:tcPr>
            <w:tcW w:w="1152" w:type="dxa"/>
            <w:gridSpan w:val="2"/>
            <w:noWrap/>
            <w:hideMark/>
          </w:tcPr>
          <w:p w14:paraId="586F7BB8" w14:textId="77777777" w:rsidR="00464309" w:rsidRPr="00ED413D" w:rsidRDefault="00464309" w:rsidP="00464309">
            <w:r w:rsidRPr="00ED413D">
              <w:t xml:space="preserve">39.6 </w:t>
            </w:r>
          </w:p>
        </w:tc>
        <w:tc>
          <w:tcPr>
            <w:tcW w:w="1152" w:type="dxa"/>
            <w:gridSpan w:val="2"/>
            <w:noWrap/>
            <w:hideMark/>
          </w:tcPr>
          <w:p w14:paraId="47EA32C3" w14:textId="77777777" w:rsidR="00464309" w:rsidRPr="00ED413D" w:rsidRDefault="00464309" w:rsidP="00464309">
            <w:r w:rsidRPr="00ED413D">
              <w:t xml:space="preserve">13.2 </w:t>
            </w:r>
          </w:p>
        </w:tc>
        <w:tc>
          <w:tcPr>
            <w:tcW w:w="864" w:type="dxa"/>
            <w:gridSpan w:val="2"/>
            <w:noWrap/>
            <w:hideMark/>
          </w:tcPr>
          <w:p w14:paraId="7EAA3269" w14:textId="77777777" w:rsidR="00464309" w:rsidRPr="00ED413D" w:rsidRDefault="00464309" w:rsidP="00464309">
            <w:r w:rsidRPr="00ED413D">
              <w:t xml:space="preserve">67.0 </w:t>
            </w:r>
          </w:p>
        </w:tc>
        <w:tc>
          <w:tcPr>
            <w:tcW w:w="1152" w:type="dxa"/>
            <w:gridSpan w:val="2"/>
            <w:noWrap/>
            <w:hideMark/>
          </w:tcPr>
          <w:p w14:paraId="625CE299" w14:textId="77777777" w:rsidR="00464309" w:rsidRPr="00ED413D" w:rsidRDefault="00464309" w:rsidP="00464309"/>
        </w:tc>
        <w:tc>
          <w:tcPr>
            <w:tcW w:w="850" w:type="dxa"/>
            <w:gridSpan w:val="2"/>
          </w:tcPr>
          <w:p w14:paraId="4F5EC09A" w14:textId="5EA3B120" w:rsidR="00464309" w:rsidRPr="00ED413D" w:rsidRDefault="00464309" w:rsidP="00464309">
            <w:r w:rsidRPr="00ED413D">
              <w:t xml:space="preserve">14.8 </w:t>
            </w:r>
          </w:p>
        </w:tc>
        <w:tc>
          <w:tcPr>
            <w:tcW w:w="1008" w:type="dxa"/>
            <w:gridSpan w:val="2"/>
          </w:tcPr>
          <w:p w14:paraId="010FA9F8" w14:textId="48CEFD8E" w:rsidR="00464309" w:rsidRPr="00ED413D" w:rsidRDefault="00464309" w:rsidP="00464309">
            <w:r w:rsidRPr="00ED413D">
              <w:t xml:space="preserve">11.2 </w:t>
            </w:r>
          </w:p>
        </w:tc>
      </w:tr>
      <w:tr w:rsidR="00F85D57" w:rsidRPr="00ED413D" w14:paraId="57448FD1" w14:textId="746DA8D2" w:rsidTr="00ED413D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2A713EC3" w14:textId="5558F0AB" w:rsidR="00464309" w:rsidRPr="00ED413D" w:rsidRDefault="00464309" w:rsidP="00464309">
            <w:r w:rsidRPr="00ED413D">
              <w:t>11</w:t>
            </w:r>
          </w:p>
        </w:tc>
        <w:tc>
          <w:tcPr>
            <w:tcW w:w="640" w:type="dxa"/>
            <w:tcBorders>
              <w:left w:val="single" w:sz="4" w:space="0" w:color="auto"/>
            </w:tcBorders>
            <w:noWrap/>
            <w:hideMark/>
          </w:tcPr>
          <w:p w14:paraId="367E4F17" w14:textId="723D0838" w:rsidR="00464309" w:rsidRPr="00ED413D" w:rsidRDefault="00464309" w:rsidP="00464309">
            <w:r w:rsidRPr="00ED413D">
              <w:t>0</w:t>
            </w:r>
          </w:p>
        </w:tc>
        <w:tc>
          <w:tcPr>
            <w:tcW w:w="1152" w:type="dxa"/>
            <w:noWrap/>
            <w:hideMark/>
          </w:tcPr>
          <w:p w14:paraId="26AD0318" w14:textId="77777777" w:rsidR="00464309" w:rsidRPr="00ED413D" w:rsidRDefault="00464309" w:rsidP="00464309"/>
        </w:tc>
        <w:tc>
          <w:tcPr>
            <w:tcW w:w="1008" w:type="dxa"/>
            <w:gridSpan w:val="3"/>
            <w:noWrap/>
            <w:hideMark/>
          </w:tcPr>
          <w:p w14:paraId="565C6C1C" w14:textId="77777777" w:rsidR="00464309" w:rsidRPr="00ED413D" w:rsidRDefault="00464309" w:rsidP="00464309">
            <w:r w:rsidRPr="00ED413D">
              <w:t xml:space="preserve">22.3 </w:t>
            </w:r>
          </w:p>
        </w:tc>
        <w:tc>
          <w:tcPr>
            <w:tcW w:w="864" w:type="dxa"/>
            <w:gridSpan w:val="2"/>
            <w:noWrap/>
            <w:hideMark/>
          </w:tcPr>
          <w:p w14:paraId="32AC5772" w14:textId="77777777" w:rsidR="00464309" w:rsidRPr="00ED413D" w:rsidRDefault="00464309" w:rsidP="00464309">
            <w:r w:rsidRPr="00ED413D">
              <w:t xml:space="preserve">26.2 </w:t>
            </w:r>
          </w:p>
        </w:tc>
        <w:tc>
          <w:tcPr>
            <w:tcW w:w="1152" w:type="dxa"/>
            <w:gridSpan w:val="2"/>
            <w:noWrap/>
            <w:hideMark/>
          </w:tcPr>
          <w:p w14:paraId="18A39220" w14:textId="77777777" w:rsidR="00464309" w:rsidRPr="00ED413D" w:rsidRDefault="00464309" w:rsidP="00464309">
            <w:r w:rsidRPr="00ED413D">
              <w:t xml:space="preserve">77.5 </w:t>
            </w:r>
          </w:p>
        </w:tc>
        <w:tc>
          <w:tcPr>
            <w:tcW w:w="1152" w:type="dxa"/>
            <w:gridSpan w:val="2"/>
            <w:noWrap/>
            <w:hideMark/>
          </w:tcPr>
          <w:p w14:paraId="562983B4" w14:textId="77777777" w:rsidR="00464309" w:rsidRPr="00ED413D" w:rsidRDefault="00464309" w:rsidP="00464309">
            <w:r w:rsidRPr="00ED413D">
              <w:t xml:space="preserve">23.3 </w:t>
            </w:r>
          </w:p>
        </w:tc>
        <w:tc>
          <w:tcPr>
            <w:tcW w:w="864" w:type="dxa"/>
            <w:gridSpan w:val="2"/>
            <w:noWrap/>
            <w:hideMark/>
          </w:tcPr>
          <w:p w14:paraId="11AE856F" w14:textId="77777777" w:rsidR="00464309" w:rsidRPr="00ED413D" w:rsidRDefault="00464309" w:rsidP="00464309">
            <w:r w:rsidRPr="00ED413D">
              <w:t xml:space="preserve">70.0 </w:t>
            </w:r>
          </w:p>
        </w:tc>
        <w:tc>
          <w:tcPr>
            <w:tcW w:w="851" w:type="dxa"/>
            <w:gridSpan w:val="2"/>
            <w:noWrap/>
            <w:hideMark/>
          </w:tcPr>
          <w:p w14:paraId="6F419C28" w14:textId="77777777" w:rsidR="00464309" w:rsidRPr="00ED413D" w:rsidRDefault="00464309" w:rsidP="00464309">
            <w:r w:rsidRPr="00ED413D">
              <w:t xml:space="preserve">82.3 </w:t>
            </w:r>
          </w:p>
        </w:tc>
        <w:tc>
          <w:tcPr>
            <w:tcW w:w="1152" w:type="dxa"/>
            <w:gridSpan w:val="2"/>
            <w:noWrap/>
            <w:hideMark/>
          </w:tcPr>
          <w:p w14:paraId="4310AA82" w14:textId="77777777" w:rsidR="00464309" w:rsidRPr="00ED413D" w:rsidRDefault="00464309" w:rsidP="00464309">
            <w:r w:rsidRPr="00ED413D">
              <w:t xml:space="preserve">46.2 </w:t>
            </w:r>
          </w:p>
        </w:tc>
        <w:tc>
          <w:tcPr>
            <w:tcW w:w="1152" w:type="dxa"/>
            <w:gridSpan w:val="2"/>
            <w:noWrap/>
            <w:hideMark/>
          </w:tcPr>
          <w:p w14:paraId="716A205B" w14:textId="77777777" w:rsidR="00464309" w:rsidRPr="00ED413D" w:rsidRDefault="00464309" w:rsidP="00464309">
            <w:r w:rsidRPr="00ED413D">
              <w:t xml:space="preserve">4.3 </w:t>
            </w:r>
          </w:p>
        </w:tc>
        <w:tc>
          <w:tcPr>
            <w:tcW w:w="864" w:type="dxa"/>
            <w:gridSpan w:val="2"/>
            <w:noWrap/>
            <w:hideMark/>
          </w:tcPr>
          <w:p w14:paraId="0F6828D1" w14:textId="77777777" w:rsidR="00464309" w:rsidRPr="00ED413D" w:rsidRDefault="00464309" w:rsidP="00464309">
            <w:r w:rsidRPr="00ED413D">
              <w:t xml:space="preserve">91.0 </w:t>
            </w:r>
          </w:p>
        </w:tc>
        <w:tc>
          <w:tcPr>
            <w:tcW w:w="1152" w:type="dxa"/>
            <w:gridSpan w:val="2"/>
            <w:noWrap/>
            <w:hideMark/>
          </w:tcPr>
          <w:p w14:paraId="29F280D1" w14:textId="77777777" w:rsidR="00464309" w:rsidRPr="00ED413D" w:rsidRDefault="00464309" w:rsidP="00464309"/>
        </w:tc>
        <w:tc>
          <w:tcPr>
            <w:tcW w:w="850" w:type="dxa"/>
            <w:gridSpan w:val="2"/>
          </w:tcPr>
          <w:p w14:paraId="5C614C44" w14:textId="47E1FDC3" w:rsidR="00464309" w:rsidRPr="00ED413D" w:rsidRDefault="00464309" w:rsidP="00464309">
            <w:r w:rsidRPr="00ED413D">
              <w:t xml:space="preserve">10.5 </w:t>
            </w:r>
          </w:p>
        </w:tc>
        <w:tc>
          <w:tcPr>
            <w:tcW w:w="1008" w:type="dxa"/>
            <w:gridSpan w:val="2"/>
          </w:tcPr>
          <w:p w14:paraId="1BB7B9A7" w14:textId="43D0FF20" w:rsidR="00464309" w:rsidRPr="00ED413D" w:rsidRDefault="00464309" w:rsidP="00464309">
            <w:r w:rsidRPr="00ED413D">
              <w:t xml:space="preserve">7.4 </w:t>
            </w:r>
          </w:p>
        </w:tc>
      </w:tr>
    </w:tbl>
    <w:p w14:paraId="52B4D79D" w14:textId="3EF8AE85" w:rsidR="00276480" w:rsidRPr="00ED413D" w:rsidRDefault="00276480">
      <w:r w:rsidRPr="00ED413D">
        <w:br w:type="page"/>
      </w:r>
    </w:p>
    <w:tbl>
      <w:tblPr>
        <w:tblStyle w:val="a3"/>
        <w:tblW w:w="145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"/>
        <w:gridCol w:w="1077"/>
        <w:gridCol w:w="75"/>
        <w:gridCol w:w="889"/>
        <w:gridCol w:w="119"/>
        <w:gridCol w:w="1015"/>
        <w:gridCol w:w="119"/>
        <w:gridCol w:w="1030"/>
        <w:gridCol w:w="122"/>
        <w:gridCol w:w="1008"/>
        <w:gridCol w:w="231"/>
        <w:gridCol w:w="777"/>
        <w:gridCol w:w="527"/>
        <w:gridCol w:w="625"/>
        <w:gridCol w:w="413"/>
        <w:gridCol w:w="739"/>
        <w:gridCol w:w="298"/>
        <w:gridCol w:w="769"/>
        <w:gridCol w:w="171"/>
        <w:gridCol w:w="644"/>
        <w:gridCol w:w="171"/>
        <w:gridCol w:w="934"/>
        <w:gridCol w:w="66"/>
        <w:gridCol w:w="894"/>
        <w:gridCol w:w="88"/>
        <w:gridCol w:w="879"/>
        <w:gridCol w:w="197"/>
      </w:tblGrid>
      <w:tr w:rsidR="00EA775F" w:rsidRPr="00ED413D" w14:paraId="5D4B8F50" w14:textId="6D91EC82" w:rsidTr="00ED413D">
        <w:trPr>
          <w:gridAfter w:val="1"/>
          <w:wAfter w:w="187" w:type="dxa"/>
          <w:trHeight w:val="390"/>
        </w:trPr>
        <w:tc>
          <w:tcPr>
            <w:tcW w:w="938" w:type="dxa"/>
          </w:tcPr>
          <w:p w14:paraId="25279912" w14:textId="77777777" w:rsidR="00EA775F" w:rsidRPr="00ED413D" w:rsidRDefault="00EA775F" w:rsidP="00276480"/>
        </w:tc>
        <w:tc>
          <w:tcPr>
            <w:tcW w:w="1077" w:type="dxa"/>
            <w:noWrap/>
            <w:hideMark/>
          </w:tcPr>
          <w:p w14:paraId="5B98275C" w14:textId="77777777" w:rsidR="00EA775F" w:rsidRPr="00ED413D" w:rsidRDefault="00EA775F" w:rsidP="00276480"/>
        </w:tc>
        <w:tc>
          <w:tcPr>
            <w:tcW w:w="964" w:type="dxa"/>
            <w:gridSpan w:val="2"/>
            <w:noWrap/>
            <w:hideMark/>
          </w:tcPr>
          <w:p w14:paraId="772AEE41" w14:textId="77777777" w:rsidR="00EA775F" w:rsidRPr="00ED413D" w:rsidRDefault="00EA775F" w:rsidP="00276480"/>
        </w:tc>
        <w:tc>
          <w:tcPr>
            <w:tcW w:w="1134" w:type="dxa"/>
            <w:gridSpan w:val="2"/>
            <w:noWrap/>
            <w:hideMark/>
          </w:tcPr>
          <w:p w14:paraId="45031ACA" w14:textId="77777777" w:rsidR="00EA775F" w:rsidRPr="00ED413D" w:rsidRDefault="00EA775F" w:rsidP="00276480"/>
        </w:tc>
        <w:tc>
          <w:tcPr>
            <w:tcW w:w="1149" w:type="dxa"/>
            <w:gridSpan w:val="2"/>
            <w:noWrap/>
            <w:hideMark/>
          </w:tcPr>
          <w:p w14:paraId="232795DF" w14:textId="77777777" w:rsidR="00EA775F" w:rsidRPr="00ED413D" w:rsidRDefault="00EA775F" w:rsidP="00276480"/>
        </w:tc>
        <w:tc>
          <w:tcPr>
            <w:tcW w:w="1361" w:type="dxa"/>
            <w:gridSpan w:val="3"/>
            <w:noWrap/>
            <w:hideMark/>
          </w:tcPr>
          <w:p w14:paraId="40AD415C" w14:textId="77777777" w:rsidR="00EA775F" w:rsidRPr="00ED413D" w:rsidRDefault="00EA775F" w:rsidP="00276480"/>
        </w:tc>
        <w:tc>
          <w:tcPr>
            <w:tcW w:w="1304" w:type="dxa"/>
            <w:gridSpan w:val="2"/>
            <w:noWrap/>
            <w:hideMark/>
          </w:tcPr>
          <w:p w14:paraId="51B14CD9" w14:textId="77777777" w:rsidR="00EA775F" w:rsidRPr="00ED413D" w:rsidRDefault="00EA775F" w:rsidP="00276480"/>
        </w:tc>
        <w:tc>
          <w:tcPr>
            <w:tcW w:w="1038" w:type="dxa"/>
            <w:gridSpan w:val="2"/>
            <w:noWrap/>
            <w:hideMark/>
          </w:tcPr>
          <w:p w14:paraId="19DE064A" w14:textId="77777777" w:rsidR="00EA775F" w:rsidRPr="00ED413D" w:rsidRDefault="00EA775F" w:rsidP="00276480"/>
        </w:tc>
        <w:tc>
          <w:tcPr>
            <w:tcW w:w="980" w:type="dxa"/>
            <w:gridSpan w:val="2"/>
            <w:noWrap/>
            <w:hideMark/>
          </w:tcPr>
          <w:p w14:paraId="75A3F61C" w14:textId="77777777" w:rsidR="00EA775F" w:rsidRPr="00ED413D" w:rsidRDefault="00EA775F" w:rsidP="00276480"/>
        </w:tc>
        <w:tc>
          <w:tcPr>
            <w:tcW w:w="794" w:type="dxa"/>
            <w:gridSpan w:val="2"/>
            <w:noWrap/>
            <w:hideMark/>
          </w:tcPr>
          <w:p w14:paraId="2E2576FA" w14:textId="77777777" w:rsidR="00EA775F" w:rsidRPr="00ED413D" w:rsidRDefault="00EA775F" w:rsidP="00276480"/>
        </w:tc>
        <w:tc>
          <w:tcPr>
            <w:tcW w:w="815" w:type="dxa"/>
            <w:gridSpan w:val="2"/>
            <w:noWrap/>
            <w:hideMark/>
          </w:tcPr>
          <w:p w14:paraId="6E521063" w14:textId="77777777" w:rsidR="00EA775F" w:rsidRPr="00ED413D" w:rsidRDefault="00EA775F" w:rsidP="00276480"/>
        </w:tc>
        <w:tc>
          <w:tcPr>
            <w:tcW w:w="1047" w:type="dxa"/>
            <w:gridSpan w:val="2"/>
          </w:tcPr>
          <w:p w14:paraId="52E102A0" w14:textId="77777777" w:rsidR="00EA775F" w:rsidRPr="00ED413D" w:rsidRDefault="00EA775F" w:rsidP="00276480"/>
        </w:tc>
        <w:tc>
          <w:tcPr>
            <w:tcW w:w="990" w:type="dxa"/>
          </w:tcPr>
          <w:p w14:paraId="02D0CBF0" w14:textId="77777777" w:rsidR="00EA775F" w:rsidRPr="00ED413D" w:rsidRDefault="00EA775F" w:rsidP="00276480"/>
        </w:tc>
        <w:tc>
          <w:tcPr>
            <w:tcW w:w="773" w:type="dxa"/>
            <w:gridSpan w:val="2"/>
          </w:tcPr>
          <w:p w14:paraId="122B22FA" w14:textId="77777777" w:rsidR="00EA775F" w:rsidRPr="00ED413D" w:rsidRDefault="00EA775F" w:rsidP="00276480"/>
        </w:tc>
      </w:tr>
      <w:tr w:rsidR="00F85D57" w:rsidRPr="00ED413D" w14:paraId="10A284DC" w14:textId="1BE9977B" w:rsidTr="00ED413D">
        <w:trPr>
          <w:trHeight w:val="1215"/>
        </w:trPr>
        <w:tc>
          <w:tcPr>
            <w:tcW w:w="938" w:type="dxa"/>
            <w:tcBorders>
              <w:bottom w:val="single" w:sz="4" w:space="0" w:color="auto"/>
              <w:right w:val="single" w:sz="4" w:space="0" w:color="auto"/>
            </w:tcBorders>
          </w:tcPr>
          <w:p w14:paraId="1BFB1588" w14:textId="77777777" w:rsidR="00EA775F" w:rsidRPr="00ED413D" w:rsidRDefault="00EA775F" w:rsidP="00EA775F">
            <w:pPr>
              <w:jc w:val="left"/>
              <w:rPr>
                <w:b/>
                <w:bCs/>
              </w:rPr>
            </w:pPr>
            <w:r w:rsidRPr="00ED413D">
              <w:rPr>
                <w:b/>
                <w:bCs/>
              </w:rPr>
              <w:t>Case</w:t>
            </w:r>
          </w:p>
          <w:p w14:paraId="482EB61E" w14:textId="0A75B330" w:rsidR="00EA775F" w:rsidRPr="00ED413D" w:rsidRDefault="00EA775F" w:rsidP="00EA775F">
            <w:pPr>
              <w:jc w:val="left"/>
            </w:pPr>
            <w:r w:rsidRPr="00ED413D">
              <w:rPr>
                <w:b/>
                <w:bCs/>
              </w:rPr>
              <w:t>number</w:t>
            </w:r>
          </w:p>
        </w:tc>
        <w:tc>
          <w:tcPr>
            <w:tcW w:w="1152" w:type="dxa"/>
            <w:gridSpan w:val="2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A8B5861" w14:textId="77777777" w:rsidR="00EA775F" w:rsidRPr="00ED413D" w:rsidRDefault="00EA775F" w:rsidP="00EA775F">
            <w:pPr>
              <w:jc w:val="left"/>
              <w:rPr>
                <w:b/>
                <w:bCs/>
              </w:rPr>
            </w:pPr>
            <w:r w:rsidRPr="00ED413D">
              <w:rPr>
                <w:b/>
                <w:bCs/>
              </w:rPr>
              <w:t>3D MRA Before ASA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hideMark/>
          </w:tcPr>
          <w:p w14:paraId="3ECA4DAA" w14:textId="2BB418E2" w:rsidR="00EA775F" w:rsidRPr="00ED413D" w:rsidRDefault="00EA775F">
            <w:pPr>
              <w:jc w:val="left"/>
            </w:pPr>
            <w:r w:rsidRPr="00ED413D">
              <w:t>AAO-D, mm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hideMark/>
          </w:tcPr>
          <w:p w14:paraId="72125716" w14:textId="3B038D7F" w:rsidR="00EA775F" w:rsidRPr="00ED413D" w:rsidRDefault="00EA775F" w:rsidP="00EA775F">
            <w:pPr>
              <w:jc w:val="left"/>
            </w:pPr>
            <w:r w:rsidRPr="00ED413D">
              <w:t>AAO-DI, mm/m</w:t>
            </w:r>
            <w:r w:rsidRPr="00ED413D">
              <w:rPr>
                <w:vertAlign w:val="superscript"/>
              </w:rPr>
              <w:t>2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hideMark/>
          </w:tcPr>
          <w:p w14:paraId="44A3C926" w14:textId="77777777" w:rsidR="00EA775F" w:rsidRPr="00ED413D" w:rsidRDefault="00EA775F" w:rsidP="00EA775F">
            <w:pPr>
              <w:jc w:val="left"/>
              <w:rPr>
                <w:b/>
                <w:bCs/>
              </w:rPr>
            </w:pPr>
            <w:r w:rsidRPr="00ED413D">
              <w:rPr>
                <w:b/>
                <w:bCs/>
              </w:rPr>
              <w:t>Cine MRI After ASA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hideMark/>
          </w:tcPr>
          <w:p w14:paraId="5A688ED8" w14:textId="372B63CE" w:rsidR="00EA775F" w:rsidRPr="00ED413D" w:rsidRDefault="00EA775F">
            <w:pPr>
              <w:jc w:val="left"/>
            </w:pPr>
            <w:r w:rsidRPr="00ED413D">
              <w:t>Max-IVSTd, mm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hideMark/>
          </w:tcPr>
          <w:p w14:paraId="783CDEB7" w14:textId="16A0972D" w:rsidR="00EA775F" w:rsidRPr="00ED413D" w:rsidRDefault="00EA775F">
            <w:pPr>
              <w:jc w:val="left"/>
            </w:pPr>
            <w:r w:rsidRPr="00ED413D">
              <w:t>Max-IVSTs, mm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hideMark/>
          </w:tcPr>
          <w:p w14:paraId="5239020C" w14:textId="5884E4E9" w:rsidR="00EA775F" w:rsidRPr="00ED413D" w:rsidRDefault="00EA775F">
            <w:pPr>
              <w:jc w:val="left"/>
            </w:pPr>
            <w:r w:rsidRPr="00ED413D">
              <w:t xml:space="preserve">LVEDVI, </w:t>
            </w:r>
            <w:r w:rsidR="00790A55" w:rsidRPr="00ED413D">
              <w:t>m</w:t>
            </w:r>
            <w:r w:rsidR="00790A55">
              <w:t>L</w:t>
            </w:r>
            <w:r w:rsidRPr="00ED413D">
              <w:t>/m</w:t>
            </w:r>
            <w:r w:rsidRPr="00ED413D">
              <w:rPr>
                <w:vertAlign w:val="superscript"/>
              </w:rPr>
              <w:t>2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hideMark/>
          </w:tcPr>
          <w:p w14:paraId="70107207" w14:textId="7D4E9D6D" w:rsidR="00EA775F" w:rsidRPr="00ED413D" w:rsidRDefault="00EA775F" w:rsidP="00EA775F">
            <w:pPr>
              <w:jc w:val="left"/>
            </w:pPr>
            <w:r w:rsidRPr="00ED413D">
              <w:t xml:space="preserve">LVESVI, </w:t>
            </w:r>
            <w:r w:rsidR="00790A55" w:rsidRPr="00ED413D">
              <w:t>m</w:t>
            </w:r>
            <w:r w:rsidR="00790A55">
              <w:t>L</w:t>
            </w:r>
            <w:r w:rsidRPr="00ED413D">
              <w:t>/m</w:t>
            </w:r>
            <w:r w:rsidRPr="00ED413D">
              <w:rPr>
                <w:vertAlign w:val="superscript"/>
              </w:rPr>
              <w:t>2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hideMark/>
          </w:tcPr>
          <w:p w14:paraId="41F3776B" w14:textId="01AC5FAE" w:rsidR="00EA775F" w:rsidRPr="00ED413D" w:rsidRDefault="00EA775F" w:rsidP="00EA775F">
            <w:pPr>
              <w:jc w:val="left"/>
            </w:pPr>
            <w:r w:rsidRPr="00ED413D">
              <w:t>LVEF, %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  <w:hideMark/>
          </w:tcPr>
          <w:p w14:paraId="34392DE5" w14:textId="2B182DC3" w:rsidR="00EA775F" w:rsidRPr="00ED413D" w:rsidRDefault="00EA775F" w:rsidP="00EA775F">
            <w:pPr>
              <w:jc w:val="left"/>
            </w:pPr>
            <w:r w:rsidRPr="00ED413D">
              <w:t>LVM, g/m</w:t>
            </w:r>
            <w:r w:rsidRPr="00ED413D">
              <w:rPr>
                <w:vertAlign w:val="superscript"/>
              </w:rPr>
              <w:t>2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</w:tcPr>
          <w:p w14:paraId="20F18CE9" w14:textId="4BFA562F" w:rsidR="00EA775F" w:rsidRPr="00ED413D" w:rsidRDefault="00EA775F" w:rsidP="00EA775F">
            <w:pPr>
              <w:jc w:val="left"/>
            </w:pPr>
            <w:r w:rsidRPr="00ED413D">
              <w:t xml:space="preserve">RVEDVI, </w:t>
            </w:r>
            <w:r w:rsidR="00790A55" w:rsidRPr="00ED413D">
              <w:t>m</w:t>
            </w:r>
            <w:r w:rsidR="00790A55">
              <w:t>L</w:t>
            </w:r>
            <w:r w:rsidRPr="00ED413D">
              <w:t>/m</w:t>
            </w:r>
            <w:r w:rsidRPr="00ED413D">
              <w:rPr>
                <w:vertAlign w:val="superscript"/>
              </w:rPr>
              <w:t>2</w:t>
            </w:r>
          </w:p>
        </w:tc>
        <w:tc>
          <w:tcPr>
            <w:tcW w:w="1152" w:type="dxa"/>
            <w:gridSpan w:val="3"/>
            <w:tcBorders>
              <w:bottom w:val="single" w:sz="4" w:space="0" w:color="auto"/>
            </w:tcBorders>
          </w:tcPr>
          <w:p w14:paraId="03C208C0" w14:textId="5DC91F04" w:rsidR="00EA775F" w:rsidRPr="00ED413D" w:rsidRDefault="00EA775F">
            <w:pPr>
              <w:jc w:val="left"/>
            </w:pPr>
            <w:r w:rsidRPr="00ED413D">
              <w:t xml:space="preserve">RVESVI, </w:t>
            </w:r>
            <w:r w:rsidR="0024581D" w:rsidRPr="00ED413D">
              <w:t>m</w:t>
            </w:r>
            <w:r w:rsidR="0024581D">
              <w:t>L</w:t>
            </w:r>
            <w:r w:rsidRPr="00ED413D">
              <w:t>/m</w:t>
            </w:r>
            <w:r w:rsidRPr="00ED413D">
              <w:rPr>
                <w:vertAlign w:val="superscript"/>
              </w:rPr>
              <w:t>2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6B65082C" w14:textId="633FACC4" w:rsidR="00EA775F" w:rsidRPr="00ED413D" w:rsidRDefault="00EA775F">
            <w:pPr>
              <w:jc w:val="left"/>
            </w:pPr>
            <w:r w:rsidRPr="00ED413D">
              <w:t>RVEF, %</w:t>
            </w:r>
          </w:p>
        </w:tc>
      </w:tr>
      <w:tr w:rsidR="00F85D57" w:rsidRPr="00ED413D" w14:paraId="6A7B46C7" w14:textId="1DF76C8F" w:rsidTr="00ED413D">
        <w:trPr>
          <w:trHeight w:val="390"/>
        </w:trPr>
        <w:tc>
          <w:tcPr>
            <w:tcW w:w="938" w:type="dxa"/>
            <w:tcBorders>
              <w:top w:val="single" w:sz="4" w:space="0" w:color="auto"/>
              <w:right w:val="single" w:sz="4" w:space="0" w:color="auto"/>
            </w:tcBorders>
          </w:tcPr>
          <w:p w14:paraId="749CD8D5" w14:textId="6067F56D" w:rsidR="00EA775F" w:rsidRPr="00ED413D" w:rsidRDefault="00EA775F" w:rsidP="00EA775F">
            <w:r w:rsidRPr="00ED413D">
              <w:t>1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75F81FC" w14:textId="77777777" w:rsidR="00EA775F" w:rsidRPr="00ED413D" w:rsidRDefault="00EA775F" w:rsidP="00EA775F"/>
        </w:tc>
        <w:tc>
          <w:tcPr>
            <w:tcW w:w="1008" w:type="dxa"/>
            <w:gridSpan w:val="2"/>
            <w:tcBorders>
              <w:top w:val="single" w:sz="4" w:space="0" w:color="auto"/>
            </w:tcBorders>
            <w:noWrap/>
            <w:hideMark/>
          </w:tcPr>
          <w:p w14:paraId="260A924A" w14:textId="77777777" w:rsidR="00EA775F" w:rsidRPr="00ED413D" w:rsidRDefault="00EA775F" w:rsidP="00EA775F">
            <w:r w:rsidRPr="00ED413D">
              <w:t xml:space="preserve">35.9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14:paraId="7E9AF087" w14:textId="77777777" w:rsidR="00EA775F" w:rsidRPr="00ED413D" w:rsidRDefault="00EA775F" w:rsidP="00EA775F">
            <w:r w:rsidRPr="00ED413D">
              <w:t xml:space="preserve">23.9 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  <w:noWrap/>
            <w:hideMark/>
          </w:tcPr>
          <w:p w14:paraId="190A6E78" w14:textId="77777777" w:rsidR="00EA775F" w:rsidRPr="00ED413D" w:rsidRDefault="00EA775F" w:rsidP="00EA775F"/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403CBC26" w14:textId="77777777" w:rsidR="00EA775F" w:rsidRPr="00ED413D" w:rsidRDefault="00EA775F" w:rsidP="00EA775F">
            <w:r w:rsidRPr="00ED413D">
              <w:t xml:space="preserve">20.5 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noWrap/>
            <w:hideMark/>
          </w:tcPr>
          <w:p w14:paraId="750ACD60" w14:textId="77777777" w:rsidR="00EA775F" w:rsidRPr="00ED413D" w:rsidRDefault="00EA775F" w:rsidP="00EA775F">
            <w:r w:rsidRPr="00ED413D">
              <w:t xml:space="preserve">25.6 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  <w:noWrap/>
            <w:hideMark/>
          </w:tcPr>
          <w:p w14:paraId="3A75D855" w14:textId="77777777" w:rsidR="00EA775F" w:rsidRPr="00ED413D" w:rsidRDefault="00EA775F" w:rsidP="00EA775F">
            <w:r w:rsidRPr="00ED413D">
              <w:t>62.1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  <w:noWrap/>
            <w:hideMark/>
          </w:tcPr>
          <w:p w14:paraId="55F9037A" w14:textId="77777777" w:rsidR="00EA775F" w:rsidRPr="00ED413D" w:rsidRDefault="00EA775F" w:rsidP="00EA775F">
            <w:r w:rsidRPr="00ED413D">
              <w:t>14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noWrap/>
            <w:hideMark/>
          </w:tcPr>
          <w:p w14:paraId="4D074DEA" w14:textId="77777777" w:rsidR="00EA775F" w:rsidRPr="00ED413D" w:rsidRDefault="00EA775F" w:rsidP="00EA775F">
            <w:r w:rsidRPr="00ED413D">
              <w:t xml:space="preserve">77.0 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  <w:noWrap/>
            <w:hideMark/>
          </w:tcPr>
          <w:p w14:paraId="2C44E7BF" w14:textId="77777777" w:rsidR="00EA775F" w:rsidRPr="00ED413D" w:rsidRDefault="00EA775F" w:rsidP="00EA775F">
            <w:r w:rsidRPr="00ED413D">
              <w:t xml:space="preserve">91.3 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</w:tcPr>
          <w:p w14:paraId="33C91DF1" w14:textId="778D4953" w:rsidR="00EA775F" w:rsidRPr="00ED413D" w:rsidRDefault="00EA775F" w:rsidP="00EA775F">
            <w:r w:rsidRPr="00ED413D">
              <w:t xml:space="preserve">41.9 </w:t>
            </w:r>
          </w:p>
        </w:tc>
        <w:tc>
          <w:tcPr>
            <w:tcW w:w="1152" w:type="dxa"/>
            <w:gridSpan w:val="3"/>
            <w:tcBorders>
              <w:top w:val="single" w:sz="4" w:space="0" w:color="auto"/>
            </w:tcBorders>
          </w:tcPr>
          <w:p w14:paraId="4B1DAE19" w14:textId="0242F7AE" w:rsidR="00EA775F" w:rsidRPr="00ED413D" w:rsidRDefault="00EA775F" w:rsidP="00EA775F">
            <w:r w:rsidRPr="00ED413D">
              <w:t xml:space="preserve">9.8 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380C6512" w14:textId="5E2491DF" w:rsidR="00EA775F" w:rsidRPr="00ED413D" w:rsidRDefault="00EA775F" w:rsidP="00EA775F">
            <w:r w:rsidRPr="00ED413D">
              <w:t xml:space="preserve">77.0 </w:t>
            </w:r>
          </w:p>
        </w:tc>
      </w:tr>
      <w:tr w:rsidR="00F85D57" w:rsidRPr="00ED413D" w14:paraId="3F97D9F2" w14:textId="4E8E2314" w:rsidTr="00ED413D">
        <w:trPr>
          <w:trHeight w:val="390"/>
        </w:trPr>
        <w:tc>
          <w:tcPr>
            <w:tcW w:w="938" w:type="dxa"/>
            <w:tcBorders>
              <w:right w:val="single" w:sz="4" w:space="0" w:color="auto"/>
            </w:tcBorders>
          </w:tcPr>
          <w:p w14:paraId="261CB216" w14:textId="0F3F5142" w:rsidR="00EA775F" w:rsidRPr="00ED413D" w:rsidRDefault="00EA775F" w:rsidP="00EA775F">
            <w:r w:rsidRPr="00ED413D">
              <w:t>2</w:t>
            </w:r>
          </w:p>
        </w:tc>
        <w:tc>
          <w:tcPr>
            <w:tcW w:w="1152" w:type="dxa"/>
            <w:gridSpan w:val="2"/>
            <w:tcBorders>
              <w:left w:val="single" w:sz="4" w:space="0" w:color="auto"/>
            </w:tcBorders>
            <w:noWrap/>
            <w:hideMark/>
          </w:tcPr>
          <w:p w14:paraId="148A610C" w14:textId="77777777" w:rsidR="00EA775F" w:rsidRPr="00ED413D" w:rsidRDefault="00EA775F" w:rsidP="00EA775F"/>
        </w:tc>
        <w:tc>
          <w:tcPr>
            <w:tcW w:w="1008" w:type="dxa"/>
            <w:gridSpan w:val="2"/>
            <w:noWrap/>
            <w:hideMark/>
          </w:tcPr>
          <w:p w14:paraId="1BB9D809" w14:textId="77777777" w:rsidR="00EA775F" w:rsidRPr="00ED413D" w:rsidRDefault="00EA775F" w:rsidP="00EA775F">
            <w:r w:rsidRPr="00ED413D">
              <w:t xml:space="preserve">42.6 </w:t>
            </w:r>
          </w:p>
        </w:tc>
        <w:tc>
          <w:tcPr>
            <w:tcW w:w="1134" w:type="dxa"/>
            <w:gridSpan w:val="2"/>
            <w:noWrap/>
            <w:hideMark/>
          </w:tcPr>
          <w:p w14:paraId="43A1A078" w14:textId="77777777" w:rsidR="00EA775F" w:rsidRPr="00ED413D" w:rsidRDefault="00EA775F" w:rsidP="00EA775F">
            <w:r w:rsidRPr="00ED413D">
              <w:t xml:space="preserve">32.8 </w:t>
            </w:r>
          </w:p>
        </w:tc>
        <w:tc>
          <w:tcPr>
            <w:tcW w:w="1152" w:type="dxa"/>
            <w:gridSpan w:val="2"/>
            <w:noWrap/>
            <w:hideMark/>
          </w:tcPr>
          <w:p w14:paraId="2A95F536" w14:textId="77777777" w:rsidR="00EA775F" w:rsidRPr="00ED413D" w:rsidRDefault="00EA775F" w:rsidP="00EA775F"/>
        </w:tc>
        <w:tc>
          <w:tcPr>
            <w:tcW w:w="1008" w:type="dxa"/>
            <w:noWrap/>
            <w:hideMark/>
          </w:tcPr>
          <w:p w14:paraId="55ECD562" w14:textId="77777777" w:rsidR="00EA775F" w:rsidRPr="00ED413D" w:rsidRDefault="00EA775F" w:rsidP="00EA775F">
            <w:r w:rsidRPr="00ED413D">
              <w:t xml:space="preserve">17.0 </w:t>
            </w:r>
          </w:p>
        </w:tc>
        <w:tc>
          <w:tcPr>
            <w:tcW w:w="1008" w:type="dxa"/>
            <w:gridSpan w:val="2"/>
            <w:noWrap/>
            <w:hideMark/>
          </w:tcPr>
          <w:p w14:paraId="79C2F65A" w14:textId="77777777" w:rsidR="00EA775F" w:rsidRPr="00ED413D" w:rsidRDefault="00EA775F" w:rsidP="00EA775F">
            <w:r w:rsidRPr="00ED413D">
              <w:t xml:space="preserve">20.8 </w:t>
            </w:r>
          </w:p>
        </w:tc>
        <w:tc>
          <w:tcPr>
            <w:tcW w:w="1152" w:type="dxa"/>
            <w:gridSpan w:val="2"/>
            <w:noWrap/>
            <w:hideMark/>
          </w:tcPr>
          <w:p w14:paraId="4771CE29" w14:textId="77777777" w:rsidR="00EA775F" w:rsidRPr="00ED413D" w:rsidRDefault="00EA775F" w:rsidP="00EA775F">
            <w:r w:rsidRPr="00ED413D">
              <w:t>79.3</w:t>
            </w:r>
          </w:p>
        </w:tc>
        <w:tc>
          <w:tcPr>
            <w:tcW w:w="1152" w:type="dxa"/>
            <w:gridSpan w:val="2"/>
            <w:noWrap/>
            <w:hideMark/>
          </w:tcPr>
          <w:p w14:paraId="73FED149" w14:textId="77777777" w:rsidR="00EA775F" w:rsidRPr="00ED413D" w:rsidRDefault="00EA775F" w:rsidP="00EA775F">
            <w:r w:rsidRPr="00ED413D">
              <w:t>16.2</w:t>
            </w:r>
          </w:p>
        </w:tc>
        <w:tc>
          <w:tcPr>
            <w:tcW w:w="864" w:type="dxa"/>
            <w:gridSpan w:val="2"/>
            <w:noWrap/>
            <w:hideMark/>
          </w:tcPr>
          <w:p w14:paraId="11AFC7EC" w14:textId="77777777" w:rsidR="00EA775F" w:rsidRPr="00ED413D" w:rsidRDefault="00EA775F" w:rsidP="00EA775F">
            <w:r w:rsidRPr="00ED413D">
              <w:t xml:space="preserve">80.0 </w:t>
            </w:r>
          </w:p>
        </w:tc>
        <w:tc>
          <w:tcPr>
            <w:tcW w:w="815" w:type="dxa"/>
            <w:gridSpan w:val="2"/>
            <w:noWrap/>
            <w:hideMark/>
          </w:tcPr>
          <w:p w14:paraId="1F955984" w14:textId="77777777" w:rsidR="00EA775F" w:rsidRPr="00ED413D" w:rsidRDefault="00EA775F" w:rsidP="00EA775F">
            <w:r w:rsidRPr="00ED413D">
              <w:t xml:space="preserve">91.5 </w:t>
            </w:r>
          </w:p>
        </w:tc>
        <w:tc>
          <w:tcPr>
            <w:tcW w:w="1152" w:type="dxa"/>
            <w:gridSpan w:val="2"/>
          </w:tcPr>
          <w:p w14:paraId="06115751" w14:textId="3BFCF2AE" w:rsidR="00EA775F" w:rsidRPr="00ED413D" w:rsidRDefault="00EA775F" w:rsidP="00EA775F">
            <w:r w:rsidRPr="00ED413D">
              <w:t xml:space="preserve">49.9 </w:t>
            </w:r>
          </w:p>
        </w:tc>
        <w:tc>
          <w:tcPr>
            <w:tcW w:w="1152" w:type="dxa"/>
            <w:gridSpan w:val="3"/>
          </w:tcPr>
          <w:p w14:paraId="1C09AB3A" w14:textId="71F6BF72" w:rsidR="00EA775F" w:rsidRPr="00ED413D" w:rsidRDefault="00EA775F" w:rsidP="00EA775F">
            <w:r w:rsidRPr="00ED413D">
              <w:t xml:space="preserve">18.7 </w:t>
            </w:r>
          </w:p>
        </w:tc>
        <w:tc>
          <w:tcPr>
            <w:tcW w:w="864" w:type="dxa"/>
            <w:gridSpan w:val="2"/>
          </w:tcPr>
          <w:p w14:paraId="3DE4914E" w14:textId="221B6822" w:rsidR="00EA775F" w:rsidRPr="00ED413D" w:rsidRDefault="00EA775F" w:rsidP="00EA775F">
            <w:r w:rsidRPr="00ED413D">
              <w:t xml:space="preserve">63.0 </w:t>
            </w:r>
          </w:p>
        </w:tc>
      </w:tr>
      <w:tr w:rsidR="00F85D57" w:rsidRPr="00ED413D" w14:paraId="10EEE40E" w14:textId="04A72B6A" w:rsidTr="00ED413D">
        <w:trPr>
          <w:trHeight w:val="390"/>
        </w:trPr>
        <w:tc>
          <w:tcPr>
            <w:tcW w:w="938" w:type="dxa"/>
            <w:tcBorders>
              <w:right w:val="single" w:sz="4" w:space="0" w:color="auto"/>
            </w:tcBorders>
          </w:tcPr>
          <w:p w14:paraId="3E409E26" w14:textId="0B1D11B8" w:rsidR="00EA775F" w:rsidRPr="00ED413D" w:rsidRDefault="00EA775F" w:rsidP="00EA775F">
            <w:r w:rsidRPr="00ED413D">
              <w:t>3</w:t>
            </w:r>
          </w:p>
        </w:tc>
        <w:tc>
          <w:tcPr>
            <w:tcW w:w="1152" w:type="dxa"/>
            <w:gridSpan w:val="2"/>
            <w:tcBorders>
              <w:left w:val="single" w:sz="4" w:space="0" w:color="auto"/>
            </w:tcBorders>
            <w:noWrap/>
            <w:hideMark/>
          </w:tcPr>
          <w:p w14:paraId="44800780" w14:textId="77777777" w:rsidR="00EA775F" w:rsidRPr="00ED413D" w:rsidRDefault="00EA775F" w:rsidP="00EA775F"/>
        </w:tc>
        <w:tc>
          <w:tcPr>
            <w:tcW w:w="1008" w:type="dxa"/>
            <w:gridSpan w:val="2"/>
            <w:noWrap/>
            <w:hideMark/>
          </w:tcPr>
          <w:p w14:paraId="7EAC925D" w14:textId="77777777" w:rsidR="00EA775F" w:rsidRPr="00ED413D" w:rsidRDefault="00EA775F" w:rsidP="00EA775F">
            <w:r w:rsidRPr="00ED413D">
              <w:t xml:space="preserve">30.4 </w:t>
            </w:r>
          </w:p>
        </w:tc>
        <w:tc>
          <w:tcPr>
            <w:tcW w:w="1134" w:type="dxa"/>
            <w:gridSpan w:val="2"/>
            <w:noWrap/>
            <w:hideMark/>
          </w:tcPr>
          <w:p w14:paraId="3D77E3F6" w14:textId="77777777" w:rsidR="00EA775F" w:rsidRPr="00ED413D" w:rsidRDefault="00EA775F" w:rsidP="00EA775F">
            <w:r w:rsidRPr="00ED413D">
              <w:t xml:space="preserve">15.9 </w:t>
            </w:r>
          </w:p>
        </w:tc>
        <w:tc>
          <w:tcPr>
            <w:tcW w:w="1152" w:type="dxa"/>
            <w:gridSpan w:val="2"/>
            <w:noWrap/>
            <w:hideMark/>
          </w:tcPr>
          <w:p w14:paraId="3B7116AE" w14:textId="77777777" w:rsidR="00EA775F" w:rsidRPr="00ED413D" w:rsidRDefault="00EA775F" w:rsidP="00EA775F"/>
        </w:tc>
        <w:tc>
          <w:tcPr>
            <w:tcW w:w="1008" w:type="dxa"/>
            <w:noWrap/>
            <w:hideMark/>
          </w:tcPr>
          <w:p w14:paraId="7C7FE188" w14:textId="77777777" w:rsidR="00EA775F" w:rsidRPr="00ED413D" w:rsidRDefault="00EA775F" w:rsidP="00EA775F">
            <w:r w:rsidRPr="00ED413D">
              <w:t xml:space="preserve">18.2 </w:t>
            </w:r>
          </w:p>
        </w:tc>
        <w:tc>
          <w:tcPr>
            <w:tcW w:w="1008" w:type="dxa"/>
            <w:gridSpan w:val="2"/>
            <w:noWrap/>
            <w:hideMark/>
          </w:tcPr>
          <w:p w14:paraId="50FC13D1" w14:textId="77777777" w:rsidR="00EA775F" w:rsidRPr="00ED413D" w:rsidRDefault="00EA775F" w:rsidP="00EA775F">
            <w:r w:rsidRPr="00ED413D">
              <w:t xml:space="preserve">21.3 </w:t>
            </w:r>
          </w:p>
        </w:tc>
        <w:tc>
          <w:tcPr>
            <w:tcW w:w="1152" w:type="dxa"/>
            <w:gridSpan w:val="2"/>
            <w:noWrap/>
            <w:hideMark/>
          </w:tcPr>
          <w:p w14:paraId="71912B0A" w14:textId="77777777" w:rsidR="00EA775F" w:rsidRPr="00ED413D" w:rsidRDefault="00EA775F" w:rsidP="00EA775F">
            <w:r w:rsidRPr="00ED413D">
              <w:t>92.8</w:t>
            </w:r>
          </w:p>
        </w:tc>
        <w:tc>
          <w:tcPr>
            <w:tcW w:w="1152" w:type="dxa"/>
            <w:gridSpan w:val="2"/>
            <w:noWrap/>
            <w:hideMark/>
          </w:tcPr>
          <w:p w14:paraId="692D10F9" w14:textId="77777777" w:rsidR="00EA775F" w:rsidRPr="00ED413D" w:rsidRDefault="00EA775F" w:rsidP="00EA775F">
            <w:r w:rsidRPr="00ED413D">
              <w:t>25.4</w:t>
            </w:r>
          </w:p>
        </w:tc>
        <w:tc>
          <w:tcPr>
            <w:tcW w:w="864" w:type="dxa"/>
            <w:gridSpan w:val="2"/>
            <w:noWrap/>
            <w:hideMark/>
          </w:tcPr>
          <w:p w14:paraId="00F1017E" w14:textId="77777777" w:rsidR="00EA775F" w:rsidRPr="00ED413D" w:rsidRDefault="00EA775F" w:rsidP="00EA775F">
            <w:r w:rsidRPr="00ED413D">
              <w:t xml:space="preserve">73.0 </w:t>
            </w:r>
          </w:p>
        </w:tc>
        <w:tc>
          <w:tcPr>
            <w:tcW w:w="815" w:type="dxa"/>
            <w:gridSpan w:val="2"/>
            <w:noWrap/>
            <w:hideMark/>
          </w:tcPr>
          <w:p w14:paraId="38D2FADE" w14:textId="77777777" w:rsidR="00EA775F" w:rsidRPr="00ED413D" w:rsidRDefault="00EA775F" w:rsidP="00EA775F">
            <w:r w:rsidRPr="00ED413D">
              <w:t xml:space="preserve">66.4 </w:t>
            </w:r>
          </w:p>
        </w:tc>
        <w:tc>
          <w:tcPr>
            <w:tcW w:w="1152" w:type="dxa"/>
            <w:gridSpan w:val="2"/>
          </w:tcPr>
          <w:p w14:paraId="1B394EF5" w14:textId="1076B39A" w:rsidR="00EA775F" w:rsidRPr="00ED413D" w:rsidRDefault="00EA775F" w:rsidP="00EA775F">
            <w:r w:rsidRPr="00ED413D">
              <w:t xml:space="preserve">61.8 </w:t>
            </w:r>
          </w:p>
        </w:tc>
        <w:tc>
          <w:tcPr>
            <w:tcW w:w="1152" w:type="dxa"/>
            <w:gridSpan w:val="3"/>
          </w:tcPr>
          <w:p w14:paraId="5F4F8D15" w14:textId="34D4C6DB" w:rsidR="00EA775F" w:rsidRPr="00ED413D" w:rsidRDefault="00EA775F" w:rsidP="00EA775F">
            <w:r w:rsidRPr="00ED413D">
              <w:t xml:space="preserve">30.4 </w:t>
            </w:r>
          </w:p>
        </w:tc>
        <w:tc>
          <w:tcPr>
            <w:tcW w:w="864" w:type="dxa"/>
            <w:gridSpan w:val="2"/>
          </w:tcPr>
          <w:p w14:paraId="1C393F53" w14:textId="61DD83F7" w:rsidR="00EA775F" w:rsidRPr="00ED413D" w:rsidRDefault="00EA775F" w:rsidP="00EA775F">
            <w:r w:rsidRPr="00ED413D">
              <w:t xml:space="preserve">51.0 </w:t>
            </w:r>
          </w:p>
        </w:tc>
      </w:tr>
      <w:tr w:rsidR="00F85D57" w:rsidRPr="00ED413D" w14:paraId="6E300970" w14:textId="5B3F275F" w:rsidTr="00ED413D">
        <w:trPr>
          <w:trHeight w:val="390"/>
        </w:trPr>
        <w:tc>
          <w:tcPr>
            <w:tcW w:w="938" w:type="dxa"/>
            <w:tcBorders>
              <w:right w:val="single" w:sz="4" w:space="0" w:color="auto"/>
            </w:tcBorders>
          </w:tcPr>
          <w:p w14:paraId="27288CA9" w14:textId="753D70EB" w:rsidR="00EA775F" w:rsidRPr="00ED413D" w:rsidRDefault="00EA775F" w:rsidP="00EA775F">
            <w:r w:rsidRPr="00ED413D">
              <w:t>4</w:t>
            </w:r>
          </w:p>
        </w:tc>
        <w:tc>
          <w:tcPr>
            <w:tcW w:w="1152" w:type="dxa"/>
            <w:gridSpan w:val="2"/>
            <w:tcBorders>
              <w:left w:val="single" w:sz="4" w:space="0" w:color="auto"/>
            </w:tcBorders>
            <w:noWrap/>
            <w:hideMark/>
          </w:tcPr>
          <w:p w14:paraId="2E59DDA8" w14:textId="77777777" w:rsidR="00EA775F" w:rsidRPr="00ED413D" w:rsidRDefault="00EA775F" w:rsidP="00EA775F"/>
        </w:tc>
        <w:tc>
          <w:tcPr>
            <w:tcW w:w="1008" w:type="dxa"/>
            <w:gridSpan w:val="2"/>
            <w:noWrap/>
            <w:hideMark/>
          </w:tcPr>
          <w:p w14:paraId="48993785" w14:textId="77777777" w:rsidR="00EA775F" w:rsidRPr="00ED413D" w:rsidRDefault="00EA775F" w:rsidP="00EA775F">
            <w:r w:rsidRPr="00ED413D">
              <w:t xml:space="preserve">29.2 </w:t>
            </w:r>
          </w:p>
        </w:tc>
        <w:tc>
          <w:tcPr>
            <w:tcW w:w="1134" w:type="dxa"/>
            <w:gridSpan w:val="2"/>
            <w:noWrap/>
            <w:hideMark/>
          </w:tcPr>
          <w:p w14:paraId="38F3B9B7" w14:textId="77777777" w:rsidR="00EA775F" w:rsidRPr="00ED413D" w:rsidRDefault="00EA775F" w:rsidP="00EA775F">
            <w:r w:rsidRPr="00ED413D">
              <w:t xml:space="preserve">18.6 </w:t>
            </w:r>
          </w:p>
        </w:tc>
        <w:tc>
          <w:tcPr>
            <w:tcW w:w="1152" w:type="dxa"/>
            <w:gridSpan w:val="2"/>
            <w:noWrap/>
            <w:hideMark/>
          </w:tcPr>
          <w:p w14:paraId="7928777F" w14:textId="77777777" w:rsidR="00EA775F" w:rsidRPr="00ED413D" w:rsidRDefault="00EA775F" w:rsidP="00EA775F"/>
        </w:tc>
        <w:tc>
          <w:tcPr>
            <w:tcW w:w="1008" w:type="dxa"/>
            <w:noWrap/>
            <w:hideMark/>
          </w:tcPr>
          <w:p w14:paraId="207D310F" w14:textId="77777777" w:rsidR="00EA775F" w:rsidRPr="00ED413D" w:rsidRDefault="00EA775F" w:rsidP="00EA775F">
            <w:r w:rsidRPr="00ED413D">
              <w:t xml:space="preserve">11.6 </w:t>
            </w:r>
          </w:p>
        </w:tc>
        <w:tc>
          <w:tcPr>
            <w:tcW w:w="1008" w:type="dxa"/>
            <w:gridSpan w:val="2"/>
            <w:noWrap/>
            <w:hideMark/>
          </w:tcPr>
          <w:p w14:paraId="7DCFD1E8" w14:textId="77777777" w:rsidR="00EA775F" w:rsidRPr="00ED413D" w:rsidRDefault="00EA775F" w:rsidP="00EA775F">
            <w:r w:rsidRPr="00ED413D">
              <w:t xml:space="preserve">13.2 </w:t>
            </w:r>
          </w:p>
        </w:tc>
        <w:tc>
          <w:tcPr>
            <w:tcW w:w="1152" w:type="dxa"/>
            <w:gridSpan w:val="2"/>
            <w:noWrap/>
            <w:hideMark/>
          </w:tcPr>
          <w:p w14:paraId="28B499BC" w14:textId="77777777" w:rsidR="00EA775F" w:rsidRPr="00ED413D" w:rsidRDefault="00EA775F" w:rsidP="00EA775F">
            <w:r w:rsidRPr="00ED413D">
              <w:t>67.5</w:t>
            </w:r>
          </w:p>
        </w:tc>
        <w:tc>
          <w:tcPr>
            <w:tcW w:w="1152" w:type="dxa"/>
            <w:gridSpan w:val="2"/>
            <w:noWrap/>
            <w:hideMark/>
          </w:tcPr>
          <w:p w14:paraId="337A7CDE" w14:textId="77777777" w:rsidR="00EA775F" w:rsidRPr="00ED413D" w:rsidRDefault="00EA775F" w:rsidP="00EA775F">
            <w:r w:rsidRPr="00ED413D">
              <w:t>20.1</w:t>
            </w:r>
          </w:p>
        </w:tc>
        <w:tc>
          <w:tcPr>
            <w:tcW w:w="864" w:type="dxa"/>
            <w:gridSpan w:val="2"/>
            <w:noWrap/>
            <w:hideMark/>
          </w:tcPr>
          <w:p w14:paraId="7D1513A2" w14:textId="77777777" w:rsidR="00EA775F" w:rsidRPr="00ED413D" w:rsidRDefault="00EA775F" w:rsidP="00EA775F">
            <w:r w:rsidRPr="00ED413D">
              <w:t xml:space="preserve">70.0 </w:t>
            </w:r>
          </w:p>
        </w:tc>
        <w:tc>
          <w:tcPr>
            <w:tcW w:w="815" w:type="dxa"/>
            <w:gridSpan w:val="2"/>
            <w:noWrap/>
            <w:hideMark/>
          </w:tcPr>
          <w:p w14:paraId="2C9F1687" w14:textId="77777777" w:rsidR="00EA775F" w:rsidRPr="00ED413D" w:rsidRDefault="00EA775F" w:rsidP="00EA775F">
            <w:r w:rsidRPr="00ED413D">
              <w:t xml:space="preserve">59.0 </w:t>
            </w:r>
          </w:p>
        </w:tc>
        <w:tc>
          <w:tcPr>
            <w:tcW w:w="1152" w:type="dxa"/>
            <w:gridSpan w:val="2"/>
          </w:tcPr>
          <w:p w14:paraId="33C77052" w14:textId="0A1C94B8" w:rsidR="00EA775F" w:rsidRPr="00ED413D" w:rsidRDefault="00EA775F" w:rsidP="00EA775F">
            <w:r w:rsidRPr="00ED413D">
              <w:t xml:space="preserve">61.1 </w:t>
            </w:r>
          </w:p>
        </w:tc>
        <w:tc>
          <w:tcPr>
            <w:tcW w:w="1152" w:type="dxa"/>
            <w:gridSpan w:val="3"/>
          </w:tcPr>
          <w:p w14:paraId="17BB12B4" w14:textId="0581FF3C" w:rsidR="00EA775F" w:rsidRPr="00ED413D" w:rsidRDefault="00EA775F" w:rsidP="00EA775F">
            <w:r w:rsidRPr="00ED413D">
              <w:t xml:space="preserve">18.5 </w:t>
            </w:r>
          </w:p>
        </w:tc>
        <w:tc>
          <w:tcPr>
            <w:tcW w:w="864" w:type="dxa"/>
            <w:gridSpan w:val="2"/>
          </w:tcPr>
          <w:p w14:paraId="20D647A6" w14:textId="67295099" w:rsidR="00EA775F" w:rsidRPr="00ED413D" w:rsidRDefault="00EA775F" w:rsidP="00EA775F">
            <w:r w:rsidRPr="00ED413D">
              <w:t xml:space="preserve">70.0 </w:t>
            </w:r>
          </w:p>
        </w:tc>
      </w:tr>
      <w:tr w:rsidR="00F85D57" w:rsidRPr="00ED413D" w14:paraId="5D930053" w14:textId="57876081" w:rsidTr="00ED413D">
        <w:trPr>
          <w:trHeight w:val="390"/>
        </w:trPr>
        <w:tc>
          <w:tcPr>
            <w:tcW w:w="938" w:type="dxa"/>
            <w:tcBorders>
              <w:right w:val="single" w:sz="4" w:space="0" w:color="auto"/>
            </w:tcBorders>
          </w:tcPr>
          <w:p w14:paraId="42C04C65" w14:textId="5121E699" w:rsidR="00EA775F" w:rsidRPr="00ED413D" w:rsidRDefault="00EA775F" w:rsidP="00EA775F">
            <w:r w:rsidRPr="00ED413D">
              <w:t>5</w:t>
            </w:r>
          </w:p>
        </w:tc>
        <w:tc>
          <w:tcPr>
            <w:tcW w:w="1152" w:type="dxa"/>
            <w:gridSpan w:val="2"/>
            <w:tcBorders>
              <w:left w:val="single" w:sz="4" w:space="0" w:color="auto"/>
            </w:tcBorders>
            <w:noWrap/>
            <w:hideMark/>
          </w:tcPr>
          <w:p w14:paraId="1494B078" w14:textId="77777777" w:rsidR="00EA775F" w:rsidRPr="00ED413D" w:rsidRDefault="00EA775F" w:rsidP="00EA775F"/>
        </w:tc>
        <w:tc>
          <w:tcPr>
            <w:tcW w:w="1008" w:type="dxa"/>
            <w:gridSpan w:val="2"/>
            <w:noWrap/>
            <w:hideMark/>
          </w:tcPr>
          <w:p w14:paraId="2742A6B7" w14:textId="77777777" w:rsidR="00EA775F" w:rsidRPr="00ED413D" w:rsidRDefault="00EA775F" w:rsidP="00EA775F">
            <w:r w:rsidRPr="00ED413D">
              <w:t xml:space="preserve">35.2 </w:t>
            </w:r>
          </w:p>
        </w:tc>
        <w:tc>
          <w:tcPr>
            <w:tcW w:w="1134" w:type="dxa"/>
            <w:gridSpan w:val="2"/>
            <w:noWrap/>
            <w:hideMark/>
          </w:tcPr>
          <w:p w14:paraId="43027A05" w14:textId="77777777" w:rsidR="00EA775F" w:rsidRPr="00ED413D" w:rsidRDefault="00EA775F" w:rsidP="00EA775F">
            <w:r w:rsidRPr="00ED413D">
              <w:t xml:space="preserve">26.4 </w:t>
            </w:r>
          </w:p>
        </w:tc>
        <w:tc>
          <w:tcPr>
            <w:tcW w:w="1152" w:type="dxa"/>
            <w:gridSpan w:val="2"/>
            <w:noWrap/>
            <w:hideMark/>
          </w:tcPr>
          <w:p w14:paraId="510FECDB" w14:textId="77777777" w:rsidR="00EA775F" w:rsidRPr="00ED413D" w:rsidRDefault="00EA775F" w:rsidP="00EA775F"/>
        </w:tc>
        <w:tc>
          <w:tcPr>
            <w:tcW w:w="1008" w:type="dxa"/>
            <w:noWrap/>
            <w:hideMark/>
          </w:tcPr>
          <w:p w14:paraId="6AFE5BA2" w14:textId="77777777" w:rsidR="00EA775F" w:rsidRPr="00ED413D" w:rsidRDefault="00EA775F" w:rsidP="00EA775F">
            <w:r w:rsidRPr="00ED413D">
              <w:t xml:space="preserve">13.1 </w:t>
            </w:r>
          </w:p>
        </w:tc>
        <w:tc>
          <w:tcPr>
            <w:tcW w:w="1008" w:type="dxa"/>
            <w:gridSpan w:val="2"/>
            <w:noWrap/>
            <w:hideMark/>
          </w:tcPr>
          <w:p w14:paraId="3B0E3A08" w14:textId="77777777" w:rsidR="00EA775F" w:rsidRPr="00ED413D" w:rsidRDefault="00EA775F" w:rsidP="00EA775F">
            <w:r w:rsidRPr="00ED413D">
              <w:t xml:space="preserve">15.9 </w:t>
            </w:r>
          </w:p>
        </w:tc>
        <w:tc>
          <w:tcPr>
            <w:tcW w:w="1152" w:type="dxa"/>
            <w:gridSpan w:val="2"/>
            <w:noWrap/>
            <w:hideMark/>
          </w:tcPr>
          <w:p w14:paraId="2BD51934" w14:textId="77777777" w:rsidR="00EA775F" w:rsidRPr="00ED413D" w:rsidRDefault="00EA775F" w:rsidP="00EA775F">
            <w:r w:rsidRPr="00ED413D">
              <w:t>84.8</w:t>
            </w:r>
          </w:p>
        </w:tc>
        <w:tc>
          <w:tcPr>
            <w:tcW w:w="1152" w:type="dxa"/>
            <w:gridSpan w:val="2"/>
            <w:noWrap/>
            <w:hideMark/>
          </w:tcPr>
          <w:p w14:paraId="2934A0A1" w14:textId="77777777" w:rsidR="00EA775F" w:rsidRPr="00ED413D" w:rsidRDefault="00EA775F" w:rsidP="00EA775F">
            <w:r w:rsidRPr="00ED413D">
              <w:t>19.5</w:t>
            </w:r>
          </w:p>
        </w:tc>
        <w:tc>
          <w:tcPr>
            <w:tcW w:w="864" w:type="dxa"/>
            <w:gridSpan w:val="2"/>
            <w:noWrap/>
            <w:hideMark/>
          </w:tcPr>
          <w:p w14:paraId="630317EE" w14:textId="77777777" w:rsidR="00EA775F" w:rsidRPr="00ED413D" w:rsidRDefault="00EA775F" w:rsidP="00EA775F">
            <w:r w:rsidRPr="00ED413D">
              <w:t xml:space="preserve">77.0 </w:t>
            </w:r>
          </w:p>
        </w:tc>
        <w:tc>
          <w:tcPr>
            <w:tcW w:w="815" w:type="dxa"/>
            <w:gridSpan w:val="2"/>
            <w:noWrap/>
            <w:hideMark/>
          </w:tcPr>
          <w:p w14:paraId="08B9DE54" w14:textId="77777777" w:rsidR="00EA775F" w:rsidRPr="00ED413D" w:rsidRDefault="00EA775F" w:rsidP="00EA775F">
            <w:r w:rsidRPr="00ED413D">
              <w:t xml:space="preserve">96.8 </w:t>
            </w:r>
          </w:p>
        </w:tc>
        <w:tc>
          <w:tcPr>
            <w:tcW w:w="1152" w:type="dxa"/>
            <w:gridSpan w:val="2"/>
          </w:tcPr>
          <w:p w14:paraId="21D6FAA6" w14:textId="3705F970" w:rsidR="00EA775F" w:rsidRPr="00ED413D" w:rsidRDefault="00EA775F" w:rsidP="00EA775F">
            <w:r w:rsidRPr="00ED413D">
              <w:t xml:space="preserve">79.1 </w:t>
            </w:r>
          </w:p>
        </w:tc>
        <w:tc>
          <w:tcPr>
            <w:tcW w:w="1152" w:type="dxa"/>
            <w:gridSpan w:val="3"/>
          </w:tcPr>
          <w:p w14:paraId="0836953B" w14:textId="7B3F2130" w:rsidR="00EA775F" w:rsidRPr="00ED413D" w:rsidRDefault="00EA775F" w:rsidP="00EA775F">
            <w:r w:rsidRPr="00ED413D">
              <w:t xml:space="preserve">22.1 </w:t>
            </w:r>
          </w:p>
        </w:tc>
        <w:tc>
          <w:tcPr>
            <w:tcW w:w="864" w:type="dxa"/>
            <w:gridSpan w:val="2"/>
          </w:tcPr>
          <w:p w14:paraId="7F8E0D5A" w14:textId="3FE93708" w:rsidR="00EA775F" w:rsidRPr="00ED413D" w:rsidRDefault="00EA775F" w:rsidP="00EA775F">
            <w:r w:rsidRPr="00ED413D">
              <w:t xml:space="preserve">72.0 </w:t>
            </w:r>
          </w:p>
        </w:tc>
      </w:tr>
      <w:tr w:rsidR="00F85D57" w:rsidRPr="00ED413D" w14:paraId="4991E4AC" w14:textId="07A32365" w:rsidTr="00ED413D">
        <w:trPr>
          <w:trHeight w:val="390"/>
        </w:trPr>
        <w:tc>
          <w:tcPr>
            <w:tcW w:w="938" w:type="dxa"/>
            <w:tcBorders>
              <w:right w:val="single" w:sz="4" w:space="0" w:color="auto"/>
            </w:tcBorders>
          </w:tcPr>
          <w:p w14:paraId="2FFF5443" w14:textId="1C9865E8" w:rsidR="00EA775F" w:rsidRPr="00ED413D" w:rsidRDefault="00EA775F" w:rsidP="00EA775F">
            <w:r w:rsidRPr="00ED413D">
              <w:t>6</w:t>
            </w:r>
          </w:p>
        </w:tc>
        <w:tc>
          <w:tcPr>
            <w:tcW w:w="1152" w:type="dxa"/>
            <w:gridSpan w:val="2"/>
            <w:tcBorders>
              <w:left w:val="single" w:sz="4" w:space="0" w:color="auto"/>
            </w:tcBorders>
            <w:noWrap/>
            <w:hideMark/>
          </w:tcPr>
          <w:p w14:paraId="7AE0A7D6" w14:textId="77777777" w:rsidR="00EA775F" w:rsidRPr="00ED413D" w:rsidRDefault="00EA775F" w:rsidP="00EA775F"/>
        </w:tc>
        <w:tc>
          <w:tcPr>
            <w:tcW w:w="1008" w:type="dxa"/>
            <w:gridSpan w:val="2"/>
            <w:noWrap/>
            <w:hideMark/>
          </w:tcPr>
          <w:p w14:paraId="1793B561" w14:textId="77777777" w:rsidR="00EA775F" w:rsidRPr="00ED413D" w:rsidRDefault="00EA775F" w:rsidP="00EA775F">
            <w:r w:rsidRPr="00ED413D">
              <w:t xml:space="preserve">32.1 </w:t>
            </w:r>
          </w:p>
        </w:tc>
        <w:tc>
          <w:tcPr>
            <w:tcW w:w="1134" w:type="dxa"/>
            <w:gridSpan w:val="2"/>
            <w:noWrap/>
            <w:hideMark/>
          </w:tcPr>
          <w:p w14:paraId="18A20ECD" w14:textId="77777777" w:rsidR="00EA775F" w:rsidRPr="00ED413D" w:rsidRDefault="00EA775F" w:rsidP="00EA775F">
            <w:r w:rsidRPr="00ED413D">
              <w:t xml:space="preserve">17.8 </w:t>
            </w:r>
          </w:p>
        </w:tc>
        <w:tc>
          <w:tcPr>
            <w:tcW w:w="1152" w:type="dxa"/>
            <w:gridSpan w:val="2"/>
            <w:noWrap/>
            <w:hideMark/>
          </w:tcPr>
          <w:p w14:paraId="1C1E89AB" w14:textId="77777777" w:rsidR="00EA775F" w:rsidRPr="00ED413D" w:rsidRDefault="00EA775F" w:rsidP="00EA775F"/>
        </w:tc>
        <w:tc>
          <w:tcPr>
            <w:tcW w:w="1008" w:type="dxa"/>
            <w:noWrap/>
            <w:hideMark/>
          </w:tcPr>
          <w:p w14:paraId="5A942BA1" w14:textId="77777777" w:rsidR="00EA775F" w:rsidRPr="00ED413D" w:rsidRDefault="00EA775F" w:rsidP="00EA775F">
            <w:r w:rsidRPr="00ED413D">
              <w:t xml:space="preserve">28.6 </w:t>
            </w:r>
          </w:p>
        </w:tc>
        <w:tc>
          <w:tcPr>
            <w:tcW w:w="1008" w:type="dxa"/>
            <w:gridSpan w:val="2"/>
            <w:noWrap/>
            <w:hideMark/>
          </w:tcPr>
          <w:p w14:paraId="015A9669" w14:textId="77777777" w:rsidR="00EA775F" w:rsidRPr="00ED413D" w:rsidRDefault="00EA775F" w:rsidP="00EA775F">
            <w:r w:rsidRPr="00ED413D">
              <w:t xml:space="preserve">29.9 </w:t>
            </w:r>
          </w:p>
        </w:tc>
        <w:tc>
          <w:tcPr>
            <w:tcW w:w="1152" w:type="dxa"/>
            <w:gridSpan w:val="2"/>
            <w:noWrap/>
            <w:hideMark/>
          </w:tcPr>
          <w:p w14:paraId="0B48E23C" w14:textId="77777777" w:rsidR="00EA775F" w:rsidRPr="00ED413D" w:rsidRDefault="00EA775F" w:rsidP="00EA775F">
            <w:r w:rsidRPr="00ED413D">
              <w:t>62.9</w:t>
            </w:r>
          </w:p>
        </w:tc>
        <w:tc>
          <w:tcPr>
            <w:tcW w:w="1152" w:type="dxa"/>
            <w:gridSpan w:val="2"/>
            <w:noWrap/>
            <w:hideMark/>
          </w:tcPr>
          <w:p w14:paraId="061BD219" w14:textId="77777777" w:rsidR="00EA775F" w:rsidRPr="00ED413D" w:rsidRDefault="00EA775F" w:rsidP="00EA775F">
            <w:r w:rsidRPr="00ED413D">
              <w:t>25.6</w:t>
            </w:r>
          </w:p>
        </w:tc>
        <w:tc>
          <w:tcPr>
            <w:tcW w:w="864" w:type="dxa"/>
            <w:gridSpan w:val="2"/>
            <w:noWrap/>
            <w:hideMark/>
          </w:tcPr>
          <w:p w14:paraId="7457ADD5" w14:textId="77777777" w:rsidR="00EA775F" w:rsidRPr="00ED413D" w:rsidRDefault="00EA775F" w:rsidP="00EA775F">
            <w:r w:rsidRPr="00ED413D">
              <w:t xml:space="preserve">59.0 </w:t>
            </w:r>
          </w:p>
        </w:tc>
        <w:tc>
          <w:tcPr>
            <w:tcW w:w="815" w:type="dxa"/>
            <w:gridSpan w:val="2"/>
            <w:noWrap/>
            <w:hideMark/>
          </w:tcPr>
          <w:p w14:paraId="62B4B508" w14:textId="77777777" w:rsidR="00EA775F" w:rsidRPr="00ED413D" w:rsidRDefault="00EA775F" w:rsidP="00EA775F">
            <w:r w:rsidRPr="00ED413D">
              <w:t xml:space="preserve">159.0 </w:t>
            </w:r>
          </w:p>
        </w:tc>
        <w:tc>
          <w:tcPr>
            <w:tcW w:w="1152" w:type="dxa"/>
            <w:gridSpan w:val="2"/>
          </w:tcPr>
          <w:p w14:paraId="5DA1617D" w14:textId="70F10CD6" w:rsidR="00EA775F" w:rsidRPr="00ED413D" w:rsidRDefault="00EA775F" w:rsidP="00EA775F">
            <w:r w:rsidRPr="00ED413D">
              <w:t xml:space="preserve">40.6 </w:t>
            </w:r>
          </w:p>
        </w:tc>
        <w:tc>
          <w:tcPr>
            <w:tcW w:w="1152" w:type="dxa"/>
            <w:gridSpan w:val="3"/>
          </w:tcPr>
          <w:p w14:paraId="0CDF6C64" w14:textId="6A867343" w:rsidR="00EA775F" w:rsidRPr="00ED413D" w:rsidRDefault="00EA775F" w:rsidP="00EA775F">
            <w:r w:rsidRPr="00ED413D">
              <w:t xml:space="preserve">22.4 </w:t>
            </w:r>
          </w:p>
        </w:tc>
        <w:tc>
          <w:tcPr>
            <w:tcW w:w="864" w:type="dxa"/>
            <w:gridSpan w:val="2"/>
          </w:tcPr>
          <w:p w14:paraId="18918A2C" w14:textId="4300C58E" w:rsidR="00EA775F" w:rsidRPr="00ED413D" w:rsidRDefault="00EA775F" w:rsidP="00EA775F">
            <w:r w:rsidRPr="00ED413D">
              <w:t xml:space="preserve">45.0 </w:t>
            </w:r>
          </w:p>
        </w:tc>
      </w:tr>
      <w:tr w:rsidR="00F85D57" w:rsidRPr="00ED413D" w14:paraId="3EE54D34" w14:textId="226E8178" w:rsidTr="00ED413D">
        <w:trPr>
          <w:trHeight w:val="390"/>
        </w:trPr>
        <w:tc>
          <w:tcPr>
            <w:tcW w:w="938" w:type="dxa"/>
            <w:tcBorders>
              <w:right w:val="single" w:sz="4" w:space="0" w:color="auto"/>
            </w:tcBorders>
          </w:tcPr>
          <w:p w14:paraId="328337DC" w14:textId="1D8A4575" w:rsidR="00EA775F" w:rsidRPr="00ED413D" w:rsidRDefault="00EA775F" w:rsidP="00EA775F">
            <w:r w:rsidRPr="00ED413D">
              <w:t>7</w:t>
            </w:r>
          </w:p>
        </w:tc>
        <w:tc>
          <w:tcPr>
            <w:tcW w:w="1152" w:type="dxa"/>
            <w:gridSpan w:val="2"/>
            <w:tcBorders>
              <w:left w:val="single" w:sz="4" w:space="0" w:color="auto"/>
            </w:tcBorders>
            <w:noWrap/>
            <w:hideMark/>
          </w:tcPr>
          <w:p w14:paraId="28685674" w14:textId="77777777" w:rsidR="00EA775F" w:rsidRPr="00ED413D" w:rsidRDefault="00EA775F" w:rsidP="00EA775F"/>
        </w:tc>
        <w:tc>
          <w:tcPr>
            <w:tcW w:w="1008" w:type="dxa"/>
            <w:gridSpan w:val="2"/>
            <w:noWrap/>
            <w:hideMark/>
          </w:tcPr>
          <w:p w14:paraId="45C96F6A" w14:textId="77777777" w:rsidR="00EA775F" w:rsidRPr="00ED413D" w:rsidRDefault="00EA775F" w:rsidP="00EA775F">
            <w:r w:rsidRPr="00ED413D">
              <w:t xml:space="preserve">44.6 </w:t>
            </w:r>
          </w:p>
        </w:tc>
        <w:tc>
          <w:tcPr>
            <w:tcW w:w="1134" w:type="dxa"/>
            <w:gridSpan w:val="2"/>
            <w:noWrap/>
            <w:hideMark/>
          </w:tcPr>
          <w:p w14:paraId="5BC41617" w14:textId="77777777" w:rsidR="00EA775F" w:rsidRPr="00ED413D" w:rsidRDefault="00EA775F" w:rsidP="00EA775F">
            <w:r w:rsidRPr="00ED413D">
              <w:t xml:space="preserve">28.9 </w:t>
            </w:r>
          </w:p>
        </w:tc>
        <w:tc>
          <w:tcPr>
            <w:tcW w:w="1152" w:type="dxa"/>
            <w:gridSpan w:val="2"/>
            <w:noWrap/>
            <w:hideMark/>
          </w:tcPr>
          <w:p w14:paraId="0C904F5E" w14:textId="77777777" w:rsidR="00EA775F" w:rsidRPr="00ED413D" w:rsidRDefault="00EA775F" w:rsidP="00EA775F"/>
        </w:tc>
        <w:tc>
          <w:tcPr>
            <w:tcW w:w="1008" w:type="dxa"/>
            <w:noWrap/>
            <w:hideMark/>
          </w:tcPr>
          <w:p w14:paraId="174188EA" w14:textId="77777777" w:rsidR="00EA775F" w:rsidRPr="00ED413D" w:rsidRDefault="00EA775F" w:rsidP="00EA775F">
            <w:r w:rsidRPr="00ED413D">
              <w:t xml:space="preserve">17.4 </w:t>
            </w:r>
          </w:p>
        </w:tc>
        <w:tc>
          <w:tcPr>
            <w:tcW w:w="1008" w:type="dxa"/>
            <w:gridSpan w:val="2"/>
            <w:noWrap/>
            <w:hideMark/>
          </w:tcPr>
          <w:p w14:paraId="482E4296" w14:textId="77777777" w:rsidR="00EA775F" w:rsidRPr="00ED413D" w:rsidRDefault="00EA775F" w:rsidP="00EA775F">
            <w:r w:rsidRPr="00ED413D">
              <w:t xml:space="preserve">18.0 </w:t>
            </w:r>
          </w:p>
        </w:tc>
        <w:tc>
          <w:tcPr>
            <w:tcW w:w="1152" w:type="dxa"/>
            <w:gridSpan w:val="2"/>
            <w:noWrap/>
            <w:hideMark/>
          </w:tcPr>
          <w:p w14:paraId="31BD5C92" w14:textId="77777777" w:rsidR="00EA775F" w:rsidRPr="00ED413D" w:rsidRDefault="00EA775F" w:rsidP="00EA775F">
            <w:r w:rsidRPr="00ED413D">
              <w:t>147</w:t>
            </w:r>
          </w:p>
        </w:tc>
        <w:tc>
          <w:tcPr>
            <w:tcW w:w="1152" w:type="dxa"/>
            <w:gridSpan w:val="2"/>
            <w:noWrap/>
            <w:hideMark/>
          </w:tcPr>
          <w:p w14:paraId="48950BFB" w14:textId="77777777" w:rsidR="00EA775F" w:rsidRPr="00ED413D" w:rsidRDefault="00EA775F" w:rsidP="00EA775F">
            <w:r w:rsidRPr="00ED413D">
              <w:t>71.4</w:t>
            </w:r>
          </w:p>
        </w:tc>
        <w:tc>
          <w:tcPr>
            <w:tcW w:w="864" w:type="dxa"/>
            <w:gridSpan w:val="2"/>
            <w:noWrap/>
            <w:hideMark/>
          </w:tcPr>
          <w:p w14:paraId="18F965D7" w14:textId="77777777" w:rsidR="00EA775F" w:rsidRPr="00ED413D" w:rsidRDefault="00EA775F" w:rsidP="00EA775F">
            <w:r w:rsidRPr="00ED413D">
              <w:t xml:space="preserve">52.0 </w:t>
            </w:r>
          </w:p>
        </w:tc>
        <w:tc>
          <w:tcPr>
            <w:tcW w:w="815" w:type="dxa"/>
            <w:gridSpan w:val="2"/>
            <w:noWrap/>
            <w:hideMark/>
          </w:tcPr>
          <w:p w14:paraId="32C4B1C9" w14:textId="77777777" w:rsidR="00EA775F" w:rsidRPr="00ED413D" w:rsidRDefault="00EA775F" w:rsidP="00EA775F">
            <w:r w:rsidRPr="00ED413D">
              <w:t xml:space="preserve">146.0 </w:t>
            </w:r>
          </w:p>
        </w:tc>
        <w:tc>
          <w:tcPr>
            <w:tcW w:w="1152" w:type="dxa"/>
            <w:gridSpan w:val="2"/>
          </w:tcPr>
          <w:p w14:paraId="313B622B" w14:textId="0FA7A7DD" w:rsidR="00EA775F" w:rsidRPr="00ED413D" w:rsidRDefault="00EA775F" w:rsidP="00EA775F">
            <w:r w:rsidRPr="00ED413D">
              <w:t xml:space="preserve">43.9 </w:t>
            </w:r>
          </w:p>
        </w:tc>
        <w:tc>
          <w:tcPr>
            <w:tcW w:w="1152" w:type="dxa"/>
            <w:gridSpan w:val="3"/>
          </w:tcPr>
          <w:p w14:paraId="33534463" w14:textId="2DDF8382" w:rsidR="00EA775F" w:rsidRPr="00ED413D" w:rsidRDefault="00EA775F" w:rsidP="00EA775F">
            <w:r w:rsidRPr="00ED413D">
              <w:t xml:space="preserve">15.7 </w:t>
            </w:r>
          </w:p>
        </w:tc>
        <w:tc>
          <w:tcPr>
            <w:tcW w:w="864" w:type="dxa"/>
            <w:gridSpan w:val="2"/>
          </w:tcPr>
          <w:p w14:paraId="04699703" w14:textId="72C4CADF" w:rsidR="00EA775F" w:rsidRPr="00ED413D" w:rsidRDefault="00EA775F" w:rsidP="00EA775F">
            <w:r w:rsidRPr="00ED413D">
              <w:t xml:space="preserve">64.0 </w:t>
            </w:r>
          </w:p>
        </w:tc>
      </w:tr>
      <w:tr w:rsidR="00F85D57" w:rsidRPr="00ED413D" w14:paraId="59C5CF3D" w14:textId="61D30D54" w:rsidTr="00ED413D">
        <w:trPr>
          <w:trHeight w:val="390"/>
        </w:trPr>
        <w:tc>
          <w:tcPr>
            <w:tcW w:w="938" w:type="dxa"/>
            <w:tcBorders>
              <w:right w:val="single" w:sz="4" w:space="0" w:color="auto"/>
            </w:tcBorders>
          </w:tcPr>
          <w:p w14:paraId="5A565C6C" w14:textId="5C975A9D" w:rsidR="00EA775F" w:rsidRPr="00ED413D" w:rsidRDefault="00EA775F" w:rsidP="00EA775F">
            <w:r w:rsidRPr="00ED413D">
              <w:t>8</w:t>
            </w:r>
          </w:p>
        </w:tc>
        <w:tc>
          <w:tcPr>
            <w:tcW w:w="1152" w:type="dxa"/>
            <w:gridSpan w:val="2"/>
            <w:tcBorders>
              <w:left w:val="single" w:sz="4" w:space="0" w:color="auto"/>
            </w:tcBorders>
            <w:noWrap/>
            <w:hideMark/>
          </w:tcPr>
          <w:p w14:paraId="56C62CD8" w14:textId="77777777" w:rsidR="00EA775F" w:rsidRPr="00ED413D" w:rsidRDefault="00EA775F" w:rsidP="00EA775F"/>
        </w:tc>
        <w:tc>
          <w:tcPr>
            <w:tcW w:w="1008" w:type="dxa"/>
            <w:gridSpan w:val="2"/>
            <w:noWrap/>
            <w:hideMark/>
          </w:tcPr>
          <w:p w14:paraId="0BB32D58" w14:textId="77777777" w:rsidR="00EA775F" w:rsidRPr="00ED413D" w:rsidRDefault="00EA775F" w:rsidP="00EA775F">
            <w:r w:rsidRPr="00ED413D">
              <w:t xml:space="preserve">53.0 </w:t>
            </w:r>
          </w:p>
        </w:tc>
        <w:tc>
          <w:tcPr>
            <w:tcW w:w="1134" w:type="dxa"/>
            <w:gridSpan w:val="2"/>
            <w:noWrap/>
            <w:hideMark/>
          </w:tcPr>
          <w:p w14:paraId="73DF3865" w14:textId="77777777" w:rsidR="00EA775F" w:rsidRPr="00ED413D" w:rsidRDefault="00EA775F" w:rsidP="00EA775F">
            <w:r w:rsidRPr="00ED413D">
              <w:t xml:space="preserve">31.7 </w:t>
            </w:r>
          </w:p>
        </w:tc>
        <w:tc>
          <w:tcPr>
            <w:tcW w:w="1152" w:type="dxa"/>
            <w:gridSpan w:val="2"/>
            <w:noWrap/>
            <w:hideMark/>
          </w:tcPr>
          <w:p w14:paraId="55837A12" w14:textId="77777777" w:rsidR="00EA775F" w:rsidRPr="00ED413D" w:rsidRDefault="00EA775F" w:rsidP="00EA775F"/>
        </w:tc>
        <w:tc>
          <w:tcPr>
            <w:tcW w:w="1008" w:type="dxa"/>
            <w:noWrap/>
            <w:hideMark/>
          </w:tcPr>
          <w:p w14:paraId="2FEED64A" w14:textId="77777777" w:rsidR="00EA775F" w:rsidRPr="00ED413D" w:rsidRDefault="00EA775F" w:rsidP="00EA775F">
            <w:r w:rsidRPr="00ED413D">
              <w:t xml:space="preserve">16.8 </w:t>
            </w:r>
          </w:p>
        </w:tc>
        <w:tc>
          <w:tcPr>
            <w:tcW w:w="1008" w:type="dxa"/>
            <w:gridSpan w:val="2"/>
            <w:noWrap/>
            <w:hideMark/>
          </w:tcPr>
          <w:p w14:paraId="789F8EE0" w14:textId="77777777" w:rsidR="00EA775F" w:rsidRPr="00ED413D" w:rsidRDefault="00EA775F" w:rsidP="00EA775F">
            <w:r w:rsidRPr="00ED413D">
              <w:t xml:space="preserve">19.2 </w:t>
            </w:r>
          </w:p>
        </w:tc>
        <w:tc>
          <w:tcPr>
            <w:tcW w:w="1152" w:type="dxa"/>
            <w:gridSpan w:val="2"/>
            <w:noWrap/>
            <w:hideMark/>
          </w:tcPr>
          <w:p w14:paraId="1C3917D8" w14:textId="77777777" w:rsidR="00EA775F" w:rsidRPr="00ED413D" w:rsidRDefault="00EA775F" w:rsidP="00EA775F">
            <w:r w:rsidRPr="00ED413D">
              <w:t>81.4</w:t>
            </w:r>
          </w:p>
        </w:tc>
        <w:tc>
          <w:tcPr>
            <w:tcW w:w="1152" w:type="dxa"/>
            <w:gridSpan w:val="2"/>
            <w:noWrap/>
            <w:hideMark/>
          </w:tcPr>
          <w:p w14:paraId="555485AB" w14:textId="77777777" w:rsidR="00EA775F" w:rsidRPr="00ED413D" w:rsidRDefault="00EA775F" w:rsidP="00EA775F">
            <w:r w:rsidRPr="00ED413D">
              <w:t>37.8</w:t>
            </w:r>
          </w:p>
        </w:tc>
        <w:tc>
          <w:tcPr>
            <w:tcW w:w="864" w:type="dxa"/>
            <w:gridSpan w:val="2"/>
            <w:noWrap/>
            <w:hideMark/>
          </w:tcPr>
          <w:p w14:paraId="2698E6E9" w14:textId="77777777" w:rsidR="00EA775F" w:rsidRPr="00ED413D" w:rsidRDefault="00EA775F" w:rsidP="00EA775F">
            <w:r w:rsidRPr="00ED413D">
              <w:t xml:space="preserve">54.0 </w:t>
            </w:r>
          </w:p>
        </w:tc>
        <w:tc>
          <w:tcPr>
            <w:tcW w:w="815" w:type="dxa"/>
            <w:gridSpan w:val="2"/>
            <w:noWrap/>
            <w:hideMark/>
          </w:tcPr>
          <w:p w14:paraId="52DF40CD" w14:textId="77777777" w:rsidR="00EA775F" w:rsidRPr="00ED413D" w:rsidRDefault="00EA775F" w:rsidP="00EA775F">
            <w:r w:rsidRPr="00ED413D">
              <w:t xml:space="preserve">79.6 </w:t>
            </w:r>
          </w:p>
        </w:tc>
        <w:tc>
          <w:tcPr>
            <w:tcW w:w="1152" w:type="dxa"/>
            <w:gridSpan w:val="2"/>
          </w:tcPr>
          <w:p w14:paraId="684E734A" w14:textId="02A7B325" w:rsidR="00EA775F" w:rsidRPr="00ED413D" w:rsidRDefault="00EA775F" w:rsidP="00EA775F">
            <w:r w:rsidRPr="00ED413D">
              <w:t xml:space="preserve">56.0 </w:t>
            </w:r>
          </w:p>
        </w:tc>
        <w:tc>
          <w:tcPr>
            <w:tcW w:w="1152" w:type="dxa"/>
            <w:gridSpan w:val="3"/>
          </w:tcPr>
          <w:p w14:paraId="1058B811" w14:textId="769035BB" w:rsidR="00EA775F" w:rsidRPr="00ED413D" w:rsidRDefault="00EA775F" w:rsidP="00EA775F">
            <w:r w:rsidRPr="00ED413D">
              <w:t xml:space="preserve">23.5 </w:t>
            </w:r>
          </w:p>
        </w:tc>
        <w:tc>
          <w:tcPr>
            <w:tcW w:w="864" w:type="dxa"/>
            <w:gridSpan w:val="2"/>
          </w:tcPr>
          <w:p w14:paraId="78B3350A" w14:textId="156A35FC" w:rsidR="00EA775F" w:rsidRPr="00ED413D" w:rsidRDefault="00EA775F" w:rsidP="00EA775F">
            <w:r w:rsidRPr="00ED413D">
              <w:t xml:space="preserve">58.0 </w:t>
            </w:r>
          </w:p>
        </w:tc>
      </w:tr>
      <w:tr w:rsidR="00F85D57" w:rsidRPr="00ED413D" w14:paraId="523A4413" w14:textId="0E06C58F" w:rsidTr="00ED413D">
        <w:trPr>
          <w:trHeight w:val="390"/>
        </w:trPr>
        <w:tc>
          <w:tcPr>
            <w:tcW w:w="938" w:type="dxa"/>
            <w:tcBorders>
              <w:right w:val="single" w:sz="4" w:space="0" w:color="auto"/>
            </w:tcBorders>
          </w:tcPr>
          <w:p w14:paraId="1B2D033A" w14:textId="357C3352" w:rsidR="00EA775F" w:rsidRPr="00ED413D" w:rsidRDefault="00EA775F" w:rsidP="00EA775F">
            <w:r w:rsidRPr="00ED413D">
              <w:t>9</w:t>
            </w:r>
          </w:p>
        </w:tc>
        <w:tc>
          <w:tcPr>
            <w:tcW w:w="1152" w:type="dxa"/>
            <w:gridSpan w:val="2"/>
            <w:tcBorders>
              <w:left w:val="single" w:sz="4" w:space="0" w:color="auto"/>
            </w:tcBorders>
            <w:noWrap/>
            <w:hideMark/>
          </w:tcPr>
          <w:p w14:paraId="340FFEDA" w14:textId="77777777" w:rsidR="00EA775F" w:rsidRPr="00ED413D" w:rsidRDefault="00EA775F" w:rsidP="00EA775F"/>
        </w:tc>
        <w:tc>
          <w:tcPr>
            <w:tcW w:w="1008" w:type="dxa"/>
            <w:gridSpan w:val="2"/>
            <w:noWrap/>
            <w:hideMark/>
          </w:tcPr>
          <w:p w14:paraId="64B0B3E1" w14:textId="77777777" w:rsidR="00EA775F" w:rsidRPr="00ED413D" w:rsidRDefault="00EA775F" w:rsidP="00EA775F">
            <w:r w:rsidRPr="00ED413D">
              <w:t xml:space="preserve">30.9 </w:t>
            </w:r>
          </w:p>
        </w:tc>
        <w:tc>
          <w:tcPr>
            <w:tcW w:w="1134" w:type="dxa"/>
            <w:gridSpan w:val="2"/>
            <w:noWrap/>
            <w:hideMark/>
          </w:tcPr>
          <w:p w14:paraId="69F1B1E7" w14:textId="77777777" w:rsidR="00EA775F" w:rsidRPr="00ED413D" w:rsidRDefault="00EA775F" w:rsidP="00EA775F">
            <w:r w:rsidRPr="00ED413D">
              <w:t xml:space="preserve">17.7 </w:t>
            </w:r>
          </w:p>
        </w:tc>
        <w:tc>
          <w:tcPr>
            <w:tcW w:w="1152" w:type="dxa"/>
            <w:gridSpan w:val="2"/>
            <w:noWrap/>
            <w:hideMark/>
          </w:tcPr>
          <w:p w14:paraId="7842CBB9" w14:textId="77777777" w:rsidR="00EA775F" w:rsidRPr="00ED413D" w:rsidRDefault="00EA775F" w:rsidP="00EA775F"/>
        </w:tc>
        <w:tc>
          <w:tcPr>
            <w:tcW w:w="1008" w:type="dxa"/>
            <w:noWrap/>
            <w:hideMark/>
          </w:tcPr>
          <w:p w14:paraId="358E6C1F" w14:textId="77777777" w:rsidR="00EA775F" w:rsidRPr="00ED413D" w:rsidRDefault="00EA775F" w:rsidP="00EA775F">
            <w:r w:rsidRPr="00ED413D">
              <w:t xml:space="preserve">20.1 </w:t>
            </w:r>
          </w:p>
        </w:tc>
        <w:tc>
          <w:tcPr>
            <w:tcW w:w="1008" w:type="dxa"/>
            <w:gridSpan w:val="2"/>
            <w:noWrap/>
            <w:hideMark/>
          </w:tcPr>
          <w:p w14:paraId="33D6BB1A" w14:textId="77777777" w:rsidR="00EA775F" w:rsidRPr="00ED413D" w:rsidRDefault="00EA775F" w:rsidP="00EA775F">
            <w:r w:rsidRPr="00ED413D">
              <w:t xml:space="preserve">22.3 </w:t>
            </w:r>
          </w:p>
        </w:tc>
        <w:tc>
          <w:tcPr>
            <w:tcW w:w="1152" w:type="dxa"/>
            <w:gridSpan w:val="2"/>
            <w:noWrap/>
            <w:hideMark/>
          </w:tcPr>
          <w:p w14:paraId="4FD4A61E" w14:textId="77777777" w:rsidR="00EA775F" w:rsidRPr="00ED413D" w:rsidRDefault="00EA775F" w:rsidP="00EA775F">
            <w:r w:rsidRPr="00ED413D">
              <w:t>54.8</w:t>
            </w:r>
          </w:p>
        </w:tc>
        <w:tc>
          <w:tcPr>
            <w:tcW w:w="1152" w:type="dxa"/>
            <w:gridSpan w:val="2"/>
            <w:noWrap/>
            <w:hideMark/>
          </w:tcPr>
          <w:p w14:paraId="2BF5A64A" w14:textId="77777777" w:rsidR="00EA775F" w:rsidRPr="00ED413D" w:rsidRDefault="00EA775F" w:rsidP="00EA775F">
            <w:r w:rsidRPr="00ED413D">
              <w:t>27</w:t>
            </w:r>
          </w:p>
        </w:tc>
        <w:tc>
          <w:tcPr>
            <w:tcW w:w="864" w:type="dxa"/>
            <w:gridSpan w:val="2"/>
            <w:noWrap/>
            <w:hideMark/>
          </w:tcPr>
          <w:p w14:paraId="09F9331D" w14:textId="77777777" w:rsidR="00EA775F" w:rsidRPr="00ED413D" w:rsidRDefault="00EA775F" w:rsidP="00EA775F">
            <w:r w:rsidRPr="00ED413D">
              <w:t xml:space="preserve">51.0 </w:t>
            </w:r>
          </w:p>
        </w:tc>
        <w:tc>
          <w:tcPr>
            <w:tcW w:w="815" w:type="dxa"/>
            <w:gridSpan w:val="2"/>
            <w:noWrap/>
            <w:hideMark/>
          </w:tcPr>
          <w:p w14:paraId="382A84ED" w14:textId="77777777" w:rsidR="00EA775F" w:rsidRPr="00ED413D" w:rsidRDefault="00EA775F" w:rsidP="00EA775F">
            <w:r w:rsidRPr="00ED413D">
              <w:t xml:space="preserve">99.8 </w:t>
            </w:r>
          </w:p>
        </w:tc>
        <w:tc>
          <w:tcPr>
            <w:tcW w:w="1152" w:type="dxa"/>
            <w:gridSpan w:val="2"/>
          </w:tcPr>
          <w:p w14:paraId="23DF21FC" w14:textId="26A5B015" w:rsidR="00EA775F" w:rsidRPr="00ED413D" w:rsidRDefault="00EA775F" w:rsidP="00EA775F">
            <w:r w:rsidRPr="00ED413D">
              <w:t xml:space="preserve">37.9 </w:t>
            </w:r>
          </w:p>
        </w:tc>
        <w:tc>
          <w:tcPr>
            <w:tcW w:w="1152" w:type="dxa"/>
            <w:gridSpan w:val="3"/>
          </w:tcPr>
          <w:p w14:paraId="4F0904AB" w14:textId="3D60DD90" w:rsidR="00EA775F" w:rsidRPr="00ED413D" w:rsidRDefault="00EA775F" w:rsidP="00EA775F">
            <w:r w:rsidRPr="00ED413D">
              <w:t xml:space="preserve">11.9 </w:t>
            </w:r>
          </w:p>
        </w:tc>
        <w:tc>
          <w:tcPr>
            <w:tcW w:w="864" w:type="dxa"/>
            <w:gridSpan w:val="2"/>
          </w:tcPr>
          <w:p w14:paraId="34D5BB6B" w14:textId="48209F2D" w:rsidR="00EA775F" w:rsidRPr="00ED413D" w:rsidRDefault="00EA775F" w:rsidP="00EA775F">
            <w:r w:rsidRPr="00ED413D">
              <w:t xml:space="preserve">69.0 </w:t>
            </w:r>
          </w:p>
        </w:tc>
      </w:tr>
      <w:tr w:rsidR="00F85D57" w:rsidRPr="00ED413D" w14:paraId="7B28DB6A" w14:textId="0683C1C1" w:rsidTr="00ED413D">
        <w:trPr>
          <w:trHeight w:val="390"/>
        </w:trPr>
        <w:tc>
          <w:tcPr>
            <w:tcW w:w="938" w:type="dxa"/>
            <w:tcBorders>
              <w:right w:val="single" w:sz="4" w:space="0" w:color="auto"/>
            </w:tcBorders>
          </w:tcPr>
          <w:p w14:paraId="70051C3B" w14:textId="78C9950C" w:rsidR="00EA775F" w:rsidRPr="00ED413D" w:rsidRDefault="00EA775F" w:rsidP="00EA775F">
            <w:r w:rsidRPr="00ED413D">
              <w:t>10</w:t>
            </w:r>
          </w:p>
        </w:tc>
        <w:tc>
          <w:tcPr>
            <w:tcW w:w="1152" w:type="dxa"/>
            <w:gridSpan w:val="2"/>
            <w:tcBorders>
              <w:left w:val="single" w:sz="4" w:space="0" w:color="auto"/>
            </w:tcBorders>
            <w:noWrap/>
            <w:hideMark/>
          </w:tcPr>
          <w:p w14:paraId="67FE5FC6" w14:textId="77777777" w:rsidR="00EA775F" w:rsidRPr="00ED413D" w:rsidRDefault="00EA775F" w:rsidP="00EA775F"/>
        </w:tc>
        <w:tc>
          <w:tcPr>
            <w:tcW w:w="1008" w:type="dxa"/>
            <w:gridSpan w:val="2"/>
            <w:noWrap/>
            <w:hideMark/>
          </w:tcPr>
          <w:p w14:paraId="24AD2060" w14:textId="77777777" w:rsidR="00EA775F" w:rsidRPr="00ED413D" w:rsidRDefault="00EA775F" w:rsidP="00EA775F">
            <w:r w:rsidRPr="00ED413D">
              <w:t xml:space="preserve">31.6 </w:t>
            </w:r>
          </w:p>
        </w:tc>
        <w:tc>
          <w:tcPr>
            <w:tcW w:w="1134" w:type="dxa"/>
            <w:gridSpan w:val="2"/>
            <w:noWrap/>
            <w:hideMark/>
          </w:tcPr>
          <w:p w14:paraId="20BFB681" w14:textId="77777777" w:rsidR="00EA775F" w:rsidRPr="00ED413D" w:rsidRDefault="00EA775F" w:rsidP="00EA775F">
            <w:r w:rsidRPr="00ED413D">
              <w:t xml:space="preserve">21.6 </w:t>
            </w:r>
          </w:p>
        </w:tc>
        <w:tc>
          <w:tcPr>
            <w:tcW w:w="1152" w:type="dxa"/>
            <w:gridSpan w:val="2"/>
            <w:noWrap/>
            <w:hideMark/>
          </w:tcPr>
          <w:p w14:paraId="75C92C1B" w14:textId="77777777" w:rsidR="00EA775F" w:rsidRPr="00ED413D" w:rsidRDefault="00EA775F" w:rsidP="00EA775F"/>
        </w:tc>
        <w:tc>
          <w:tcPr>
            <w:tcW w:w="1008" w:type="dxa"/>
            <w:noWrap/>
            <w:hideMark/>
          </w:tcPr>
          <w:p w14:paraId="41ADFF52" w14:textId="77777777" w:rsidR="00EA775F" w:rsidRPr="00ED413D" w:rsidRDefault="00EA775F" w:rsidP="00EA775F">
            <w:r w:rsidRPr="00ED413D">
              <w:t xml:space="preserve">16.0 </w:t>
            </w:r>
          </w:p>
        </w:tc>
        <w:tc>
          <w:tcPr>
            <w:tcW w:w="1008" w:type="dxa"/>
            <w:gridSpan w:val="2"/>
            <w:noWrap/>
            <w:hideMark/>
          </w:tcPr>
          <w:p w14:paraId="4B28BBD7" w14:textId="77777777" w:rsidR="00EA775F" w:rsidRPr="00ED413D" w:rsidRDefault="00EA775F" w:rsidP="00EA775F">
            <w:r w:rsidRPr="00ED413D">
              <w:t xml:space="preserve">19.6 </w:t>
            </w:r>
          </w:p>
        </w:tc>
        <w:tc>
          <w:tcPr>
            <w:tcW w:w="1152" w:type="dxa"/>
            <w:gridSpan w:val="2"/>
            <w:noWrap/>
            <w:hideMark/>
          </w:tcPr>
          <w:p w14:paraId="74BAF2C8" w14:textId="77777777" w:rsidR="00EA775F" w:rsidRPr="00ED413D" w:rsidRDefault="00EA775F" w:rsidP="00EA775F">
            <w:r w:rsidRPr="00ED413D">
              <w:t>75.7</w:t>
            </w:r>
          </w:p>
        </w:tc>
        <w:tc>
          <w:tcPr>
            <w:tcW w:w="1152" w:type="dxa"/>
            <w:gridSpan w:val="2"/>
            <w:noWrap/>
            <w:hideMark/>
          </w:tcPr>
          <w:p w14:paraId="4300CE07" w14:textId="77777777" w:rsidR="00EA775F" w:rsidRPr="00ED413D" w:rsidRDefault="00EA775F" w:rsidP="00EA775F">
            <w:r w:rsidRPr="00ED413D">
              <w:t>30.5</w:t>
            </w:r>
          </w:p>
        </w:tc>
        <w:tc>
          <w:tcPr>
            <w:tcW w:w="864" w:type="dxa"/>
            <w:gridSpan w:val="2"/>
            <w:noWrap/>
            <w:hideMark/>
          </w:tcPr>
          <w:p w14:paraId="10ECC7A0" w14:textId="77777777" w:rsidR="00EA775F" w:rsidRPr="00ED413D" w:rsidRDefault="00EA775F" w:rsidP="00EA775F">
            <w:r w:rsidRPr="00ED413D">
              <w:t xml:space="preserve">60.0 </w:t>
            </w:r>
          </w:p>
        </w:tc>
        <w:tc>
          <w:tcPr>
            <w:tcW w:w="815" w:type="dxa"/>
            <w:gridSpan w:val="2"/>
            <w:noWrap/>
            <w:hideMark/>
          </w:tcPr>
          <w:p w14:paraId="66B2F9DF" w14:textId="77777777" w:rsidR="00EA775F" w:rsidRPr="00ED413D" w:rsidRDefault="00EA775F" w:rsidP="00EA775F">
            <w:r w:rsidRPr="00ED413D">
              <w:t xml:space="preserve">85.5 </w:t>
            </w:r>
          </w:p>
        </w:tc>
        <w:tc>
          <w:tcPr>
            <w:tcW w:w="1152" w:type="dxa"/>
            <w:gridSpan w:val="2"/>
          </w:tcPr>
          <w:p w14:paraId="0201D4AB" w14:textId="26874E3A" w:rsidR="00EA775F" w:rsidRPr="00ED413D" w:rsidRDefault="00EA775F" w:rsidP="00EA775F">
            <w:r w:rsidRPr="00ED413D">
              <w:t xml:space="preserve">56.3 </w:t>
            </w:r>
          </w:p>
        </w:tc>
        <w:tc>
          <w:tcPr>
            <w:tcW w:w="1152" w:type="dxa"/>
            <w:gridSpan w:val="3"/>
          </w:tcPr>
          <w:p w14:paraId="625D2EB0" w14:textId="2FD0C87C" w:rsidR="00EA775F" w:rsidRPr="00ED413D" w:rsidRDefault="00EA775F" w:rsidP="00EA775F">
            <w:r w:rsidRPr="00ED413D">
              <w:t xml:space="preserve">14.0 </w:t>
            </w:r>
          </w:p>
        </w:tc>
        <w:tc>
          <w:tcPr>
            <w:tcW w:w="864" w:type="dxa"/>
            <w:gridSpan w:val="2"/>
          </w:tcPr>
          <w:p w14:paraId="07ACC057" w14:textId="77A80679" w:rsidR="00EA775F" w:rsidRPr="00ED413D" w:rsidRDefault="00EA775F" w:rsidP="00EA775F">
            <w:r w:rsidRPr="00ED413D">
              <w:t xml:space="preserve">75.0 </w:t>
            </w:r>
          </w:p>
        </w:tc>
      </w:tr>
      <w:tr w:rsidR="00F85D57" w:rsidRPr="00ED413D" w14:paraId="61D81DF9" w14:textId="095B7811" w:rsidTr="00ED413D">
        <w:trPr>
          <w:trHeight w:val="390"/>
        </w:trPr>
        <w:tc>
          <w:tcPr>
            <w:tcW w:w="938" w:type="dxa"/>
            <w:tcBorders>
              <w:right w:val="single" w:sz="4" w:space="0" w:color="auto"/>
            </w:tcBorders>
          </w:tcPr>
          <w:p w14:paraId="4DA1D67A" w14:textId="6867D967" w:rsidR="00EA775F" w:rsidRPr="00ED413D" w:rsidRDefault="00EA775F" w:rsidP="00EA775F">
            <w:r w:rsidRPr="00ED413D">
              <w:t>11</w:t>
            </w:r>
          </w:p>
        </w:tc>
        <w:tc>
          <w:tcPr>
            <w:tcW w:w="1152" w:type="dxa"/>
            <w:gridSpan w:val="2"/>
            <w:tcBorders>
              <w:left w:val="single" w:sz="4" w:space="0" w:color="auto"/>
            </w:tcBorders>
            <w:noWrap/>
            <w:hideMark/>
          </w:tcPr>
          <w:p w14:paraId="3B6B4770" w14:textId="77777777" w:rsidR="00EA775F" w:rsidRPr="00ED413D" w:rsidRDefault="00EA775F" w:rsidP="00EA775F"/>
        </w:tc>
        <w:tc>
          <w:tcPr>
            <w:tcW w:w="1008" w:type="dxa"/>
            <w:gridSpan w:val="2"/>
            <w:noWrap/>
            <w:hideMark/>
          </w:tcPr>
          <w:p w14:paraId="1DA078C5" w14:textId="77777777" w:rsidR="00EA775F" w:rsidRPr="00ED413D" w:rsidRDefault="00EA775F" w:rsidP="00EA775F">
            <w:r w:rsidRPr="00ED413D">
              <w:t xml:space="preserve">40.9 </w:t>
            </w:r>
          </w:p>
        </w:tc>
        <w:tc>
          <w:tcPr>
            <w:tcW w:w="1134" w:type="dxa"/>
            <w:gridSpan w:val="2"/>
            <w:noWrap/>
            <w:hideMark/>
          </w:tcPr>
          <w:p w14:paraId="3045DDC8" w14:textId="77777777" w:rsidR="00EA775F" w:rsidRPr="00ED413D" w:rsidRDefault="00EA775F" w:rsidP="00EA775F">
            <w:r w:rsidRPr="00ED413D">
              <w:t xml:space="preserve">27.8 </w:t>
            </w:r>
          </w:p>
        </w:tc>
        <w:tc>
          <w:tcPr>
            <w:tcW w:w="1152" w:type="dxa"/>
            <w:gridSpan w:val="2"/>
            <w:noWrap/>
            <w:hideMark/>
          </w:tcPr>
          <w:p w14:paraId="035A0EB0" w14:textId="77777777" w:rsidR="00EA775F" w:rsidRPr="00ED413D" w:rsidRDefault="00EA775F" w:rsidP="00EA775F"/>
        </w:tc>
        <w:tc>
          <w:tcPr>
            <w:tcW w:w="1008" w:type="dxa"/>
            <w:noWrap/>
            <w:hideMark/>
          </w:tcPr>
          <w:p w14:paraId="30F21EED" w14:textId="77777777" w:rsidR="00EA775F" w:rsidRPr="00ED413D" w:rsidRDefault="00EA775F" w:rsidP="00EA775F">
            <w:r w:rsidRPr="00ED413D">
              <w:t xml:space="preserve">21.7 </w:t>
            </w:r>
          </w:p>
        </w:tc>
        <w:tc>
          <w:tcPr>
            <w:tcW w:w="1008" w:type="dxa"/>
            <w:gridSpan w:val="2"/>
            <w:noWrap/>
            <w:hideMark/>
          </w:tcPr>
          <w:p w14:paraId="53992B49" w14:textId="77777777" w:rsidR="00EA775F" w:rsidRPr="00ED413D" w:rsidRDefault="00EA775F" w:rsidP="00EA775F">
            <w:r w:rsidRPr="00ED413D">
              <w:t xml:space="preserve">23.4 </w:t>
            </w:r>
          </w:p>
        </w:tc>
        <w:tc>
          <w:tcPr>
            <w:tcW w:w="1152" w:type="dxa"/>
            <w:gridSpan w:val="2"/>
            <w:noWrap/>
            <w:hideMark/>
          </w:tcPr>
          <w:p w14:paraId="361E6A69" w14:textId="77777777" w:rsidR="00EA775F" w:rsidRPr="00ED413D" w:rsidRDefault="00EA775F" w:rsidP="00EA775F">
            <w:r w:rsidRPr="00ED413D">
              <w:t>97</w:t>
            </w:r>
          </w:p>
        </w:tc>
        <w:tc>
          <w:tcPr>
            <w:tcW w:w="1152" w:type="dxa"/>
            <w:gridSpan w:val="2"/>
            <w:noWrap/>
            <w:hideMark/>
          </w:tcPr>
          <w:p w14:paraId="47E4FE48" w14:textId="77777777" w:rsidR="00EA775F" w:rsidRPr="00ED413D" w:rsidRDefault="00EA775F" w:rsidP="00EA775F">
            <w:r w:rsidRPr="00ED413D">
              <w:t>35.3</w:t>
            </w:r>
          </w:p>
        </w:tc>
        <w:tc>
          <w:tcPr>
            <w:tcW w:w="864" w:type="dxa"/>
            <w:gridSpan w:val="2"/>
            <w:noWrap/>
            <w:hideMark/>
          </w:tcPr>
          <w:p w14:paraId="36FBFC94" w14:textId="77777777" w:rsidR="00EA775F" w:rsidRPr="00ED413D" w:rsidRDefault="00EA775F" w:rsidP="00EA775F">
            <w:r w:rsidRPr="00ED413D">
              <w:t xml:space="preserve">64.0 </w:t>
            </w:r>
          </w:p>
        </w:tc>
        <w:tc>
          <w:tcPr>
            <w:tcW w:w="815" w:type="dxa"/>
            <w:gridSpan w:val="2"/>
            <w:noWrap/>
            <w:hideMark/>
          </w:tcPr>
          <w:p w14:paraId="7C158D3B" w14:textId="77777777" w:rsidR="00EA775F" w:rsidRPr="00ED413D" w:rsidRDefault="00EA775F" w:rsidP="00EA775F">
            <w:r w:rsidRPr="00ED413D">
              <w:t xml:space="preserve">97.7 </w:t>
            </w:r>
          </w:p>
        </w:tc>
        <w:tc>
          <w:tcPr>
            <w:tcW w:w="1152" w:type="dxa"/>
            <w:gridSpan w:val="2"/>
          </w:tcPr>
          <w:p w14:paraId="43DC1D28" w14:textId="040D5077" w:rsidR="00EA775F" w:rsidRPr="00ED413D" w:rsidRDefault="00EA775F" w:rsidP="00EA775F">
            <w:r w:rsidRPr="00ED413D">
              <w:t xml:space="preserve">58.0 </w:t>
            </w:r>
          </w:p>
        </w:tc>
        <w:tc>
          <w:tcPr>
            <w:tcW w:w="1152" w:type="dxa"/>
            <w:gridSpan w:val="3"/>
          </w:tcPr>
          <w:p w14:paraId="285D7926" w14:textId="0DD48621" w:rsidR="00EA775F" w:rsidRPr="00ED413D" w:rsidRDefault="00EA775F" w:rsidP="00EA775F">
            <w:r w:rsidRPr="00ED413D">
              <w:t xml:space="preserve">11.3 </w:t>
            </w:r>
          </w:p>
        </w:tc>
        <w:tc>
          <w:tcPr>
            <w:tcW w:w="864" w:type="dxa"/>
            <w:gridSpan w:val="2"/>
          </w:tcPr>
          <w:p w14:paraId="1519C8F8" w14:textId="2D2A4980" w:rsidR="00EA775F" w:rsidRPr="00ED413D" w:rsidRDefault="00EA775F" w:rsidP="00EA775F">
            <w:r w:rsidRPr="00ED413D">
              <w:t xml:space="preserve">81.0 </w:t>
            </w:r>
          </w:p>
        </w:tc>
      </w:tr>
    </w:tbl>
    <w:p w14:paraId="654C007A" w14:textId="4FF3B992" w:rsidR="00276480" w:rsidRPr="00ED413D" w:rsidRDefault="00276480">
      <w:r w:rsidRPr="00ED413D">
        <w:br w:type="page"/>
      </w:r>
    </w:p>
    <w:tbl>
      <w:tblPr>
        <w:tblStyle w:val="a3"/>
        <w:tblW w:w="145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8"/>
        <w:gridCol w:w="1276"/>
        <w:gridCol w:w="851"/>
        <w:gridCol w:w="970"/>
        <w:gridCol w:w="180"/>
        <w:gridCol w:w="1118"/>
        <w:gridCol w:w="158"/>
        <w:gridCol w:w="834"/>
        <w:gridCol w:w="318"/>
        <w:gridCol w:w="816"/>
        <w:gridCol w:w="318"/>
        <w:gridCol w:w="533"/>
        <w:gridCol w:w="318"/>
        <w:gridCol w:w="957"/>
        <w:gridCol w:w="318"/>
        <w:gridCol w:w="873"/>
        <w:gridCol w:w="423"/>
        <w:gridCol w:w="421"/>
        <w:gridCol w:w="399"/>
        <w:gridCol w:w="747"/>
        <w:gridCol w:w="496"/>
        <w:gridCol w:w="663"/>
        <w:gridCol w:w="580"/>
      </w:tblGrid>
      <w:tr w:rsidR="00126E97" w:rsidRPr="00ED413D" w14:paraId="29BDD1A6" w14:textId="45213C49" w:rsidTr="00ED413D">
        <w:trPr>
          <w:gridAfter w:val="1"/>
          <w:wAfter w:w="633" w:type="dxa"/>
          <w:trHeight w:val="390"/>
        </w:trPr>
        <w:tc>
          <w:tcPr>
            <w:tcW w:w="964" w:type="dxa"/>
          </w:tcPr>
          <w:p w14:paraId="3D6577FA" w14:textId="77777777" w:rsidR="00126E97" w:rsidRPr="00ED413D" w:rsidRDefault="00126E97" w:rsidP="00126E97"/>
        </w:tc>
        <w:tc>
          <w:tcPr>
            <w:tcW w:w="1276" w:type="dxa"/>
            <w:noWrap/>
            <w:hideMark/>
          </w:tcPr>
          <w:p w14:paraId="373CB9BF" w14:textId="77777777" w:rsidR="00126E97" w:rsidRPr="00ED413D" w:rsidRDefault="00126E97" w:rsidP="00126E97"/>
        </w:tc>
        <w:tc>
          <w:tcPr>
            <w:tcW w:w="851" w:type="dxa"/>
            <w:noWrap/>
            <w:hideMark/>
          </w:tcPr>
          <w:p w14:paraId="2FAEAADB" w14:textId="77777777" w:rsidR="00126E97" w:rsidRPr="00ED413D" w:rsidRDefault="00126E97" w:rsidP="00126E97"/>
        </w:tc>
        <w:tc>
          <w:tcPr>
            <w:tcW w:w="850" w:type="dxa"/>
            <w:noWrap/>
            <w:hideMark/>
          </w:tcPr>
          <w:p w14:paraId="5ADD5E8F" w14:textId="77777777" w:rsidR="00126E97" w:rsidRPr="00ED413D" w:rsidRDefault="00126E97" w:rsidP="00126E97"/>
        </w:tc>
        <w:tc>
          <w:tcPr>
            <w:tcW w:w="1276" w:type="dxa"/>
            <w:gridSpan w:val="2"/>
            <w:noWrap/>
            <w:hideMark/>
          </w:tcPr>
          <w:p w14:paraId="79818D54" w14:textId="77777777" w:rsidR="00126E97" w:rsidRPr="00ED413D" w:rsidRDefault="00126E97" w:rsidP="00126E97"/>
        </w:tc>
        <w:tc>
          <w:tcPr>
            <w:tcW w:w="992" w:type="dxa"/>
            <w:gridSpan w:val="2"/>
            <w:noWrap/>
            <w:hideMark/>
          </w:tcPr>
          <w:p w14:paraId="7A17D99B" w14:textId="77777777" w:rsidR="00126E97" w:rsidRPr="00ED413D" w:rsidRDefault="00126E97" w:rsidP="00126E97"/>
        </w:tc>
        <w:tc>
          <w:tcPr>
            <w:tcW w:w="1134" w:type="dxa"/>
            <w:gridSpan w:val="2"/>
            <w:noWrap/>
            <w:hideMark/>
          </w:tcPr>
          <w:p w14:paraId="00040686" w14:textId="77777777" w:rsidR="00126E97" w:rsidRPr="00ED413D" w:rsidRDefault="00126E97" w:rsidP="00126E97"/>
        </w:tc>
        <w:tc>
          <w:tcPr>
            <w:tcW w:w="851" w:type="dxa"/>
            <w:gridSpan w:val="2"/>
            <w:noWrap/>
            <w:hideMark/>
          </w:tcPr>
          <w:p w14:paraId="357AF5DB" w14:textId="77777777" w:rsidR="00126E97" w:rsidRPr="00ED413D" w:rsidRDefault="00126E97" w:rsidP="00126E97"/>
        </w:tc>
        <w:tc>
          <w:tcPr>
            <w:tcW w:w="1275" w:type="dxa"/>
            <w:gridSpan w:val="2"/>
            <w:noWrap/>
            <w:hideMark/>
          </w:tcPr>
          <w:p w14:paraId="4936AEB9" w14:textId="77777777" w:rsidR="00126E97" w:rsidRPr="00ED413D" w:rsidRDefault="00126E97" w:rsidP="00126E97"/>
        </w:tc>
        <w:tc>
          <w:tcPr>
            <w:tcW w:w="1191" w:type="dxa"/>
            <w:gridSpan w:val="2"/>
            <w:noWrap/>
            <w:hideMark/>
          </w:tcPr>
          <w:p w14:paraId="51D9C094" w14:textId="77777777" w:rsidR="00126E97" w:rsidRPr="00ED413D" w:rsidRDefault="00126E97" w:rsidP="00126E97"/>
        </w:tc>
        <w:tc>
          <w:tcPr>
            <w:tcW w:w="850" w:type="dxa"/>
            <w:gridSpan w:val="2"/>
          </w:tcPr>
          <w:p w14:paraId="1D600EF2" w14:textId="77777777" w:rsidR="00126E97" w:rsidRPr="00ED413D" w:rsidRDefault="00126E97" w:rsidP="00126E97"/>
        </w:tc>
        <w:tc>
          <w:tcPr>
            <w:tcW w:w="1191" w:type="dxa"/>
            <w:gridSpan w:val="2"/>
          </w:tcPr>
          <w:p w14:paraId="2935C266" w14:textId="77777777" w:rsidR="00126E97" w:rsidRPr="00ED413D" w:rsidRDefault="00126E97" w:rsidP="00126E97"/>
        </w:tc>
        <w:tc>
          <w:tcPr>
            <w:tcW w:w="1191" w:type="dxa"/>
            <w:gridSpan w:val="2"/>
          </w:tcPr>
          <w:p w14:paraId="27128E91" w14:textId="77777777" w:rsidR="00126E97" w:rsidRPr="00ED413D" w:rsidRDefault="00126E97" w:rsidP="00126E97"/>
        </w:tc>
      </w:tr>
      <w:tr w:rsidR="00126E97" w:rsidRPr="00ED413D" w14:paraId="466593C0" w14:textId="0DF4268C" w:rsidTr="00ED413D">
        <w:trPr>
          <w:trHeight w:val="1215"/>
        </w:trPr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</w:tcPr>
          <w:p w14:paraId="37310882" w14:textId="77777777" w:rsidR="00126E97" w:rsidRPr="00ED413D" w:rsidRDefault="00126E97" w:rsidP="00126E97">
            <w:pPr>
              <w:jc w:val="left"/>
              <w:rPr>
                <w:b/>
                <w:bCs/>
              </w:rPr>
            </w:pPr>
            <w:r w:rsidRPr="00ED413D">
              <w:rPr>
                <w:b/>
                <w:bCs/>
              </w:rPr>
              <w:t>Case</w:t>
            </w:r>
          </w:p>
          <w:p w14:paraId="5C371407" w14:textId="6F20296F" w:rsidR="00126E97" w:rsidRPr="00ED413D" w:rsidRDefault="00126E97" w:rsidP="00126E97">
            <w:pPr>
              <w:jc w:val="left"/>
              <w:rPr>
                <w:b/>
                <w:bCs/>
              </w:rPr>
            </w:pPr>
            <w:r w:rsidRPr="00ED413D">
              <w:rPr>
                <w:b/>
                <w:bCs/>
              </w:rPr>
              <w:t>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50A73C8E" w14:textId="77777777" w:rsidR="00126E97" w:rsidRPr="00ED413D" w:rsidRDefault="00126E97" w:rsidP="00126E97">
            <w:pPr>
              <w:jc w:val="left"/>
              <w:rPr>
                <w:b/>
                <w:bCs/>
              </w:rPr>
            </w:pPr>
            <w:r w:rsidRPr="00ED413D">
              <w:rPr>
                <w:b/>
                <w:bCs/>
              </w:rPr>
              <w:t>LGE MRI After AS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3ACB0301" w14:textId="1CD3D304" w:rsidR="00126E97" w:rsidRPr="00ED413D" w:rsidRDefault="00126E97">
            <w:pPr>
              <w:jc w:val="left"/>
            </w:pPr>
            <w:r w:rsidRPr="00ED413D">
              <w:t>LGE mass, g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hideMark/>
          </w:tcPr>
          <w:p w14:paraId="193F1B07" w14:textId="055304F1" w:rsidR="00126E97" w:rsidRPr="00ED413D" w:rsidRDefault="00126E97">
            <w:pPr>
              <w:jc w:val="left"/>
            </w:pPr>
            <w:r w:rsidRPr="00ED413D">
              <w:t>%LGE, %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hideMark/>
          </w:tcPr>
          <w:p w14:paraId="24FC90F8" w14:textId="77777777" w:rsidR="00126E97" w:rsidRPr="00ED413D" w:rsidRDefault="00126E97" w:rsidP="00126E97">
            <w:pPr>
              <w:jc w:val="left"/>
              <w:rPr>
                <w:b/>
                <w:bCs/>
              </w:rPr>
            </w:pPr>
            <w:r w:rsidRPr="00ED413D">
              <w:rPr>
                <w:b/>
                <w:bCs/>
              </w:rPr>
              <w:t>3D MRA After ASA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hideMark/>
          </w:tcPr>
          <w:p w14:paraId="08524121" w14:textId="5CF145C6" w:rsidR="00126E97" w:rsidRPr="00ED413D" w:rsidRDefault="00126E97">
            <w:pPr>
              <w:jc w:val="left"/>
            </w:pPr>
            <w:r w:rsidRPr="00ED413D">
              <w:t>AAO-D, mm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hideMark/>
          </w:tcPr>
          <w:p w14:paraId="569949F5" w14:textId="2F0EADEC" w:rsidR="00126E97" w:rsidRPr="00ED413D" w:rsidRDefault="00126E97">
            <w:pPr>
              <w:jc w:val="left"/>
            </w:pPr>
            <w:r w:rsidRPr="00ED413D">
              <w:t>AAO-DI, mm/m</w:t>
            </w:r>
            <w:r w:rsidRPr="00ED413D">
              <w:rPr>
                <w:vertAlign w:val="superscript"/>
              </w:rPr>
              <w:t>2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hideMark/>
          </w:tcPr>
          <w:p w14:paraId="51B713F8" w14:textId="77777777" w:rsidR="00126E97" w:rsidRPr="00ED413D" w:rsidRDefault="00126E97" w:rsidP="00126E97">
            <w:pPr>
              <w:jc w:val="left"/>
              <w:rPr>
                <w:b/>
                <w:bCs/>
              </w:rPr>
            </w:pPr>
            <w:r w:rsidRPr="00ED413D">
              <w:rPr>
                <w:b/>
                <w:bCs/>
              </w:rPr>
              <w:t>WSS Before ASA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hideMark/>
          </w:tcPr>
          <w:p w14:paraId="7785F45F" w14:textId="61330D46" w:rsidR="00126E97" w:rsidRPr="00ED413D" w:rsidRDefault="00126E97">
            <w:pPr>
              <w:jc w:val="left"/>
            </w:pPr>
            <w:r w:rsidRPr="00ED413D">
              <w:t>WSS</w:t>
            </w:r>
            <w:r w:rsidRPr="002D102C">
              <w:rPr>
                <w:vertAlign w:val="subscript"/>
              </w:rPr>
              <w:t>outer</w:t>
            </w:r>
            <w:r w:rsidRPr="00ED413D">
              <w:t>, Pa</w:t>
            </w:r>
          </w:p>
        </w:tc>
        <w:tc>
          <w:tcPr>
            <w:tcW w:w="1296" w:type="dxa"/>
            <w:gridSpan w:val="2"/>
            <w:tcBorders>
              <w:bottom w:val="single" w:sz="4" w:space="0" w:color="auto"/>
            </w:tcBorders>
            <w:hideMark/>
          </w:tcPr>
          <w:p w14:paraId="68FCD433" w14:textId="7E912EC3" w:rsidR="00126E97" w:rsidRPr="00ED413D" w:rsidRDefault="00126E97">
            <w:pPr>
              <w:jc w:val="left"/>
            </w:pPr>
            <w:r w:rsidRPr="00ED413D">
              <w:t>WSS</w:t>
            </w:r>
            <w:r w:rsidRPr="002D102C">
              <w:rPr>
                <w:vertAlign w:val="subscript"/>
              </w:rPr>
              <w:t>inner</w:t>
            </w:r>
            <w:r w:rsidRPr="00ED413D">
              <w:t>, Pa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312D5A83" w14:textId="569F672B" w:rsidR="00126E97" w:rsidRPr="00ED413D" w:rsidRDefault="00126E97" w:rsidP="00126E97">
            <w:pPr>
              <w:jc w:val="left"/>
            </w:pPr>
            <w:r w:rsidRPr="00ED413D">
              <w:rPr>
                <w:b/>
                <w:bCs/>
              </w:rPr>
              <w:t>WSS After ASA</w:t>
            </w:r>
          </w:p>
        </w:tc>
        <w:tc>
          <w:tcPr>
            <w:tcW w:w="1296" w:type="dxa"/>
            <w:gridSpan w:val="2"/>
            <w:tcBorders>
              <w:bottom w:val="single" w:sz="4" w:space="0" w:color="auto"/>
            </w:tcBorders>
          </w:tcPr>
          <w:p w14:paraId="6972DF6A" w14:textId="22BBE41B" w:rsidR="00126E97" w:rsidRPr="00ED413D" w:rsidRDefault="00126E97">
            <w:pPr>
              <w:jc w:val="left"/>
            </w:pPr>
            <w:r w:rsidRPr="00ED413D">
              <w:t>WSS</w:t>
            </w:r>
            <w:r w:rsidRPr="002D102C">
              <w:rPr>
                <w:vertAlign w:val="subscript"/>
              </w:rPr>
              <w:t>outer</w:t>
            </w:r>
            <w:r w:rsidRPr="00ED413D">
              <w:t>, Pa</w:t>
            </w:r>
          </w:p>
        </w:tc>
        <w:tc>
          <w:tcPr>
            <w:tcW w:w="1296" w:type="dxa"/>
            <w:gridSpan w:val="2"/>
            <w:tcBorders>
              <w:bottom w:val="single" w:sz="4" w:space="0" w:color="auto"/>
            </w:tcBorders>
          </w:tcPr>
          <w:p w14:paraId="6A77827A" w14:textId="1D2A9DA0" w:rsidR="00126E97" w:rsidRPr="00ED413D" w:rsidRDefault="00126E97">
            <w:pPr>
              <w:jc w:val="left"/>
            </w:pPr>
            <w:r w:rsidRPr="00ED413D">
              <w:t>WSS</w:t>
            </w:r>
            <w:r w:rsidRPr="002D102C">
              <w:rPr>
                <w:vertAlign w:val="subscript"/>
              </w:rPr>
              <w:t>inner</w:t>
            </w:r>
            <w:r w:rsidRPr="00ED413D">
              <w:t>, Pa</w:t>
            </w:r>
          </w:p>
        </w:tc>
      </w:tr>
      <w:tr w:rsidR="00126E97" w:rsidRPr="00ED413D" w14:paraId="4DBF1277" w14:textId="05D57650" w:rsidTr="00ED413D">
        <w:trPr>
          <w:trHeight w:val="390"/>
        </w:trPr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</w:tcPr>
          <w:p w14:paraId="002B96CA" w14:textId="3FE268BB" w:rsidR="00126E97" w:rsidRPr="00ED413D" w:rsidRDefault="00126E97" w:rsidP="00126E97">
            <w:r w:rsidRPr="00ED413D"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D2ABD0C" w14:textId="77777777" w:rsidR="00126E97" w:rsidRPr="00ED413D" w:rsidRDefault="00126E97" w:rsidP="00126E97"/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BA35053" w14:textId="77777777" w:rsidR="00126E97" w:rsidRPr="00ED413D" w:rsidRDefault="00126E97" w:rsidP="00126E97">
            <w:r w:rsidRPr="00ED413D">
              <w:t xml:space="preserve">28.2 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noWrap/>
            <w:hideMark/>
          </w:tcPr>
          <w:p w14:paraId="334D4743" w14:textId="77777777" w:rsidR="00126E97" w:rsidRPr="00ED413D" w:rsidRDefault="00126E97" w:rsidP="00126E97">
            <w:r w:rsidRPr="00ED413D">
              <w:t xml:space="preserve">20.3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noWrap/>
            <w:hideMark/>
          </w:tcPr>
          <w:p w14:paraId="36B39747" w14:textId="77777777" w:rsidR="00126E97" w:rsidRPr="00ED413D" w:rsidRDefault="00126E97" w:rsidP="00126E97"/>
        </w:tc>
        <w:tc>
          <w:tcPr>
            <w:tcW w:w="1152" w:type="dxa"/>
            <w:gridSpan w:val="2"/>
            <w:tcBorders>
              <w:top w:val="single" w:sz="4" w:space="0" w:color="auto"/>
            </w:tcBorders>
            <w:noWrap/>
            <w:hideMark/>
          </w:tcPr>
          <w:p w14:paraId="22BF52A4" w14:textId="77777777" w:rsidR="00126E97" w:rsidRPr="00ED413D" w:rsidRDefault="00126E97" w:rsidP="00126E97">
            <w:r w:rsidRPr="00ED413D">
              <w:t xml:space="preserve">35.7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14:paraId="20D21ADF" w14:textId="77777777" w:rsidR="00126E97" w:rsidRPr="00ED413D" w:rsidRDefault="00126E97" w:rsidP="00126E97">
            <w:r w:rsidRPr="00ED413D">
              <w:t xml:space="preserve">24.1 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noWrap/>
            <w:hideMark/>
          </w:tcPr>
          <w:p w14:paraId="375DA6D1" w14:textId="77777777" w:rsidR="00126E97" w:rsidRPr="00ED413D" w:rsidRDefault="00126E97" w:rsidP="00126E97"/>
        </w:tc>
        <w:tc>
          <w:tcPr>
            <w:tcW w:w="1275" w:type="dxa"/>
            <w:gridSpan w:val="2"/>
            <w:tcBorders>
              <w:top w:val="single" w:sz="4" w:space="0" w:color="auto"/>
            </w:tcBorders>
            <w:noWrap/>
            <w:hideMark/>
          </w:tcPr>
          <w:p w14:paraId="1ED5768C" w14:textId="77777777" w:rsidR="00126E97" w:rsidRPr="00ED413D" w:rsidRDefault="00126E97" w:rsidP="00126E97">
            <w:r w:rsidRPr="00ED413D">
              <w:t xml:space="preserve">1.05 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  <w:noWrap/>
            <w:hideMark/>
          </w:tcPr>
          <w:p w14:paraId="7E318B6F" w14:textId="77777777" w:rsidR="00126E97" w:rsidRPr="00ED413D" w:rsidRDefault="00126E97" w:rsidP="00126E97">
            <w:r w:rsidRPr="00ED413D">
              <w:t xml:space="preserve">0.49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066D644F" w14:textId="77777777" w:rsidR="00126E97" w:rsidRPr="00ED413D" w:rsidRDefault="00126E97" w:rsidP="00126E97"/>
        </w:tc>
        <w:tc>
          <w:tcPr>
            <w:tcW w:w="1296" w:type="dxa"/>
            <w:gridSpan w:val="2"/>
            <w:tcBorders>
              <w:top w:val="single" w:sz="4" w:space="0" w:color="auto"/>
            </w:tcBorders>
          </w:tcPr>
          <w:p w14:paraId="37851A1F" w14:textId="790AE4A9" w:rsidR="00126E97" w:rsidRPr="00ED413D" w:rsidRDefault="00126E97" w:rsidP="00126E97">
            <w:r w:rsidRPr="00ED413D">
              <w:t xml:space="preserve">1.26 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</w:tcPr>
          <w:p w14:paraId="6928956E" w14:textId="31F318FD" w:rsidR="00126E97" w:rsidRPr="00ED413D" w:rsidRDefault="00126E97" w:rsidP="00126E97">
            <w:r w:rsidRPr="00ED413D">
              <w:t xml:space="preserve">0.98 </w:t>
            </w:r>
          </w:p>
        </w:tc>
      </w:tr>
      <w:tr w:rsidR="00126E97" w:rsidRPr="00ED413D" w14:paraId="77A6DAB8" w14:textId="54F989E8" w:rsidTr="00ED413D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14C46545" w14:textId="6BD8ACDE" w:rsidR="00126E97" w:rsidRPr="00ED413D" w:rsidRDefault="00126E97" w:rsidP="00126E97">
            <w:r w:rsidRPr="00ED413D">
              <w:t>2</w:t>
            </w:r>
          </w:p>
        </w:tc>
        <w:tc>
          <w:tcPr>
            <w:tcW w:w="1276" w:type="dxa"/>
            <w:noWrap/>
            <w:hideMark/>
          </w:tcPr>
          <w:p w14:paraId="6E8B8626" w14:textId="77777777" w:rsidR="00126E97" w:rsidRPr="00ED413D" w:rsidRDefault="00126E97" w:rsidP="00126E97"/>
        </w:tc>
        <w:tc>
          <w:tcPr>
            <w:tcW w:w="851" w:type="dxa"/>
            <w:noWrap/>
            <w:hideMark/>
          </w:tcPr>
          <w:p w14:paraId="79A64986" w14:textId="77777777" w:rsidR="00126E97" w:rsidRPr="00ED413D" w:rsidRDefault="00126E97" w:rsidP="00126E97">
            <w:r w:rsidRPr="00ED413D">
              <w:t xml:space="preserve">17.0 </w:t>
            </w:r>
          </w:p>
        </w:tc>
        <w:tc>
          <w:tcPr>
            <w:tcW w:w="1008" w:type="dxa"/>
            <w:gridSpan w:val="2"/>
            <w:noWrap/>
            <w:hideMark/>
          </w:tcPr>
          <w:p w14:paraId="7B5FA545" w14:textId="77777777" w:rsidR="00126E97" w:rsidRPr="00ED413D" w:rsidRDefault="00126E97" w:rsidP="00126E97">
            <w:r w:rsidRPr="00ED413D">
              <w:t xml:space="preserve">14.6 </w:t>
            </w:r>
          </w:p>
        </w:tc>
        <w:tc>
          <w:tcPr>
            <w:tcW w:w="1276" w:type="dxa"/>
            <w:gridSpan w:val="2"/>
            <w:noWrap/>
            <w:hideMark/>
          </w:tcPr>
          <w:p w14:paraId="1F543131" w14:textId="77777777" w:rsidR="00126E97" w:rsidRPr="00ED413D" w:rsidRDefault="00126E97" w:rsidP="00126E97"/>
        </w:tc>
        <w:tc>
          <w:tcPr>
            <w:tcW w:w="1152" w:type="dxa"/>
            <w:gridSpan w:val="2"/>
            <w:noWrap/>
            <w:hideMark/>
          </w:tcPr>
          <w:p w14:paraId="7BEFF8A4" w14:textId="77777777" w:rsidR="00126E97" w:rsidRPr="00ED413D" w:rsidRDefault="00126E97" w:rsidP="00126E97">
            <w:r w:rsidRPr="00ED413D">
              <w:t xml:space="preserve">43.0 </w:t>
            </w:r>
          </w:p>
        </w:tc>
        <w:tc>
          <w:tcPr>
            <w:tcW w:w="1134" w:type="dxa"/>
            <w:gridSpan w:val="2"/>
            <w:noWrap/>
            <w:hideMark/>
          </w:tcPr>
          <w:p w14:paraId="4022B599" w14:textId="77777777" w:rsidR="00126E97" w:rsidRPr="00ED413D" w:rsidRDefault="00126E97" w:rsidP="00126E97">
            <w:r w:rsidRPr="00ED413D">
              <w:t xml:space="preserve">33.1 </w:t>
            </w:r>
          </w:p>
        </w:tc>
        <w:tc>
          <w:tcPr>
            <w:tcW w:w="851" w:type="dxa"/>
            <w:gridSpan w:val="2"/>
            <w:noWrap/>
            <w:hideMark/>
          </w:tcPr>
          <w:p w14:paraId="0E9D788A" w14:textId="77777777" w:rsidR="00126E97" w:rsidRPr="00ED413D" w:rsidRDefault="00126E97" w:rsidP="00126E97"/>
        </w:tc>
        <w:tc>
          <w:tcPr>
            <w:tcW w:w="1275" w:type="dxa"/>
            <w:gridSpan w:val="2"/>
            <w:noWrap/>
            <w:hideMark/>
          </w:tcPr>
          <w:p w14:paraId="4A260453" w14:textId="77777777" w:rsidR="00126E97" w:rsidRPr="00ED413D" w:rsidRDefault="00126E97" w:rsidP="00126E97">
            <w:r w:rsidRPr="00ED413D">
              <w:t xml:space="preserve">0.68 </w:t>
            </w:r>
          </w:p>
        </w:tc>
        <w:tc>
          <w:tcPr>
            <w:tcW w:w="1296" w:type="dxa"/>
            <w:gridSpan w:val="2"/>
            <w:noWrap/>
            <w:hideMark/>
          </w:tcPr>
          <w:p w14:paraId="2F80B4DA" w14:textId="77777777" w:rsidR="00126E97" w:rsidRPr="00ED413D" w:rsidRDefault="00126E97" w:rsidP="00126E97">
            <w:r w:rsidRPr="00ED413D">
              <w:t xml:space="preserve">0.67 </w:t>
            </w:r>
          </w:p>
        </w:tc>
        <w:tc>
          <w:tcPr>
            <w:tcW w:w="850" w:type="dxa"/>
            <w:gridSpan w:val="2"/>
          </w:tcPr>
          <w:p w14:paraId="0281B267" w14:textId="77777777" w:rsidR="00126E97" w:rsidRPr="00ED413D" w:rsidRDefault="00126E97" w:rsidP="00126E97"/>
        </w:tc>
        <w:tc>
          <w:tcPr>
            <w:tcW w:w="1296" w:type="dxa"/>
            <w:gridSpan w:val="2"/>
          </w:tcPr>
          <w:p w14:paraId="476CECFC" w14:textId="56126379" w:rsidR="00126E97" w:rsidRPr="00ED413D" w:rsidRDefault="00126E97" w:rsidP="00126E97">
            <w:r w:rsidRPr="00ED413D">
              <w:t xml:space="preserve">0.78 </w:t>
            </w:r>
          </w:p>
        </w:tc>
        <w:tc>
          <w:tcPr>
            <w:tcW w:w="1296" w:type="dxa"/>
            <w:gridSpan w:val="2"/>
          </w:tcPr>
          <w:p w14:paraId="042C672C" w14:textId="1A7EF053" w:rsidR="00126E97" w:rsidRPr="00ED413D" w:rsidRDefault="00126E97" w:rsidP="00126E97">
            <w:r w:rsidRPr="00ED413D">
              <w:t xml:space="preserve">0.91 </w:t>
            </w:r>
          </w:p>
        </w:tc>
      </w:tr>
      <w:tr w:rsidR="00126E97" w:rsidRPr="00ED413D" w14:paraId="4A12C34E" w14:textId="367EA6F3" w:rsidTr="00ED413D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0838F8B8" w14:textId="726C9FCE" w:rsidR="00126E97" w:rsidRPr="00ED413D" w:rsidRDefault="00126E97" w:rsidP="00126E97">
            <w:r w:rsidRPr="00ED413D">
              <w:t>3</w:t>
            </w:r>
          </w:p>
        </w:tc>
        <w:tc>
          <w:tcPr>
            <w:tcW w:w="1276" w:type="dxa"/>
            <w:noWrap/>
            <w:hideMark/>
          </w:tcPr>
          <w:p w14:paraId="7140E875" w14:textId="77777777" w:rsidR="00126E97" w:rsidRPr="00ED413D" w:rsidRDefault="00126E97" w:rsidP="00126E97"/>
        </w:tc>
        <w:tc>
          <w:tcPr>
            <w:tcW w:w="851" w:type="dxa"/>
            <w:noWrap/>
            <w:hideMark/>
          </w:tcPr>
          <w:p w14:paraId="6222B368" w14:textId="77777777" w:rsidR="00126E97" w:rsidRPr="00ED413D" w:rsidRDefault="00126E97" w:rsidP="00126E97">
            <w:r w:rsidRPr="00ED413D">
              <w:t xml:space="preserve">27.1 </w:t>
            </w:r>
          </w:p>
        </w:tc>
        <w:tc>
          <w:tcPr>
            <w:tcW w:w="1008" w:type="dxa"/>
            <w:gridSpan w:val="2"/>
            <w:noWrap/>
            <w:hideMark/>
          </w:tcPr>
          <w:p w14:paraId="684993FD" w14:textId="77777777" w:rsidR="00126E97" w:rsidRPr="00ED413D" w:rsidRDefault="00126E97" w:rsidP="00126E97">
            <w:r w:rsidRPr="00ED413D">
              <w:t xml:space="preserve">18.5 </w:t>
            </w:r>
          </w:p>
        </w:tc>
        <w:tc>
          <w:tcPr>
            <w:tcW w:w="1276" w:type="dxa"/>
            <w:gridSpan w:val="2"/>
            <w:noWrap/>
            <w:hideMark/>
          </w:tcPr>
          <w:p w14:paraId="69BF50BC" w14:textId="77777777" w:rsidR="00126E97" w:rsidRPr="00ED413D" w:rsidRDefault="00126E97" w:rsidP="00126E97"/>
        </w:tc>
        <w:tc>
          <w:tcPr>
            <w:tcW w:w="1152" w:type="dxa"/>
            <w:gridSpan w:val="2"/>
            <w:noWrap/>
            <w:hideMark/>
          </w:tcPr>
          <w:p w14:paraId="6B8937DA" w14:textId="77777777" w:rsidR="00126E97" w:rsidRPr="00ED413D" w:rsidRDefault="00126E97" w:rsidP="00126E97">
            <w:r w:rsidRPr="00ED413D">
              <w:t xml:space="preserve">29.8 </w:t>
            </w:r>
          </w:p>
        </w:tc>
        <w:tc>
          <w:tcPr>
            <w:tcW w:w="1134" w:type="dxa"/>
            <w:gridSpan w:val="2"/>
            <w:noWrap/>
            <w:hideMark/>
          </w:tcPr>
          <w:p w14:paraId="0A309432" w14:textId="77777777" w:rsidR="00126E97" w:rsidRPr="00ED413D" w:rsidRDefault="00126E97" w:rsidP="00126E97">
            <w:r w:rsidRPr="00ED413D">
              <w:t xml:space="preserve">15.6 </w:t>
            </w:r>
          </w:p>
        </w:tc>
        <w:tc>
          <w:tcPr>
            <w:tcW w:w="851" w:type="dxa"/>
            <w:gridSpan w:val="2"/>
            <w:noWrap/>
            <w:hideMark/>
          </w:tcPr>
          <w:p w14:paraId="04B1E828" w14:textId="77777777" w:rsidR="00126E97" w:rsidRPr="00ED413D" w:rsidRDefault="00126E97" w:rsidP="00126E97"/>
        </w:tc>
        <w:tc>
          <w:tcPr>
            <w:tcW w:w="1275" w:type="dxa"/>
            <w:gridSpan w:val="2"/>
            <w:noWrap/>
            <w:hideMark/>
          </w:tcPr>
          <w:p w14:paraId="3823FD88" w14:textId="77777777" w:rsidR="00126E97" w:rsidRPr="00ED413D" w:rsidRDefault="00126E97" w:rsidP="00126E97">
            <w:r w:rsidRPr="00ED413D">
              <w:t xml:space="preserve">0.77 </w:t>
            </w:r>
          </w:p>
        </w:tc>
        <w:tc>
          <w:tcPr>
            <w:tcW w:w="1296" w:type="dxa"/>
            <w:gridSpan w:val="2"/>
            <w:noWrap/>
            <w:hideMark/>
          </w:tcPr>
          <w:p w14:paraId="57C20A52" w14:textId="77777777" w:rsidR="00126E97" w:rsidRPr="00ED413D" w:rsidRDefault="00126E97" w:rsidP="00126E97">
            <w:r w:rsidRPr="00ED413D">
              <w:t xml:space="preserve">1.03 </w:t>
            </w:r>
          </w:p>
        </w:tc>
        <w:tc>
          <w:tcPr>
            <w:tcW w:w="850" w:type="dxa"/>
            <w:gridSpan w:val="2"/>
          </w:tcPr>
          <w:p w14:paraId="27958029" w14:textId="77777777" w:rsidR="00126E97" w:rsidRPr="00ED413D" w:rsidRDefault="00126E97" w:rsidP="00126E97"/>
        </w:tc>
        <w:tc>
          <w:tcPr>
            <w:tcW w:w="1296" w:type="dxa"/>
            <w:gridSpan w:val="2"/>
          </w:tcPr>
          <w:p w14:paraId="122C4109" w14:textId="12D6720D" w:rsidR="00126E97" w:rsidRPr="00ED413D" w:rsidRDefault="00126E97" w:rsidP="00126E97">
            <w:r w:rsidRPr="00ED413D">
              <w:t xml:space="preserve">0.67 </w:t>
            </w:r>
          </w:p>
        </w:tc>
        <w:tc>
          <w:tcPr>
            <w:tcW w:w="1296" w:type="dxa"/>
            <w:gridSpan w:val="2"/>
          </w:tcPr>
          <w:p w14:paraId="33D79950" w14:textId="47E224A7" w:rsidR="00126E97" w:rsidRPr="00ED413D" w:rsidRDefault="00126E97" w:rsidP="00126E97">
            <w:r w:rsidRPr="00ED413D">
              <w:t xml:space="preserve">1.25 </w:t>
            </w:r>
          </w:p>
        </w:tc>
      </w:tr>
      <w:tr w:rsidR="00126E97" w:rsidRPr="00ED413D" w14:paraId="7D5CC80A" w14:textId="71214E27" w:rsidTr="00ED413D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00FC69EE" w14:textId="4C3B960D" w:rsidR="00126E97" w:rsidRPr="00ED413D" w:rsidRDefault="00126E97" w:rsidP="00126E97">
            <w:r w:rsidRPr="00ED413D">
              <w:t>4</w:t>
            </w:r>
          </w:p>
        </w:tc>
        <w:tc>
          <w:tcPr>
            <w:tcW w:w="1276" w:type="dxa"/>
            <w:noWrap/>
            <w:hideMark/>
          </w:tcPr>
          <w:p w14:paraId="765159B3" w14:textId="77777777" w:rsidR="00126E97" w:rsidRPr="00ED413D" w:rsidRDefault="00126E97" w:rsidP="00126E97"/>
        </w:tc>
        <w:tc>
          <w:tcPr>
            <w:tcW w:w="851" w:type="dxa"/>
            <w:noWrap/>
            <w:hideMark/>
          </w:tcPr>
          <w:p w14:paraId="29EB0CF5" w14:textId="77777777" w:rsidR="00126E97" w:rsidRPr="00ED413D" w:rsidRDefault="00126E97" w:rsidP="00126E97">
            <w:r w:rsidRPr="00ED413D">
              <w:t xml:space="preserve">10.0 </w:t>
            </w:r>
          </w:p>
        </w:tc>
        <w:tc>
          <w:tcPr>
            <w:tcW w:w="1008" w:type="dxa"/>
            <w:gridSpan w:val="2"/>
            <w:noWrap/>
            <w:hideMark/>
          </w:tcPr>
          <w:p w14:paraId="395CE041" w14:textId="77777777" w:rsidR="00126E97" w:rsidRPr="00ED413D" w:rsidRDefault="00126E97" w:rsidP="00126E97">
            <w:r w:rsidRPr="00ED413D">
              <w:t xml:space="preserve">12.1 </w:t>
            </w:r>
          </w:p>
        </w:tc>
        <w:tc>
          <w:tcPr>
            <w:tcW w:w="1276" w:type="dxa"/>
            <w:gridSpan w:val="2"/>
            <w:noWrap/>
            <w:hideMark/>
          </w:tcPr>
          <w:p w14:paraId="3B1401DE" w14:textId="77777777" w:rsidR="00126E97" w:rsidRPr="00ED413D" w:rsidRDefault="00126E97" w:rsidP="00126E97"/>
        </w:tc>
        <w:tc>
          <w:tcPr>
            <w:tcW w:w="1152" w:type="dxa"/>
            <w:gridSpan w:val="2"/>
            <w:noWrap/>
            <w:hideMark/>
          </w:tcPr>
          <w:p w14:paraId="09987CD7" w14:textId="77777777" w:rsidR="00126E97" w:rsidRPr="00ED413D" w:rsidRDefault="00126E97" w:rsidP="00126E97">
            <w:r w:rsidRPr="00ED413D">
              <w:t xml:space="preserve">27.9 </w:t>
            </w:r>
          </w:p>
        </w:tc>
        <w:tc>
          <w:tcPr>
            <w:tcW w:w="1134" w:type="dxa"/>
            <w:gridSpan w:val="2"/>
            <w:noWrap/>
            <w:hideMark/>
          </w:tcPr>
          <w:p w14:paraId="39F9F9C1" w14:textId="77777777" w:rsidR="00126E97" w:rsidRPr="00ED413D" w:rsidRDefault="00126E97" w:rsidP="00126E97">
            <w:r w:rsidRPr="00ED413D">
              <w:t xml:space="preserve">18.0 </w:t>
            </w:r>
          </w:p>
        </w:tc>
        <w:tc>
          <w:tcPr>
            <w:tcW w:w="851" w:type="dxa"/>
            <w:gridSpan w:val="2"/>
            <w:noWrap/>
            <w:hideMark/>
          </w:tcPr>
          <w:p w14:paraId="45EF3D0D" w14:textId="77777777" w:rsidR="00126E97" w:rsidRPr="00ED413D" w:rsidRDefault="00126E97" w:rsidP="00126E97"/>
        </w:tc>
        <w:tc>
          <w:tcPr>
            <w:tcW w:w="1275" w:type="dxa"/>
            <w:gridSpan w:val="2"/>
            <w:noWrap/>
            <w:hideMark/>
          </w:tcPr>
          <w:p w14:paraId="0605F0B2" w14:textId="77777777" w:rsidR="00126E97" w:rsidRPr="00ED413D" w:rsidRDefault="00126E97" w:rsidP="00126E97">
            <w:r w:rsidRPr="00ED413D">
              <w:t xml:space="preserve">1.49 </w:t>
            </w:r>
          </w:p>
        </w:tc>
        <w:tc>
          <w:tcPr>
            <w:tcW w:w="1296" w:type="dxa"/>
            <w:gridSpan w:val="2"/>
            <w:noWrap/>
            <w:hideMark/>
          </w:tcPr>
          <w:p w14:paraId="2CEF8F64" w14:textId="77777777" w:rsidR="00126E97" w:rsidRPr="00ED413D" w:rsidRDefault="00126E97" w:rsidP="00126E97">
            <w:r w:rsidRPr="00ED413D">
              <w:t xml:space="preserve">0.77 </w:t>
            </w:r>
          </w:p>
        </w:tc>
        <w:tc>
          <w:tcPr>
            <w:tcW w:w="850" w:type="dxa"/>
            <w:gridSpan w:val="2"/>
          </w:tcPr>
          <w:p w14:paraId="34B37A58" w14:textId="77777777" w:rsidR="00126E97" w:rsidRPr="00ED413D" w:rsidRDefault="00126E97" w:rsidP="00126E97"/>
        </w:tc>
        <w:tc>
          <w:tcPr>
            <w:tcW w:w="1296" w:type="dxa"/>
            <w:gridSpan w:val="2"/>
          </w:tcPr>
          <w:p w14:paraId="7876ABA3" w14:textId="49A502E5" w:rsidR="00126E97" w:rsidRPr="00ED413D" w:rsidRDefault="00126E97" w:rsidP="00126E97">
            <w:r w:rsidRPr="00ED413D">
              <w:t xml:space="preserve">2.53 </w:t>
            </w:r>
          </w:p>
        </w:tc>
        <w:tc>
          <w:tcPr>
            <w:tcW w:w="1296" w:type="dxa"/>
            <w:gridSpan w:val="2"/>
          </w:tcPr>
          <w:p w14:paraId="25C021EF" w14:textId="5A6CD811" w:rsidR="00126E97" w:rsidRPr="00ED413D" w:rsidRDefault="00126E97" w:rsidP="00126E97">
            <w:r w:rsidRPr="00ED413D">
              <w:t xml:space="preserve">1.74 </w:t>
            </w:r>
          </w:p>
        </w:tc>
      </w:tr>
      <w:tr w:rsidR="00126E97" w:rsidRPr="00ED413D" w14:paraId="158CFD32" w14:textId="56E299BA" w:rsidTr="00ED413D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1D08281C" w14:textId="24F84013" w:rsidR="00126E97" w:rsidRPr="00ED413D" w:rsidRDefault="00126E97" w:rsidP="00126E97">
            <w:r w:rsidRPr="00ED413D">
              <w:t>5</w:t>
            </w:r>
          </w:p>
        </w:tc>
        <w:tc>
          <w:tcPr>
            <w:tcW w:w="1276" w:type="dxa"/>
            <w:noWrap/>
            <w:hideMark/>
          </w:tcPr>
          <w:p w14:paraId="1BC18308" w14:textId="77777777" w:rsidR="00126E97" w:rsidRPr="00ED413D" w:rsidRDefault="00126E97" w:rsidP="00126E97"/>
        </w:tc>
        <w:tc>
          <w:tcPr>
            <w:tcW w:w="851" w:type="dxa"/>
            <w:noWrap/>
            <w:hideMark/>
          </w:tcPr>
          <w:p w14:paraId="69CC944F" w14:textId="77777777" w:rsidR="00126E97" w:rsidRPr="00ED413D" w:rsidRDefault="00126E97" w:rsidP="00126E97">
            <w:r w:rsidRPr="00ED413D">
              <w:t xml:space="preserve">19.4 </w:t>
            </w:r>
          </w:p>
        </w:tc>
        <w:tc>
          <w:tcPr>
            <w:tcW w:w="1008" w:type="dxa"/>
            <w:gridSpan w:val="2"/>
            <w:noWrap/>
            <w:hideMark/>
          </w:tcPr>
          <w:p w14:paraId="686282B3" w14:textId="77777777" w:rsidR="00126E97" w:rsidRPr="00ED413D" w:rsidRDefault="00126E97" w:rsidP="00126E97">
            <w:r w:rsidRPr="00ED413D">
              <w:t xml:space="preserve">14.3 </w:t>
            </w:r>
          </w:p>
        </w:tc>
        <w:tc>
          <w:tcPr>
            <w:tcW w:w="1276" w:type="dxa"/>
            <w:gridSpan w:val="2"/>
            <w:noWrap/>
            <w:hideMark/>
          </w:tcPr>
          <w:p w14:paraId="263CEB5D" w14:textId="77777777" w:rsidR="00126E97" w:rsidRPr="00ED413D" w:rsidRDefault="00126E97" w:rsidP="00126E97"/>
        </w:tc>
        <w:tc>
          <w:tcPr>
            <w:tcW w:w="1152" w:type="dxa"/>
            <w:gridSpan w:val="2"/>
            <w:noWrap/>
            <w:hideMark/>
          </w:tcPr>
          <w:p w14:paraId="0A1E1C90" w14:textId="77777777" w:rsidR="00126E97" w:rsidRPr="00ED413D" w:rsidRDefault="00126E97" w:rsidP="00126E97">
            <w:r w:rsidRPr="00ED413D">
              <w:t xml:space="preserve">34.4 </w:t>
            </w:r>
          </w:p>
        </w:tc>
        <w:tc>
          <w:tcPr>
            <w:tcW w:w="1134" w:type="dxa"/>
            <w:gridSpan w:val="2"/>
            <w:noWrap/>
            <w:hideMark/>
          </w:tcPr>
          <w:p w14:paraId="403A889E" w14:textId="77777777" w:rsidR="00126E97" w:rsidRPr="00ED413D" w:rsidRDefault="00126E97" w:rsidP="00126E97">
            <w:r w:rsidRPr="00ED413D">
              <w:t xml:space="preserve">25.7 </w:t>
            </w:r>
          </w:p>
        </w:tc>
        <w:tc>
          <w:tcPr>
            <w:tcW w:w="851" w:type="dxa"/>
            <w:gridSpan w:val="2"/>
            <w:noWrap/>
            <w:hideMark/>
          </w:tcPr>
          <w:p w14:paraId="2097FA1B" w14:textId="77777777" w:rsidR="00126E97" w:rsidRPr="00ED413D" w:rsidRDefault="00126E97" w:rsidP="00126E97"/>
        </w:tc>
        <w:tc>
          <w:tcPr>
            <w:tcW w:w="1275" w:type="dxa"/>
            <w:gridSpan w:val="2"/>
            <w:noWrap/>
            <w:hideMark/>
          </w:tcPr>
          <w:p w14:paraId="01629615" w14:textId="77777777" w:rsidR="00126E97" w:rsidRPr="00ED413D" w:rsidRDefault="00126E97" w:rsidP="00126E97">
            <w:r w:rsidRPr="00ED413D">
              <w:t xml:space="preserve">0.88 </w:t>
            </w:r>
          </w:p>
        </w:tc>
        <w:tc>
          <w:tcPr>
            <w:tcW w:w="1296" w:type="dxa"/>
            <w:gridSpan w:val="2"/>
            <w:noWrap/>
            <w:hideMark/>
          </w:tcPr>
          <w:p w14:paraId="3E2466EA" w14:textId="77777777" w:rsidR="00126E97" w:rsidRPr="00ED413D" w:rsidRDefault="00126E97" w:rsidP="00126E97">
            <w:r w:rsidRPr="00ED413D">
              <w:t xml:space="preserve">1.13 </w:t>
            </w:r>
          </w:p>
        </w:tc>
        <w:tc>
          <w:tcPr>
            <w:tcW w:w="850" w:type="dxa"/>
            <w:gridSpan w:val="2"/>
          </w:tcPr>
          <w:p w14:paraId="367E6232" w14:textId="77777777" w:rsidR="00126E97" w:rsidRPr="00ED413D" w:rsidRDefault="00126E97" w:rsidP="00126E97"/>
        </w:tc>
        <w:tc>
          <w:tcPr>
            <w:tcW w:w="1296" w:type="dxa"/>
            <w:gridSpan w:val="2"/>
          </w:tcPr>
          <w:p w14:paraId="4AE486EA" w14:textId="1CA9EBF4" w:rsidR="00126E97" w:rsidRPr="00ED413D" w:rsidRDefault="00126E97" w:rsidP="00126E97">
            <w:r w:rsidRPr="00ED413D">
              <w:t xml:space="preserve">1.20 </w:t>
            </w:r>
          </w:p>
        </w:tc>
        <w:tc>
          <w:tcPr>
            <w:tcW w:w="1296" w:type="dxa"/>
            <w:gridSpan w:val="2"/>
          </w:tcPr>
          <w:p w14:paraId="4E304E7C" w14:textId="3DCDB912" w:rsidR="00126E97" w:rsidRPr="00ED413D" w:rsidRDefault="00126E97" w:rsidP="00126E97">
            <w:r w:rsidRPr="00ED413D">
              <w:t xml:space="preserve">0.68 </w:t>
            </w:r>
          </w:p>
        </w:tc>
      </w:tr>
      <w:tr w:rsidR="00126E97" w:rsidRPr="00ED413D" w14:paraId="50A3EB1B" w14:textId="2E3FC3B0" w:rsidTr="00ED413D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1C83BBFA" w14:textId="62BEDA17" w:rsidR="00126E97" w:rsidRPr="00ED413D" w:rsidRDefault="00126E97" w:rsidP="00126E97">
            <w:r w:rsidRPr="00ED413D">
              <w:t>6</w:t>
            </w:r>
          </w:p>
        </w:tc>
        <w:tc>
          <w:tcPr>
            <w:tcW w:w="1276" w:type="dxa"/>
            <w:noWrap/>
            <w:hideMark/>
          </w:tcPr>
          <w:p w14:paraId="49378148" w14:textId="77777777" w:rsidR="00126E97" w:rsidRPr="00ED413D" w:rsidRDefault="00126E97" w:rsidP="00126E97"/>
        </w:tc>
        <w:tc>
          <w:tcPr>
            <w:tcW w:w="851" w:type="dxa"/>
            <w:noWrap/>
            <w:hideMark/>
          </w:tcPr>
          <w:p w14:paraId="716791ED" w14:textId="77777777" w:rsidR="00126E97" w:rsidRPr="00ED413D" w:rsidRDefault="00126E97" w:rsidP="00126E97">
            <w:r w:rsidRPr="00ED413D">
              <w:t xml:space="preserve">106.0 </w:t>
            </w:r>
          </w:p>
        </w:tc>
        <w:tc>
          <w:tcPr>
            <w:tcW w:w="1008" w:type="dxa"/>
            <w:gridSpan w:val="2"/>
            <w:noWrap/>
            <w:hideMark/>
          </w:tcPr>
          <w:p w14:paraId="2D562B15" w14:textId="77777777" w:rsidR="00126E97" w:rsidRPr="00ED413D" w:rsidRDefault="00126E97" w:rsidP="00126E97">
            <w:r w:rsidRPr="00ED413D">
              <w:t xml:space="preserve">37.2 </w:t>
            </w:r>
          </w:p>
        </w:tc>
        <w:tc>
          <w:tcPr>
            <w:tcW w:w="1276" w:type="dxa"/>
            <w:gridSpan w:val="2"/>
            <w:noWrap/>
            <w:hideMark/>
          </w:tcPr>
          <w:p w14:paraId="5DBF9361" w14:textId="77777777" w:rsidR="00126E97" w:rsidRPr="00ED413D" w:rsidRDefault="00126E97" w:rsidP="00126E97"/>
        </w:tc>
        <w:tc>
          <w:tcPr>
            <w:tcW w:w="1152" w:type="dxa"/>
            <w:gridSpan w:val="2"/>
            <w:noWrap/>
            <w:hideMark/>
          </w:tcPr>
          <w:p w14:paraId="1985C669" w14:textId="77777777" w:rsidR="00126E97" w:rsidRPr="00ED413D" w:rsidRDefault="00126E97" w:rsidP="00126E97">
            <w:r w:rsidRPr="00ED413D">
              <w:t xml:space="preserve">32.9 </w:t>
            </w:r>
          </w:p>
        </w:tc>
        <w:tc>
          <w:tcPr>
            <w:tcW w:w="1134" w:type="dxa"/>
            <w:gridSpan w:val="2"/>
            <w:noWrap/>
            <w:hideMark/>
          </w:tcPr>
          <w:p w14:paraId="3C195946" w14:textId="77777777" w:rsidR="00126E97" w:rsidRPr="00ED413D" w:rsidRDefault="00126E97" w:rsidP="00126E97">
            <w:r w:rsidRPr="00ED413D">
              <w:t xml:space="preserve">18.6 </w:t>
            </w:r>
          </w:p>
        </w:tc>
        <w:tc>
          <w:tcPr>
            <w:tcW w:w="851" w:type="dxa"/>
            <w:gridSpan w:val="2"/>
            <w:noWrap/>
            <w:hideMark/>
          </w:tcPr>
          <w:p w14:paraId="3382B5EF" w14:textId="77777777" w:rsidR="00126E97" w:rsidRPr="00ED413D" w:rsidRDefault="00126E97" w:rsidP="00126E97"/>
        </w:tc>
        <w:tc>
          <w:tcPr>
            <w:tcW w:w="1275" w:type="dxa"/>
            <w:gridSpan w:val="2"/>
            <w:noWrap/>
            <w:hideMark/>
          </w:tcPr>
          <w:p w14:paraId="388A740E" w14:textId="77777777" w:rsidR="00126E97" w:rsidRPr="00ED413D" w:rsidRDefault="00126E97" w:rsidP="00126E97">
            <w:r w:rsidRPr="00ED413D">
              <w:t xml:space="preserve">0.97 </w:t>
            </w:r>
          </w:p>
        </w:tc>
        <w:tc>
          <w:tcPr>
            <w:tcW w:w="1296" w:type="dxa"/>
            <w:gridSpan w:val="2"/>
            <w:noWrap/>
            <w:hideMark/>
          </w:tcPr>
          <w:p w14:paraId="32931BF2" w14:textId="77777777" w:rsidR="00126E97" w:rsidRPr="00ED413D" w:rsidRDefault="00126E97" w:rsidP="00126E97">
            <w:r w:rsidRPr="00ED413D">
              <w:t xml:space="preserve">0.85 </w:t>
            </w:r>
          </w:p>
        </w:tc>
        <w:tc>
          <w:tcPr>
            <w:tcW w:w="850" w:type="dxa"/>
            <w:gridSpan w:val="2"/>
          </w:tcPr>
          <w:p w14:paraId="294A223D" w14:textId="77777777" w:rsidR="00126E97" w:rsidRPr="00ED413D" w:rsidRDefault="00126E97" w:rsidP="00126E97"/>
        </w:tc>
        <w:tc>
          <w:tcPr>
            <w:tcW w:w="1296" w:type="dxa"/>
            <w:gridSpan w:val="2"/>
          </w:tcPr>
          <w:p w14:paraId="14FD61E8" w14:textId="1841C1AE" w:rsidR="00126E97" w:rsidRPr="00ED413D" w:rsidRDefault="00126E97" w:rsidP="00126E97">
            <w:r w:rsidRPr="00ED413D">
              <w:t xml:space="preserve">0.60 </w:t>
            </w:r>
          </w:p>
        </w:tc>
        <w:tc>
          <w:tcPr>
            <w:tcW w:w="1296" w:type="dxa"/>
            <w:gridSpan w:val="2"/>
          </w:tcPr>
          <w:p w14:paraId="5F430C34" w14:textId="2DAFF765" w:rsidR="00126E97" w:rsidRPr="00ED413D" w:rsidRDefault="00126E97" w:rsidP="00126E97">
            <w:r w:rsidRPr="00ED413D">
              <w:t xml:space="preserve">0.79 </w:t>
            </w:r>
          </w:p>
        </w:tc>
      </w:tr>
      <w:tr w:rsidR="00126E97" w:rsidRPr="00ED413D" w14:paraId="7CE22C69" w14:textId="2A381BDB" w:rsidTr="00ED413D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1B12675E" w14:textId="4EC17F3E" w:rsidR="00126E97" w:rsidRPr="00ED413D" w:rsidRDefault="00126E97" w:rsidP="00126E97">
            <w:r w:rsidRPr="00ED413D">
              <w:t>7</w:t>
            </w:r>
          </w:p>
        </w:tc>
        <w:tc>
          <w:tcPr>
            <w:tcW w:w="1276" w:type="dxa"/>
            <w:noWrap/>
            <w:hideMark/>
          </w:tcPr>
          <w:p w14:paraId="6937BD25" w14:textId="77777777" w:rsidR="00126E97" w:rsidRPr="00ED413D" w:rsidRDefault="00126E97" w:rsidP="00126E97"/>
        </w:tc>
        <w:tc>
          <w:tcPr>
            <w:tcW w:w="851" w:type="dxa"/>
            <w:noWrap/>
            <w:hideMark/>
          </w:tcPr>
          <w:p w14:paraId="1A601FBE" w14:textId="77777777" w:rsidR="00126E97" w:rsidRPr="00ED413D" w:rsidRDefault="00126E97" w:rsidP="00126E97">
            <w:r w:rsidRPr="00ED413D">
              <w:t xml:space="preserve">49.0 </w:t>
            </w:r>
          </w:p>
        </w:tc>
        <w:tc>
          <w:tcPr>
            <w:tcW w:w="1008" w:type="dxa"/>
            <w:gridSpan w:val="2"/>
            <w:noWrap/>
            <w:hideMark/>
          </w:tcPr>
          <w:p w14:paraId="74AE73B1" w14:textId="77777777" w:rsidR="00126E97" w:rsidRPr="00ED413D" w:rsidRDefault="00126E97" w:rsidP="00126E97">
            <w:r w:rsidRPr="00ED413D">
              <w:t xml:space="preserve">29.2 </w:t>
            </w:r>
          </w:p>
        </w:tc>
        <w:tc>
          <w:tcPr>
            <w:tcW w:w="1276" w:type="dxa"/>
            <w:gridSpan w:val="2"/>
            <w:noWrap/>
            <w:hideMark/>
          </w:tcPr>
          <w:p w14:paraId="63994BEE" w14:textId="77777777" w:rsidR="00126E97" w:rsidRPr="00ED413D" w:rsidRDefault="00126E97" w:rsidP="00126E97"/>
        </w:tc>
        <w:tc>
          <w:tcPr>
            <w:tcW w:w="1152" w:type="dxa"/>
            <w:gridSpan w:val="2"/>
            <w:noWrap/>
            <w:hideMark/>
          </w:tcPr>
          <w:p w14:paraId="0B02C268" w14:textId="77777777" w:rsidR="00126E97" w:rsidRPr="00ED413D" w:rsidRDefault="00126E97" w:rsidP="00126E97">
            <w:r w:rsidRPr="00ED413D">
              <w:t xml:space="preserve">42.8 </w:t>
            </w:r>
          </w:p>
        </w:tc>
        <w:tc>
          <w:tcPr>
            <w:tcW w:w="1134" w:type="dxa"/>
            <w:gridSpan w:val="2"/>
            <w:noWrap/>
            <w:hideMark/>
          </w:tcPr>
          <w:p w14:paraId="03E8B433" w14:textId="77777777" w:rsidR="00126E97" w:rsidRPr="00ED413D" w:rsidRDefault="00126E97" w:rsidP="00126E97">
            <w:r w:rsidRPr="00ED413D">
              <w:t xml:space="preserve">27.6 </w:t>
            </w:r>
          </w:p>
        </w:tc>
        <w:tc>
          <w:tcPr>
            <w:tcW w:w="851" w:type="dxa"/>
            <w:gridSpan w:val="2"/>
            <w:noWrap/>
            <w:hideMark/>
          </w:tcPr>
          <w:p w14:paraId="1155C6A5" w14:textId="77777777" w:rsidR="00126E97" w:rsidRPr="00ED413D" w:rsidRDefault="00126E97" w:rsidP="00126E97"/>
        </w:tc>
        <w:tc>
          <w:tcPr>
            <w:tcW w:w="1275" w:type="dxa"/>
            <w:gridSpan w:val="2"/>
            <w:noWrap/>
            <w:hideMark/>
          </w:tcPr>
          <w:p w14:paraId="22B271AC" w14:textId="77777777" w:rsidR="00126E97" w:rsidRPr="00ED413D" w:rsidRDefault="00126E97" w:rsidP="00126E97">
            <w:r w:rsidRPr="00ED413D">
              <w:t xml:space="preserve">1.22 </w:t>
            </w:r>
          </w:p>
        </w:tc>
        <w:tc>
          <w:tcPr>
            <w:tcW w:w="1296" w:type="dxa"/>
            <w:gridSpan w:val="2"/>
            <w:noWrap/>
            <w:hideMark/>
          </w:tcPr>
          <w:p w14:paraId="32BFA322" w14:textId="77777777" w:rsidR="00126E97" w:rsidRPr="00ED413D" w:rsidRDefault="00126E97" w:rsidP="00126E97">
            <w:r w:rsidRPr="00ED413D">
              <w:t xml:space="preserve">0.83 </w:t>
            </w:r>
          </w:p>
        </w:tc>
        <w:tc>
          <w:tcPr>
            <w:tcW w:w="850" w:type="dxa"/>
            <w:gridSpan w:val="2"/>
          </w:tcPr>
          <w:p w14:paraId="3888BB22" w14:textId="77777777" w:rsidR="00126E97" w:rsidRPr="00ED413D" w:rsidRDefault="00126E97" w:rsidP="00126E97"/>
        </w:tc>
        <w:tc>
          <w:tcPr>
            <w:tcW w:w="1296" w:type="dxa"/>
            <w:gridSpan w:val="2"/>
          </w:tcPr>
          <w:p w14:paraId="7235C16C" w14:textId="52B2A699" w:rsidR="00126E97" w:rsidRPr="00ED413D" w:rsidRDefault="00126E97" w:rsidP="00126E97">
            <w:r w:rsidRPr="00ED413D">
              <w:t xml:space="preserve">0.69 </w:t>
            </w:r>
          </w:p>
        </w:tc>
        <w:tc>
          <w:tcPr>
            <w:tcW w:w="1296" w:type="dxa"/>
            <w:gridSpan w:val="2"/>
          </w:tcPr>
          <w:p w14:paraId="459168CA" w14:textId="2AAE0B4F" w:rsidR="00126E97" w:rsidRPr="00ED413D" w:rsidRDefault="00126E97" w:rsidP="00126E97">
            <w:r w:rsidRPr="00ED413D">
              <w:t xml:space="preserve">0.61 </w:t>
            </w:r>
          </w:p>
        </w:tc>
      </w:tr>
      <w:tr w:rsidR="00126E97" w:rsidRPr="00ED413D" w14:paraId="5206C924" w14:textId="766DEB1D" w:rsidTr="00ED413D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1E1CB0D5" w14:textId="703B5406" w:rsidR="00126E97" w:rsidRPr="00ED413D" w:rsidRDefault="00126E97" w:rsidP="00126E97">
            <w:r w:rsidRPr="00ED413D">
              <w:t>8</w:t>
            </w:r>
          </w:p>
        </w:tc>
        <w:tc>
          <w:tcPr>
            <w:tcW w:w="1276" w:type="dxa"/>
            <w:noWrap/>
            <w:hideMark/>
          </w:tcPr>
          <w:p w14:paraId="75753D75" w14:textId="77777777" w:rsidR="00126E97" w:rsidRPr="00ED413D" w:rsidRDefault="00126E97" w:rsidP="00126E97"/>
        </w:tc>
        <w:tc>
          <w:tcPr>
            <w:tcW w:w="851" w:type="dxa"/>
            <w:noWrap/>
            <w:hideMark/>
          </w:tcPr>
          <w:p w14:paraId="2DC3A08D" w14:textId="77777777" w:rsidR="00126E97" w:rsidRPr="00ED413D" w:rsidRDefault="00126E97" w:rsidP="00126E97">
            <w:r w:rsidRPr="00ED413D">
              <w:t xml:space="preserve">34.7 </w:t>
            </w:r>
          </w:p>
        </w:tc>
        <w:tc>
          <w:tcPr>
            <w:tcW w:w="1008" w:type="dxa"/>
            <w:gridSpan w:val="2"/>
            <w:noWrap/>
            <w:hideMark/>
          </w:tcPr>
          <w:p w14:paraId="44F2FC31" w14:textId="77777777" w:rsidR="00126E97" w:rsidRPr="00ED413D" w:rsidRDefault="00126E97" w:rsidP="00126E97">
            <w:r w:rsidRPr="00ED413D">
              <w:t xml:space="preserve">24.5 </w:t>
            </w:r>
          </w:p>
        </w:tc>
        <w:tc>
          <w:tcPr>
            <w:tcW w:w="1276" w:type="dxa"/>
            <w:gridSpan w:val="2"/>
            <w:noWrap/>
            <w:hideMark/>
          </w:tcPr>
          <w:p w14:paraId="38C1BBC4" w14:textId="77777777" w:rsidR="00126E97" w:rsidRPr="00ED413D" w:rsidRDefault="00126E97" w:rsidP="00126E97"/>
        </w:tc>
        <w:tc>
          <w:tcPr>
            <w:tcW w:w="1152" w:type="dxa"/>
            <w:gridSpan w:val="2"/>
            <w:noWrap/>
            <w:hideMark/>
          </w:tcPr>
          <w:p w14:paraId="7B4D317B" w14:textId="77777777" w:rsidR="00126E97" w:rsidRPr="00ED413D" w:rsidRDefault="00126E97" w:rsidP="00126E97">
            <w:r w:rsidRPr="00ED413D">
              <w:t xml:space="preserve">52.4 </w:t>
            </w:r>
          </w:p>
        </w:tc>
        <w:tc>
          <w:tcPr>
            <w:tcW w:w="1134" w:type="dxa"/>
            <w:gridSpan w:val="2"/>
            <w:noWrap/>
            <w:hideMark/>
          </w:tcPr>
          <w:p w14:paraId="5B702F5F" w14:textId="77777777" w:rsidR="00126E97" w:rsidRPr="00ED413D" w:rsidRDefault="00126E97" w:rsidP="00126E97">
            <w:r w:rsidRPr="00ED413D">
              <w:t xml:space="preserve">31.5 </w:t>
            </w:r>
          </w:p>
        </w:tc>
        <w:tc>
          <w:tcPr>
            <w:tcW w:w="851" w:type="dxa"/>
            <w:gridSpan w:val="2"/>
            <w:noWrap/>
            <w:hideMark/>
          </w:tcPr>
          <w:p w14:paraId="79D63ABB" w14:textId="77777777" w:rsidR="00126E97" w:rsidRPr="00ED413D" w:rsidRDefault="00126E97" w:rsidP="00126E97"/>
        </w:tc>
        <w:tc>
          <w:tcPr>
            <w:tcW w:w="1275" w:type="dxa"/>
            <w:gridSpan w:val="2"/>
            <w:noWrap/>
            <w:hideMark/>
          </w:tcPr>
          <w:p w14:paraId="2A98155D" w14:textId="77777777" w:rsidR="00126E97" w:rsidRPr="00ED413D" w:rsidRDefault="00126E97" w:rsidP="00126E97">
            <w:r w:rsidRPr="00ED413D">
              <w:t xml:space="preserve">1.69 </w:t>
            </w:r>
          </w:p>
        </w:tc>
        <w:tc>
          <w:tcPr>
            <w:tcW w:w="1296" w:type="dxa"/>
            <w:gridSpan w:val="2"/>
            <w:noWrap/>
            <w:hideMark/>
          </w:tcPr>
          <w:p w14:paraId="27786D53" w14:textId="77777777" w:rsidR="00126E97" w:rsidRPr="00ED413D" w:rsidRDefault="00126E97" w:rsidP="00126E97">
            <w:r w:rsidRPr="00ED413D">
              <w:t xml:space="preserve">1.10 </w:t>
            </w:r>
          </w:p>
        </w:tc>
        <w:tc>
          <w:tcPr>
            <w:tcW w:w="850" w:type="dxa"/>
            <w:gridSpan w:val="2"/>
          </w:tcPr>
          <w:p w14:paraId="7200A839" w14:textId="77777777" w:rsidR="00126E97" w:rsidRPr="00ED413D" w:rsidRDefault="00126E97" w:rsidP="00126E97"/>
        </w:tc>
        <w:tc>
          <w:tcPr>
            <w:tcW w:w="1296" w:type="dxa"/>
            <w:gridSpan w:val="2"/>
          </w:tcPr>
          <w:p w14:paraId="20F39E03" w14:textId="71F4935D" w:rsidR="00126E97" w:rsidRPr="00ED413D" w:rsidRDefault="00126E97" w:rsidP="00126E97">
            <w:r w:rsidRPr="00ED413D">
              <w:t xml:space="preserve">1.29 </w:t>
            </w:r>
          </w:p>
        </w:tc>
        <w:tc>
          <w:tcPr>
            <w:tcW w:w="1296" w:type="dxa"/>
            <w:gridSpan w:val="2"/>
          </w:tcPr>
          <w:p w14:paraId="71E1C0A7" w14:textId="4EC6436E" w:rsidR="00126E97" w:rsidRPr="00ED413D" w:rsidRDefault="00126E97" w:rsidP="00126E97">
            <w:r w:rsidRPr="00ED413D">
              <w:t xml:space="preserve">0.75 </w:t>
            </w:r>
          </w:p>
        </w:tc>
      </w:tr>
      <w:tr w:rsidR="00126E97" w:rsidRPr="00ED413D" w14:paraId="641F2CEB" w14:textId="7CA8B017" w:rsidTr="00ED413D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412CC11A" w14:textId="2F13569A" w:rsidR="00126E97" w:rsidRPr="00ED413D" w:rsidRDefault="00126E97" w:rsidP="00126E97">
            <w:r w:rsidRPr="00ED413D">
              <w:t>9</w:t>
            </w:r>
          </w:p>
        </w:tc>
        <w:tc>
          <w:tcPr>
            <w:tcW w:w="1276" w:type="dxa"/>
            <w:noWrap/>
            <w:hideMark/>
          </w:tcPr>
          <w:p w14:paraId="1D4593C4" w14:textId="77777777" w:rsidR="00126E97" w:rsidRPr="00ED413D" w:rsidRDefault="00126E97" w:rsidP="00126E97"/>
        </w:tc>
        <w:tc>
          <w:tcPr>
            <w:tcW w:w="851" w:type="dxa"/>
            <w:noWrap/>
            <w:hideMark/>
          </w:tcPr>
          <w:p w14:paraId="1142776F" w14:textId="77777777" w:rsidR="00126E97" w:rsidRPr="00ED413D" w:rsidRDefault="00126E97" w:rsidP="00126E97">
            <w:r w:rsidRPr="00ED413D">
              <w:t xml:space="preserve">44.8 </w:t>
            </w:r>
          </w:p>
        </w:tc>
        <w:tc>
          <w:tcPr>
            <w:tcW w:w="1008" w:type="dxa"/>
            <w:gridSpan w:val="2"/>
            <w:noWrap/>
            <w:hideMark/>
          </w:tcPr>
          <w:p w14:paraId="3DEC9DC3" w14:textId="77777777" w:rsidR="00126E97" w:rsidRPr="00ED413D" w:rsidRDefault="00126E97" w:rsidP="00126E97">
            <w:r w:rsidRPr="00ED413D">
              <w:t xml:space="preserve">25.3 </w:t>
            </w:r>
          </w:p>
        </w:tc>
        <w:tc>
          <w:tcPr>
            <w:tcW w:w="1276" w:type="dxa"/>
            <w:gridSpan w:val="2"/>
            <w:noWrap/>
            <w:hideMark/>
          </w:tcPr>
          <w:p w14:paraId="396D23C6" w14:textId="77777777" w:rsidR="00126E97" w:rsidRPr="00ED413D" w:rsidRDefault="00126E97" w:rsidP="00126E97"/>
        </w:tc>
        <w:tc>
          <w:tcPr>
            <w:tcW w:w="1152" w:type="dxa"/>
            <w:gridSpan w:val="2"/>
            <w:noWrap/>
            <w:hideMark/>
          </w:tcPr>
          <w:p w14:paraId="2B0225EB" w14:textId="77777777" w:rsidR="00126E97" w:rsidRPr="00ED413D" w:rsidRDefault="00126E97" w:rsidP="00126E97">
            <w:r w:rsidRPr="00ED413D">
              <w:t xml:space="preserve">30.5 </w:t>
            </w:r>
          </w:p>
        </w:tc>
        <w:tc>
          <w:tcPr>
            <w:tcW w:w="1134" w:type="dxa"/>
            <w:gridSpan w:val="2"/>
            <w:noWrap/>
            <w:hideMark/>
          </w:tcPr>
          <w:p w14:paraId="0C756AB0" w14:textId="77777777" w:rsidR="00126E97" w:rsidRPr="00ED413D" w:rsidRDefault="00126E97" w:rsidP="00126E97">
            <w:r w:rsidRPr="00ED413D">
              <w:t xml:space="preserve">17.3 </w:t>
            </w:r>
          </w:p>
        </w:tc>
        <w:tc>
          <w:tcPr>
            <w:tcW w:w="851" w:type="dxa"/>
            <w:gridSpan w:val="2"/>
            <w:noWrap/>
            <w:hideMark/>
          </w:tcPr>
          <w:p w14:paraId="0F8A8BE7" w14:textId="77777777" w:rsidR="00126E97" w:rsidRPr="00ED413D" w:rsidRDefault="00126E97" w:rsidP="00126E97"/>
        </w:tc>
        <w:tc>
          <w:tcPr>
            <w:tcW w:w="1275" w:type="dxa"/>
            <w:gridSpan w:val="2"/>
            <w:noWrap/>
            <w:hideMark/>
          </w:tcPr>
          <w:p w14:paraId="5125C59A" w14:textId="77777777" w:rsidR="00126E97" w:rsidRPr="00ED413D" w:rsidRDefault="00126E97" w:rsidP="00126E97">
            <w:r w:rsidRPr="00ED413D">
              <w:t xml:space="preserve">0.82 </w:t>
            </w:r>
          </w:p>
        </w:tc>
        <w:tc>
          <w:tcPr>
            <w:tcW w:w="1296" w:type="dxa"/>
            <w:gridSpan w:val="2"/>
            <w:noWrap/>
            <w:hideMark/>
          </w:tcPr>
          <w:p w14:paraId="311A96FD" w14:textId="77777777" w:rsidR="00126E97" w:rsidRPr="00ED413D" w:rsidRDefault="00126E97" w:rsidP="00126E97">
            <w:r w:rsidRPr="00ED413D">
              <w:t xml:space="preserve">1.14 </w:t>
            </w:r>
          </w:p>
        </w:tc>
        <w:tc>
          <w:tcPr>
            <w:tcW w:w="850" w:type="dxa"/>
            <w:gridSpan w:val="2"/>
          </w:tcPr>
          <w:p w14:paraId="7B330494" w14:textId="77777777" w:rsidR="00126E97" w:rsidRPr="00ED413D" w:rsidRDefault="00126E97" w:rsidP="00126E97"/>
        </w:tc>
        <w:tc>
          <w:tcPr>
            <w:tcW w:w="1296" w:type="dxa"/>
            <w:gridSpan w:val="2"/>
          </w:tcPr>
          <w:p w14:paraId="7FB6C5A1" w14:textId="2715BB7D" w:rsidR="00126E97" w:rsidRPr="00ED413D" w:rsidRDefault="00126E97" w:rsidP="00126E97">
            <w:r w:rsidRPr="00ED413D">
              <w:t xml:space="preserve">0.57 </w:t>
            </w:r>
          </w:p>
        </w:tc>
        <w:tc>
          <w:tcPr>
            <w:tcW w:w="1296" w:type="dxa"/>
            <w:gridSpan w:val="2"/>
          </w:tcPr>
          <w:p w14:paraId="6E785212" w14:textId="07C66CCD" w:rsidR="00126E97" w:rsidRPr="00ED413D" w:rsidRDefault="00126E97" w:rsidP="00126E97">
            <w:r w:rsidRPr="00ED413D">
              <w:t xml:space="preserve">0.57 </w:t>
            </w:r>
          </w:p>
        </w:tc>
      </w:tr>
      <w:tr w:rsidR="00126E97" w:rsidRPr="00ED413D" w14:paraId="70AD32AF" w14:textId="18F17627" w:rsidTr="00ED413D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244415E1" w14:textId="13EE257E" w:rsidR="00126E97" w:rsidRPr="00ED413D" w:rsidRDefault="00126E97" w:rsidP="00126E97">
            <w:r w:rsidRPr="00ED413D">
              <w:t>10</w:t>
            </w:r>
          </w:p>
        </w:tc>
        <w:tc>
          <w:tcPr>
            <w:tcW w:w="1276" w:type="dxa"/>
            <w:noWrap/>
            <w:hideMark/>
          </w:tcPr>
          <w:p w14:paraId="56A35BDE" w14:textId="77777777" w:rsidR="00126E97" w:rsidRPr="00ED413D" w:rsidRDefault="00126E97" w:rsidP="00126E97"/>
        </w:tc>
        <w:tc>
          <w:tcPr>
            <w:tcW w:w="851" w:type="dxa"/>
            <w:noWrap/>
            <w:hideMark/>
          </w:tcPr>
          <w:p w14:paraId="54082BC3" w14:textId="77777777" w:rsidR="00126E97" w:rsidRPr="00ED413D" w:rsidRDefault="00126E97" w:rsidP="00126E97">
            <w:r w:rsidRPr="00ED413D">
              <w:t xml:space="preserve">27.0 </w:t>
            </w:r>
          </w:p>
        </w:tc>
        <w:tc>
          <w:tcPr>
            <w:tcW w:w="1008" w:type="dxa"/>
            <w:gridSpan w:val="2"/>
            <w:noWrap/>
            <w:hideMark/>
          </w:tcPr>
          <w:p w14:paraId="5883C90E" w14:textId="77777777" w:rsidR="00126E97" w:rsidRPr="00ED413D" w:rsidRDefault="00126E97" w:rsidP="00126E97">
            <w:r w:rsidRPr="00ED413D">
              <w:t xml:space="preserve">17.7 </w:t>
            </w:r>
          </w:p>
        </w:tc>
        <w:tc>
          <w:tcPr>
            <w:tcW w:w="1276" w:type="dxa"/>
            <w:gridSpan w:val="2"/>
            <w:noWrap/>
            <w:hideMark/>
          </w:tcPr>
          <w:p w14:paraId="52C50988" w14:textId="77777777" w:rsidR="00126E97" w:rsidRPr="00ED413D" w:rsidRDefault="00126E97" w:rsidP="00126E97"/>
        </w:tc>
        <w:tc>
          <w:tcPr>
            <w:tcW w:w="1152" w:type="dxa"/>
            <w:gridSpan w:val="2"/>
            <w:noWrap/>
            <w:hideMark/>
          </w:tcPr>
          <w:p w14:paraId="6C0B9260" w14:textId="77777777" w:rsidR="00126E97" w:rsidRPr="00ED413D" w:rsidRDefault="00126E97" w:rsidP="00126E97">
            <w:r w:rsidRPr="00ED413D">
              <w:t xml:space="preserve">32.9 </w:t>
            </w:r>
          </w:p>
        </w:tc>
        <w:tc>
          <w:tcPr>
            <w:tcW w:w="1134" w:type="dxa"/>
            <w:gridSpan w:val="2"/>
            <w:noWrap/>
            <w:hideMark/>
          </w:tcPr>
          <w:p w14:paraId="12FB6344" w14:textId="77777777" w:rsidR="00126E97" w:rsidRPr="00ED413D" w:rsidRDefault="00126E97" w:rsidP="00126E97">
            <w:r w:rsidRPr="00ED413D">
              <w:t xml:space="preserve">23.1 </w:t>
            </w:r>
          </w:p>
        </w:tc>
        <w:tc>
          <w:tcPr>
            <w:tcW w:w="851" w:type="dxa"/>
            <w:gridSpan w:val="2"/>
            <w:noWrap/>
            <w:hideMark/>
          </w:tcPr>
          <w:p w14:paraId="511BDAE1" w14:textId="77777777" w:rsidR="00126E97" w:rsidRPr="00ED413D" w:rsidRDefault="00126E97" w:rsidP="00126E97"/>
        </w:tc>
        <w:tc>
          <w:tcPr>
            <w:tcW w:w="1275" w:type="dxa"/>
            <w:gridSpan w:val="2"/>
            <w:noWrap/>
            <w:hideMark/>
          </w:tcPr>
          <w:p w14:paraId="34A8C5E7" w14:textId="77777777" w:rsidR="00126E97" w:rsidRPr="00ED413D" w:rsidRDefault="00126E97" w:rsidP="00126E97">
            <w:r w:rsidRPr="00ED413D">
              <w:t xml:space="preserve">1.65 </w:t>
            </w:r>
          </w:p>
        </w:tc>
        <w:tc>
          <w:tcPr>
            <w:tcW w:w="1296" w:type="dxa"/>
            <w:gridSpan w:val="2"/>
            <w:noWrap/>
            <w:hideMark/>
          </w:tcPr>
          <w:p w14:paraId="49BCF26E" w14:textId="77777777" w:rsidR="00126E97" w:rsidRPr="00ED413D" w:rsidRDefault="00126E97" w:rsidP="00126E97">
            <w:r w:rsidRPr="00ED413D">
              <w:t xml:space="preserve">0.94 </w:t>
            </w:r>
          </w:p>
        </w:tc>
        <w:tc>
          <w:tcPr>
            <w:tcW w:w="850" w:type="dxa"/>
            <w:gridSpan w:val="2"/>
          </w:tcPr>
          <w:p w14:paraId="0EBDEEE2" w14:textId="77777777" w:rsidR="00126E97" w:rsidRPr="00ED413D" w:rsidRDefault="00126E97" w:rsidP="00126E97"/>
        </w:tc>
        <w:tc>
          <w:tcPr>
            <w:tcW w:w="1296" w:type="dxa"/>
            <w:gridSpan w:val="2"/>
          </w:tcPr>
          <w:p w14:paraId="29CBD6D8" w14:textId="6248A566" w:rsidR="00126E97" w:rsidRPr="00ED413D" w:rsidRDefault="00126E97" w:rsidP="00126E97">
            <w:r w:rsidRPr="00ED413D">
              <w:t xml:space="preserve">1.21 </w:t>
            </w:r>
          </w:p>
        </w:tc>
        <w:tc>
          <w:tcPr>
            <w:tcW w:w="1296" w:type="dxa"/>
            <w:gridSpan w:val="2"/>
          </w:tcPr>
          <w:p w14:paraId="024E6228" w14:textId="17FE2B59" w:rsidR="00126E97" w:rsidRPr="00ED413D" w:rsidRDefault="00126E97" w:rsidP="00126E97">
            <w:r w:rsidRPr="00ED413D">
              <w:t xml:space="preserve">0.86 </w:t>
            </w:r>
          </w:p>
        </w:tc>
      </w:tr>
      <w:tr w:rsidR="00126E97" w:rsidRPr="00ED413D" w14:paraId="69FC17F3" w14:textId="14183D8D" w:rsidTr="00ED413D">
        <w:trPr>
          <w:trHeight w:val="390"/>
        </w:trPr>
        <w:tc>
          <w:tcPr>
            <w:tcW w:w="964" w:type="dxa"/>
            <w:tcBorders>
              <w:right w:val="single" w:sz="4" w:space="0" w:color="auto"/>
            </w:tcBorders>
          </w:tcPr>
          <w:p w14:paraId="4B5E36E3" w14:textId="32211A8E" w:rsidR="00126E97" w:rsidRPr="00ED413D" w:rsidRDefault="00126E97" w:rsidP="00126E97">
            <w:r w:rsidRPr="00ED413D">
              <w:t>11</w:t>
            </w:r>
          </w:p>
        </w:tc>
        <w:tc>
          <w:tcPr>
            <w:tcW w:w="1276" w:type="dxa"/>
            <w:noWrap/>
            <w:hideMark/>
          </w:tcPr>
          <w:p w14:paraId="50E41087" w14:textId="77777777" w:rsidR="00126E97" w:rsidRPr="00ED413D" w:rsidRDefault="00126E97" w:rsidP="00126E97"/>
        </w:tc>
        <w:tc>
          <w:tcPr>
            <w:tcW w:w="851" w:type="dxa"/>
            <w:noWrap/>
            <w:hideMark/>
          </w:tcPr>
          <w:p w14:paraId="585AE51B" w14:textId="77777777" w:rsidR="00126E97" w:rsidRPr="00ED413D" w:rsidRDefault="00126E97" w:rsidP="00126E97">
            <w:r w:rsidRPr="00ED413D">
              <w:t xml:space="preserve">58.1 </w:t>
            </w:r>
          </w:p>
        </w:tc>
        <w:tc>
          <w:tcPr>
            <w:tcW w:w="1008" w:type="dxa"/>
            <w:gridSpan w:val="2"/>
            <w:noWrap/>
            <w:hideMark/>
          </w:tcPr>
          <w:p w14:paraId="32142363" w14:textId="77777777" w:rsidR="00126E97" w:rsidRPr="00ED413D" w:rsidRDefault="00126E97" w:rsidP="00126E97">
            <w:r w:rsidRPr="00ED413D">
              <w:t xml:space="preserve">35.0 </w:t>
            </w:r>
          </w:p>
        </w:tc>
        <w:tc>
          <w:tcPr>
            <w:tcW w:w="1276" w:type="dxa"/>
            <w:gridSpan w:val="2"/>
            <w:noWrap/>
            <w:hideMark/>
          </w:tcPr>
          <w:p w14:paraId="499E59FE" w14:textId="77777777" w:rsidR="00126E97" w:rsidRPr="00ED413D" w:rsidRDefault="00126E97" w:rsidP="00126E97"/>
        </w:tc>
        <w:tc>
          <w:tcPr>
            <w:tcW w:w="1152" w:type="dxa"/>
            <w:gridSpan w:val="2"/>
            <w:noWrap/>
            <w:hideMark/>
          </w:tcPr>
          <w:p w14:paraId="5AEF349F" w14:textId="77777777" w:rsidR="00126E97" w:rsidRPr="00ED413D" w:rsidRDefault="00126E97" w:rsidP="00126E97">
            <w:r w:rsidRPr="00ED413D">
              <w:t xml:space="preserve">40.2 </w:t>
            </w:r>
          </w:p>
        </w:tc>
        <w:tc>
          <w:tcPr>
            <w:tcW w:w="1134" w:type="dxa"/>
            <w:gridSpan w:val="2"/>
            <w:noWrap/>
            <w:hideMark/>
          </w:tcPr>
          <w:p w14:paraId="25C29F51" w14:textId="77777777" w:rsidR="00126E97" w:rsidRPr="00ED413D" w:rsidRDefault="00126E97" w:rsidP="00126E97">
            <w:r w:rsidRPr="00ED413D">
              <w:t xml:space="preserve">27.9 </w:t>
            </w:r>
          </w:p>
        </w:tc>
        <w:tc>
          <w:tcPr>
            <w:tcW w:w="851" w:type="dxa"/>
            <w:gridSpan w:val="2"/>
            <w:noWrap/>
            <w:hideMark/>
          </w:tcPr>
          <w:p w14:paraId="36669AF4" w14:textId="77777777" w:rsidR="00126E97" w:rsidRPr="00ED413D" w:rsidRDefault="00126E97" w:rsidP="00126E97"/>
        </w:tc>
        <w:tc>
          <w:tcPr>
            <w:tcW w:w="1275" w:type="dxa"/>
            <w:gridSpan w:val="2"/>
            <w:noWrap/>
            <w:hideMark/>
          </w:tcPr>
          <w:p w14:paraId="195342C8" w14:textId="77777777" w:rsidR="00126E97" w:rsidRPr="00ED413D" w:rsidRDefault="00126E97" w:rsidP="00126E97">
            <w:r w:rsidRPr="00ED413D">
              <w:t xml:space="preserve">1.46 </w:t>
            </w:r>
          </w:p>
        </w:tc>
        <w:tc>
          <w:tcPr>
            <w:tcW w:w="1296" w:type="dxa"/>
            <w:gridSpan w:val="2"/>
            <w:noWrap/>
            <w:hideMark/>
          </w:tcPr>
          <w:p w14:paraId="2A35B8B7" w14:textId="77777777" w:rsidR="00126E97" w:rsidRPr="00ED413D" w:rsidRDefault="00126E97" w:rsidP="00126E97">
            <w:r w:rsidRPr="00ED413D">
              <w:t xml:space="preserve">0.68 </w:t>
            </w:r>
          </w:p>
        </w:tc>
        <w:tc>
          <w:tcPr>
            <w:tcW w:w="850" w:type="dxa"/>
            <w:gridSpan w:val="2"/>
          </w:tcPr>
          <w:p w14:paraId="447A72A4" w14:textId="77777777" w:rsidR="00126E97" w:rsidRPr="00ED413D" w:rsidRDefault="00126E97" w:rsidP="00126E97"/>
        </w:tc>
        <w:tc>
          <w:tcPr>
            <w:tcW w:w="1296" w:type="dxa"/>
            <w:gridSpan w:val="2"/>
          </w:tcPr>
          <w:p w14:paraId="2383E410" w14:textId="0CD1C163" w:rsidR="00126E97" w:rsidRPr="00ED413D" w:rsidRDefault="00126E97" w:rsidP="00126E97">
            <w:r w:rsidRPr="00ED413D">
              <w:t xml:space="preserve">0.97 </w:t>
            </w:r>
          </w:p>
        </w:tc>
        <w:tc>
          <w:tcPr>
            <w:tcW w:w="1296" w:type="dxa"/>
            <w:gridSpan w:val="2"/>
          </w:tcPr>
          <w:p w14:paraId="00FDF35D" w14:textId="65F4B473" w:rsidR="00126E97" w:rsidRPr="00ED413D" w:rsidRDefault="00126E97" w:rsidP="00126E97">
            <w:r w:rsidRPr="00ED413D">
              <w:t xml:space="preserve">0.39 </w:t>
            </w:r>
          </w:p>
        </w:tc>
      </w:tr>
    </w:tbl>
    <w:p w14:paraId="5422E876" w14:textId="1EE6AE8A" w:rsidR="00276480" w:rsidRPr="00ED413D" w:rsidRDefault="00276480">
      <w:r w:rsidRPr="00ED413D">
        <w:br w:type="page"/>
      </w:r>
    </w:p>
    <w:p w14:paraId="149C60A2" w14:textId="567B8880" w:rsidR="000153E1" w:rsidRPr="00ED413D" w:rsidRDefault="00C44BAD">
      <w:r>
        <w:lastRenderedPageBreak/>
        <w:t xml:space="preserve">Abbreviations: </w:t>
      </w:r>
      <w:r w:rsidR="0027074A" w:rsidRPr="00ED413D">
        <w:t xml:space="preserve">%LGE: a fraction of late gadolinium enhancement to </w:t>
      </w:r>
      <w:r w:rsidR="00186D67">
        <w:t>left ventricle</w:t>
      </w:r>
      <w:r w:rsidR="00186D67" w:rsidRPr="00ED413D">
        <w:t xml:space="preserve"> </w:t>
      </w:r>
      <w:r w:rsidR="0027074A" w:rsidRPr="00ED413D">
        <w:t xml:space="preserve">mass, AAO-D: ascending aortic-diameter, AAO-DI: ascending aortic-diameter index, </w:t>
      </w:r>
      <w:r w:rsidR="00EA21B5" w:rsidRPr="00ED413D">
        <w:t xml:space="preserve">ACE-Is: adenosine converting enzyme-inhibitors, </w:t>
      </w:r>
      <w:r w:rsidR="001F5BF3" w:rsidRPr="00ED413D">
        <w:t xml:space="preserve">AF: atrial fibrillation, </w:t>
      </w:r>
      <w:r w:rsidR="00EA21B5" w:rsidRPr="00ED413D">
        <w:t xml:space="preserve">ARBs: angiotensin </w:t>
      </w:r>
      <w:r w:rsidR="00EA21B5" w:rsidRPr="00ED413D">
        <w:rPr>
          <w:rFonts w:eastAsiaTheme="minorHAnsi"/>
        </w:rPr>
        <w:t xml:space="preserve">Ⅱ </w:t>
      </w:r>
      <w:r w:rsidR="00EA21B5" w:rsidRPr="00ED413D">
        <w:t xml:space="preserve">receptor blockers, </w:t>
      </w:r>
      <w:r w:rsidR="00BA5C77">
        <w:t xml:space="preserve">ASA: alcohol septal ablation; </w:t>
      </w:r>
      <w:r w:rsidR="0027074A" w:rsidRPr="00ED413D">
        <w:t xml:space="preserve">AV: atrioventricular, </w:t>
      </w:r>
      <w:r w:rsidR="00186D67" w:rsidRPr="00ED413D">
        <w:t xml:space="preserve">BMI: body mass index, </w:t>
      </w:r>
      <w:r w:rsidR="00EA21B5" w:rsidRPr="00ED413D">
        <w:t xml:space="preserve">CIED: cardiac implantable electrical device, </w:t>
      </w:r>
      <w:r w:rsidR="0027074A" w:rsidRPr="00ED413D">
        <w:t xml:space="preserve">CK: creatine kinase, </w:t>
      </w:r>
      <w:r w:rsidR="00EA21B5" w:rsidRPr="00ED413D">
        <w:t>COPD: chronic obstructive pulmonary disease, CPA: cardiopulmonary arrest, DM: diabetes mellitus, FH: family history, HCM, hypertrophic cardiomyopathy, HTN: hypertension</w:t>
      </w:r>
      <w:r w:rsidR="00AC22B9" w:rsidRPr="00ED413D">
        <w:t xml:space="preserve">, </w:t>
      </w:r>
      <w:r w:rsidR="0027074A" w:rsidRPr="00ED413D">
        <w:t xml:space="preserve">LAD: left atrial dimension, LAVI: left atrial volume index, LD: lipid disorder, </w:t>
      </w:r>
      <w:r w:rsidR="00A00CF6" w:rsidRPr="00ED413D">
        <w:t xml:space="preserve">LGE: late gadolinium enhancement, </w:t>
      </w:r>
      <w:r w:rsidR="0027074A" w:rsidRPr="00ED413D">
        <w:t xml:space="preserve">LVEDD: left ventricular end-diastolic dimension, </w:t>
      </w:r>
      <w:r w:rsidR="00A00CF6" w:rsidRPr="00ED413D">
        <w:t xml:space="preserve">LVEDVI: left ventricular end-diastolic volume index, LVEF: left ventricular ejection fraction, </w:t>
      </w:r>
      <w:r w:rsidR="0027074A" w:rsidRPr="00ED413D">
        <w:t xml:space="preserve">LVESD: left ventricular end-systolic dimension, </w:t>
      </w:r>
      <w:r w:rsidR="00A00CF6" w:rsidRPr="00ED413D">
        <w:t xml:space="preserve">LVESVI: left ventricular end-systolic volume index, LVMI: left ventricular mass index, </w:t>
      </w:r>
      <w:r w:rsidR="0027074A" w:rsidRPr="00ED413D">
        <w:t xml:space="preserve">LVOT PPG: peak pressure gradient at left ventricular outflow tract, Max-IVST: maximum interventricular septal thickness, Max-IVSTd: maximum interventricular septal thickness in diastole, Max-IVSTs: maximum interventricular septal thickness in systole, MR: mitral regurgitation, </w:t>
      </w:r>
      <w:r w:rsidR="00A4222B">
        <w:t xml:space="preserve">MRI: magnetic resonance imaging, </w:t>
      </w:r>
      <w:r w:rsidR="0027074A" w:rsidRPr="00ED413D">
        <w:t xml:space="preserve">MV: mitral valve, </w:t>
      </w:r>
      <w:r w:rsidR="00EA21B5" w:rsidRPr="00ED413D">
        <w:t>Na: natrium</w:t>
      </w:r>
      <w:r w:rsidR="00FF7F2B">
        <w:t xml:space="preserve"> (sodium)</w:t>
      </w:r>
      <w:r w:rsidR="00EA21B5" w:rsidRPr="00ED413D">
        <w:t xml:space="preserve">, </w:t>
      </w:r>
      <w:r w:rsidR="0027074A" w:rsidRPr="00ED413D">
        <w:t>NT-</w:t>
      </w:r>
      <w:proofErr w:type="spellStart"/>
      <w:r w:rsidR="0027074A" w:rsidRPr="00ED413D">
        <w:t>proBNP</w:t>
      </w:r>
      <w:proofErr w:type="spellEnd"/>
      <w:r w:rsidR="0027074A" w:rsidRPr="00ED413D">
        <w:t xml:space="preserve">: N-terminal prohormone of brain B-type natriuretic peptide, </w:t>
      </w:r>
      <w:r w:rsidR="000153E1" w:rsidRPr="00ED413D">
        <w:t>NYHA: New York Heart Association</w:t>
      </w:r>
      <w:r w:rsidR="00EA21B5" w:rsidRPr="00ED413D">
        <w:t>, OACs: oral anticoagul</w:t>
      </w:r>
      <w:r w:rsidR="0027074A" w:rsidRPr="00ED413D">
        <w:t xml:space="preserve">ants, </w:t>
      </w:r>
      <w:r w:rsidR="00EA21B5" w:rsidRPr="00ED413D">
        <w:t xml:space="preserve">PAF: paroxysmal atrial fibrillation, </w:t>
      </w:r>
      <w:r w:rsidR="00A00CF6" w:rsidRPr="00ED413D">
        <w:t>RVEDVI: right ventricular end-diastolic volume index, RVEF: right ventricular ejection fraction, RVESVI: right ventricular end-systolic volume index</w:t>
      </w:r>
      <w:r w:rsidR="00821237">
        <w:t>,</w:t>
      </w:r>
      <w:r w:rsidR="00A00CF6" w:rsidRPr="00ED413D">
        <w:t xml:space="preserve"> </w:t>
      </w:r>
      <w:r w:rsidR="00821237" w:rsidRPr="00ED413D">
        <w:t xml:space="preserve">SAM: systolic anterior motion, </w:t>
      </w:r>
      <w:r w:rsidR="00EA21B5" w:rsidRPr="00ED413D">
        <w:t>SCD: sudden cardiac death</w:t>
      </w:r>
      <w:r w:rsidR="0027074A" w:rsidRPr="00ED413D">
        <w:t xml:space="preserve">, </w:t>
      </w:r>
      <w:r w:rsidR="00A4222B">
        <w:t xml:space="preserve">TTE: </w:t>
      </w:r>
      <w:r w:rsidR="00A4222B" w:rsidRPr="00A4222B">
        <w:t>transthoracic echocardiography</w:t>
      </w:r>
      <w:r w:rsidR="00A4222B">
        <w:t>,</w:t>
      </w:r>
      <w:r w:rsidR="00A4222B" w:rsidRPr="00A4222B">
        <w:t xml:space="preserve"> </w:t>
      </w:r>
      <w:r w:rsidR="0027074A" w:rsidRPr="00ED413D">
        <w:t>VF: ventricular fibrillation, VT: ventricular tachycardia</w:t>
      </w:r>
      <w:r w:rsidR="00A00CF6" w:rsidRPr="00ED413D">
        <w:t xml:space="preserve">, </w:t>
      </w:r>
      <w:r w:rsidR="00A4222B" w:rsidRPr="00ED413D">
        <w:t>WSS: wall shear stress</w:t>
      </w:r>
      <w:r w:rsidR="00A4222B">
        <w:t>,</w:t>
      </w:r>
      <w:r w:rsidR="00A4222B" w:rsidRPr="00ED413D">
        <w:t xml:space="preserve"> </w:t>
      </w:r>
      <w:r w:rsidR="00A00CF6" w:rsidRPr="00ED413D">
        <w:t>WSS</w:t>
      </w:r>
      <w:r w:rsidR="00A00CF6" w:rsidRPr="002D102C">
        <w:rPr>
          <w:vertAlign w:val="subscript"/>
        </w:rPr>
        <w:t>inner</w:t>
      </w:r>
      <w:r w:rsidR="00A00CF6" w:rsidRPr="00ED413D">
        <w:t>: wall shear stress at inner curvature of ascending aorta, WSS</w:t>
      </w:r>
      <w:r w:rsidR="00A00CF6" w:rsidRPr="002D102C">
        <w:rPr>
          <w:vertAlign w:val="subscript"/>
        </w:rPr>
        <w:t>outer</w:t>
      </w:r>
      <w:r w:rsidR="00A00CF6" w:rsidRPr="00ED413D">
        <w:t>: wall shear stress at outer curvature of ascending aorta</w:t>
      </w:r>
    </w:p>
    <w:sectPr w:rsidR="000153E1" w:rsidRPr="00ED413D" w:rsidSect="00B816C3">
      <w:pgSz w:w="15840" w:h="12240" w:orient="landscape" w:code="1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2CA24F" w14:textId="77777777" w:rsidR="005207EF" w:rsidRDefault="005207EF" w:rsidP="003027CD">
      <w:r>
        <w:separator/>
      </w:r>
    </w:p>
  </w:endnote>
  <w:endnote w:type="continuationSeparator" w:id="0">
    <w:p w14:paraId="1BDE1F47" w14:textId="77777777" w:rsidR="005207EF" w:rsidRDefault="005207EF" w:rsidP="00302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954A8A" w14:textId="77777777" w:rsidR="005207EF" w:rsidRDefault="005207EF" w:rsidP="003027CD">
      <w:r>
        <w:separator/>
      </w:r>
    </w:p>
  </w:footnote>
  <w:footnote w:type="continuationSeparator" w:id="0">
    <w:p w14:paraId="38C5A65F" w14:textId="77777777" w:rsidR="005207EF" w:rsidRDefault="005207EF" w:rsidP="003027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0" w:nlCheck="1" w:checkStyle="0"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6C3"/>
    <w:rsid w:val="000153E1"/>
    <w:rsid w:val="000B7934"/>
    <w:rsid w:val="0012391E"/>
    <w:rsid w:val="00126E97"/>
    <w:rsid w:val="00186D67"/>
    <w:rsid w:val="00197A1A"/>
    <w:rsid w:val="001F5BF3"/>
    <w:rsid w:val="001F7F1A"/>
    <w:rsid w:val="002277E8"/>
    <w:rsid w:val="0024581D"/>
    <w:rsid w:val="0027074A"/>
    <w:rsid w:val="00276480"/>
    <w:rsid w:val="002D102C"/>
    <w:rsid w:val="002E0E81"/>
    <w:rsid w:val="003027CD"/>
    <w:rsid w:val="003A5520"/>
    <w:rsid w:val="003B4B21"/>
    <w:rsid w:val="003C7408"/>
    <w:rsid w:val="0042022D"/>
    <w:rsid w:val="00456AB6"/>
    <w:rsid w:val="00464309"/>
    <w:rsid w:val="00480F94"/>
    <w:rsid w:val="004F1939"/>
    <w:rsid w:val="005207EF"/>
    <w:rsid w:val="00553AFE"/>
    <w:rsid w:val="00583D10"/>
    <w:rsid w:val="006E35F5"/>
    <w:rsid w:val="00745E9F"/>
    <w:rsid w:val="00790A55"/>
    <w:rsid w:val="00792F13"/>
    <w:rsid w:val="007D3EE8"/>
    <w:rsid w:val="007D7895"/>
    <w:rsid w:val="007F1DC4"/>
    <w:rsid w:val="00821237"/>
    <w:rsid w:val="00863A71"/>
    <w:rsid w:val="008C6283"/>
    <w:rsid w:val="00930BA2"/>
    <w:rsid w:val="00974579"/>
    <w:rsid w:val="00983871"/>
    <w:rsid w:val="00997137"/>
    <w:rsid w:val="009A490C"/>
    <w:rsid w:val="009B6D21"/>
    <w:rsid w:val="009E7C0E"/>
    <w:rsid w:val="00A00CF6"/>
    <w:rsid w:val="00A03492"/>
    <w:rsid w:val="00A42189"/>
    <w:rsid w:val="00A4222B"/>
    <w:rsid w:val="00A750C5"/>
    <w:rsid w:val="00A87DCF"/>
    <w:rsid w:val="00AC22B9"/>
    <w:rsid w:val="00B816C3"/>
    <w:rsid w:val="00BA5C77"/>
    <w:rsid w:val="00BB71BF"/>
    <w:rsid w:val="00C36C26"/>
    <w:rsid w:val="00C44BAD"/>
    <w:rsid w:val="00C52372"/>
    <w:rsid w:val="00CF66CF"/>
    <w:rsid w:val="00D33472"/>
    <w:rsid w:val="00D34840"/>
    <w:rsid w:val="00D56534"/>
    <w:rsid w:val="00D829B2"/>
    <w:rsid w:val="00DA3036"/>
    <w:rsid w:val="00DA36EF"/>
    <w:rsid w:val="00DB2E4F"/>
    <w:rsid w:val="00DD7AB5"/>
    <w:rsid w:val="00E2046D"/>
    <w:rsid w:val="00E23418"/>
    <w:rsid w:val="00E7588F"/>
    <w:rsid w:val="00EA21B5"/>
    <w:rsid w:val="00EA775F"/>
    <w:rsid w:val="00ED413D"/>
    <w:rsid w:val="00F47AAC"/>
    <w:rsid w:val="00F63D85"/>
    <w:rsid w:val="00F85D57"/>
    <w:rsid w:val="00FE3A39"/>
    <w:rsid w:val="00FF7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E4BF63"/>
  <w15:chartTrackingRefBased/>
  <w15:docId w15:val="{3B554346-1C0D-42A3-8628-3B6C93438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34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16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A21B5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A21B5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3027C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027CD"/>
  </w:style>
  <w:style w:type="paragraph" w:styleId="a8">
    <w:name w:val="footer"/>
    <w:basedOn w:val="a"/>
    <w:link w:val="a9"/>
    <w:uiPriority w:val="99"/>
    <w:unhideWhenUsed/>
    <w:rsid w:val="003027C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3027CD"/>
  </w:style>
  <w:style w:type="character" w:styleId="aa">
    <w:name w:val="annotation reference"/>
    <w:basedOn w:val="a0"/>
    <w:uiPriority w:val="99"/>
    <w:semiHidden/>
    <w:unhideWhenUsed/>
    <w:rsid w:val="00F85D5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F85D57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F85D57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85D5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F85D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7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230</Words>
  <Characters>7011</Characters>
  <Application>Microsoft Office Word</Application>
  <DocSecurity>0</DocSecurity>
  <Lines>58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ichiro Suwa</dc:creator>
  <cp:keywords/>
  <dc:description/>
  <cp:lastModifiedBy>Kenichiro Suwa</cp:lastModifiedBy>
  <cp:revision>3</cp:revision>
  <dcterms:created xsi:type="dcterms:W3CDTF">2021-03-15T14:37:00Z</dcterms:created>
  <dcterms:modified xsi:type="dcterms:W3CDTF">2021-03-19T12:47:00Z</dcterms:modified>
</cp:coreProperties>
</file>